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2CBC49" w14:textId="3BB10FC9" w:rsidR="009B1DFA" w:rsidRPr="00184113" w:rsidRDefault="005413BF" w:rsidP="003251FF">
      <w:pPr>
        <w:spacing w:line="360" w:lineRule="auto"/>
        <w:rPr>
          <w:rFonts w:ascii="Times New Roman" w:hAnsi="Times New Roman" w:cs="Times New Roman"/>
          <w:b/>
          <w:bCs/>
          <w:lang w:val="en-US"/>
        </w:rPr>
      </w:pPr>
      <w:r>
        <w:rPr>
          <w:rFonts w:ascii="Times New Roman" w:hAnsi="Times New Roman" w:cs="Times New Roman"/>
          <w:b/>
          <w:bCs/>
          <w:lang w:val="en-US"/>
        </w:rPr>
        <w:t xml:space="preserve">Supplementary </w:t>
      </w:r>
      <w:r w:rsidR="00C8173B" w:rsidRPr="00184113">
        <w:rPr>
          <w:rFonts w:ascii="Times New Roman" w:hAnsi="Times New Roman" w:cs="Times New Roman"/>
          <w:b/>
          <w:bCs/>
          <w:lang w:val="en-US"/>
        </w:rPr>
        <w:t>Table 2. Fibrinolysis markers</w:t>
      </w:r>
      <w:r w:rsidR="00C8173B" w:rsidRPr="00184113">
        <w:rPr>
          <w:rFonts w:ascii="Times New Roman" w:hAnsi="Times New Roman" w:cs="Times New Roman"/>
          <w:lang w:val="en-US"/>
        </w:rPr>
        <w:t xml:space="preserve"> </w:t>
      </w:r>
      <w:r w:rsidR="00C8173B" w:rsidRPr="00184113">
        <w:rPr>
          <w:rFonts w:ascii="Times New Roman" w:hAnsi="Times New Roman" w:cs="Times New Roman"/>
          <w:b/>
          <w:bCs/>
          <w:lang w:val="en-US"/>
        </w:rPr>
        <w:t>in DIC</w:t>
      </w:r>
    </w:p>
    <w:p w14:paraId="021EC07C" w14:textId="77777777" w:rsidR="00C8173B" w:rsidRPr="00184113" w:rsidRDefault="00C8173B">
      <w:pPr>
        <w:rPr>
          <w:rFonts w:ascii="Times New Roman" w:hAnsi="Times New Roman" w:cs="Times New Roman"/>
          <w:lang w:val="en-US"/>
        </w:rPr>
      </w:pPr>
    </w:p>
    <w:tbl>
      <w:tblPr>
        <w:tblStyle w:val="Tableausimple3"/>
        <w:tblW w:w="10082" w:type="dxa"/>
        <w:tblLook w:val="04A0" w:firstRow="1" w:lastRow="0" w:firstColumn="1" w:lastColumn="0" w:noHBand="0" w:noVBand="1"/>
      </w:tblPr>
      <w:tblGrid>
        <w:gridCol w:w="1287"/>
        <w:gridCol w:w="1548"/>
        <w:gridCol w:w="2552"/>
        <w:gridCol w:w="1277"/>
        <w:gridCol w:w="3418"/>
      </w:tblGrid>
      <w:tr w:rsidR="00FF78E5" w:rsidRPr="00184113" w14:paraId="00CDAB3A" w14:textId="77777777" w:rsidTr="003251FF">
        <w:trPr>
          <w:cnfStyle w:val="100000000000" w:firstRow="1" w:lastRow="0" w:firstColumn="0" w:lastColumn="0" w:oddVBand="0" w:evenVBand="0" w:oddHBand="0" w:evenHBand="0" w:firstRowFirstColumn="0" w:firstRowLastColumn="0" w:lastRowFirstColumn="0" w:lastRowLastColumn="0"/>
          <w:trHeight w:val="558"/>
        </w:trPr>
        <w:tc>
          <w:tcPr>
            <w:cnfStyle w:val="001000000100" w:firstRow="0" w:lastRow="0" w:firstColumn="1" w:lastColumn="0" w:oddVBand="0" w:evenVBand="0" w:oddHBand="0" w:evenHBand="0" w:firstRowFirstColumn="1" w:firstRowLastColumn="0" w:lastRowFirstColumn="0" w:lastRowLastColumn="0"/>
            <w:tcW w:w="1287" w:type="dxa"/>
            <w:tcBorders>
              <w:bottom w:val="single" w:sz="4" w:space="0" w:color="auto"/>
            </w:tcBorders>
            <w:shd w:val="clear" w:color="auto" w:fill="ADADAD" w:themeFill="background2" w:themeFillShade="BF"/>
          </w:tcPr>
          <w:p w14:paraId="50A74A09" w14:textId="77777777" w:rsidR="00C8173B" w:rsidRPr="00184113" w:rsidRDefault="00C8173B" w:rsidP="00930420">
            <w:pPr>
              <w:rPr>
                <w:rFonts w:ascii="Times New Roman" w:hAnsi="Times New Roman" w:cs="Times New Roman"/>
                <w:sz w:val="18"/>
                <w:szCs w:val="18"/>
              </w:rPr>
            </w:pPr>
            <w:r w:rsidRPr="00184113">
              <w:rPr>
                <w:rFonts w:ascii="Times New Roman" w:hAnsi="Times New Roman" w:cs="Times New Roman"/>
                <w:caps w:val="0"/>
                <w:sz w:val="18"/>
                <w:szCs w:val="18"/>
              </w:rPr>
              <w:t>Reference</w:t>
            </w:r>
          </w:p>
        </w:tc>
        <w:tc>
          <w:tcPr>
            <w:tcW w:w="1548" w:type="dxa"/>
            <w:tcBorders>
              <w:bottom w:val="single" w:sz="4" w:space="0" w:color="auto"/>
            </w:tcBorders>
            <w:shd w:val="clear" w:color="auto" w:fill="ADADAD" w:themeFill="background2" w:themeFillShade="BF"/>
          </w:tcPr>
          <w:p w14:paraId="3CD02B5D" w14:textId="77777777" w:rsidR="00C8173B" w:rsidRPr="00184113" w:rsidRDefault="00C8173B" w:rsidP="009304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184113">
              <w:rPr>
                <w:rFonts w:ascii="Times New Roman" w:hAnsi="Times New Roman" w:cs="Times New Roman"/>
                <w:caps w:val="0"/>
                <w:sz w:val="18"/>
                <w:szCs w:val="18"/>
              </w:rPr>
              <w:t>Study</w:t>
            </w:r>
            <w:proofErr w:type="spellEnd"/>
            <w:r w:rsidRPr="00184113">
              <w:rPr>
                <w:rFonts w:ascii="Times New Roman" w:hAnsi="Times New Roman" w:cs="Times New Roman"/>
                <w:caps w:val="0"/>
                <w:sz w:val="18"/>
                <w:szCs w:val="18"/>
              </w:rPr>
              <w:t xml:space="preserve"> design</w:t>
            </w:r>
          </w:p>
        </w:tc>
        <w:tc>
          <w:tcPr>
            <w:tcW w:w="2552" w:type="dxa"/>
            <w:tcBorders>
              <w:bottom w:val="single" w:sz="4" w:space="0" w:color="auto"/>
            </w:tcBorders>
            <w:shd w:val="clear" w:color="auto" w:fill="ADADAD" w:themeFill="background2" w:themeFillShade="BF"/>
          </w:tcPr>
          <w:p w14:paraId="191C5E70" w14:textId="1E6D5F49" w:rsidR="00C8173B" w:rsidRPr="00184113" w:rsidRDefault="00C8173B" w:rsidP="009304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caps w:val="0"/>
                <w:sz w:val="18"/>
                <w:szCs w:val="18"/>
                <w:lang w:val="en-US"/>
              </w:rPr>
              <w:t xml:space="preserve">Population </w:t>
            </w:r>
          </w:p>
        </w:tc>
        <w:tc>
          <w:tcPr>
            <w:tcW w:w="1277" w:type="dxa"/>
            <w:tcBorders>
              <w:bottom w:val="single" w:sz="4" w:space="0" w:color="auto"/>
            </w:tcBorders>
            <w:shd w:val="clear" w:color="auto" w:fill="ADADAD" w:themeFill="background2" w:themeFillShade="BF"/>
          </w:tcPr>
          <w:p w14:paraId="705FA562" w14:textId="512DAEA3" w:rsidR="00C8173B" w:rsidRPr="00184113" w:rsidRDefault="001D6C95" w:rsidP="009304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caps w:val="0"/>
                <w:sz w:val="18"/>
                <w:szCs w:val="18"/>
              </w:rPr>
              <w:t xml:space="preserve">Markers </w:t>
            </w:r>
          </w:p>
        </w:tc>
        <w:tc>
          <w:tcPr>
            <w:tcW w:w="3418" w:type="dxa"/>
            <w:tcBorders>
              <w:bottom w:val="single" w:sz="4" w:space="0" w:color="auto"/>
            </w:tcBorders>
            <w:shd w:val="clear" w:color="auto" w:fill="ADADAD" w:themeFill="background2" w:themeFillShade="BF"/>
          </w:tcPr>
          <w:p w14:paraId="2058915F" w14:textId="77777777" w:rsidR="00C8173B" w:rsidRPr="00184113" w:rsidRDefault="00C8173B" w:rsidP="009304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184113">
              <w:rPr>
                <w:rFonts w:ascii="Times New Roman" w:hAnsi="Times New Roman" w:cs="Times New Roman"/>
                <w:caps w:val="0"/>
                <w:sz w:val="18"/>
                <w:szCs w:val="18"/>
              </w:rPr>
              <w:t>Results</w:t>
            </w:r>
            <w:proofErr w:type="spellEnd"/>
            <w:r w:rsidRPr="00184113">
              <w:rPr>
                <w:rFonts w:ascii="Times New Roman" w:hAnsi="Times New Roman" w:cs="Times New Roman"/>
                <w:caps w:val="0"/>
                <w:sz w:val="18"/>
                <w:szCs w:val="18"/>
              </w:rPr>
              <w:t xml:space="preserve"> </w:t>
            </w:r>
          </w:p>
        </w:tc>
      </w:tr>
      <w:tr w:rsidR="00C8173B" w:rsidRPr="00184113" w14:paraId="2E312FBF" w14:textId="77777777" w:rsidTr="0093042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0082" w:type="dxa"/>
            <w:gridSpan w:val="5"/>
            <w:tcBorders>
              <w:top w:val="single" w:sz="4" w:space="0" w:color="auto"/>
              <w:bottom w:val="single" w:sz="4" w:space="0" w:color="auto"/>
              <w:right w:val="none" w:sz="0" w:space="0" w:color="auto"/>
            </w:tcBorders>
            <w:shd w:val="clear" w:color="auto" w:fill="D9D9D9" w:themeFill="background1" w:themeFillShade="D9"/>
          </w:tcPr>
          <w:p w14:paraId="6D2E8F02" w14:textId="77777777" w:rsidR="00C8173B" w:rsidRPr="00184113" w:rsidRDefault="00C8173B" w:rsidP="00930420">
            <w:pPr>
              <w:rPr>
                <w:rFonts w:ascii="Times New Roman" w:hAnsi="Times New Roman" w:cs="Times New Roman"/>
                <w:sz w:val="18"/>
                <w:szCs w:val="18"/>
              </w:rPr>
            </w:pPr>
            <w:proofErr w:type="spellStart"/>
            <w:r w:rsidRPr="00184113">
              <w:rPr>
                <w:rFonts w:ascii="Times New Roman" w:hAnsi="Times New Roman" w:cs="Times New Roman"/>
                <w:sz w:val="18"/>
                <w:szCs w:val="18"/>
              </w:rPr>
              <w:t>P</w:t>
            </w:r>
            <w:r w:rsidRPr="00184113">
              <w:rPr>
                <w:rFonts w:ascii="Times New Roman" w:hAnsi="Times New Roman" w:cs="Times New Roman"/>
                <w:caps w:val="0"/>
                <w:sz w:val="18"/>
                <w:szCs w:val="18"/>
              </w:rPr>
              <w:t>lasmin</w:t>
            </w:r>
            <w:proofErr w:type="spellEnd"/>
            <w:r w:rsidRPr="00184113">
              <w:rPr>
                <w:rFonts w:ascii="Times New Roman" w:hAnsi="Times New Roman" w:cs="Times New Roman"/>
                <w:caps w:val="0"/>
                <w:sz w:val="18"/>
                <w:szCs w:val="18"/>
              </w:rPr>
              <w:t xml:space="preserve"> formation</w:t>
            </w:r>
          </w:p>
        </w:tc>
      </w:tr>
      <w:tr w:rsidR="00FF78E5" w:rsidRPr="005413BF" w14:paraId="42024B8F" w14:textId="77777777" w:rsidTr="00B32E23">
        <w:trPr>
          <w:trHeight w:val="738"/>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123133BB" w14:textId="3E869968" w:rsidR="00FF78E5" w:rsidRPr="00184113" w:rsidRDefault="00FF78E5" w:rsidP="00FF78E5">
            <w:pPr>
              <w:rPr>
                <w:rFonts w:ascii="Times New Roman" w:hAnsi="Times New Roman" w:cs="Times New Roman"/>
                <w:sz w:val="18"/>
                <w:szCs w:val="18"/>
              </w:rPr>
            </w:pPr>
            <w:proofErr w:type="spellStart"/>
            <w:r w:rsidRPr="00184113">
              <w:rPr>
                <w:rFonts w:ascii="Times New Roman" w:hAnsi="Times New Roman" w:cs="Times New Roman"/>
                <w:caps w:val="0"/>
                <w:sz w:val="18"/>
                <w:szCs w:val="18"/>
              </w:rPr>
              <w:t>Asakura</w:t>
            </w:r>
            <w:proofErr w:type="spellEnd"/>
            <w:r w:rsidRPr="00184113">
              <w:rPr>
                <w:rFonts w:ascii="Times New Roman" w:hAnsi="Times New Roman" w:cs="Times New Roman"/>
                <w:caps w:val="0"/>
                <w:sz w:val="18"/>
                <w:szCs w:val="18"/>
              </w:rPr>
              <w:t xml:space="preserve"> et al. 1994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beozualR","properties":{"formattedCitation":"(1)","plainCitation":"(1)","noteIndex":0},"citationItems":[{"id":5147,"uris":["http://zotero.org/users/6583089/items/T9NW3YZ2"],"itemData":{"id":5147,"type":"document","title":"Study of the balance between coagulation and fibrinolysis in disseminated intravascular coagulation using molecular markers. Asakura et al Blood 1994"}}],"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rPr>
              <w:t>(1)</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049A36E6" w14:textId="008EF01F"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2B38BE3E" w14:textId="36A19FEF"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66 patients with DIC*</w:t>
            </w:r>
          </w:p>
        </w:tc>
        <w:tc>
          <w:tcPr>
            <w:tcW w:w="1277" w:type="dxa"/>
            <w:tcBorders>
              <w:top w:val="single" w:sz="4" w:space="0" w:color="auto"/>
              <w:bottom w:val="single" w:sz="4" w:space="0" w:color="auto"/>
            </w:tcBorders>
            <w:shd w:val="clear" w:color="auto" w:fill="auto"/>
          </w:tcPr>
          <w:p w14:paraId="4F2AC3AD"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P-α2APC</w:t>
            </w:r>
          </w:p>
          <w:p w14:paraId="3AE71C34" w14:textId="325A5990"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418" w:type="dxa"/>
            <w:tcBorders>
              <w:top w:val="single" w:sz="4" w:space="0" w:color="auto"/>
              <w:bottom w:val="single" w:sz="4" w:space="0" w:color="auto"/>
            </w:tcBorders>
            <w:shd w:val="clear" w:color="auto" w:fill="auto"/>
          </w:tcPr>
          <w:p w14:paraId="4F31BBE6" w14:textId="351300E6" w:rsidR="00FF78E5" w:rsidRPr="00184113" w:rsidRDefault="00E40F52"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w:t>
            </w:r>
            <w:r w:rsidRPr="00184113">
              <w:rPr>
                <w:rFonts w:ascii="Times New Roman" w:hAnsi="Times New Roman" w:cs="Times New Roman"/>
                <w:sz w:val="18"/>
                <w:szCs w:val="18"/>
              </w:rPr>
              <w:t>α</w:t>
            </w:r>
            <w:r w:rsidRPr="00184113">
              <w:rPr>
                <w:rFonts w:ascii="Times New Roman" w:hAnsi="Times New Roman" w:cs="Times New Roman"/>
                <w:sz w:val="18"/>
                <w:szCs w:val="18"/>
                <w:lang w:val="en-US"/>
              </w:rPr>
              <w:t xml:space="preserve">2APC </w:t>
            </w:r>
            <w:r w:rsidR="00FF78E5" w:rsidRPr="00184113">
              <w:rPr>
                <w:rFonts w:ascii="Times New Roman" w:hAnsi="Times New Roman" w:cs="Times New Roman"/>
                <w:sz w:val="18"/>
                <w:szCs w:val="18"/>
                <w:lang w:val="en-US"/>
              </w:rPr>
              <w:t xml:space="preserve">was significantly higher in </w:t>
            </w:r>
            <w:r w:rsidRPr="00184113">
              <w:rPr>
                <w:rFonts w:ascii="Times New Roman" w:hAnsi="Times New Roman" w:cs="Times New Roman"/>
                <w:sz w:val="18"/>
                <w:szCs w:val="18"/>
                <w:lang w:val="en-US"/>
              </w:rPr>
              <w:t>DIC-all causes</w:t>
            </w:r>
            <w:r w:rsidR="00FF78E5" w:rsidRPr="00184113">
              <w:rPr>
                <w:rFonts w:ascii="Times New Roman" w:hAnsi="Times New Roman" w:cs="Times New Roman"/>
                <w:sz w:val="18"/>
                <w:szCs w:val="18"/>
                <w:lang w:val="en-US"/>
              </w:rPr>
              <w:t xml:space="preserve"> than healthy volunteers (p&lt;0.01)</w:t>
            </w:r>
          </w:p>
        </w:tc>
      </w:tr>
      <w:tr w:rsidR="00FF78E5" w:rsidRPr="005413BF" w14:paraId="29F28649" w14:textId="77777777" w:rsidTr="00B32E23">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4CE87952" w14:textId="7F18EC17" w:rsidR="00FF78E5" w:rsidRPr="00184113" w:rsidRDefault="00FF78E5" w:rsidP="00FF78E5">
            <w:pPr>
              <w:rPr>
                <w:rFonts w:ascii="Times New Roman" w:hAnsi="Times New Roman" w:cs="Times New Roman"/>
                <w:caps w:val="0"/>
              </w:rPr>
            </w:pPr>
            <w:proofErr w:type="spellStart"/>
            <w:r w:rsidRPr="00184113">
              <w:rPr>
                <w:rFonts w:ascii="Times New Roman" w:hAnsi="Times New Roman" w:cs="Times New Roman"/>
                <w:caps w:val="0"/>
                <w:sz w:val="18"/>
                <w:szCs w:val="18"/>
              </w:rPr>
              <w:t>Wada</w:t>
            </w:r>
            <w:proofErr w:type="spellEnd"/>
            <w:r w:rsidRPr="00184113">
              <w:rPr>
                <w:rFonts w:ascii="Times New Roman" w:hAnsi="Times New Roman" w:cs="Times New Roman"/>
                <w:caps w:val="0"/>
                <w:sz w:val="18"/>
                <w:szCs w:val="18"/>
              </w:rPr>
              <w:t xml:space="preserve"> et al</w:t>
            </w:r>
            <w:r w:rsidRPr="00184113">
              <w:rPr>
                <w:rFonts w:ascii="Times New Roman" w:hAnsi="Times New Roman" w:cs="Times New Roman"/>
                <w:sz w:val="18"/>
                <w:szCs w:val="18"/>
              </w:rPr>
              <w:t>.</w:t>
            </w:r>
            <w:r w:rsidR="00D34D22" w:rsidRPr="00184113">
              <w:rPr>
                <w:rFonts w:ascii="Times New Roman" w:hAnsi="Times New Roman" w:cs="Times New Roman"/>
                <w:sz w:val="18"/>
                <w:szCs w:val="18"/>
              </w:rPr>
              <w:t xml:space="preserve"> 2000</w:t>
            </w:r>
            <w:r w:rsidRPr="00184113">
              <w:rPr>
                <w:rFonts w:ascii="Times New Roman" w:hAnsi="Times New Roman" w:cs="Times New Roman"/>
                <w:sz w:val="18"/>
                <w:szCs w:val="18"/>
              </w:rPr>
              <w:t xml:space="preserve">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NOrPdQg6","properties":{"formattedCitation":"(2)","plainCitation":"(2)","noteIndex":0},"citationItems":[{"id":5328,"uris":["http://zotero.org/users/6583089/items/VRIJHYEH"],"itemData":{"id":5328,"type":"article-journal","abstract":"Thieme E-Books &amp; E-Journals","container-title":"Seminars in Thrombosis and Hemostasis","DOI":"10.1055/s-2000-9797","ISSN":"0094-6176","language":"en","license":"Copyright © 2000 by Thieme Medical Publishers, Inc., 333 Seventh Avenue, New York, NY 10001, USA. Tel.: +1(212) 584-4663","note":"publisher: Copyright © 2000 by Thieme Medical Publishers, Inc., 333 Seventh Avenue, New York, NY 10001, USA. Tel.: +1(212) 584-4663","page":"17-22","source":"www.thieme-connect.com","title":"Diagnosis of Disseminated Intravascular Coagulation by Hemostatic Molecular Markers","volume":"26","author":[{"family":"Wada","given":"Hideo"},{"family":"Gabazza","given":"Esteban"},{"family":"Nakasaki","given":"Takahiro"},{"family":"Shimura","given":"Minori"},{"family":"Hiyoyama","given":"Kazuyo"},{"family":"Deguchi","given":"Katsumi"},{"family":"Nishikawa","given":"Masakatsu"},{"family":"Sakuragawa","given":"Nobuo"},{"family":"Shiku","given":"Hiroshi"}],"issued":{"date-parts":[["2000",12,31]]}}}],"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rPr>
              <w:t>(2)</w:t>
            </w:r>
            <w:r w:rsidRPr="00184113">
              <w:rPr>
                <w:rFonts w:ascii="Times New Roman" w:hAnsi="Times New Roman" w:cs="Times New Roman"/>
                <w:sz w:val="18"/>
                <w:szCs w:val="18"/>
              </w:rPr>
              <w:fldChar w:fldCharType="end"/>
            </w:r>
          </w:p>
          <w:p w14:paraId="0D833002" w14:textId="77777777" w:rsidR="00FF78E5" w:rsidRPr="00184113" w:rsidRDefault="00FF78E5" w:rsidP="00FF78E5">
            <w:pPr>
              <w:rPr>
                <w:rFonts w:ascii="Times New Roman" w:hAnsi="Times New Roman" w:cs="Times New Roman"/>
                <w:b w:val="0"/>
                <w:bCs w:val="0"/>
                <w:sz w:val="18"/>
                <w:szCs w:val="18"/>
              </w:rPr>
            </w:pPr>
          </w:p>
          <w:p w14:paraId="7CD581CF" w14:textId="77777777" w:rsidR="00FF78E5" w:rsidRPr="00184113" w:rsidRDefault="00FF78E5" w:rsidP="00FF78E5">
            <w:pPr>
              <w:rPr>
                <w:rFonts w:ascii="Times New Roman" w:hAnsi="Times New Roman" w:cs="Times New Roman"/>
                <w:sz w:val="18"/>
                <w:szCs w:val="18"/>
              </w:rPr>
            </w:pPr>
          </w:p>
        </w:tc>
        <w:tc>
          <w:tcPr>
            <w:tcW w:w="1548" w:type="dxa"/>
            <w:tcBorders>
              <w:top w:val="single" w:sz="4" w:space="0" w:color="auto"/>
              <w:bottom w:val="single" w:sz="4" w:space="0" w:color="auto"/>
            </w:tcBorders>
            <w:shd w:val="clear" w:color="auto" w:fill="auto"/>
          </w:tcPr>
          <w:p w14:paraId="25E1CE2C" w14:textId="15FF97D6"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NA</w:t>
            </w:r>
          </w:p>
        </w:tc>
        <w:tc>
          <w:tcPr>
            <w:tcW w:w="2552" w:type="dxa"/>
            <w:tcBorders>
              <w:top w:val="single" w:sz="4" w:space="0" w:color="auto"/>
              <w:bottom w:val="single" w:sz="4" w:space="0" w:color="auto"/>
            </w:tcBorders>
            <w:shd w:val="clear" w:color="auto" w:fill="auto"/>
          </w:tcPr>
          <w:p w14:paraId="62AF3E15" w14:textId="43EA9613"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307 patients with DIC*</w:t>
            </w:r>
          </w:p>
          <w:p w14:paraId="77ED8C22" w14:textId="09872139"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121 with non-DIC</w:t>
            </w:r>
          </w:p>
        </w:tc>
        <w:tc>
          <w:tcPr>
            <w:tcW w:w="1277" w:type="dxa"/>
            <w:tcBorders>
              <w:top w:val="single" w:sz="4" w:space="0" w:color="auto"/>
              <w:bottom w:val="single" w:sz="4" w:space="0" w:color="auto"/>
            </w:tcBorders>
            <w:shd w:val="clear" w:color="auto" w:fill="auto"/>
          </w:tcPr>
          <w:p w14:paraId="6F25F2C1"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P-α2APC</w:t>
            </w:r>
          </w:p>
          <w:p w14:paraId="1DDEC070" w14:textId="03F02009"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418" w:type="dxa"/>
            <w:tcBorders>
              <w:top w:val="single" w:sz="4" w:space="0" w:color="auto"/>
              <w:bottom w:val="single" w:sz="4" w:space="0" w:color="auto"/>
            </w:tcBorders>
            <w:shd w:val="clear" w:color="auto" w:fill="auto"/>
          </w:tcPr>
          <w:p w14:paraId="1EF4A1DE" w14:textId="7032881E"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w:t>
            </w:r>
            <w:r w:rsidRPr="00184113">
              <w:rPr>
                <w:rFonts w:ascii="Times New Roman" w:hAnsi="Times New Roman" w:cs="Times New Roman"/>
                <w:sz w:val="18"/>
                <w:szCs w:val="18"/>
              </w:rPr>
              <w:t>α</w:t>
            </w:r>
            <w:r w:rsidRPr="00184113">
              <w:rPr>
                <w:rFonts w:ascii="Times New Roman" w:hAnsi="Times New Roman" w:cs="Times New Roman"/>
                <w:sz w:val="18"/>
                <w:szCs w:val="18"/>
                <w:lang w:val="en-US"/>
              </w:rPr>
              <w:t xml:space="preserve">2APC was higher in patients with hematopoietic malignancy than in those without </w:t>
            </w:r>
          </w:p>
        </w:tc>
      </w:tr>
      <w:tr w:rsidR="00FF78E5" w:rsidRPr="005413BF" w14:paraId="79361E49" w14:textId="77777777" w:rsidTr="00B32E23">
        <w:trPr>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6F41181B" w14:textId="6240C2B6" w:rsidR="00FF78E5" w:rsidRPr="00184113" w:rsidRDefault="00FF78E5" w:rsidP="00FF78E5">
            <w:pPr>
              <w:rPr>
                <w:rFonts w:ascii="Times New Roman" w:hAnsi="Times New Roman" w:cs="Times New Roman"/>
                <w:b w:val="0"/>
                <w:bCs w:val="0"/>
                <w:sz w:val="18"/>
                <w:szCs w:val="18"/>
              </w:rPr>
            </w:pPr>
            <w:r w:rsidRPr="00184113">
              <w:rPr>
                <w:rFonts w:ascii="Times New Roman" w:hAnsi="Times New Roman" w:cs="Times New Roman"/>
                <w:caps w:val="0"/>
                <w:sz w:val="18"/>
                <w:szCs w:val="18"/>
              </w:rPr>
              <w:t xml:space="preserve">Watanabe et al. </w:t>
            </w:r>
            <w:r w:rsidR="00D34D22" w:rsidRPr="00184113">
              <w:rPr>
                <w:rFonts w:ascii="Times New Roman" w:hAnsi="Times New Roman" w:cs="Times New Roman"/>
                <w:caps w:val="0"/>
                <w:sz w:val="18"/>
                <w:szCs w:val="18"/>
              </w:rPr>
              <w:t xml:space="preserve">2001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2pS2MlpO","properties":{"formattedCitation":"(3)","plainCitation":"(3)","noteIndex":0},"citationItems":[{"id":5196,"uris":["http://zotero.org/users/6583089/items/F26LXLTG"],"itemData":{"id":5196,"type":"article-journal","container-title":"Thrombosis Research","DOI":"10.1016/S0049-3848(01)00331-0","ISSN":"00493848","issue":"1","journalAbbreviation":"Thrombosis Research","language":"en","license":"https://www.elsevier.com/tdm/userlicense/1.0/","page":"1-6","source":"DOI.org (Crossref)","title":"Activity and Antigen Levels of Thrombin-Activatable Fibrinolysis Inhibitor in Plasma of Patients With Disseminated Intravascular Coagulation","volume":"104","author":[{"family":"Watanabe","given":"Rika"},{"family":"Wada","given":"Hideo"},{"family":"Watanabe","given":"Yasuyuki"},{"family":"Sakakura","given":"Miho"},{"family":"Nakasaki","given":"Takahiro"},{"family":"Mori","given":"Yoshitaka"},{"family":"Nishikawa","given":"Masakatsu"},{"family":"Gabazza","given":"Esteban C."},{"family":"Nobori","given":"Tsutomu"},{"family":"Shiku","given":"Hiroshi"}],"issued":{"date-parts":[["2001",10]]}}}],"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rPr>
              <w:t>(3)</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2F46C1EA"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4889FC75" w14:textId="6650AC6C"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114 patients</w:t>
            </w:r>
          </w:p>
          <w:p w14:paraId="70A6F529" w14:textId="11B6CD7D"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36 with DIC*</w:t>
            </w:r>
          </w:p>
          <w:p w14:paraId="50180BDF"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15 with pre-DIC</w:t>
            </w:r>
          </w:p>
          <w:p w14:paraId="325005A4" w14:textId="7F39F620"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63 without DIC</w:t>
            </w:r>
          </w:p>
          <w:p w14:paraId="42F54503" w14:textId="5E1057F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17 healthy volunteers</w:t>
            </w:r>
          </w:p>
        </w:tc>
        <w:tc>
          <w:tcPr>
            <w:tcW w:w="1277" w:type="dxa"/>
            <w:tcBorders>
              <w:top w:val="single" w:sz="4" w:space="0" w:color="auto"/>
              <w:bottom w:val="single" w:sz="4" w:space="0" w:color="auto"/>
            </w:tcBorders>
            <w:shd w:val="clear" w:color="auto" w:fill="auto"/>
          </w:tcPr>
          <w:p w14:paraId="56655529"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w:t>
            </w:r>
            <w:r w:rsidRPr="00184113">
              <w:rPr>
                <w:rFonts w:ascii="Times New Roman" w:hAnsi="Times New Roman" w:cs="Times New Roman"/>
                <w:sz w:val="18"/>
                <w:szCs w:val="18"/>
              </w:rPr>
              <w:t>α</w:t>
            </w:r>
            <w:r w:rsidRPr="00184113">
              <w:rPr>
                <w:rFonts w:ascii="Times New Roman" w:hAnsi="Times New Roman" w:cs="Times New Roman"/>
                <w:sz w:val="18"/>
                <w:szCs w:val="18"/>
                <w:lang w:val="en-US"/>
              </w:rPr>
              <w:t>2APC</w:t>
            </w:r>
          </w:p>
          <w:p w14:paraId="0880F445"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3418" w:type="dxa"/>
            <w:tcBorders>
              <w:top w:val="single" w:sz="4" w:space="0" w:color="auto"/>
              <w:bottom w:val="single" w:sz="4" w:space="0" w:color="auto"/>
            </w:tcBorders>
            <w:shd w:val="clear" w:color="auto" w:fill="auto"/>
          </w:tcPr>
          <w:p w14:paraId="48D35986" w14:textId="48196A4C"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P-</w:t>
            </w:r>
            <w:r w:rsidRPr="00184113">
              <w:rPr>
                <w:rFonts w:ascii="Times New Roman" w:hAnsi="Times New Roman" w:cs="Times New Roman"/>
                <w:sz w:val="18"/>
                <w:szCs w:val="18"/>
              </w:rPr>
              <w:t>α</w:t>
            </w:r>
            <w:r w:rsidRPr="00184113">
              <w:rPr>
                <w:rFonts w:ascii="Times New Roman" w:hAnsi="Times New Roman" w:cs="Times New Roman"/>
                <w:sz w:val="18"/>
                <w:szCs w:val="18"/>
                <w:lang w:val="en-US"/>
              </w:rPr>
              <w:t>2APC was significantly higher in patients with DIC than in those with non-DIC and healthy control (p&lt;0</w:t>
            </w:r>
            <w:r w:rsidR="007756C7">
              <w:rPr>
                <w:rFonts w:ascii="Times New Roman" w:hAnsi="Times New Roman" w:cs="Times New Roman"/>
                <w:sz w:val="18"/>
                <w:szCs w:val="18"/>
                <w:lang w:val="en-US"/>
              </w:rPr>
              <w:t>.</w:t>
            </w:r>
            <w:r w:rsidRPr="00184113">
              <w:rPr>
                <w:rFonts w:ascii="Times New Roman" w:hAnsi="Times New Roman" w:cs="Times New Roman"/>
                <w:sz w:val="18"/>
                <w:szCs w:val="18"/>
                <w:lang w:val="en-US"/>
              </w:rPr>
              <w:t>01)</w:t>
            </w:r>
          </w:p>
          <w:p w14:paraId="6F1E51D4"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r>
      <w:tr w:rsidR="00FF78E5" w:rsidRPr="005413BF" w14:paraId="5FA74271" w14:textId="77777777" w:rsidTr="00B32E23">
        <w:trPr>
          <w:cnfStyle w:val="000000100000" w:firstRow="0" w:lastRow="0" w:firstColumn="0" w:lastColumn="0" w:oddVBand="0" w:evenVBand="0" w:oddHBand="1" w:evenHBand="0" w:firstRowFirstColumn="0" w:firstRowLastColumn="0" w:lastRowFirstColumn="0" w:lastRowLastColumn="0"/>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7F162BDE" w14:textId="361D7AC9" w:rsidR="00FF78E5" w:rsidRPr="00184113" w:rsidRDefault="00FF78E5" w:rsidP="00FF78E5">
            <w:pPr>
              <w:rPr>
                <w:rFonts w:ascii="Times New Roman" w:hAnsi="Times New Roman" w:cs="Times New Roman"/>
                <w:b w:val="0"/>
                <w:bCs w:val="0"/>
                <w:sz w:val="18"/>
                <w:szCs w:val="18"/>
              </w:rPr>
            </w:pPr>
            <w:proofErr w:type="spellStart"/>
            <w:r w:rsidRPr="00184113">
              <w:rPr>
                <w:rFonts w:ascii="Times New Roman" w:hAnsi="Times New Roman" w:cs="Times New Roman"/>
                <w:caps w:val="0"/>
                <w:sz w:val="18"/>
                <w:szCs w:val="18"/>
              </w:rPr>
              <w:t>Okabayashi</w:t>
            </w:r>
            <w:proofErr w:type="spellEnd"/>
            <w:r w:rsidRPr="00184113">
              <w:rPr>
                <w:rFonts w:ascii="Times New Roman" w:hAnsi="Times New Roman" w:cs="Times New Roman"/>
                <w:caps w:val="0"/>
                <w:sz w:val="18"/>
                <w:szCs w:val="18"/>
              </w:rPr>
              <w:t xml:space="preserve"> et al. </w:t>
            </w:r>
            <w:r w:rsidR="00D34D22" w:rsidRPr="00184113">
              <w:rPr>
                <w:rFonts w:ascii="Times New Roman" w:hAnsi="Times New Roman" w:cs="Times New Roman"/>
                <w:caps w:val="0"/>
                <w:sz w:val="18"/>
                <w:szCs w:val="18"/>
              </w:rPr>
              <w:t xml:space="preserve">2004 </w:t>
            </w:r>
            <w:r w:rsidRPr="00184113">
              <w:rPr>
                <w:rFonts w:ascii="Times New Roman" w:hAnsi="Times New Roman" w:cs="Times New Roman"/>
                <w:sz w:val="18"/>
                <w:szCs w:val="18"/>
              </w:rPr>
              <w:fldChar w:fldCharType="begin"/>
            </w:r>
            <w:r w:rsidRPr="00184113">
              <w:rPr>
                <w:rFonts w:ascii="Times New Roman" w:hAnsi="Times New Roman" w:cs="Times New Roman"/>
                <w:caps w:val="0"/>
                <w:sz w:val="18"/>
                <w:szCs w:val="18"/>
              </w:rPr>
              <w:instrText xml:space="preserve"> ADDIN ZOTERO_TEMP </w:instrText>
            </w:r>
            <w:r w:rsidRPr="00184113">
              <w:rPr>
                <w:rFonts w:ascii="Times New Roman" w:hAnsi="Times New Roman" w:cs="Times New Roman"/>
                <w:sz w:val="18"/>
                <w:szCs w:val="18"/>
              </w:rPr>
              <w:fldChar w:fldCharType="separate"/>
            </w:r>
            <w:r w:rsidRPr="00184113">
              <w:rPr>
                <w:rFonts w:ascii="Times New Roman" w:hAnsi="Times New Roman" w:cs="Times New Roman"/>
                <w:caps w:val="0"/>
                <w:noProof/>
                <w:sz w:val="18"/>
                <w:szCs w:val="18"/>
              </w:rPr>
              <w:t>(3)</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109DEA86"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153AC85C"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1789 patients admitted in the ICU </w:t>
            </w:r>
          </w:p>
          <w:p w14:paraId="2D7AE0E8" w14:textId="6EC04548"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52 patients with DIC* </w:t>
            </w:r>
          </w:p>
        </w:tc>
        <w:tc>
          <w:tcPr>
            <w:tcW w:w="1277" w:type="dxa"/>
            <w:tcBorders>
              <w:top w:val="single" w:sz="4" w:space="0" w:color="auto"/>
              <w:bottom w:val="single" w:sz="4" w:space="0" w:color="auto"/>
            </w:tcBorders>
            <w:shd w:val="clear" w:color="auto" w:fill="auto"/>
          </w:tcPr>
          <w:p w14:paraId="5E12E983"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w:t>
            </w:r>
            <w:r w:rsidRPr="00184113">
              <w:rPr>
                <w:rFonts w:ascii="Times New Roman" w:hAnsi="Times New Roman" w:cs="Times New Roman"/>
                <w:sz w:val="18"/>
                <w:szCs w:val="18"/>
              </w:rPr>
              <w:t>α</w:t>
            </w:r>
            <w:r w:rsidRPr="00184113">
              <w:rPr>
                <w:rFonts w:ascii="Times New Roman" w:hAnsi="Times New Roman" w:cs="Times New Roman"/>
                <w:sz w:val="18"/>
                <w:szCs w:val="18"/>
                <w:lang w:val="en-US"/>
              </w:rPr>
              <w:t>2APC</w:t>
            </w:r>
          </w:p>
          <w:p w14:paraId="16954080"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3418" w:type="dxa"/>
            <w:tcBorders>
              <w:top w:val="single" w:sz="4" w:space="0" w:color="auto"/>
              <w:bottom w:val="single" w:sz="4" w:space="0" w:color="auto"/>
            </w:tcBorders>
            <w:shd w:val="clear" w:color="auto" w:fill="auto"/>
          </w:tcPr>
          <w:p w14:paraId="76D83647" w14:textId="4ED7094A"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w:t>
            </w:r>
            <w:r w:rsidRPr="00184113">
              <w:rPr>
                <w:rFonts w:ascii="Times New Roman" w:hAnsi="Times New Roman" w:cs="Times New Roman"/>
                <w:sz w:val="18"/>
                <w:szCs w:val="18"/>
              </w:rPr>
              <w:t>α</w:t>
            </w:r>
            <w:r w:rsidRPr="00184113">
              <w:rPr>
                <w:rFonts w:ascii="Times New Roman" w:hAnsi="Times New Roman" w:cs="Times New Roman"/>
                <w:sz w:val="18"/>
                <w:szCs w:val="18"/>
                <w:lang w:val="en-US"/>
              </w:rPr>
              <w:t>2APC was significantly higher (p&lt;0</w:t>
            </w:r>
            <w:r w:rsidR="007756C7">
              <w:rPr>
                <w:rFonts w:ascii="Times New Roman" w:hAnsi="Times New Roman" w:cs="Times New Roman"/>
                <w:sz w:val="18"/>
                <w:szCs w:val="18"/>
                <w:lang w:val="en-US"/>
              </w:rPr>
              <w:t>.</w:t>
            </w:r>
            <w:r w:rsidRPr="00184113">
              <w:rPr>
                <w:rFonts w:ascii="Times New Roman" w:hAnsi="Times New Roman" w:cs="Times New Roman"/>
                <w:sz w:val="18"/>
                <w:szCs w:val="18"/>
                <w:lang w:val="en-US"/>
              </w:rPr>
              <w:t xml:space="preserve">05) in patients with DIC </w:t>
            </w:r>
          </w:p>
        </w:tc>
      </w:tr>
      <w:tr w:rsidR="00FF78E5" w:rsidRPr="005413BF" w14:paraId="65CE7D81" w14:textId="77777777" w:rsidTr="00B32E23">
        <w:trPr>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39CAFC4E" w14:textId="148D0794" w:rsidR="00FF78E5" w:rsidRPr="00184113" w:rsidRDefault="00FF78E5" w:rsidP="00FF78E5">
            <w:pPr>
              <w:rPr>
                <w:rFonts w:ascii="Times New Roman" w:hAnsi="Times New Roman" w:cs="Times New Roman"/>
                <w:b w:val="0"/>
                <w:bCs w:val="0"/>
                <w:sz w:val="18"/>
                <w:szCs w:val="18"/>
              </w:rPr>
            </w:pPr>
            <w:proofErr w:type="spellStart"/>
            <w:r w:rsidRPr="00184113">
              <w:rPr>
                <w:rFonts w:ascii="Times New Roman" w:hAnsi="Times New Roman" w:cs="Times New Roman"/>
                <w:caps w:val="0"/>
                <w:sz w:val="18"/>
                <w:szCs w:val="18"/>
              </w:rPr>
              <w:t>Gando</w:t>
            </w:r>
            <w:proofErr w:type="spellEnd"/>
            <w:r w:rsidRPr="00184113">
              <w:rPr>
                <w:rFonts w:ascii="Times New Roman" w:hAnsi="Times New Roman" w:cs="Times New Roman"/>
                <w:caps w:val="0"/>
                <w:sz w:val="18"/>
                <w:szCs w:val="18"/>
              </w:rPr>
              <w:t xml:space="preserve"> et al. </w:t>
            </w:r>
            <w:r w:rsidR="00D34D22" w:rsidRPr="00184113">
              <w:rPr>
                <w:rFonts w:ascii="Times New Roman" w:hAnsi="Times New Roman" w:cs="Times New Roman"/>
                <w:caps w:val="0"/>
                <w:sz w:val="18"/>
                <w:szCs w:val="18"/>
              </w:rPr>
              <w:t xml:space="preserve">2009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gpIZAZPo","properties":{"formattedCitation":"(4)","plainCitation":"(4)","noteIndex":0},"citationItems":[{"id":5270,"uris":["http://zotero.org/users/6583089/items/DQNQILGK"],"itemData":{"id":5270,"type":"article-journal","container-title":"Journal of Trauma: Injury, Infection &amp; Critical Care","DOI":"10.1097/TA.0b013e3181a84f63","ISSN":"0022-5282","issue":"2","language":"en","page":"381-383","source":"DOI.org (Crossref)","title":"Acute Coagulopathy of Trauma Shock and Coagulopathy of Trauma: A Rebuttal. You Are Now Going Down the Wrong Path","title-short":"Acute Coagulopathy of Trauma Shock and Coagulopathy of Trauma","volume":"67","author":[{"family":"Gando","given":"Satoshi"}],"issued":{"date-parts":[["2009",8]]}}}],"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rPr>
              <w:t>(4)</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3B3E08B0" w14:textId="0F96E67E"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r w:rsidRPr="00184113">
              <w:rPr>
                <w:rFonts w:ascii="Times New Roman" w:hAnsi="Times New Roman" w:cs="Times New Roman"/>
                <w:sz w:val="18"/>
                <w:szCs w:val="18"/>
              </w:rPr>
              <w:t xml:space="preserve"> </w:t>
            </w:r>
          </w:p>
        </w:tc>
        <w:tc>
          <w:tcPr>
            <w:tcW w:w="2552" w:type="dxa"/>
            <w:tcBorders>
              <w:top w:val="single" w:sz="4" w:space="0" w:color="auto"/>
              <w:bottom w:val="single" w:sz="4" w:space="0" w:color="auto"/>
            </w:tcBorders>
            <w:shd w:val="clear" w:color="auto" w:fill="auto"/>
          </w:tcPr>
          <w:p w14:paraId="55E0254C"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Patients with and without DIC at an early stage of trauma </w:t>
            </w:r>
          </w:p>
        </w:tc>
        <w:tc>
          <w:tcPr>
            <w:tcW w:w="1277" w:type="dxa"/>
            <w:tcBorders>
              <w:top w:val="single" w:sz="4" w:space="0" w:color="auto"/>
              <w:bottom w:val="single" w:sz="4" w:space="0" w:color="auto"/>
            </w:tcBorders>
            <w:shd w:val="clear" w:color="auto" w:fill="auto"/>
          </w:tcPr>
          <w:p w14:paraId="1303BAE4"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w:t>
            </w:r>
            <w:r w:rsidRPr="00184113">
              <w:rPr>
                <w:rFonts w:ascii="Times New Roman" w:hAnsi="Times New Roman" w:cs="Times New Roman"/>
                <w:sz w:val="18"/>
                <w:szCs w:val="18"/>
              </w:rPr>
              <w:t>α</w:t>
            </w:r>
            <w:r w:rsidRPr="00184113">
              <w:rPr>
                <w:rFonts w:ascii="Times New Roman" w:hAnsi="Times New Roman" w:cs="Times New Roman"/>
                <w:sz w:val="18"/>
                <w:szCs w:val="18"/>
                <w:lang w:val="en-US"/>
              </w:rPr>
              <w:t>2APC</w:t>
            </w:r>
          </w:p>
          <w:p w14:paraId="11256DFC"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3418" w:type="dxa"/>
            <w:tcBorders>
              <w:top w:val="single" w:sz="4" w:space="0" w:color="auto"/>
              <w:bottom w:val="single" w:sz="4" w:space="0" w:color="auto"/>
            </w:tcBorders>
            <w:shd w:val="clear" w:color="auto" w:fill="auto"/>
          </w:tcPr>
          <w:p w14:paraId="63F91604" w14:textId="2A8C3DBE"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w:t>
            </w:r>
            <w:r w:rsidRPr="00184113">
              <w:rPr>
                <w:rFonts w:ascii="Times New Roman" w:hAnsi="Times New Roman" w:cs="Times New Roman"/>
                <w:sz w:val="18"/>
                <w:szCs w:val="18"/>
              </w:rPr>
              <w:t>α</w:t>
            </w:r>
            <w:r w:rsidRPr="00184113">
              <w:rPr>
                <w:rFonts w:ascii="Times New Roman" w:hAnsi="Times New Roman" w:cs="Times New Roman"/>
                <w:sz w:val="18"/>
                <w:szCs w:val="18"/>
                <w:lang w:val="en-US"/>
              </w:rPr>
              <w:t>2APC was significantly higher in patients with DIC (p&lt;0</w:t>
            </w:r>
            <w:r w:rsidR="007756C7">
              <w:rPr>
                <w:rFonts w:ascii="Times New Roman" w:hAnsi="Times New Roman" w:cs="Times New Roman"/>
                <w:sz w:val="18"/>
                <w:szCs w:val="18"/>
                <w:lang w:val="en-US"/>
              </w:rPr>
              <w:t>.</w:t>
            </w:r>
            <w:r w:rsidRPr="00184113">
              <w:rPr>
                <w:rFonts w:ascii="Times New Roman" w:hAnsi="Times New Roman" w:cs="Times New Roman"/>
                <w:sz w:val="18"/>
                <w:szCs w:val="18"/>
                <w:lang w:val="en-US"/>
              </w:rPr>
              <w:t>001)</w:t>
            </w:r>
          </w:p>
        </w:tc>
      </w:tr>
      <w:tr w:rsidR="00FF78E5" w:rsidRPr="005413BF" w14:paraId="6B139F99" w14:textId="77777777" w:rsidTr="003251FF">
        <w:trPr>
          <w:cnfStyle w:val="000000100000" w:firstRow="0" w:lastRow="0" w:firstColumn="0" w:lastColumn="0" w:oddVBand="0" w:evenVBand="0" w:oddHBand="1" w:evenHBand="0" w:firstRowFirstColumn="0" w:firstRowLastColumn="0" w:lastRowFirstColumn="0" w:lastRowLastColumn="0"/>
          <w:trHeight w:val="112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1A201B1E" w14:textId="3E2DFD11" w:rsidR="00FF78E5" w:rsidRPr="00184113" w:rsidRDefault="00FF78E5" w:rsidP="00FF78E5">
            <w:pPr>
              <w:rPr>
                <w:rFonts w:ascii="Times New Roman" w:hAnsi="Times New Roman" w:cs="Times New Roman"/>
                <w:sz w:val="18"/>
                <w:szCs w:val="18"/>
              </w:rPr>
            </w:pPr>
            <w:proofErr w:type="spellStart"/>
            <w:r w:rsidRPr="00184113">
              <w:rPr>
                <w:rFonts w:ascii="Times New Roman" w:hAnsi="Times New Roman" w:cs="Times New Roman"/>
                <w:caps w:val="0"/>
                <w:sz w:val="18"/>
                <w:szCs w:val="18"/>
              </w:rPr>
              <w:t>Takemitsu</w:t>
            </w:r>
            <w:proofErr w:type="spellEnd"/>
            <w:r w:rsidRPr="00184113">
              <w:rPr>
                <w:rFonts w:ascii="Times New Roman" w:hAnsi="Times New Roman" w:cs="Times New Roman"/>
                <w:caps w:val="0"/>
                <w:sz w:val="18"/>
                <w:szCs w:val="18"/>
              </w:rPr>
              <w:t xml:space="preserve"> et al</w:t>
            </w:r>
            <w:r w:rsidRPr="00184113">
              <w:rPr>
                <w:rFonts w:ascii="Times New Roman" w:hAnsi="Times New Roman" w:cs="Times New Roman"/>
                <w:sz w:val="18"/>
                <w:szCs w:val="18"/>
              </w:rPr>
              <w:t xml:space="preserve">. </w:t>
            </w:r>
            <w:r w:rsidR="00D34D22" w:rsidRPr="00184113">
              <w:rPr>
                <w:rFonts w:ascii="Times New Roman" w:hAnsi="Times New Roman" w:cs="Times New Roman"/>
                <w:sz w:val="18"/>
                <w:szCs w:val="18"/>
              </w:rPr>
              <w:t xml:space="preserve">2011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EPhipvmD","properties":{"formattedCitation":"(5)","plainCitation":"(5)","noteIndex":0},"citationItems":[{"id":5302,"uris":["http://zotero.org/users/6583089/items/PL5EEPEQ"],"itemData":{"id":5302,"type":"article-journal","abstract":"Summary\n            There are three different diagnostic score systems for disseminated intravascular coagulation (DIC) established by the Japanese Ministry Health and Welfare (JMHW), the International Society on Thrombosis and Haemostasis (ISTH) and the Japanese Association for Acute Medicine (JAAM). The JMHW criteria are still used in Japan. In the present study, all three diagnostic criteria were used to prospectively evaluate 413 patients with different underlying diseases of DIC who were treated at the Mie University Hospital (JMHW, n= 166; ISTH, n=143; JAAM, n=291). The odds ratio (95% confidence interval) for death was 1.88 (1.22 – 2.90) in JMHW, 2.55 (1.65 – 3.95) in ISHT and 1.99 (1.19 – 3.32) in JAAM. The platelet count, prothrombin time, fibrin and fibri-nogen degradation products and fibrinogen were significantly important for diagnosis of DIC by all three diagnostic criteria. Haemostatic molecular markers were significantly high in all patients and were useful for the diagnosis of DIC. The JAAM diagnostic criteria displayed a high sensitivity for DIC and the ISTH overt-DIC diagnostic criteria displayed a high specificity for DIC. All three diagnostic criteria for DIC were related to a poor patient outcome.","container-title":"Thrombosis and Haemostasis","DOI":"10.1160/TH10-05-0293","ISSN":"0340-6245, 2567-689X","issue":"01","journalAbbreviation":"Thromb Haemost","language":"en","page":"40-44","source":"DOI.org (Crossref)","title":"Prospective evaluation of three different diagnostic criteria for disseminated intravascular coagulation","volume":"105","author":[{"family":"Takemitsu","given":"Tetsushi"},{"family":"Wada","given":"Hideo"},{"family":"Hatada","given":"Tsuyoshi"},{"family":"Ohmori","given":"Yukinari"},{"family":"Ishikura","given":"Ken"},{"family":"Takeda","given":"Taichi"},{"family":"Sugiyama","given":"Takashi"},{"family":"Yamada","given":"Norikazu"},{"family":"Maruyama","given":"Kazuo"},{"family":"Katayama","given":"Naoyuki"},{"family":"Isaji","given":"Shuji"},{"family":"Shimpo","given":"Hideto"},{"family":"Kusunoki","given":"Masato"},{"family":"Nobori","given":"Tsutomu"}],"issued":{"date-parts":[["2011"]]}}}],"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rPr>
              <w:t>(5)</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5CBD1B13"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5DC48530" w14:textId="5FA2438F"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413 patients with diseases associated with DIC* </w:t>
            </w:r>
          </w:p>
          <w:p w14:paraId="573661BF" w14:textId="118060CD"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291 with DIC </w:t>
            </w:r>
          </w:p>
        </w:tc>
        <w:tc>
          <w:tcPr>
            <w:tcW w:w="1277" w:type="dxa"/>
            <w:tcBorders>
              <w:top w:val="single" w:sz="4" w:space="0" w:color="auto"/>
              <w:bottom w:val="single" w:sz="4" w:space="0" w:color="auto"/>
            </w:tcBorders>
            <w:shd w:val="clear" w:color="auto" w:fill="auto"/>
          </w:tcPr>
          <w:p w14:paraId="5C50B806"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w:t>
            </w:r>
            <w:r w:rsidRPr="00184113">
              <w:rPr>
                <w:rFonts w:ascii="Times New Roman" w:hAnsi="Times New Roman" w:cs="Times New Roman"/>
                <w:sz w:val="18"/>
                <w:szCs w:val="18"/>
              </w:rPr>
              <w:t>α</w:t>
            </w:r>
            <w:r w:rsidRPr="00184113">
              <w:rPr>
                <w:rFonts w:ascii="Times New Roman" w:hAnsi="Times New Roman" w:cs="Times New Roman"/>
                <w:sz w:val="18"/>
                <w:szCs w:val="18"/>
                <w:lang w:val="en-US"/>
              </w:rPr>
              <w:t>2APC</w:t>
            </w:r>
          </w:p>
          <w:p w14:paraId="1FB09DA4"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3418" w:type="dxa"/>
            <w:tcBorders>
              <w:top w:val="single" w:sz="4" w:space="0" w:color="auto"/>
              <w:bottom w:val="single" w:sz="4" w:space="0" w:color="auto"/>
            </w:tcBorders>
            <w:shd w:val="clear" w:color="auto" w:fill="auto"/>
          </w:tcPr>
          <w:p w14:paraId="559C5FCA" w14:textId="05F3E7EB"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P-</w:t>
            </w:r>
            <w:r w:rsidRPr="00184113">
              <w:rPr>
                <w:rFonts w:ascii="Times New Roman" w:hAnsi="Times New Roman" w:cs="Times New Roman"/>
                <w:sz w:val="18"/>
                <w:szCs w:val="18"/>
              </w:rPr>
              <w:t>α</w:t>
            </w:r>
            <w:r w:rsidRPr="00184113">
              <w:rPr>
                <w:rFonts w:ascii="Times New Roman" w:hAnsi="Times New Roman" w:cs="Times New Roman"/>
                <w:sz w:val="18"/>
                <w:szCs w:val="18"/>
                <w:lang w:val="en-US"/>
              </w:rPr>
              <w:t>2APC was significantly (p&lt;0</w:t>
            </w:r>
            <w:r w:rsidR="007756C7">
              <w:rPr>
                <w:rFonts w:ascii="Times New Roman" w:hAnsi="Times New Roman" w:cs="Times New Roman"/>
                <w:sz w:val="18"/>
                <w:szCs w:val="18"/>
                <w:lang w:val="en-US"/>
              </w:rPr>
              <w:t>.</w:t>
            </w:r>
            <w:r w:rsidRPr="00184113">
              <w:rPr>
                <w:rFonts w:ascii="Times New Roman" w:hAnsi="Times New Roman" w:cs="Times New Roman"/>
                <w:sz w:val="18"/>
                <w:szCs w:val="18"/>
                <w:lang w:val="en-US"/>
              </w:rPr>
              <w:t xml:space="preserve">01), higher in patients with DIC than controls when JAAM criteria was used for DIC diagnosis and NS with ISTH et JMHW </w:t>
            </w:r>
            <w:r w:rsidR="008443EB">
              <w:rPr>
                <w:rFonts w:ascii="Times New Roman" w:hAnsi="Times New Roman" w:cs="Times New Roman"/>
                <w:sz w:val="18"/>
                <w:szCs w:val="18"/>
                <w:lang w:val="en-US"/>
              </w:rPr>
              <w:t>scores</w:t>
            </w:r>
          </w:p>
        </w:tc>
      </w:tr>
      <w:tr w:rsidR="00FF78E5" w:rsidRPr="005413BF" w14:paraId="1AB71DEE" w14:textId="77777777" w:rsidTr="00B32E23">
        <w:trPr>
          <w:trHeight w:val="1575"/>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78E98687" w14:textId="2569EA9A" w:rsidR="00FF78E5" w:rsidRPr="00184113" w:rsidRDefault="00FF78E5" w:rsidP="00FF78E5">
            <w:pPr>
              <w:rPr>
                <w:rFonts w:ascii="Times New Roman" w:hAnsi="Times New Roman" w:cs="Times New Roman"/>
                <w:b w:val="0"/>
                <w:bCs w:val="0"/>
                <w:sz w:val="18"/>
                <w:szCs w:val="18"/>
              </w:rPr>
            </w:pPr>
            <w:proofErr w:type="spellStart"/>
            <w:r w:rsidRPr="00184113">
              <w:rPr>
                <w:rFonts w:ascii="Times New Roman" w:hAnsi="Times New Roman" w:cs="Times New Roman"/>
                <w:caps w:val="0"/>
                <w:sz w:val="18"/>
                <w:szCs w:val="18"/>
              </w:rPr>
              <w:t>Kawasugi</w:t>
            </w:r>
            <w:proofErr w:type="spellEnd"/>
            <w:r w:rsidRPr="00184113">
              <w:rPr>
                <w:rFonts w:ascii="Times New Roman" w:hAnsi="Times New Roman" w:cs="Times New Roman"/>
                <w:caps w:val="0"/>
                <w:sz w:val="18"/>
                <w:szCs w:val="18"/>
              </w:rPr>
              <w:t xml:space="preserve"> et al. </w:t>
            </w:r>
            <w:r w:rsidR="00D34D22" w:rsidRPr="00184113">
              <w:rPr>
                <w:rFonts w:ascii="Times New Roman" w:hAnsi="Times New Roman" w:cs="Times New Roman"/>
                <w:caps w:val="0"/>
                <w:sz w:val="18"/>
                <w:szCs w:val="18"/>
              </w:rPr>
              <w:t xml:space="preserve">2011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qhqLSDZO","properties":{"formattedCitation":"(6)","plainCitation":"(6)","noteIndex":0},"citationItems":[{"id":4601,"uris":["http://zotero.org/users/6583089/items/ZFUQTQG2"],"itemData":{"id":4601,"type":"article-journal","container-title":"Thrombosis Research","DOI":"10.1016/j.thromres.2011.02.015","ISSN":"00493848","issue":"2","journalAbbreviation":"Thrombosis Research","language":"en","page":"186-190","source":"DOI.org (Crossref)","title":"Prospective evaluation of hemostatic abnormalities in overt DIC due to various underlying diseases","volume":"128","author":[{"family":"Kawasugi","given":"Kazuo"},{"family":"Wada","given":"Hideo"},{"family":"Hatada","given":"Tsuyoshi"},{"family":"Okamoto","given":"Kohji"},{"family":"Uchiyama","given":"Toshimasa"},{"family":"Kushimoto","given":"Shigeki"},{"family":"Seki","given":"Yoshinobu"},{"family":"Okamura","given":"Takashi"},{"family":"Nobori","given":"Tsutomu"}],"issued":{"date-parts":[["2011",8]]}}}],"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caps w:val="0"/>
                <w:noProof/>
                <w:sz w:val="18"/>
                <w:szCs w:val="18"/>
              </w:rPr>
              <w:t>(6)</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31DAD790"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w:t>
            </w:r>
            <w:proofErr w:type="spellStart"/>
            <w:r w:rsidRPr="00184113">
              <w:rPr>
                <w:rFonts w:ascii="Times New Roman" w:hAnsi="Times New Roman" w:cs="Times New Roman"/>
                <w:sz w:val="18"/>
                <w:szCs w:val="18"/>
              </w:rPr>
              <w:t>multicentric</w:t>
            </w:r>
            <w:proofErr w:type="spellEnd"/>
            <w:r w:rsidRPr="00184113">
              <w:rPr>
                <w:rFonts w:ascii="Times New Roman" w:hAnsi="Times New Roman" w:cs="Times New Roman"/>
                <w:sz w:val="18"/>
                <w:szCs w:val="18"/>
              </w:rPr>
              <w:t xml:space="preserve">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338C8628" w14:textId="6FBB1260"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692 patients, with diseases associated with DIC*</w:t>
            </w:r>
          </w:p>
          <w:p w14:paraId="31037404" w14:textId="2592F2FB"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209 patients with DIC </w:t>
            </w:r>
          </w:p>
        </w:tc>
        <w:tc>
          <w:tcPr>
            <w:tcW w:w="1277" w:type="dxa"/>
            <w:tcBorders>
              <w:top w:val="single" w:sz="4" w:space="0" w:color="auto"/>
              <w:bottom w:val="single" w:sz="4" w:space="0" w:color="auto"/>
            </w:tcBorders>
            <w:shd w:val="clear" w:color="auto" w:fill="auto"/>
          </w:tcPr>
          <w:p w14:paraId="6C867BDE"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w:t>
            </w:r>
            <w:r w:rsidRPr="00184113">
              <w:rPr>
                <w:rFonts w:ascii="Times New Roman" w:hAnsi="Times New Roman" w:cs="Times New Roman"/>
                <w:sz w:val="18"/>
                <w:szCs w:val="18"/>
              </w:rPr>
              <w:t>α</w:t>
            </w:r>
            <w:r w:rsidRPr="00184113">
              <w:rPr>
                <w:rFonts w:ascii="Times New Roman" w:hAnsi="Times New Roman" w:cs="Times New Roman"/>
                <w:sz w:val="18"/>
                <w:szCs w:val="18"/>
                <w:lang w:val="en-US"/>
              </w:rPr>
              <w:t>2APC</w:t>
            </w:r>
          </w:p>
          <w:p w14:paraId="7E4AD93F"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w:t>
            </w:r>
          </w:p>
        </w:tc>
        <w:tc>
          <w:tcPr>
            <w:tcW w:w="3418" w:type="dxa"/>
            <w:tcBorders>
              <w:top w:val="single" w:sz="4" w:space="0" w:color="auto"/>
              <w:bottom w:val="single" w:sz="4" w:space="0" w:color="auto"/>
            </w:tcBorders>
            <w:shd w:val="clear" w:color="auto" w:fill="auto"/>
          </w:tcPr>
          <w:p w14:paraId="187D51C8" w14:textId="5A580195"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w:t>
            </w:r>
            <w:r w:rsidRPr="00184113">
              <w:rPr>
                <w:rFonts w:ascii="Times New Roman" w:hAnsi="Times New Roman" w:cs="Times New Roman"/>
                <w:sz w:val="18"/>
                <w:szCs w:val="18"/>
              </w:rPr>
              <w:t>α</w:t>
            </w:r>
            <w:r w:rsidRPr="00184113">
              <w:rPr>
                <w:rFonts w:ascii="Times New Roman" w:hAnsi="Times New Roman" w:cs="Times New Roman"/>
                <w:sz w:val="18"/>
                <w:szCs w:val="18"/>
                <w:lang w:val="en-US"/>
              </w:rPr>
              <w:t xml:space="preserve">2APC was significantly higher in patients with DIC due to HM (and </w:t>
            </w:r>
            <w:r w:rsidR="008443EB">
              <w:rPr>
                <w:rFonts w:ascii="Times New Roman" w:hAnsi="Times New Roman" w:cs="Times New Roman"/>
                <w:sz w:val="18"/>
                <w:szCs w:val="18"/>
                <w:lang w:val="en-US"/>
              </w:rPr>
              <w:t>in</w:t>
            </w:r>
            <w:r w:rsidRPr="00184113">
              <w:rPr>
                <w:rFonts w:ascii="Times New Roman" w:hAnsi="Times New Roman" w:cs="Times New Roman"/>
                <w:sz w:val="18"/>
                <w:szCs w:val="18"/>
                <w:lang w:val="en-US"/>
              </w:rPr>
              <w:t xml:space="preserve"> DIC due to infection disease or solid tumor) than no</w:t>
            </w:r>
            <w:r w:rsidR="008443EB">
              <w:rPr>
                <w:rFonts w:ascii="Times New Roman" w:hAnsi="Times New Roman" w:cs="Times New Roman"/>
                <w:sz w:val="18"/>
                <w:szCs w:val="18"/>
                <w:lang w:val="en-US"/>
              </w:rPr>
              <w:t xml:space="preserve"> </w:t>
            </w:r>
            <w:r w:rsidRPr="00184113">
              <w:rPr>
                <w:rFonts w:ascii="Times New Roman" w:hAnsi="Times New Roman" w:cs="Times New Roman"/>
                <w:sz w:val="18"/>
                <w:szCs w:val="18"/>
                <w:lang w:val="en-US"/>
              </w:rPr>
              <w:t>DIC (p &lt; 0</w:t>
            </w:r>
            <w:r w:rsidR="007756C7">
              <w:rPr>
                <w:rFonts w:ascii="Times New Roman" w:hAnsi="Times New Roman" w:cs="Times New Roman"/>
                <w:sz w:val="18"/>
                <w:szCs w:val="18"/>
                <w:lang w:val="en-US"/>
              </w:rPr>
              <w:t>.</w:t>
            </w:r>
            <w:r w:rsidRPr="00184113">
              <w:rPr>
                <w:rFonts w:ascii="Times New Roman" w:hAnsi="Times New Roman" w:cs="Times New Roman"/>
                <w:sz w:val="18"/>
                <w:szCs w:val="18"/>
                <w:lang w:val="en-US"/>
              </w:rPr>
              <w:t>001)</w:t>
            </w:r>
          </w:p>
        </w:tc>
      </w:tr>
      <w:tr w:rsidR="00FF78E5" w:rsidRPr="005413BF" w14:paraId="6BC28D40" w14:textId="77777777" w:rsidTr="00B32E23">
        <w:trPr>
          <w:cnfStyle w:val="000000100000" w:firstRow="0" w:lastRow="0" w:firstColumn="0" w:lastColumn="0" w:oddVBand="0" w:evenVBand="0" w:oddHBand="1" w:evenHBand="0" w:firstRowFirstColumn="0" w:firstRowLastColumn="0" w:lastRowFirstColumn="0" w:lastRowLastColumn="0"/>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106A0A9C" w14:textId="4A6D4517" w:rsidR="00FF78E5" w:rsidRPr="00184113" w:rsidRDefault="00FF78E5" w:rsidP="00FF78E5">
            <w:pPr>
              <w:rPr>
                <w:rFonts w:ascii="Times New Roman" w:hAnsi="Times New Roman" w:cs="Times New Roman"/>
                <w:b w:val="0"/>
                <w:bCs w:val="0"/>
                <w:sz w:val="18"/>
                <w:szCs w:val="18"/>
              </w:rPr>
            </w:pPr>
            <w:proofErr w:type="spellStart"/>
            <w:r w:rsidRPr="00184113">
              <w:rPr>
                <w:rFonts w:ascii="Times New Roman" w:hAnsi="Times New Roman" w:cs="Times New Roman"/>
                <w:caps w:val="0"/>
                <w:sz w:val="18"/>
                <w:szCs w:val="18"/>
              </w:rPr>
              <w:t>Hayakawa</w:t>
            </w:r>
            <w:proofErr w:type="spellEnd"/>
            <w:r w:rsidRPr="00184113">
              <w:rPr>
                <w:rFonts w:ascii="Times New Roman" w:hAnsi="Times New Roman" w:cs="Times New Roman"/>
                <w:caps w:val="0"/>
                <w:sz w:val="18"/>
                <w:szCs w:val="18"/>
              </w:rPr>
              <w:t xml:space="preserve"> et al. </w:t>
            </w:r>
            <w:r w:rsidR="00D34D22" w:rsidRPr="00184113">
              <w:rPr>
                <w:rFonts w:ascii="Times New Roman" w:hAnsi="Times New Roman" w:cs="Times New Roman"/>
                <w:caps w:val="0"/>
                <w:sz w:val="18"/>
                <w:szCs w:val="18"/>
              </w:rPr>
              <w:t xml:space="preserve">2012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IIryElKJ","properties":{"formattedCitation":"(7)","plainCitation":"(7)","noteIndex":0},"citationItems":[{"id":5170,"uris":["http://zotero.org/users/6583089/items/R66VS3WM"],"itemData":{"id":5170,"type":"article-journal","abstract":"Introduction: We hypothesized that thrombin activatable ﬁbrinolysis inhibitor (TAFI) and the activation of ﬁbrinolysis by both plasmin and neutrophil elastase is insufﬁcient to overcome ﬁbrinolytic shutdown, contributing to multiple organ dysfunction syndrome (MODS) in sepsis-induced disseminated intravascular coagulation (DIC). Materials and Methods: Fifty patients with sepsis were prospectively enrolled. The DIC was diagnosed based on the Japanese Association for Acute Medicine (JAAM) DIC and the International Society on Thrombosis and Haemostasis (ISTH) overt DIC criteria.\nResults: The JAAM DIC scores were independent predictors of patient death and MODS. The JAAM DIC patients, especially those who met the ISTH overt DIC criteria, showed lower TAFI activity, and higher levels of soluble ﬁbrin, neutrophil elastase, ﬁbrin degradation product by neutrophil elastase (EXDP), plasmin-alpha2 plasmin inhibitor complex (PPIC), tissue plasminogen activator-plasminogen activator inhibitor-1 complex (tPAIC) and D-dimer in comparison with non-DIC patients. There were differences in the levels of soluble ﬁbrin, tPAIC, TAFI activity, and neutrophil elastase between the patients with and without MODS. However, no differences were observed in the levels of PPIC, D-dimer, or EXDP. Soluble ﬁbrin negatively correlated with the TAFI activity. High neutrophil elastase, low TAFI activity and PPIC are independent predictors of patient death and MODS. tPAIC is an independent predictor of elevation of EXDP in DIC patients.\nConclusions: Activation of ﬁbrinolysis both by plasmin and neutrophil elastase cannot overcome ﬁbrinolytic shutdown, leading to MODS and a poor outcome in sepsis-induced DIC. The systemic activation of neutrophils and a low TAFI activity are also involved in the pathogenesis of MODS.","container-title":"Thrombosis Research","DOI":"10.1016/j.thromres.2012.01.015","ISSN":"00493848","issue":"6","journalAbbreviation":"Thrombosis Research","language":"en","license":"https://www.elsevier.com/tdm/userlicense/1.0/","page":"906-913","source":"DOI.org (Crossref)","title":"A low TAFI activity and insufficient activation of fibrinolysis by both plasmin and neutrophil elastase promote organ dysfunction in disseminated intravascular coagulation associated with sepsis","volume":"130","author":[{"family":"Hayakawa","given":"Mineji"},{"family":"Sawamura","given":"Atsushi"},{"family":"Gando","given":"Satoshi"},{"family":"Jesmin","given":"Subrina"},{"family":"Naito","given":"Sumiyoshi"},{"family":"Ieko","given":"Masahiro"}],"issued":{"date-parts":[["2012",12]]}}}],"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caps w:val="0"/>
                <w:noProof/>
                <w:sz w:val="18"/>
                <w:szCs w:val="18"/>
              </w:rPr>
              <w:t>(7)</w:t>
            </w:r>
            <w:r w:rsidRPr="00184113">
              <w:rPr>
                <w:rFonts w:ascii="Times New Roman" w:hAnsi="Times New Roman" w:cs="Times New Roman"/>
                <w:sz w:val="18"/>
                <w:szCs w:val="18"/>
              </w:rPr>
              <w:fldChar w:fldCharType="end"/>
            </w:r>
          </w:p>
          <w:p w14:paraId="7E03F6BE" w14:textId="12781AFF" w:rsidR="00FF78E5" w:rsidRPr="00184113" w:rsidRDefault="00FF78E5" w:rsidP="00FF78E5">
            <w:pPr>
              <w:rPr>
                <w:rFonts w:ascii="Times New Roman" w:hAnsi="Times New Roman" w:cs="Times New Roman"/>
                <w:sz w:val="18"/>
                <w:szCs w:val="18"/>
              </w:rPr>
            </w:pPr>
          </w:p>
        </w:tc>
        <w:tc>
          <w:tcPr>
            <w:tcW w:w="1548" w:type="dxa"/>
            <w:tcBorders>
              <w:top w:val="single" w:sz="4" w:space="0" w:color="auto"/>
              <w:bottom w:val="single" w:sz="4" w:space="0" w:color="auto"/>
            </w:tcBorders>
            <w:shd w:val="clear" w:color="auto" w:fill="auto"/>
          </w:tcPr>
          <w:p w14:paraId="791DDB92"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097D5652"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50 patients admitted in ICU for sepsis or septic shock </w:t>
            </w:r>
          </w:p>
          <w:p w14:paraId="28653905" w14:textId="21E13136"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37 patients with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w:t>
            </w:r>
          </w:p>
          <w:p w14:paraId="698CE08B" w14:textId="21E9AF05"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13 without</w:t>
            </w:r>
          </w:p>
        </w:tc>
        <w:tc>
          <w:tcPr>
            <w:tcW w:w="1277" w:type="dxa"/>
            <w:tcBorders>
              <w:top w:val="single" w:sz="4" w:space="0" w:color="auto"/>
              <w:bottom w:val="single" w:sz="4" w:space="0" w:color="auto"/>
            </w:tcBorders>
            <w:shd w:val="clear" w:color="auto" w:fill="auto"/>
          </w:tcPr>
          <w:p w14:paraId="5C8F1DD8"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w:t>
            </w:r>
            <w:r w:rsidRPr="00184113">
              <w:rPr>
                <w:rFonts w:ascii="Times New Roman" w:hAnsi="Times New Roman" w:cs="Times New Roman"/>
                <w:sz w:val="18"/>
                <w:szCs w:val="18"/>
              </w:rPr>
              <w:t>α</w:t>
            </w:r>
            <w:r w:rsidRPr="00184113">
              <w:rPr>
                <w:rFonts w:ascii="Times New Roman" w:hAnsi="Times New Roman" w:cs="Times New Roman"/>
                <w:sz w:val="18"/>
                <w:szCs w:val="18"/>
                <w:lang w:val="en-US"/>
              </w:rPr>
              <w:t>2APC</w:t>
            </w:r>
          </w:p>
          <w:p w14:paraId="7978D024"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418" w:type="dxa"/>
            <w:tcBorders>
              <w:top w:val="single" w:sz="4" w:space="0" w:color="auto"/>
              <w:bottom w:val="single" w:sz="4" w:space="0" w:color="auto"/>
            </w:tcBorders>
            <w:shd w:val="clear" w:color="auto" w:fill="auto"/>
          </w:tcPr>
          <w:p w14:paraId="2AD5EBC4" w14:textId="7420E6D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w:t>
            </w:r>
            <w:r w:rsidRPr="00184113">
              <w:rPr>
                <w:rFonts w:ascii="Times New Roman" w:hAnsi="Times New Roman" w:cs="Times New Roman"/>
                <w:sz w:val="18"/>
                <w:szCs w:val="18"/>
              </w:rPr>
              <w:t>α</w:t>
            </w:r>
            <w:r w:rsidRPr="00184113">
              <w:rPr>
                <w:rFonts w:ascii="Times New Roman" w:hAnsi="Times New Roman" w:cs="Times New Roman"/>
                <w:sz w:val="18"/>
                <w:szCs w:val="18"/>
                <w:lang w:val="en-US"/>
              </w:rPr>
              <w:t xml:space="preserve">2APC was significantly higher in patients with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than controls</w:t>
            </w:r>
          </w:p>
        </w:tc>
      </w:tr>
      <w:tr w:rsidR="00FF78E5" w:rsidRPr="005413BF" w14:paraId="327BF069" w14:textId="77777777" w:rsidTr="00B32E23">
        <w:trPr>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21B1C24B" w14:textId="2B133DC0" w:rsidR="00FF78E5" w:rsidRPr="00184113" w:rsidRDefault="00FF78E5" w:rsidP="00FF78E5">
            <w:pPr>
              <w:rPr>
                <w:rFonts w:ascii="Times New Roman" w:hAnsi="Times New Roman" w:cs="Times New Roman"/>
                <w:sz w:val="18"/>
                <w:szCs w:val="18"/>
              </w:rPr>
            </w:pPr>
            <w:r w:rsidRPr="00184113">
              <w:rPr>
                <w:rFonts w:ascii="Times New Roman" w:hAnsi="Times New Roman" w:cs="Times New Roman"/>
                <w:caps w:val="0"/>
                <w:sz w:val="18"/>
                <w:szCs w:val="18"/>
              </w:rPr>
              <w:t xml:space="preserve">Mei et al. </w:t>
            </w:r>
            <w:r w:rsidR="00D34D22" w:rsidRPr="00184113">
              <w:rPr>
                <w:rFonts w:ascii="Times New Roman" w:hAnsi="Times New Roman" w:cs="Times New Roman"/>
                <w:caps w:val="0"/>
                <w:sz w:val="18"/>
                <w:szCs w:val="18"/>
              </w:rPr>
              <w:t xml:space="preserve">2018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Nl8qtmRj","properties":{"formattedCitation":"(8)","plainCitation":"(8)","noteIndex":0},"citationItems":[{"id":5090,"uris":["http://zotero.org/users/6583089/items/RBLNAY24"],"itemData":{"id":5090,"type":"article-journal","container-title":"Thrombosis Research","DOI":"10.1016/j.thromres.2018.11.010","ISSN":"00493848","journalAbbreviation":"Thrombosis Research","language":"en","page":"20-26","source":"DOI.org (Crossref)","title":"Evaluation the combined diagnostic value of TAT, PIC, tPAIC, and sTM in disseminated intravascular coagulation: A multi-center prospective observational study","title-short":"Evaluation the combined diagnostic value of TAT, PIC, tPAIC, and sTM in disseminated intravascular coagulation","volume":"173","author":[{"family":"Mei","given":"Heng"},{"family":"Jiang","given":"Ying"},{"family":"Luo","given":"Lili"},{"family":"Huang","given":"Ruibin"},{"family":"Su","given":"Lei"},{"family":"Hou","given":"Ming"},{"family":"Wang","given":"Xuefeng"},{"family":"Deng","given":"Jun"},{"family":"Hu","given":"Yu"}],"issued":{"date-parts":[["2019",1]]}}}],"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caps w:val="0"/>
                <w:noProof/>
                <w:sz w:val="18"/>
                <w:szCs w:val="18"/>
              </w:rPr>
              <w:t>(8)</w:t>
            </w:r>
            <w:r w:rsidRPr="00184113">
              <w:rPr>
                <w:rFonts w:ascii="Times New Roman" w:hAnsi="Times New Roman" w:cs="Times New Roman"/>
                <w:sz w:val="18"/>
                <w:szCs w:val="18"/>
              </w:rPr>
              <w:fldChar w:fldCharType="end"/>
            </w:r>
            <w:r w:rsidRPr="00184113">
              <w:rPr>
                <w:rFonts w:ascii="Times New Roman" w:hAnsi="Times New Roman" w:cs="Times New Roman"/>
                <w:caps w:val="0"/>
                <w:sz w:val="18"/>
                <w:szCs w:val="18"/>
              </w:rPr>
              <w:t xml:space="preserve"> </w:t>
            </w:r>
          </w:p>
        </w:tc>
        <w:tc>
          <w:tcPr>
            <w:tcW w:w="1548" w:type="dxa"/>
            <w:tcBorders>
              <w:top w:val="single" w:sz="4" w:space="0" w:color="auto"/>
              <w:bottom w:val="single" w:sz="4" w:space="0" w:color="auto"/>
            </w:tcBorders>
            <w:shd w:val="clear" w:color="auto" w:fill="auto"/>
          </w:tcPr>
          <w:p w14:paraId="3B777C41"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w:t>
            </w:r>
            <w:proofErr w:type="spellStart"/>
            <w:r w:rsidRPr="00184113">
              <w:rPr>
                <w:rFonts w:ascii="Times New Roman" w:hAnsi="Times New Roman" w:cs="Times New Roman"/>
                <w:sz w:val="18"/>
                <w:szCs w:val="18"/>
              </w:rPr>
              <w:t>multicentric</w:t>
            </w:r>
            <w:proofErr w:type="spellEnd"/>
            <w:r w:rsidRPr="00184113">
              <w:rPr>
                <w:rFonts w:ascii="Times New Roman" w:hAnsi="Times New Roman" w:cs="Times New Roman"/>
                <w:sz w:val="18"/>
                <w:szCs w:val="18"/>
              </w:rPr>
              <w:t xml:space="preserve">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71E6AE9D" w14:textId="56A3114E"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444 patients with suspected DIC*</w:t>
            </w:r>
          </w:p>
          <w:p w14:paraId="39C5B78B" w14:textId="51A60DB9"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157 overt-DIC </w:t>
            </w:r>
          </w:p>
          <w:p w14:paraId="711F28BC"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36 pre-DIC</w:t>
            </w:r>
          </w:p>
          <w:p w14:paraId="536A9AF3"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251 without DIC </w:t>
            </w:r>
          </w:p>
          <w:p w14:paraId="3BC73046" w14:textId="0A60C2BE"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137 healthy volunteers</w:t>
            </w:r>
          </w:p>
        </w:tc>
        <w:tc>
          <w:tcPr>
            <w:tcW w:w="1277" w:type="dxa"/>
            <w:tcBorders>
              <w:top w:val="single" w:sz="4" w:space="0" w:color="auto"/>
              <w:bottom w:val="single" w:sz="4" w:space="0" w:color="auto"/>
            </w:tcBorders>
            <w:shd w:val="clear" w:color="auto" w:fill="auto"/>
          </w:tcPr>
          <w:p w14:paraId="6393B8A8"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w:t>
            </w:r>
            <w:r w:rsidRPr="00184113">
              <w:rPr>
                <w:rFonts w:ascii="Times New Roman" w:hAnsi="Times New Roman" w:cs="Times New Roman"/>
                <w:sz w:val="18"/>
                <w:szCs w:val="18"/>
              </w:rPr>
              <w:t>α</w:t>
            </w:r>
            <w:r w:rsidRPr="00184113">
              <w:rPr>
                <w:rFonts w:ascii="Times New Roman" w:hAnsi="Times New Roman" w:cs="Times New Roman"/>
                <w:sz w:val="18"/>
                <w:szCs w:val="18"/>
                <w:lang w:val="en-US"/>
              </w:rPr>
              <w:t>2APC</w:t>
            </w:r>
          </w:p>
          <w:p w14:paraId="351FECF5"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3418" w:type="dxa"/>
            <w:tcBorders>
              <w:top w:val="single" w:sz="4" w:space="0" w:color="auto"/>
              <w:bottom w:val="single" w:sz="4" w:space="0" w:color="auto"/>
            </w:tcBorders>
            <w:shd w:val="clear" w:color="auto" w:fill="auto"/>
          </w:tcPr>
          <w:p w14:paraId="24D24A5F" w14:textId="422C237D"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w:t>
            </w:r>
            <w:r w:rsidRPr="00184113">
              <w:rPr>
                <w:rFonts w:ascii="Times New Roman" w:hAnsi="Times New Roman" w:cs="Times New Roman"/>
                <w:sz w:val="18"/>
                <w:szCs w:val="18"/>
              </w:rPr>
              <w:t>α</w:t>
            </w:r>
            <w:r w:rsidRPr="00184113">
              <w:rPr>
                <w:rFonts w:ascii="Times New Roman" w:hAnsi="Times New Roman" w:cs="Times New Roman"/>
                <w:sz w:val="18"/>
                <w:szCs w:val="18"/>
                <w:lang w:val="en-US"/>
              </w:rPr>
              <w:t>2APC was significantly higher in patients with DIC than in those with non-DIC or healthy volunteers (p&lt;0</w:t>
            </w:r>
            <w:r w:rsidR="007756C7">
              <w:rPr>
                <w:rFonts w:ascii="Times New Roman" w:hAnsi="Times New Roman" w:cs="Times New Roman"/>
                <w:sz w:val="18"/>
                <w:szCs w:val="18"/>
                <w:lang w:val="en-US"/>
              </w:rPr>
              <w:t>.</w:t>
            </w:r>
            <w:r w:rsidRPr="00184113">
              <w:rPr>
                <w:rFonts w:ascii="Times New Roman" w:hAnsi="Times New Roman" w:cs="Times New Roman"/>
                <w:sz w:val="18"/>
                <w:szCs w:val="18"/>
                <w:lang w:val="en-US"/>
              </w:rPr>
              <w:t>001)</w:t>
            </w:r>
          </w:p>
        </w:tc>
      </w:tr>
      <w:tr w:rsidR="00FF78E5" w:rsidRPr="00184113" w14:paraId="6E60BE74" w14:textId="77777777" w:rsidTr="003251FF">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63832520" w14:textId="4CE7E5B0" w:rsidR="00FF78E5" w:rsidRPr="00184113" w:rsidRDefault="00FF78E5" w:rsidP="00FF78E5">
            <w:pPr>
              <w:rPr>
                <w:rFonts w:ascii="Times New Roman" w:hAnsi="Times New Roman" w:cs="Times New Roman"/>
                <w:sz w:val="18"/>
                <w:szCs w:val="18"/>
              </w:rPr>
            </w:pPr>
            <w:r w:rsidRPr="00184113">
              <w:rPr>
                <w:rFonts w:ascii="Times New Roman" w:hAnsi="Times New Roman" w:cs="Times New Roman"/>
                <w:caps w:val="0"/>
                <w:sz w:val="18"/>
                <w:szCs w:val="18"/>
              </w:rPr>
              <w:t xml:space="preserve">Zhang et al. </w:t>
            </w:r>
            <w:r w:rsidR="00D34D22" w:rsidRPr="00184113">
              <w:rPr>
                <w:rFonts w:ascii="Times New Roman" w:hAnsi="Times New Roman" w:cs="Times New Roman"/>
                <w:caps w:val="0"/>
                <w:sz w:val="18"/>
                <w:szCs w:val="18"/>
              </w:rPr>
              <w:t xml:space="preserve">2021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9jqYsnln","properties":{"formattedCitation":"(9)","plainCitation":"(9)","noteIndex":0},"citationItems":[{"id":5074,"uris":["http://zotero.org/users/6583089/items/S6XDPSNX"],"itemData":{"id":5074,"type":"article-journal","abstract":"Background: Endothelium injury and coagulation dysfunction play an important role in the pathogenesis of sepsis. Soluble thrombomodulin (sTM), tissue plasminogen activator-inhibitor complex (t-PAIC), thrombin-antithrombin complex (TAT) and α2-plasmin inhibitor-plasmin complex (PIC) are biomarkers of endothelium injury and coagulation dysfunction. This study aimed to explore the prognostic values and diagnostic performance for septic shock and sepsis-induced disseminated intravascular coagulation (DIC) of endothelial biomarkers.\nMethods: We conducted an observational study on patients with sepsis admitted to intensive care unit (ICU) at a teaching hospital from January 2016 to December 2018. Levels of sTM, t-PAIC, TAT and PIC were measured at admission day and day 5–7 after admission and detected by qualitative chemiluminescence enzyme immunoassay performed on HISCL automated analyzers.\nResults: A total of 179 septic patients and 125 non-septic ICU controls were enrolled. The level of sTM was higher in septic patients compared to ICU controls (OR =1.093, 95% CI: 1.045–1.151, P&lt;0.001). Moreover, higher levels of sTM and t-PAIC were independent predictors of poor 60-day prognosis for septic patients (HR =1.012, 95% CI: 1.003–1.022, P=0.012; HR =1.014, P=0.009). Level of sTM was also higher in patients with septic shock as revealed by multivariate analysis (OR =1.049, 95% CI: 1.020–1.078, P=0.001), as well as in patients with sepsis-induced DIC (OR =1.109, 95% CI: 1.065–1.158, P&lt;0.001). sTM was considered as a sensitive biomarker for the early prediction of septic shock and sepsis-induced DIC, with AUC up to 0.765 (0.687–0.842) and 0.864 (0.794–0.935) of receiver operating characteristic curve.\nConclusions: Most patients developed coagulopathy which was closely linked to endothelial injury in initial phase of sepsis, which was demonstrated by abnormalities in endothelial biomarkers and their strong association with poor 60-day prognosis and development of septic shock and sepsis-induced DIC.","container-title":"Annals of Palliative Medicine","DOI":"10.21037/apm-21-2222","ISSN":"22245820, 22245839","issue":"10","journalAbbreviation":"Ann Palliat Med","language":"en","page":"10170-10184","source":"DOI.org (Crossref)","title":"Identification of soluble thrombomodulin and tissue plasminogen activator-inhibitor complex as biomarkers for prognosis and early evaluation of septic shock and sepsis-induced disseminated intravascular coagulation","volume":"10","author":[{"family":"Zhang","given":"Jin"},{"family":"Xue","given":"Mingming"},{"family":"Chen","given":"Yao"},{"family":"Liu","given":"Chenglong"},{"family":"Kuang","given":"Zhongshu"},{"family":"Mu","given":"Sucheng"},{"family":"Wei","given":"Wei"},{"family":"Yin","given":"Jun"},{"family":"Xiang","given":"Hao"},{"family":"Hu","given":"Yanyan"},{"family":"Long","given":"Xiangyu"},{"family":"Fang","given":"Shuo"},{"family":"Sun","given":"Si"},{"family":"Wang","given":"Beili"},{"family":"Tong","given":"Chaoyang"},{"family":"Song","given":"Zhenju"}],"issued":{"date-parts":[["2021",10]]}}}],"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caps w:val="0"/>
                <w:noProof/>
                <w:sz w:val="18"/>
                <w:szCs w:val="18"/>
              </w:rPr>
              <w:t>(9)</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39342FDE"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221D1910" w14:textId="5A93B4EF"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172 patients admitted in ICU for sepsis </w:t>
            </w:r>
            <w:r w:rsidRPr="00184113">
              <w:rPr>
                <w:rFonts w:ascii="Times New Roman" w:hAnsi="Times New Roman" w:cs="Times New Roman"/>
                <w:sz w:val="18"/>
                <w:szCs w:val="18"/>
                <w:lang w:val="en-US"/>
              </w:rPr>
              <w:br/>
              <w:t xml:space="preserve">     28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w:t>
            </w:r>
            <w:r w:rsidRPr="00184113">
              <w:rPr>
                <w:rFonts w:ascii="Times New Roman" w:hAnsi="Times New Roman" w:cs="Times New Roman"/>
                <w:sz w:val="18"/>
                <w:szCs w:val="18"/>
                <w:lang w:val="en-US"/>
              </w:rPr>
              <w:br/>
              <w:t xml:space="preserve">     144 </w:t>
            </w:r>
            <w:r w:rsidR="00E060C2">
              <w:rPr>
                <w:rFonts w:ascii="Times New Roman" w:hAnsi="Times New Roman" w:cs="Times New Roman"/>
                <w:sz w:val="18"/>
                <w:szCs w:val="18"/>
                <w:lang w:val="en-US"/>
              </w:rPr>
              <w:t>without DIC</w:t>
            </w:r>
          </w:p>
        </w:tc>
        <w:tc>
          <w:tcPr>
            <w:tcW w:w="1277" w:type="dxa"/>
            <w:tcBorders>
              <w:top w:val="single" w:sz="4" w:space="0" w:color="auto"/>
              <w:bottom w:val="single" w:sz="4" w:space="0" w:color="auto"/>
            </w:tcBorders>
            <w:shd w:val="clear" w:color="auto" w:fill="auto"/>
          </w:tcPr>
          <w:p w14:paraId="5157443E"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w:t>
            </w:r>
            <w:r w:rsidRPr="00184113">
              <w:rPr>
                <w:rFonts w:ascii="Times New Roman" w:hAnsi="Times New Roman" w:cs="Times New Roman"/>
                <w:sz w:val="18"/>
                <w:szCs w:val="18"/>
              </w:rPr>
              <w:t>α</w:t>
            </w:r>
            <w:r w:rsidRPr="00184113">
              <w:rPr>
                <w:rFonts w:ascii="Times New Roman" w:hAnsi="Times New Roman" w:cs="Times New Roman"/>
                <w:sz w:val="18"/>
                <w:szCs w:val="18"/>
                <w:lang w:val="en-US"/>
              </w:rPr>
              <w:t>2APC</w:t>
            </w:r>
          </w:p>
          <w:p w14:paraId="1BE1D8AA"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3418" w:type="dxa"/>
            <w:tcBorders>
              <w:top w:val="single" w:sz="4" w:space="0" w:color="auto"/>
              <w:bottom w:val="single" w:sz="4" w:space="0" w:color="auto"/>
            </w:tcBorders>
            <w:shd w:val="clear" w:color="auto" w:fill="auto"/>
          </w:tcPr>
          <w:p w14:paraId="4241B8F1" w14:textId="7D418EDC"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NS </w:t>
            </w:r>
          </w:p>
        </w:tc>
      </w:tr>
      <w:tr w:rsidR="00FF78E5" w:rsidRPr="00184113" w14:paraId="4E66BB19" w14:textId="77777777" w:rsidTr="00930420">
        <w:trPr>
          <w:trHeight w:val="367"/>
        </w:trPr>
        <w:tc>
          <w:tcPr>
            <w:cnfStyle w:val="001000000000" w:firstRow="0" w:lastRow="0" w:firstColumn="1" w:lastColumn="0" w:oddVBand="0" w:evenVBand="0" w:oddHBand="0" w:evenHBand="0" w:firstRowFirstColumn="0" w:firstRowLastColumn="0" w:lastRowFirstColumn="0" w:lastRowLastColumn="0"/>
            <w:tcW w:w="10082" w:type="dxa"/>
            <w:gridSpan w:val="5"/>
            <w:tcBorders>
              <w:top w:val="single" w:sz="4" w:space="0" w:color="auto"/>
              <w:bottom w:val="single" w:sz="4" w:space="0" w:color="auto"/>
              <w:right w:val="none" w:sz="0" w:space="0" w:color="auto"/>
            </w:tcBorders>
            <w:shd w:val="clear" w:color="auto" w:fill="D9D9D9" w:themeFill="background1" w:themeFillShade="D9"/>
          </w:tcPr>
          <w:p w14:paraId="10775E3B" w14:textId="77777777" w:rsidR="00FF78E5" w:rsidRPr="00184113" w:rsidRDefault="00FF78E5" w:rsidP="00FF78E5">
            <w:pPr>
              <w:rPr>
                <w:rFonts w:ascii="Times New Roman" w:hAnsi="Times New Roman" w:cs="Times New Roman"/>
                <w:sz w:val="18"/>
                <w:szCs w:val="18"/>
                <w:lang w:val="en-US"/>
              </w:rPr>
            </w:pPr>
            <w:r w:rsidRPr="00184113">
              <w:rPr>
                <w:rFonts w:ascii="Times New Roman" w:hAnsi="Times New Roman" w:cs="Times New Roman"/>
                <w:caps w:val="0"/>
                <w:sz w:val="18"/>
                <w:szCs w:val="18"/>
                <w:lang w:val="en-US"/>
              </w:rPr>
              <w:t xml:space="preserve">Fibrinolysis markers or plasmin induced secondary fibrinolysis </w:t>
            </w:r>
          </w:p>
        </w:tc>
      </w:tr>
      <w:tr w:rsidR="00FF78E5" w:rsidRPr="005156B8" w14:paraId="2B0FF414" w14:textId="77777777" w:rsidTr="003251FF">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56249ABA" w14:textId="61FB923F" w:rsidR="00FF78E5" w:rsidRPr="00184113" w:rsidRDefault="00FF78E5" w:rsidP="00FF78E5">
            <w:pPr>
              <w:rPr>
                <w:rFonts w:ascii="Times New Roman" w:hAnsi="Times New Roman" w:cs="Times New Roman"/>
                <w:sz w:val="18"/>
                <w:szCs w:val="18"/>
              </w:rPr>
            </w:pPr>
            <w:r w:rsidRPr="00184113">
              <w:rPr>
                <w:rFonts w:ascii="Times New Roman" w:hAnsi="Times New Roman" w:cs="Times New Roman"/>
                <w:caps w:val="0"/>
                <w:sz w:val="18"/>
                <w:szCs w:val="18"/>
              </w:rPr>
              <w:t>Watanabe et al. Tr 2001</w:t>
            </w:r>
            <w:r w:rsidRPr="00184113">
              <w:rPr>
                <w:rFonts w:ascii="Times New Roman" w:hAnsi="Times New Roman" w:cs="Times New Roman"/>
                <w:sz w:val="18"/>
                <w:szCs w:val="18"/>
              </w:rPr>
              <w:t xml:space="preserve">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0UTI407B","properties":{"formattedCitation":"(3)","plainCitation":"(3)","noteIndex":0},"citationItems":[{"id":5196,"uris":["http://zotero.org/users/6583089/items/F26LXLTG"],"itemData":{"id":5196,"type":"article-journal","container-title":"Thrombosis Research","DOI":"10.1016/S0049-3848(01)00331-0","ISSN":"00493848","issue":"1","journalAbbreviation":"Thrombosis Research","language":"en","license":"https://www.elsevier.com/tdm/userlicense/1.0/","page":"1-6","source":"DOI.org (Crossref)","title":"Activity and Antigen Levels of Thrombin-Activatable Fibrinolysis Inhibitor in Plasma of Patients With Disseminated Intravascular Coagulation","volume":"104","author":[{"family":"Watanabe","given":"Rika"},{"family":"Wada","given":"Hideo"},{"family":"Watanabe","given":"Yasuyuki"},{"family":"Sakakura","given":"Miho"},{"family":"Nakasaki","given":"Takahiro"},{"family":"Mori","given":"Yoshitaka"},{"family":"Nishikawa","given":"Masakatsu"},{"family":"Gabazza","given":"Esteban C."},{"family":"Nobori","given":"Tsutomu"},{"family":"Shiku","given":"Hiroshi"}],"issued":{"date-parts":[["2001",10]]}}}],"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rPr>
              <w:t>(3)</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5550B9F2"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14FA53BB" w14:textId="6A2AD9AF"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114 patients</w:t>
            </w:r>
          </w:p>
          <w:p w14:paraId="626AE61A" w14:textId="613FEEEF"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36 with DIC*</w:t>
            </w:r>
          </w:p>
          <w:p w14:paraId="3A0A63FD"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15 with pre-DIC</w:t>
            </w:r>
          </w:p>
          <w:p w14:paraId="1EC87510" w14:textId="2E725304"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63 without DIC</w:t>
            </w:r>
          </w:p>
          <w:p w14:paraId="0B3FB378" w14:textId="587C6A69"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17 healthy volunteers</w:t>
            </w:r>
          </w:p>
        </w:tc>
        <w:tc>
          <w:tcPr>
            <w:tcW w:w="1277" w:type="dxa"/>
            <w:tcBorders>
              <w:top w:val="single" w:sz="4" w:space="0" w:color="auto"/>
              <w:bottom w:val="single" w:sz="4" w:space="0" w:color="auto"/>
            </w:tcBorders>
            <w:shd w:val="clear" w:color="auto" w:fill="auto"/>
          </w:tcPr>
          <w:p w14:paraId="25D4AF1A" w14:textId="53D2E690"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DD</w:t>
            </w:r>
          </w:p>
          <w:p w14:paraId="6B4E4E3C"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3418" w:type="dxa"/>
            <w:tcBorders>
              <w:top w:val="single" w:sz="4" w:space="0" w:color="auto"/>
              <w:bottom w:val="single" w:sz="4" w:space="0" w:color="auto"/>
            </w:tcBorders>
            <w:shd w:val="clear" w:color="auto" w:fill="auto"/>
          </w:tcPr>
          <w:p w14:paraId="361C532D" w14:textId="5CB1AA66" w:rsidR="00FF78E5" w:rsidRPr="00184113" w:rsidRDefault="00E060C2"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DD were </w:t>
            </w:r>
            <w:r w:rsidR="00FF78E5" w:rsidRPr="00184113">
              <w:rPr>
                <w:rFonts w:ascii="Times New Roman" w:hAnsi="Times New Roman" w:cs="Times New Roman"/>
                <w:sz w:val="18"/>
                <w:szCs w:val="18"/>
                <w:lang w:val="en-US"/>
              </w:rPr>
              <w:t xml:space="preserve">significantly higher in patients with DIC than in those with pre-DIC, non-DIC and healthy </w:t>
            </w:r>
            <w:r w:rsidR="006D7B31" w:rsidRPr="00184113">
              <w:rPr>
                <w:rFonts w:ascii="Times New Roman" w:hAnsi="Times New Roman" w:cs="Times New Roman"/>
                <w:sz w:val="18"/>
                <w:szCs w:val="18"/>
                <w:lang w:val="en-US"/>
              </w:rPr>
              <w:t>volunteers</w:t>
            </w:r>
            <w:r w:rsidR="006D7B31" w:rsidRPr="00184113">
              <w:rPr>
                <w:rFonts w:ascii="Times New Roman" w:hAnsi="Times New Roman" w:cs="Times New Roman"/>
                <w:sz w:val="18"/>
                <w:szCs w:val="18"/>
                <w:lang w:val="en-US"/>
              </w:rPr>
              <w:t xml:space="preserve"> </w:t>
            </w:r>
            <w:r w:rsidR="00FF78E5" w:rsidRPr="00184113">
              <w:rPr>
                <w:rFonts w:ascii="Times New Roman" w:hAnsi="Times New Roman" w:cs="Times New Roman"/>
                <w:sz w:val="18"/>
                <w:szCs w:val="18"/>
                <w:lang w:val="en-US"/>
              </w:rPr>
              <w:t>(p&lt;0</w:t>
            </w:r>
            <w:r w:rsidR="007756C7">
              <w:rPr>
                <w:rFonts w:ascii="Times New Roman" w:hAnsi="Times New Roman" w:cs="Times New Roman"/>
                <w:sz w:val="18"/>
                <w:szCs w:val="18"/>
                <w:lang w:val="en-US"/>
              </w:rPr>
              <w:t>.</w:t>
            </w:r>
            <w:r w:rsidR="00FF78E5" w:rsidRPr="00184113">
              <w:rPr>
                <w:rFonts w:ascii="Times New Roman" w:hAnsi="Times New Roman" w:cs="Times New Roman"/>
                <w:sz w:val="18"/>
                <w:szCs w:val="18"/>
                <w:lang w:val="en-US"/>
              </w:rPr>
              <w:t>01)</w:t>
            </w:r>
          </w:p>
          <w:p w14:paraId="77AFB717"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r>
      <w:tr w:rsidR="00FF78E5" w:rsidRPr="005156B8" w14:paraId="1109B8DD" w14:textId="77777777" w:rsidTr="00B32E23">
        <w:trPr>
          <w:trHeight w:val="955"/>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1E136D5F" w14:textId="79FBDD60" w:rsidR="00FF78E5" w:rsidRPr="00184113" w:rsidRDefault="00FF78E5" w:rsidP="00FF78E5">
            <w:pPr>
              <w:rPr>
                <w:rFonts w:ascii="Times New Roman" w:hAnsi="Times New Roman" w:cs="Times New Roman"/>
                <w:sz w:val="18"/>
                <w:szCs w:val="18"/>
              </w:rPr>
            </w:pPr>
            <w:proofErr w:type="spellStart"/>
            <w:r w:rsidRPr="00184113">
              <w:rPr>
                <w:rFonts w:ascii="Times New Roman" w:hAnsi="Times New Roman" w:cs="Times New Roman"/>
                <w:caps w:val="0"/>
                <w:sz w:val="18"/>
                <w:szCs w:val="18"/>
              </w:rPr>
              <w:lastRenderedPageBreak/>
              <w:t>Wada</w:t>
            </w:r>
            <w:proofErr w:type="spellEnd"/>
            <w:r w:rsidRPr="00184113">
              <w:rPr>
                <w:rFonts w:ascii="Times New Roman" w:hAnsi="Times New Roman" w:cs="Times New Roman"/>
                <w:caps w:val="0"/>
                <w:sz w:val="18"/>
                <w:szCs w:val="18"/>
              </w:rPr>
              <w:t xml:space="preserve"> et al. </w:t>
            </w:r>
            <w:r w:rsidR="00D34D22" w:rsidRPr="00184113">
              <w:rPr>
                <w:rFonts w:ascii="Times New Roman" w:hAnsi="Times New Roman" w:cs="Times New Roman"/>
                <w:caps w:val="0"/>
                <w:sz w:val="18"/>
                <w:szCs w:val="18"/>
              </w:rPr>
              <w:t xml:space="preserve">2003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0EA81rTk","properties":{"formattedCitation":"(10)","plainCitation":"(10)","noteIndex":0},"citationItems":[{"id":4977,"uris":["http://zotero.org/users/6583089/items/CJMN4B36"],"itemData":{"id":4977,"type":"article-journal","abstract":"Plasma levels of soluble fibrin (SF) were measured in 1184 patients with disseminated intravascular coagulation (DIC) according to Japanese Ministry of Health and Welfare (JMHW) criteria. The usefulness of SF for the diagnosis of DIC was compared with other hemostatic molecular markers. Most hemostatic markers were significantly increased in patients with DIC than in those without DIC. Plasma levels of fibrin and fibrinogen degradation products, thrombin-antihtrombin complex, plasmin-plasmin inhibitor complex, D-dimer, thrombomodulin, and SF levels were also significantly higher in those with pre-DIC than in those without DIC. In classification of overt DIC by International Society of Thrombosis and Haemostasis (ISTH) criteria, most hemostatic markers were significantly increased in patients with overt DIC than in those without overt DIC. Plasma levels of SF 'in patients with DIC were significantly higher than those in patients with pre-DIC, which were significantly higher than in those without DIC. Plasma levels of SF were also significantly higher in patients with overt DIC than in those with non-overt DIC. The correlation between plasma SF levels and DIC score according to JMHW criteria or ISTH criteria was good. Receiver operating characteristic analysis shows that SF was the best marker for the diagnosis of DIC or overt DIC. These findings suggest that plasma SF might be useful marker for the diagnosis of DIC or overt DIC.","container-title":"Clinical and Applied Thrombosis/Hemostasis","DOI":"10.1177/107602960300900308","ISSN":"1076-0296, 1938-2723","issue":"3","journalAbbreviation":"Clin Appl Thromb Hemost","language":"en","license":"http://journals.sagepub.com/page/policies/text-and-data-mining-license","page":"233-240","source":"DOI.org (Crossref)","title":"Increased Soluble Fibrin in Plasma of Patients with Disseminated Intravascular Coagulation","volume":"9","author":[{"family":"Wada","given":"Hideo"},{"family":"Sase","given":"Tomohiro"},{"family":"Matsumoto","given":"Takeshi"},{"family":"Kushiya","given":"Fumihiko"},{"family":"Sakakura","given":"Miho"},{"family":"Mori","given":"Yoshitaka"},{"family":"Nishikawa","given":"Masakatsu"},{"family":"Ohnishi","given":"Katsuya"},{"family":"Nakatani","given":"Kaname"},{"family":"Gabazza","given":"Esteban C."},{"family":"Shiku","given":"Hiroshi"},{"family":"Nobori","given":"Tsutomu"}],"issued":{"date-parts":[["2003",7]]}}}],"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rPr>
              <w:t>(10)</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6A57A1A3"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08847686"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1148 patients </w:t>
            </w:r>
          </w:p>
          <w:p w14:paraId="75BE7702" w14:textId="0E4110E0"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208 patients with </w:t>
            </w:r>
            <w:r w:rsidR="00E060C2">
              <w:rPr>
                <w:rFonts w:ascii="Times New Roman" w:hAnsi="Times New Roman" w:cs="Times New Roman"/>
                <w:sz w:val="18"/>
                <w:szCs w:val="18"/>
                <w:lang w:val="en-US"/>
              </w:rPr>
              <w:t>overt-</w:t>
            </w:r>
            <w:r w:rsidRPr="00184113">
              <w:rPr>
                <w:rFonts w:ascii="Times New Roman" w:hAnsi="Times New Roman" w:cs="Times New Roman"/>
                <w:sz w:val="18"/>
                <w:szCs w:val="18"/>
                <w:lang w:val="en-US"/>
              </w:rPr>
              <w:t>DIC*</w:t>
            </w:r>
          </w:p>
          <w:p w14:paraId="1DFDE16A" w14:textId="6CFC2351"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108 with pre-DIC </w:t>
            </w:r>
          </w:p>
          <w:p w14:paraId="3EE0D909" w14:textId="034A0409"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770 without DIC</w:t>
            </w:r>
          </w:p>
        </w:tc>
        <w:tc>
          <w:tcPr>
            <w:tcW w:w="1277" w:type="dxa"/>
            <w:tcBorders>
              <w:top w:val="single" w:sz="4" w:space="0" w:color="auto"/>
              <w:bottom w:val="single" w:sz="4" w:space="0" w:color="auto"/>
            </w:tcBorders>
            <w:shd w:val="clear" w:color="auto" w:fill="auto"/>
          </w:tcPr>
          <w:p w14:paraId="52F2FA8C"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DD, FDP</w:t>
            </w:r>
          </w:p>
        </w:tc>
        <w:tc>
          <w:tcPr>
            <w:tcW w:w="3418" w:type="dxa"/>
            <w:tcBorders>
              <w:top w:val="single" w:sz="4" w:space="0" w:color="auto"/>
              <w:bottom w:val="single" w:sz="4" w:space="0" w:color="auto"/>
            </w:tcBorders>
            <w:shd w:val="clear" w:color="auto" w:fill="auto"/>
          </w:tcPr>
          <w:p w14:paraId="4E82A340" w14:textId="3B414CE1"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Plasma level of fibrinolytics markers were significantly higher in patients with overt-DIC (*p &lt; 0.01) </w:t>
            </w:r>
          </w:p>
          <w:p w14:paraId="22C8EBC5" w14:textId="212CA6DD"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r>
      <w:tr w:rsidR="00FF78E5" w:rsidRPr="005156B8" w14:paraId="0FDCF25B" w14:textId="77777777" w:rsidTr="00B32E23">
        <w:trPr>
          <w:cnfStyle w:val="000000100000" w:firstRow="0" w:lastRow="0" w:firstColumn="0" w:lastColumn="0" w:oddVBand="0" w:evenVBand="0" w:oddHBand="1" w:evenHBand="0" w:firstRowFirstColumn="0" w:firstRowLastColumn="0" w:lastRowFirstColumn="0" w:lastRowLastColumn="0"/>
          <w:trHeight w:val="1144"/>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3D05B706" w14:textId="79507213" w:rsidR="00FF78E5" w:rsidRPr="00184113" w:rsidRDefault="00FF78E5" w:rsidP="00FF78E5">
            <w:pPr>
              <w:rPr>
                <w:rFonts w:ascii="Times New Roman" w:hAnsi="Times New Roman" w:cs="Times New Roman"/>
                <w:b w:val="0"/>
                <w:bCs w:val="0"/>
                <w:caps w:val="0"/>
                <w:sz w:val="18"/>
                <w:szCs w:val="18"/>
              </w:rPr>
            </w:pPr>
            <w:proofErr w:type="spellStart"/>
            <w:r w:rsidRPr="00184113">
              <w:rPr>
                <w:rFonts w:ascii="Times New Roman" w:hAnsi="Times New Roman" w:cs="Times New Roman"/>
                <w:caps w:val="0"/>
                <w:sz w:val="18"/>
                <w:szCs w:val="18"/>
              </w:rPr>
              <w:t>Okabayashi</w:t>
            </w:r>
            <w:proofErr w:type="spellEnd"/>
            <w:r w:rsidRPr="00184113">
              <w:rPr>
                <w:rFonts w:ascii="Times New Roman" w:hAnsi="Times New Roman" w:cs="Times New Roman"/>
                <w:caps w:val="0"/>
                <w:sz w:val="18"/>
                <w:szCs w:val="18"/>
              </w:rPr>
              <w:t xml:space="preserve"> et al</w:t>
            </w:r>
            <w:r w:rsidR="00D34D22" w:rsidRPr="00184113">
              <w:rPr>
                <w:rFonts w:ascii="Times New Roman" w:hAnsi="Times New Roman" w:cs="Times New Roman"/>
                <w:caps w:val="0"/>
                <w:sz w:val="18"/>
                <w:szCs w:val="18"/>
              </w:rPr>
              <w:t xml:space="preserve">. 2004 </w:t>
            </w:r>
            <w:r w:rsidRPr="00184113">
              <w:rPr>
                <w:rFonts w:ascii="Times New Roman" w:hAnsi="Times New Roman" w:cs="Times New Roman"/>
                <w:caps w:val="0"/>
                <w:sz w:val="18"/>
                <w:szCs w:val="18"/>
              </w:rPr>
              <w:t xml:space="preserve">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I2bNwHqO","properties":{"formattedCitation":"(11)","plainCitation":"(11)","noteIndex":0},"citationItems":[{"id":5337,"uris":["http://zotero.org/users/6583089/items/XGZ2T32L"],"itemData":{"id":5337,"type":"article-journal","abstract":"Abstract\n            We investigated the correlation between disseminated intravascular coagulation (DIC) score and hemostatic parameters and sepsis‐related organ failure assessment (SOFA) score with clinical outcome of patients with DIC in an intensive care unit (ICU). The SOFA score was markedly elevated in patients with DIC relative to patients without DIC and significantly higher in non‐survivors than in survivors. Abnormalities in almost all hemostatic parameters were significant in patients with DIC, but there was no significant difference in almost all hemostatic parameters between survivors and non‐survivors. However, plasma antithrombin (AT) levels were significantly lower in non‐survivors than in survivors. Soluble fibrin (SF) and tissue type plasminogen activator (tPA)–plasminogen activator inhibitor‐I (PAI‐I) complex correlated significantly with the SOFA score, whereas AT levels correlated significantly and negatively with the SOFA score. We conclude that the SOFA score is useful for predicting outcome in DIC patients in the ICU, and that hemostatic parameters, especially plasma AT levels, are also useful markers for organ failure and clinical outcome. Am. J. Hematol. 76:225–229, 2004. © 2004 Wiley‐Liss, Inc.","container-title":"American Journal of Hematology","DOI":"10.1002/ajh.20089","ISSN":"0361-8609, 1096-8652","issue":"3","journalAbbreviation":"American J Hematol","language":"en","license":"http://onlinelibrary.wiley.com/termsAndConditions#vor","page":"225-229","source":"DOI.org (Crossref)","title":"Hemostatic markers and the sepsis‐related organ failure assessment score in patients with disseminated intravascular coagulation in an intensive care unit","volume":"76","author":[{"family":"Okabayashi","given":"Kazuhiro"},{"family":"Wada","given":"Hideo"},{"family":"Ohta","given":"Syunsuke"},{"family":"Shiku","given":"Hirosi"},{"family":"Nobori","given":"Tsutomu"},{"family":"Maruyama","given":"Kazuo"}],"issued":{"date-parts":[["2004",7]]}}}],"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caps w:val="0"/>
                <w:noProof/>
                <w:sz w:val="18"/>
                <w:szCs w:val="18"/>
              </w:rPr>
              <w:t>(11)</w:t>
            </w:r>
            <w:r w:rsidRPr="00184113">
              <w:rPr>
                <w:rFonts w:ascii="Times New Roman" w:hAnsi="Times New Roman" w:cs="Times New Roman"/>
                <w:sz w:val="18"/>
                <w:szCs w:val="18"/>
              </w:rPr>
              <w:fldChar w:fldCharType="end"/>
            </w:r>
            <w:r w:rsidRPr="00184113">
              <w:rPr>
                <w:rFonts w:ascii="Times New Roman" w:hAnsi="Times New Roman" w:cs="Times New Roman"/>
                <w:b w:val="0"/>
                <w:bCs w:val="0"/>
                <w:caps w:val="0"/>
                <w:sz w:val="18"/>
                <w:szCs w:val="18"/>
              </w:rPr>
              <w:t xml:space="preserve"> </w:t>
            </w:r>
          </w:p>
          <w:p w14:paraId="1F4B38A0" w14:textId="43A68087" w:rsidR="00FF78E5" w:rsidRPr="00184113" w:rsidRDefault="00FF78E5" w:rsidP="00FF78E5">
            <w:pPr>
              <w:rPr>
                <w:rFonts w:ascii="Times New Roman" w:hAnsi="Times New Roman" w:cs="Times New Roman"/>
                <w:sz w:val="18"/>
                <w:szCs w:val="18"/>
              </w:rPr>
            </w:pPr>
          </w:p>
        </w:tc>
        <w:tc>
          <w:tcPr>
            <w:tcW w:w="1548" w:type="dxa"/>
            <w:tcBorders>
              <w:top w:val="single" w:sz="4" w:space="0" w:color="auto"/>
              <w:bottom w:val="single" w:sz="4" w:space="0" w:color="auto"/>
            </w:tcBorders>
            <w:shd w:val="clear" w:color="auto" w:fill="auto"/>
          </w:tcPr>
          <w:p w14:paraId="23C804A1"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4B66584C"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1789 patients admitted in the ICU </w:t>
            </w:r>
          </w:p>
          <w:p w14:paraId="30564436" w14:textId="1B0255A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52 patients with DIC* </w:t>
            </w:r>
          </w:p>
        </w:tc>
        <w:tc>
          <w:tcPr>
            <w:tcW w:w="1277" w:type="dxa"/>
            <w:tcBorders>
              <w:top w:val="single" w:sz="4" w:space="0" w:color="auto"/>
              <w:bottom w:val="single" w:sz="4" w:space="0" w:color="auto"/>
            </w:tcBorders>
            <w:shd w:val="clear" w:color="auto" w:fill="auto"/>
          </w:tcPr>
          <w:p w14:paraId="788394F8"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FDP, DD</w:t>
            </w:r>
          </w:p>
          <w:p w14:paraId="6AF6E7A0"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3418" w:type="dxa"/>
            <w:tcBorders>
              <w:top w:val="single" w:sz="4" w:space="0" w:color="auto"/>
              <w:bottom w:val="single" w:sz="4" w:space="0" w:color="auto"/>
            </w:tcBorders>
            <w:shd w:val="clear" w:color="auto" w:fill="auto"/>
          </w:tcPr>
          <w:p w14:paraId="1D20D6CB" w14:textId="71310EA1"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FDP and DD were significantly higher (p&lt;0.05) in patients with DIC </w:t>
            </w:r>
          </w:p>
        </w:tc>
      </w:tr>
      <w:tr w:rsidR="00FF78E5" w:rsidRPr="005156B8" w14:paraId="4B9F2DF2" w14:textId="77777777" w:rsidTr="00B32E23">
        <w:trPr>
          <w:trHeight w:val="687"/>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2A4A40E9" w14:textId="229A8E4E" w:rsidR="00FF78E5" w:rsidRPr="00184113" w:rsidRDefault="00FF78E5" w:rsidP="00FF78E5">
            <w:pPr>
              <w:rPr>
                <w:rFonts w:ascii="Times New Roman" w:hAnsi="Times New Roman" w:cs="Times New Roman"/>
                <w:sz w:val="18"/>
                <w:szCs w:val="18"/>
              </w:rPr>
            </w:pPr>
            <w:proofErr w:type="spellStart"/>
            <w:r w:rsidRPr="00184113">
              <w:rPr>
                <w:rFonts w:ascii="Times New Roman" w:hAnsi="Times New Roman" w:cs="Times New Roman"/>
                <w:caps w:val="0"/>
                <w:sz w:val="18"/>
                <w:szCs w:val="18"/>
              </w:rPr>
              <w:t>Wada</w:t>
            </w:r>
            <w:proofErr w:type="spellEnd"/>
            <w:r w:rsidRPr="00184113">
              <w:rPr>
                <w:rFonts w:ascii="Times New Roman" w:hAnsi="Times New Roman" w:cs="Times New Roman"/>
                <w:caps w:val="0"/>
                <w:sz w:val="18"/>
                <w:szCs w:val="18"/>
              </w:rPr>
              <w:t xml:space="preserve"> et al. </w:t>
            </w:r>
            <w:r w:rsidR="00D34D22" w:rsidRPr="00184113">
              <w:rPr>
                <w:rFonts w:ascii="Times New Roman" w:hAnsi="Times New Roman" w:cs="Times New Roman"/>
                <w:caps w:val="0"/>
                <w:sz w:val="18"/>
                <w:szCs w:val="18"/>
              </w:rPr>
              <w:t xml:space="preserve">2006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HLjMbmP6","properties":{"formattedCitation":"(12)","plainCitation":"(12)","noteIndex":0},"citationItems":[{"id":5011,"uris":["http://zotero.org/users/6583089/items/4KTDDKHE"],"itemData":{"id":5011,"type":"article-journal","abstract":"Background: Fibrin-related markers such as soluble ﬁbrin (SF) and D-dimer are considered useful for the diagnosis of thrombosis. However, the evidence for diagnosis of thrombosis by ﬁbrin-related markers is not well-established. Objective: To evaluate the cutoﬀ values of D-dimer and SF in the diagnosis of thrombosis. Patients and Methods: Plasma concentrations of SF and D-dimer were measured in 784 inpatients suspected of having thrombosis between 1 August 2003 and 31 December 2004, and then correlated with thrombosis. Results and Conclusions: Plasma concentrations of D-dimer and SF were signiﬁcantly higher in patients with disseminated intravascular coagulation (DIC), deep vein thrombosis (DVT) and cerebral thrombosis, compared with those in patients without thrombosis. When cutoﬀ values of &gt; 3.0 lg mL)1 for D-dimer and &gt; 6.0 lg mL)1 for SF were used for the diagnosis, more than 50% of patients (with the exception of liver transplant patients and postoperative patients) had thrombosis. Receiver operating characteristic analysis showed that SF was more useful than D-dimer for the diagnosis of thrombosis (i.e. DVT and DIC). The cutoﬀ value of D-dimer (7.87 lg mL)1) was the same for DVT and DIC, while that of SF was slightly lower for DVT (7.05 lg mL)1) than for DIC (8.60 lg mL)1). Our ﬁndings suggest that high levels of plasma ﬁbrin-related markers reﬂect high risk for thrombosis.","container-title":"Journal of Thrombosis and Haemostasis","DOI":"10.1111/j.1538-7836.2006.01942.x","ISSN":"15387836","issue":"6","journalAbbreviation":"Journal of Thrombosis and Haemostasis","language":"en","page":"1253-1258","source":"DOI.org (Crossref)","title":"Elevated levels of soluble fibrin or D‐dimer indicate high risk of thrombosis","volume":"4","author":[{"family":"Wada","given":"H."},{"family":"Kobayashi","given":"T."},{"family":"Abe","given":"Y."},{"family":"Hatada","given":"T."},{"family":"Yamada","given":"N."},{"family":"Sudo","given":"A."},{"family":"Uchida","given":"A."},{"family":"Nobori","given":"T."}],"issued":{"date-parts":[["2006",6]]}}}],"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caps w:val="0"/>
                <w:noProof/>
                <w:sz w:val="18"/>
                <w:szCs w:val="18"/>
              </w:rPr>
              <w:t>(12)</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7DA8F8CB"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565D6EE4"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716 patients </w:t>
            </w:r>
          </w:p>
          <w:p w14:paraId="5974174A" w14:textId="59B72E55"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32 with DIC* </w:t>
            </w:r>
          </w:p>
        </w:tc>
        <w:tc>
          <w:tcPr>
            <w:tcW w:w="1277" w:type="dxa"/>
            <w:tcBorders>
              <w:top w:val="single" w:sz="4" w:space="0" w:color="auto"/>
              <w:bottom w:val="single" w:sz="4" w:space="0" w:color="auto"/>
            </w:tcBorders>
            <w:shd w:val="clear" w:color="auto" w:fill="auto"/>
          </w:tcPr>
          <w:p w14:paraId="55AE5264"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DD</w:t>
            </w:r>
          </w:p>
        </w:tc>
        <w:tc>
          <w:tcPr>
            <w:tcW w:w="3418" w:type="dxa"/>
            <w:tcBorders>
              <w:top w:val="single" w:sz="4" w:space="0" w:color="auto"/>
              <w:bottom w:val="single" w:sz="4" w:space="0" w:color="auto"/>
            </w:tcBorders>
            <w:shd w:val="clear" w:color="auto" w:fill="auto"/>
          </w:tcPr>
          <w:p w14:paraId="2DA26F93" w14:textId="0E3CB504"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lasma DD level was significantly higher in patients with DIC</w:t>
            </w:r>
          </w:p>
        </w:tc>
      </w:tr>
      <w:tr w:rsidR="00FF78E5" w:rsidRPr="005156B8" w14:paraId="1AF9DAF4" w14:textId="77777777" w:rsidTr="00B32E23">
        <w:trPr>
          <w:cnfStyle w:val="000000100000" w:firstRow="0" w:lastRow="0" w:firstColumn="0" w:lastColumn="0" w:oddVBand="0" w:evenVBand="0" w:oddHBand="1" w:evenHBand="0" w:firstRowFirstColumn="0" w:firstRowLastColumn="0" w:lastRowFirstColumn="0" w:lastRowLastColumn="0"/>
          <w:trHeight w:val="1082"/>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34B28B0F" w14:textId="279138EE" w:rsidR="00FF78E5" w:rsidRPr="00184113" w:rsidRDefault="00FF78E5" w:rsidP="00FF78E5">
            <w:pPr>
              <w:rPr>
                <w:rFonts w:ascii="Times New Roman" w:hAnsi="Times New Roman" w:cs="Times New Roman"/>
                <w:sz w:val="18"/>
                <w:szCs w:val="18"/>
              </w:rPr>
            </w:pPr>
            <w:proofErr w:type="spellStart"/>
            <w:r w:rsidRPr="00184113">
              <w:rPr>
                <w:rFonts w:ascii="Times New Roman" w:hAnsi="Times New Roman" w:cs="Times New Roman"/>
                <w:caps w:val="0"/>
                <w:sz w:val="18"/>
                <w:szCs w:val="18"/>
              </w:rPr>
              <w:t>Gando</w:t>
            </w:r>
            <w:proofErr w:type="spellEnd"/>
            <w:r w:rsidRPr="00184113">
              <w:rPr>
                <w:rFonts w:ascii="Times New Roman" w:hAnsi="Times New Roman" w:cs="Times New Roman"/>
                <w:caps w:val="0"/>
                <w:sz w:val="18"/>
                <w:szCs w:val="18"/>
              </w:rPr>
              <w:t xml:space="preserve"> et al. </w:t>
            </w:r>
            <w:r w:rsidR="00D34D22" w:rsidRPr="00184113">
              <w:rPr>
                <w:rFonts w:ascii="Times New Roman" w:hAnsi="Times New Roman" w:cs="Times New Roman"/>
                <w:caps w:val="0"/>
                <w:sz w:val="18"/>
                <w:szCs w:val="18"/>
              </w:rPr>
              <w:t xml:space="preserve">2007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hYm8PSEf","properties":{"formattedCitation":"(13)","plainCitation":"(13)","noteIndex":0},"citationItems":[{"id":5098,"uris":["http://zotero.org/users/6583089/items/G8VVLBKL"],"itemData":{"id":5098,"type":"article-journal","container-title":"Thrombosis Research","DOI":"10.1016/j.thromres.2007.02.010","ISSN":"00493848","issue":"1","journalAbbreviation":"Thrombosis Research","language":"en","license":"https://www.elsevier.com/tdm/userlicense/1.0/","page":"67-73","source":"DOI.org (Crossref)","title":"The activation of neutrophil elastase-mediated fibrinolysis is not sufficient to overcome the fibrinolytic shutdown of disseminated intravascular coagulation associated with systemic inflammation","volume":"121","author":[{"family":"Gando","given":"Satoshi"},{"family":"Hayakawa","given":"Mineji"},{"family":"Sawamura","given":"Atsushi"},{"family":"Hoshino","given":"Hirokatsu"},{"family":"Oshiro","given":"Akiko"},{"family":"Kubota","given":"Nobuhiko"},{"family":"Jesmin","given":"Subrina"}],"issued":{"date-parts":[["2007"]]}}}],"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rPr>
              <w:t>(13)</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408D98BD"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13295FC8" w14:textId="2BC9B779"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45 patients admitted in ICU for sepsis </w:t>
            </w:r>
            <w:r w:rsidRPr="00184113">
              <w:rPr>
                <w:rFonts w:ascii="Times New Roman" w:hAnsi="Times New Roman" w:cs="Times New Roman"/>
                <w:sz w:val="18"/>
                <w:szCs w:val="18"/>
                <w:lang w:val="en-US"/>
              </w:rPr>
              <w:br/>
              <w:t xml:space="preserve">     11 </w:t>
            </w:r>
            <w:r w:rsidR="007756C7">
              <w:rPr>
                <w:rFonts w:ascii="Times New Roman" w:hAnsi="Times New Roman" w:cs="Times New Roman"/>
                <w:sz w:val="18"/>
                <w:szCs w:val="18"/>
                <w:lang w:val="en-US"/>
              </w:rPr>
              <w:t>D</w:t>
            </w:r>
            <w:r w:rsidRPr="00184113">
              <w:rPr>
                <w:rFonts w:ascii="Times New Roman" w:hAnsi="Times New Roman" w:cs="Times New Roman"/>
                <w:sz w:val="18"/>
                <w:szCs w:val="18"/>
                <w:lang w:val="en-US"/>
              </w:rPr>
              <w:t xml:space="preserve">IC </w:t>
            </w:r>
            <w:r w:rsidRPr="00184113">
              <w:rPr>
                <w:rFonts w:ascii="Times New Roman" w:hAnsi="Times New Roman" w:cs="Times New Roman"/>
                <w:sz w:val="18"/>
                <w:szCs w:val="18"/>
                <w:lang w:val="en-US"/>
              </w:rPr>
              <w:br/>
              <w:t xml:space="preserve">     34 </w:t>
            </w:r>
            <w:r w:rsidR="00E060C2">
              <w:rPr>
                <w:rFonts w:ascii="Times New Roman" w:hAnsi="Times New Roman" w:cs="Times New Roman"/>
                <w:sz w:val="18"/>
                <w:szCs w:val="18"/>
                <w:lang w:val="en-US"/>
              </w:rPr>
              <w:t>without DIC</w:t>
            </w:r>
            <w:r w:rsidRPr="00184113">
              <w:rPr>
                <w:rFonts w:ascii="Times New Roman" w:hAnsi="Times New Roman" w:cs="Times New Roman"/>
                <w:sz w:val="18"/>
                <w:szCs w:val="18"/>
                <w:lang w:val="en-US"/>
              </w:rPr>
              <w:br/>
            </w:r>
          </w:p>
        </w:tc>
        <w:tc>
          <w:tcPr>
            <w:tcW w:w="1277" w:type="dxa"/>
            <w:tcBorders>
              <w:top w:val="single" w:sz="4" w:space="0" w:color="auto"/>
              <w:bottom w:val="single" w:sz="4" w:space="0" w:color="auto"/>
            </w:tcBorders>
            <w:shd w:val="clear" w:color="auto" w:fill="auto"/>
          </w:tcPr>
          <w:p w14:paraId="354C3C52"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lang w:val="en-US"/>
              </w:rPr>
              <w:t>DD, FDP</w:t>
            </w:r>
          </w:p>
        </w:tc>
        <w:tc>
          <w:tcPr>
            <w:tcW w:w="3418" w:type="dxa"/>
            <w:tcBorders>
              <w:top w:val="single" w:sz="4" w:space="0" w:color="auto"/>
              <w:bottom w:val="single" w:sz="4" w:space="0" w:color="auto"/>
            </w:tcBorders>
            <w:shd w:val="clear" w:color="auto" w:fill="auto"/>
          </w:tcPr>
          <w:p w14:paraId="48B2E643"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lasma level of fibrinolytics markers were higher in patients with DIC</w:t>
            </w:r>
          </w:p>
          <w:p w14:paraId="12387554"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r>
      <w:tr w:rsidR="00FF78E5" w:rsidRPr="007756C7" w14:paraId="471D16DD" w14:textId="77777777" w:rsidTr="00B32E23">
        <w:trPr>
          <w:trHeight w:val="708"/>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7E518865" w14:textId="7604C618" w:rsidR="00FF78E5" w:rsidRPr="00184113" w:rsidRDefault="00FF78E5" w:rsidP="00FF78E5">
            <w:pPr>
              <w:rPr>
                <w:rFonts w:ascii="Times New Roman" w:hAnsi="Times New Roman" w:cs="Times New Roman"/>
                <w:sz w:val="18"/>
                <w:szCs w:val="18"/>
              </w:rPr>
            </w:pPr>
            <w:r w:rsidRPr="00184113">
              <w:rPr>
                <w:rFonts w:ascii="Times New Roman" w:hAnsi="Times New Roman" w:cs="Times New Roman"/>
                <w:caps w:val="0"/>
                <w:sz w:val="18"/>
                <w:szCs w:val="18"/>
              </w:rPr>
              <w:t xml:space="preserve">Park et al. </w:t>
            </w:r>
            <w:r w:rsidR="00D34D22" w:rsidRPr="00184113">
              <w:rPr>
                <w:rFonts w:ascii="Times New Roman" w:hAnsi="Times New Roman" w:cs="Times New Roman"/>
                <w:caps w:val="0"/>
                <w:sz w:val="18"/>
                <w:szCs w:val="18"/>
              </w:rPr>
              <w:t xml:space="preserve">2011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ndj6bYgB","properties":{"formattedCitation":"(14)","plainCitation":"(14)","noteIndex":0},"citationItems":[{"id":4954,"uris":["http://zotero.org/users/6583089/items/QRKH6AB2"],"itemData":{"id":4954,"type":"article-journal","abstract":"Background\nFibrin-related markers (FRM) such as fibrin monomer (FM) and D-dimer (DD) are considered useful biological markers for the diagnosis of disseminated intravascular coagulation (DIC). However, no studies on the diagnostic performance of different FRMs have been published in Korea. The aim of this study was to evaluate the diagnostic performance of FM for DIC in comparison with DD.\n\nMethods\nThe reference limit of FM was determined based on plasma sample data obtained from 210 control individuals. To evaluate diagnostic performance, FM data from the plasma samples of 139 patients with DIC-associated diseases were obtained for DIC scoring. FM was measured by immunoturbidimetry using STA-LIATEST FM (Diagnostica Stago, France). Patients were classified according to the DIC score as non-DIC, non-overt DIC, or overt DIC. ROC curve analyses were performed.\n\nResults\nThe reference limit in the control individuals was determined to be 7.80 µg/mL. Patients with DIC-associated diseases were categorized as non-DIC (N=43), non-overt DIC (N=80), and overt DIC (N=16). ROC curve analyses showed that the diagnostic performance of FM was comparable to DD in both non-overt DIC and overt DIC (P=0.596 and 0.553, respectively). In addition, FM had higher sensitivity, specificity, positive predictive value, and negative predictive value than DD for differentiating overt DIC from non-DIC.\n\nConclusions\nThis study demonstrated that the diagnostic performance of FM for DIC was comparable to DD. FM might be more sensitive and more specific than DD in the diagnosis of overt DIC, but not non-overt DIC.","container-title":"The Korean Journal of Laboratory Medicine","DOI":"10.3343/kjlm.2011.31.3.143","ISSN":"1598-6535","issue":"3","journalAbbreviation":"Korean J Lab Med","note":"PMID: 21779185\nPMCID: PMC3129342","page":"143-147","source":"PubMed Central","title":"Evaluation of the Diagnostic Performance of Fibrin Monomer in Disseminated Intravascular Coagulation","volume":"31","author":[{"family":"Park","given":"Kyoung-Jin"},{"family":"Kwon","given":"Eui-Hoon"},{"family":"Kim","given":"Hee-Jin"},{"family":"Kim","given":"Sun-Hee"}],"issued":{"date-parts":[["2011",7]]}}}],"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caps w:val="0"/>
                <w:noProof/>
                <w:sz w:val="18"/>
                <w:szCs w:val="18"/>
              </w:rPr>
              <w:t>(14)</w:t>
            </w:r>
            <w:r w:rsidRPr="00184113">
              <w:rPr>
                <w:rFonts w:ascii="Times New Roman" w:hAnsi="Times New Roman" w:cs="Times New Roman"/>
                <w:sz w:val="18"/>
                <w:szCs w:val="18"/>
              </w:rPr>
              <w:fldChar w:fldCharType="end"/>
            </w:r>
            <w:r w:rsidRPr="00184113">
              <w:rPr>
                <w:rFonts w:ascii="Times New Roman" w:hAnsi="Times New Roman" w:cs="Times New Roman"/>
                <w:caps w:val="0"/>
                <w:sz w:val="18"/>
                <w:szCs w:val="18"/>
              </w:rPr>
              <w:t xml:space="preserve"> </w:t>
            </w:r>
          </w:p>
        </w:tc>
        <w:tc>
          <w:tcPr>
            <w:tcW w:w="1548" w:type="dxa"/>
            <w:tcBorders>
              <w:top w:val="single" w:sz="4" w:space="0" w:color="auto"/>
              <w:bottom w:val="single" w:sz="4" w:space="0" w:color="auto"/>
            </w:tcBorders>
            <w:shd w:val="clear" w:color="auto" w:fill="auto"/>
          </w:tcPr>
          <w:p w14:paraId="18EA8F04"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19EB6A3B" w14:textId="4524144B"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139 patients with DIC*</w:t>
            </w:r>
          </w:p>
          <w:p w14:paraId="59826BA9" w14:textId="517A068E"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210 controls</w:t>
            </w:r>
          </w:p>
        </w:tc>
        <w:tc>
          <w:tcPr>
            <w:tcW w:w="1277" w:type="dxa"/>
            <w:tcBorders>
              <w:top w:val="single" w:sz="4" w:space="0" w:color="auto"/>
              <w:bottom w:val="single" w:sz="4" w:space="0" w:color="auto"/>
            </w:tcBorders>
            <w:shd w:val="clear" w:color="auto" w:fill="auto"/>
          </w:tcPr>
          <w:p w14:paraId="7B691539"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DD</w:t>
            </w:r>
          </w:p>
        </w:tc>
        <w:tc>
          <w:tcPr>
            <w:tcW w:w="3418" w:type="dxa"/>
            <w:tcBorders>
              <w:top w:val="single" w:sz="4" w:space="0" w:color="auto"/>
              <w:bottom w:val="single" w:sz="4" w:space="0" w:color="auto"/>
            </w:tcBorders>
            <w:shd w:val="clear" w:color="auto" w:fill="auto"/>
          </w:tcPr>
          <w:p w14:paraId="09601BF4" w14:textId="092AB7F0"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DD w</w:t>
            </w:r>
            <w:r w:rsidR="00E060C2">
              <w:rPr>
                <w:rFonts w:ascii="Times New Roman" w:hAnsi="Times New Roman" w:cs="Times New Roman"/>
                <w:sz w:val="18"/>
                <w:szCs w:val="18"/>
                <w:lang w:val="en-US"/>
              </w:rPr>
              <w:t>ere</w:t>
            </w:r>
            <w:r w:rsidRPr="00184113">
              <w:rPr>
                <w:rFonts w:ascii="Times New Roman" w:hAnsi="Times New Roman" w:cs="Times New Roman"/>
                <w:sz w:val="18"/>
                <w:szCs w:val="18"/>
                <w:lang w:val="en-US"/>
              </w:rPr>
              <w:t xml:space="preserve"> significantly higher in patients with DIC (p = 0.0002) </w:t>
            </w:r>
          </w:p>
        </w:tc>
      </w:tr>
      <w:tr w:rsidR="00FF78E5" w:rsidRPr="007756C7" w14:paraId="148CFE74" w14:textId="77777777" w:rsidTr="00B32E23">
        <w:trPr>
          <w:cnfStyle w:val="000000100000" w:firstRow="0" w:lastRow="0" w:firstColumn="0" w:lastColumn="0" w:oddVBand="0" w:evenVBand="0" w:oddHBand="1" w:evenHBand="0" w:firstRowFirstColumn="0" w:firstRowLastColumn="0" w:lastRowFirstColumn="0" w:lastRowLastColumn="0"/>
          <w:trHeight w:val="1007"/>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3F4FB553" w14:textId="48572491" w:rsidR="00FF78E5" w:rsidRPr="00184113" w:rsidRDefault="00FF78E5" w:rsidP="00FF78E5">
            <w:pPr>
              <w:rPr>
                <w:rFonts w:ascii="Times New Roman" w:hAnsi="Times New Roman" w:cs="Times New Roman"/>
                <w:sz w:val="18"/>
                <w:szCs w:val="18"/>
              </w:rPr>
            </w:pPr>
            <w:proofErr w:type="spellStart"/>
            <w:r w:rsidRPr="00184113">
              <w:rPr>
                <w:rFonts w:ascii="Times New Roman" w:hAnsi="Times New Roman" w:cs="Times New Roman"/>
                <w:caps w:val="0"/>
                <w:sz w:val="18"/>
                <w:szCs w:val="18"/>
              </w:rPr>
              <w:t>Takemitsu</w:t>
            </w:r>
            <w:proofErr w:type="spellEnd"/>
            <w:r w:rsidRPr="00184113">
              <w:rPr>
                <w:rFonts w:ascii="Times New Roman" w:hAnsi="Times New Roman" w:cs="Times New Roman"/>
                <w:caps w:val="0"/>
                <w:sz w:val="18"/>
                <w:szCs w:val="18"/>
              </w:rPr>
              <w:t xml:space="preserve"> et al</w:t>
            </w:r>
            <w:r w:rsidRPr="00184113">
              <w:rPr>
                <w:rFonts w:ascii="Times New Roman" w:hAnsi="Times New Roman" w:cs="Times New Roman"/>
                <w:sz w:val="18"/>
                <w:szCs w:val="18"/>
              </w:rPr>
              <w:t>.</w:t>
            </w:r>
            <w:r w:rsidR="00D34D22" w:rsidRPr="00184113">
              <w:rPr>
                <w:rFonts w:ascii="Times New Roman" w:hAnsi="Times New Roman" w:cs="Times New Roman"/>
                <w:sz w:val="18"/>
                <w:szCs w:val="18"/>
              </w:rPr>
              <w:t xml:space="preserve"> 2011</w:t>
            </w:r>
            <w:r w:rsidRPr="00184113">
              <w:rPr>
                <w:rFonts w:ascii="Times New Roman" w:hAnsi="Times New Roman" w:cs="Times New Roman"/>
                <w:sz w:val="18"/>
                <w:szCs w:val="18"/>
              </w:rPr>
              <w:t xml:space="preserve">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JXohVfR3","properties":{"formattedCitation":"(5)","plainCitation":"(5)","noteIndex":0},"citationItems":[{"id":5302,"uris":["http://zotero.org/users/6583089/items/PL5EEPEQ"],"itemData":{"id":5302,"type":"article-journal","abstract":"Summary\n            There are three different diagnostic score systems for disseminated intravascular coagulation (DIC) established by the Japanese Ministry Health and Welfare (JMHW), the International Society on Thrombosis and Haemostasis (ISTH) and the Japanese Association for Acute Medicine (JAAM). The JMHW criteria are still used in Japan. In the present study, all three diagnostic criteria were used to prospectively evaluate 413 patients with different underlying diseases of DIC who were treated at the Mie University Hospital (JMHW, n= 166; ISTH, n=143; JAAM, n=291). The odds ratio (95% confidence interval) for death was 1.88 (1.22 – 2.90) in JMHW, 2.55 (1.65 – 3.95) in ISHT and 1.99 (1.19 – 3.32) in JAAM. The platelet count, prothrombin time, fibrin and fibri-nogen degradation products and fibrinogen were significantly important for diagnosis of DIC by all three diagnostic criteria. Haemostatic molecular markers were significantly high in all patients and were useful for the diagnosis of DIC. The JAAM diagnostic criteria displayed a high sensitivity for DIC and the ISTH overt-DIC diagnostic criteria displayed a high specificity for DIC. All three diagnostic criteria for DIC were related to a poor patient outcome.","container-title":"Thrombosis and Haemostasis","DOI":"10.1160/TH10-05-0293","ISSN":"0340-6245, 2567-689X","issue":"01","journalAbbreviation":"Thromb Haemost","language":"en","page":"40-44","source":"DOI.org (Crossref)","title":"Prospective evaluation of three different diagnostic criteria for disseminated intravascular coagulation","volume":"105","author":[{"family":"Takemitsu","given":"Tetsushi"},{"family":"Wada","given":"Hideo"},{"family":"Hatada","given":"Tsuyoshi"},{"family":"Ohmori","given":"Yukinari"},{"family":"Ishikura","given":"Ken"},{"family":"Takeda","given":"Taichi"},{"family":"Sugiyama","given":"Takashi"},{"family":"Yamada","given":"Norikazu"},{"family":"Maruyama","given":"Kazuo"},{"family":"Katayama","given":"Naoyuki"},{"family":"Isaji","given":"Shuji"},{"family":"Shimpo","given":"Hideto"},{"family":"Kusunoki","given":"Masato"},{"family":"Nobori","given":"Tsutomu"}],"issued":{"date-parts":[["2011"]]}}}],"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rPr>
              <w:t>(5)</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6FEC0CA3"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4DADC119" w14:textId="03A1F59E"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413 patients with diseases associated with DIC*</w:t>
            </w:r>
          </w:p>
          <w:p w14:paraId="1DD5CDE7" w14:textId="77570749"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291 with DIC </w:t>
            </w:r>
          </w:p>
        </w:tc>
        <w:tc>
          <w:tcPr>
            <w:tcW w:w="1277" w:type="dxa"/>
            <w:tcBorders>
              <w:top w:val="single" w:sz="4" w:space="0" w:color="auto"/>
              <w:bottom w:val="single" w:sz="4" w:space="0" w:color="auto"/>
            </w:tcBorders>
            <w:shd w:val="clear" w:color="auto" w:fill="auto"/>
          </w:tcPr>
          <w:p w14:paraId="2E48C706"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DD, FDP </w:t>
            </w:r>
          </w:p>
          <w:p w14:paraId="3907FC2F"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3418" w:type="dxa"/>
            <w:tcBorders>
              <w:top w:val="single" w:sz="4" w:space="0" w:color="auto"/>
              <w:bottom w:val="single" w:sz="4" w:space="0" w:color="auto"/>
            </w:tcBorders>
            <w:shd w:val="clear" w:color="auto" w:fill="auto"/>
          </w:tcPr>
          <w:p w14:paraId="02626A19" w14:textId="47BA5A0F"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lasma level of fibrinolytics markers were higher in patients with DIC (p&lt;0.01)</w:t>
            </w:r>
          </w:p>
        </w:tc>
      </w:tr>
      <w:tr w:rsidR="00FF78E5" w:rsidRPr="007756C7" w14:paraId="055AD0B4" w14:textId="77777777" w:rsidTr="00B32E23">
        <w:trPr>
          <w:trHeight w:val="1007"/>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270DD4B9" w14:textId="03ABFEE7" w:rsidR="00FF78E5" w:rsidRPr="00184113" w:rsidRDefault="00FF78E5" w:rsidP="00FF78E5">
            <w:pPr>
              <w:rPr>
                <w:rFonts w:ascii="Times New Roman" w:hAnsi="Times New Roman" w:cs="Times New Roman"/>
                <w:b w:val="0"/>
                <w:bCs w:val="0"/>
                <w:sz w:val="18"/>
                <w:szCs w:val="18"/>
              </w:rPr>
            </w:pPr>
            <w:proofErr w:type="spellStart"/>
            <w:r w:rsidRPr="00184113">
              <w:rPr>
                <w:rFonts w:ascii="Times New Roman" w:hAnsi="Times New Roman" w:cs="Times New Roman"/>
                <w:caps w:val="0"/>
                <w:sz w:val="18"/>
                <w:szCs w:val="18"/>
              </w:rPr>
              <w:t>Kawasugi</w:t>
            </w:r>
            <w:proofErr w:type="spellEnd"/>
            <w:r w:rsidRPr="00184113">
              <w:rPr>
                <w:rFonts w:ascii="Times New Roman" w:hAnsi="Times New Roman" w:cs="Times New Roman"/>
                <w:caps w:val="0"/>
                <w:sz w:val="18"/>
                <w:szCs w:val="18"/>
              </w:rPr>
              <w:t xml:space="preserve"> et al.</w:t>
            </w:r>
            <w:r w:rsidR="00D34D22" w:rsidRPr="00184113">
              <w:rPr>
                <w:rFonts w:ascii="Times New Roman" w:hAnsi="Times New Roman" w:cs="Times New Roman"/>
                <w:caps w:val="0"/>
                <w:sz w:val="18"/>
                <w:szCs w:val="18"/>
              </w:rPr>
              <w:t xml:space="preserve"> 2011 </w:t>
            </w:r>
          </w:p>
          <w:p w14:paraId="58A68D75" w14:textId="6B125A41" w:rsidR="00FF78E5" w:rsidRPr="00184113" w:rsidRDefault="00FF78E5" w:rsidP="00FF78E5">
            <w:pPr>
              <w:rPr>
                <w:rFonts w:ascii="Times New Roman" w:hAnsi="Times New Roman" w:cs="Times New Roman"/>
                <w:sz w:val="18"/>
                <w:szCs w:val="18"/>
              </w:rPr>
            </w:pP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zVHpmXaN","properties":{"formattedCitation":"(6)","plainCitation":"(6)","noteIndex":0},"citationItems":[{"id":4601,"uris":["http://zotero.org/users/6583089/items/ZFUQTQG2"],"itemData":{"id":4601,"type":"article-journal","container-title":"Thrombosis Research","DOI":"10.1016/j.thromres.2011.02.015","ISSN":"00493848","issue":"2","journalAbbreviation":"Thrombosis Research","language":"en","page":"186-190","source":"DOI.org (Crossref)","title":"Prospective evaluation of hemostatic abnormalities in overt DIC due to various underlying diseases","volume":"128","author":[{"family":"Kawasugi","given":"Kazuo"},{"family":"Wada","given":"Hideo"},{"family":"Hatada","given":"Tsuyoshi"},{"family":"Okamoto","given":"Kohji"},{"family":"Uchiyama","given":"Toshimasa"},{"family":"Kushimoto","given":"Shigeki"},{"family":"Seki","given":"Yoshinobu"},{"family":"Okamura","given":"Takashi"},{"family":"Nobori","given":"Tsutomu"}],"issued":{"date-parts":[["2011",8]]}}}],"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rPr>
              <w:t>(6)</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088D973A"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w:t>
            </w:r>
            <w:proofErr w:type="spellStart"/>
            <w:r w:rsidRPr="00184113">
              <w:rPr>
                <w:rFonts w:ascii="Times New Roman" w:hAnsi="Times New Roman" w:cs="Times New Roman"/>
                <w:sz w:val="18"/>
                <w:szCs w:val="18"/>
              </w:rPr>
              <w:t>multicentric</w:t>
            </w:r>
            <w:proofErr w:type="spellEnd"/>
            <w:r w:rsidRPr="00184113">
              <w:rPr>
                <w:rFonts w:ascii="Times New Roman" w:hAnsi="Times New Roman" w:cs="Times New Roman"/>
                <w:sz w:val="18"/>
                <w:szCs w:val="18"/>
              </w:rPr>
              <w:t xml:space="preserve">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3AEF37C1" w14:textId="14A140B2"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692 patients, with diseases associated with DIC* </w:t>
            </w:r>
          </w:p>
          <w:p w14:paraId="063ABCFC" w14:textId="7A8CFF4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209 patients with DIC</w:t>
            </w:r>
          </w:p>
        </w:tc>
        <w:tc>
          <w:tcPr>
            <w:tcW w:w="1277" w:type="dxa"/>
            <w:tcBorders>
              <w:top w:val="single" w:sz="4" w:space="0" w:color="auto"/>
              <w:bottom w:val="single" w:sz="4" w:space="0" w:color="auto"/>
            </w:tcBorders>
            <w:shd w:val="clear" w:color="auto" w:fill="auto"/>
          </w:tcPr>
          <w:p w14:paraId="1670C92B"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DD, FDP</w:t>
            </w:r>
          </w:p>
          <w:p w14:paraId="2661059F" w14:textId="6BD78986"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3418" w:type="dxa"/>
            <w:tcBorders>
              <w:top w:val="single" w:sz="4" w:space="0" w:color="auto"/>
              <w:bottom w:val="single" w:sz="4" w:space="0" w:color="auto"/>
            </w:tcBorders>
            <w:shd w:val="clear" w:color="auto" w:fill="auto"/>
          </w:tcPr>
          <w:p w14:paraId="73216B6B" w14:textId="029D82BC" w:rsidR="00FF78E5" w:rsidRPr="00184113" w:rsidRDefault="00E060C2"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DD were </w:t>
            </w:r>
            <w:r w:rsidR="00FF78E5" w:rsidRPr="00184113">
              <w:rPr>
                <w:rFonts w:ascii="Times New Roman" w:hAnsi="Times New Roman" w:cs="Times New Roman"/>
                <w:sz w:val="18"/>
                <w:szCs w:val="18"/>
                <w:lang w:val="en-US"/>
              </w:rPr>
              <w:t xml:space="preserve">significantly higher in patients with DIC (p&lt;0.001) </w:t>
            </w:r>
          </w:p>
          <w:p w14:paraId="6422CCB9"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p w14:paraId="2614C1C8" w14:textId="4AD79273"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FDP, except in DIC due to solid tumor, was higher but NS</w:t>
            </w:r>
          </w:p>
        </w:tc>
      </w:tr>
      <w:tr w:rsidR="00FF78E5" w:rsidRPr="007756C7" w14:paraId="5F03A04F" w14:textId="77777777" w:rsidTr="00B32E23">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080541F7" w14:textId="4F6552FA" w:rsidR="00FF78E5" w:rsidRPr="00184113" w:rsidRDefault="00FF78E5" w:rsidP="00FF78E5">
            <w:pPr>
              <w:rPr>
                <w:rFonts w:ascii="Times New Roman" w:hAnsi="Times New Roman" w:cs="Times New Roman"/>
                <w:sz w:val="18"/>
                <w:szCs w:val="18"/>
              </w:rPr>
            </w:pPr>
            <w:proofErr w:type="spellStart"/>
            <w:r w:rsidRPr="00184113">
              <w:rPr>
                <w:rFonts w:ascii="Times New Roman" w:hAnsi="Times New Roman" w:cs="Times New Roman"/>
                <w:caps w:val="0"/>
                <w:sz w:val="18"/>
                <w:szCs w:val="18"/>
              </w:rPr>
              <w:t>Hayakawa</w:t>
            </w:r>
            <w:proofErr w:type="spellEnd"/>
            <w:r w:rsidRPr="00184113">
              <w:rPr>
                <w:rFonts w:ascii="Times New Roman" w:hAnsi="Times New Roman" w:cs="Times New Roman"/>
                <w:caps w:val="0"/>
                <w:sz w:val="18"/>
                <w:szCs w:val="18"/>
              </w:rPr>
              <w:t xml:space="preserve"> et al. 2012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AUCliNB5","properties":{"formattedCitation":"(7)","plainCitation":"(7)","noteIndex":0},"citationItems":[{"id":5170,"uris":["http://zotero.org/users/6583089/items/R66VS3WM"],"itemData":{"id":5170,"type":"article-journal","abstract":"Introduction: We hypothesized that thrombin activatable ﬁbrinolysis inhibitor (TAFI) and the activation of ﬁbrinolysis by both plasmin and neutrophil elastase is insufﬁcient to overcome ﬁbrinolytic shutdown, contributing to multiple organ dysfunction syndrome (MODS) in sepsis-induced disseminated intravascular coagulation (DIC). Materials and Methods: Fifty patients with sepsis were prospectively enrolled. The DIC was diagnosed based on the Japanese Association for Acute Medicine (JAAM) DIC and the International Society on Thrombosis and Haemostasis (ISTH) overt DIC criteria.\nResults: The JAAM DIC scores were independent predictors of patient death and MODS. The JAAM DIC patients, especially those who met the ISTH overt DIC criteria, showed lower TAFI activity, and higher levels of soluble ﬁbrin, neutrophil elastase, ﬁbrin degradation product by neutrophil elastase (EXDP), plasmin-alpha2 plasmin inhibitor complex (PPIC), tissue plasminogen activator-plasminogen activator inhibitor-1 complex (tPAIC) and D-dimer in comparison with non-DIC patients. There were differences in the levels of soluble ﬁbrin, tPAIC, TAFI activity, and neutrophil elastase between the patients with and without MODS. However, no differences were observed in the levels of PPIC, D-dimer, or EXDP. Soluble ﬁbrin negatively correlated with the TAFI activity. High neutrophil elastase, low TAFI activity and PPIC are independent predictors of patient death and MODS. tPAIC is an independent predictor of elevation of EXDP in DIC patients.\nConclusions: Activation of ﬁbrinolysis both by plasmin and neutrophil elastase cannot overcome ﬁbrinolytic shutdown, leading to MODS and a poor outcome in sepsis-induced DIC. The systemic activation of neutrophils and a low TAFI activity are also involved in the pathogenesis of MODS.","container-title":"Thrombosis Research","DOI":"10.1016/j.thromres.2012.01.015","ISSN":"00493848","issue":"6","journalAbbreviation":"Thrombosis Research","language":"en","license":"https://www.elsevier.com/tdm/userlicense/1.0/","page":"906-913","source":"DOI.org (Crossref)","title":"A low TAFI activity and insufficient activation of fibrinolysis by both plasmin and neutrophil elastase promote organ dysfunction in disseminated intravascular coagulation associated with sepsis","volume":"130","author":[{"family":"Hayakawa","given":"Mineji"},{"family":"Sawamura","given":"Atsushi"},{"family":"Gando","given":"Satoshi"},{"family":"Jesmin","given":"Subrina"},{"family":"Naito","given":"Sumiyoshi"},{"family":"Ieko","given":"Masahiro"}],"issued":{"date-parts":[["2012",12]]}}}],"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caps w:val="0"/>
                <w:noProof/>
                <w:sz w:val="18"/>
                <w:szCs w:val="18"/>
              </w:rPr>
              <w:t>(7)</w:t>
            </w:r>
            <w:r w:rsidRPr="00184113">
              <w:rPr>
                <w:rFonts w:ascii="Times New Roman" w:hAnsi="Times New Roman" w:cs="Times New Roman"/>
                <w:sz w:val="18"/>
                <w:szCs w:val="18"/>
              </w:rPr>
              <w:fldChar w:fldCharType="end"/>
            </w:r>
            <w:r w:rsidRPr="00184113">
              <w:rPr>
                <w:rFonts w:ascii="Times New Roman" w:hAnsi="Times New Roman" w:cs="Times New Roman"/>
                <w:caps w:val="0"/>
                <w:sz w:val="18"/>
                <w:szCs w:val="18"/>
              </w:rPr>
              <w:t xml:space="preserve">  </w:t>
            </w:r>
          </w:p>
        </w:tc>
        <w:tc>
          <w:tcPr>
            <w:tcW w:w="1548" w:type="dxa"/>
            <w:tcBorders>
              <w:top w:val="single" w:sz="4" w:space="0" w:color="auto"/>
              <w:bottom w:val="single" w:sz="4" w:space="0" w:color="auto"/>
            </w:tcBorders>
            <w:shd w:val="clear" w:color="auto" w:fill="auto"/>
          </w:tcPr>
          <w:p w14:paraId="4CC05987"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0A375DBF"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50 patients admitted in ICU for sepsis or septic shock </w:t>
            </w:r>
          </w:p>
          <w:p w14:paraId="091429BA" w14:textId="0E2A3803"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37 patients with DIC </w:t>
            </w:r>
          </w:p>
          <w:p w14:paraId="65918708"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13 without</w:t>
            </w:r>
          </w:p>
          <w:p w14:paraId="1AF61C2B"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77" w:type="dxa"/>
            <w:tcBorders>
              <w:top w:val="single" w:sz="4" w:space="0" w:color="auto"/>
              <w:bottom w:val="single" w:sz="4" w:space="0" w:color="auto"/>
            </w:tcBorders>
            <w:shd w:val="clear" w:color="auto" w:fill="auto"/>
          </w:tcPr>
          <w:p w14:paraId="6EA3646D"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DD</w:t>
            </w:r>
          </w:p>
          <w:p w14:paraId="0D509C64"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EXDP</w:t>
            </w:r>
          </w:p>
          <w:p w14:paraId="688C664B"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3418" w:type="dxa"/>
            <w:tcBorders>
              <w:top w:val="single" w:sz="4" w:space="0" w:color="auto"/>
              <w:bottom w:val="single" w:sz="4" w:space="0" w:color="auto"/>
            </w:tcBorders>
            <w:shd w:val="clear" w:color="auto" w:fill="auto"/>
          </w:tcPr>
          <w:p w14:paraId="6D3D2D66" w14:textId="2631FC6E"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DD (p&lt;0.01), EXDP (p&lt;0.05) were significantly higher in patients with DIC than controls</w:t>
            </w:r>
          </w:p>
        </w:tc>
      </w:tr>
      <w:tr w:rsidR="00FF78E5" w:rsidRPr="007756C7" w14:paraId="78CDD61C" w14:textId="77777777" w:rsidTr="00B32E23">
        <w:trPr>
          <w:trHeight w:val="699"/>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2929D316" w14:textId="32D80F7C" w:rsidR="00FF78E5" w:rsidRPr="00184113" w:rsidRDefault="00FF78E5" w:rsidP="00FF78E5">
            <w:pPr>
              <w:rPr>
                <w:rFonts w:ascii="Times New Roman" w:hAnsi="Times New Roman" w:cs="Times New Roman"/>
                <w:sz w:val="18"/>
                <w:szCs w:val="18"/>
              </w:rPr>
            </w:pPr>
            <w:proofErr w:type="spellStart"/>
            <w:r w:rsidRPr="00184113">
              <w:rPr>
                <w:rFonts w:ascii="Times New Roman" w:hAnsi="Times New Roman" w:cs="Times New Roman"/>
                <w:caps w:val="0"/>
                <w:sz w:val="18"/>
                <w:szCs w:val="18"/>
              </w:rPr>
              <w:t>Koyama</w:t>
            </w:r>
            <w:proofErr w:type="spellEnd"/>
            <w:r w:rsidRPr="00184113">
              <w:rPr>
                <w:rFonts w:ascii="Times New Roman" w:hAnsi="Times New Roman" w:cs="Times New Roman"/>
                <w:caps w:val="0"/>
                <w:sz w:val="18"/>
                <w:szCs w:val="18"/>
              </w:rPr>
              <w:t xml:space="preserve"> et al. 2014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TXtApGrm","properties":{"formattedCitation":"(15)","plainCitation":"(15)","noteIndex":0},"citationItems":[{"id":5100,"uris":["http://zotero.org/users/6583089/items/SGSW9EVG"],"itemData":{"id":5100,"type":"article-journal","abstract":"Introduction\nCurrent criteria for early diagnosis of coagulopathy in sepsis are limited. We postulated that coagulopathy is already complicated with sepsis in the initial phase, and severe coagulopathy or disseminated intravascular coagulation (DIC) becomes overt after progressive consumption of platelet and coagulation factors. To determine early diagnostic markers for severe coagulopathy, we evaluated plasma biomarkers for association with subsequent development of overt DIC in patients with sepsis.\n\nMethods\nA single-center, prospective observational study was conducted in an adult ICU at a university hospital. Plasma samples were obtained from patients with sepsis at ICU admission. Fourteen biomarkers including global markers (platelet count, prothrombin time, activated partial thromboplastin time, fibrinogen and fibrin degradation product (FDP)); markers of thrombin generation (thrombin-antithrombin complex (TAT) and soluble fibrin); markers of anticoagulants (protein C (PC) and antithrombin); markers of fibrinolysis (plasminogen, α2-plasmin inhibitor (PI), plasmin-α2-PI complex, and plasminogen activator inhibitor (PAI)-1); and a marker of endothelial activation (soluble E-selectin) were assayed. Patients who had overt DIC at baseline were excluded, and the remaining patients were followed for development of overt DIC in 5 days, and for mortality in 28 days.\n\nResults\nA total of 77 patients were enrolled, and 37 developed overt DIC within the following 5 days. Most patients demonstrated hemostatic abnormalities at baseline with 98.7% TAT, 97.4% FDP and 88.3% PC. Most hemostatic biomarkers at baseline were significantly associated with subsequent development of overt DIC. Notably, TAT, PAI-1 and PC discriminated well between patients with and without developing overt DIC (area under the receiver operating characteristic curve (AUROC), 0.77 (95% confidence interval, 0.64 to 0.86); 0.87 (0.78 to 0.92); 0.85 (0.76 to 0.91), respectively), and using the three together, significantly improved the AUROC up to 0.95 (vs. TAT, PAI-1, and PC). Among the significant diagnostic markers for overt DIC, TAT and PAI-1 were also good predictors of 28-day mortality (AUROC, 0.77 and 0.81, respectively).\n\nConclusions\nSevere coagulation and fibrinolytic abnormalities on ICU admission were associated with subsequent development of overt DIC. A single measurement of TAT, PAI-1, and PC activity could identify patients with ongoing severe coagulopathy, early in the course of sepsis.","container-title":"Critical Care","DOI":"10.1186/cc13190","ISSN":"1364-8535","issue":"1","journalAbbreviation":"Crit Care","note":"PMID: 24410881\nPMCID: PMC4056264","page":"R13","source":"PubMed Central","title":"Combination of thrombin-antithrombin complex, plasminogen activator inhibitor-1, and protein C activity for early identification of severe coagulopathy in initial phase of sepsis: a prospective observational study","title-short":"Combination of thrombin-antithrombin complex, plasminogen activator inhibitor-1, and protein C activity for early identification of severe coagulopathy in initial phase of sepsis","volume":"18","author":[{"family":"Koyama","given":"Kansuke"},{"family":"Madoiwa","given":"Seiji"},{"family":"Nunomiya","given":"Shin"},{"family":"Koinuma","given":"Toshitaka"},{"family":"Wada","given":"Masahiko"},{"family":"Sakata","given":"Asuka"},{"family":"Ohmori","given":"Tsukasa"},{"family":"Mimuro","given":"Jun"},{"family":"Sakata","given":"Yoichi"}],"issued":{"date-parts":[["2014"]]}}}],"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rPr>
              <w:t>(15)</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4493CB68"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74EF3B81" w14:textId="5240DA53"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77 patients admitted in ICU for sepsis </w:t>
            </w:r>
            <w:r w:rsidRPr="00184113">
              <w:rPr>
                <w:rFonts w:ascii="Times New Roman" w:hAnsi="Times New Roman" w:cs="Times New Roman"/>
                <w:sz w:val="18"/>
                <w:szCs w:val="18"/>
                <w:lang w:val="en-US"/>
              </w:rPr>
              <w:br/>
              <w:t xml:space="preserve">     37 </w:t>
            </w:r>
            <w:r w:rsidR="007756C7">
              <w:rPr>
                <w:rFonts w:ascii="Times New Roman" w:hAnsi="Times New Roman" w:cs="Times New Roman"/>
                <w:sz w:val="18"/>
                <w:szCs w:val="18"/>
                <w:lang w:val="en-US"/>
              </w:rPr>
              <w:t>D</w:t>
            </w:r>
            <w:r w:rsidRPr="00184113">
              <w:rPr>
                <w:rFonts w:ascii="Times New Roman" w:hAnsi="Times New Roman" w:cs="Times New Roman"/>
                <w:sz w:val="18"/>
                <w:szCs w:val="18"/>
                <w:lang w:val="en-US"/>
              </w:rPr>
              <w:t xml:space="preserve">IC </w:t>
            </w:r>
            <w:r w:rsidRPr="00184113">
              <w:rPr>
                <w:rFonts w:ascii="Times New Roman" w:hAnsi="Times New Roman" w:cs="Times New Roman"/>
                <w:sz w:val="18"/>
                <w:szCs w:val="18"/>
                <w:lang w:val="en-US"/>
              </w:rPr>
              <w:br/>
              <w:t xml:space="preserve">     40 without </w:t>
            </w:r>
            <w:r w:rsidR="007756C7">
              <w:rPr>
                <w:rFonts w:ascii="Times New Roman" w:hAnsi="Times New Roman" w:cs="Times New Roman"/>
                <w:sz w:val="18"/>
                <w:szCs w:val="18"/>
                <w:lang w:val="en-US"/>
              </w:rPr>
              <w:t>D</w:t>
            </w:r>
            <w:r w:rsidRPr="00184113">
              <w:rPr>
                <w:rFonts w:ascii="Times New Roman" w:hAnsi="Times New Roman" w:cs="Times New Roman"/>
                <w:sz w:val="18"/>
                <w:szCs w:val="18"/>
                <w:lang w:val="en-US"/>
              </w:rPr>
              <w:t>IC</w:t>
            </w:r>
          </w:p>
        </w:tc>
        <w:tc>
          <w:tcPr>
            <w:tcW w:w="1277" w:type="dxa"/>
            <w:tcBorders>
              <w:top w:val="single" w:sz="4" w:space="0" w:color="auto"/>
              <w:bottom w:val="single" w:sz="4" w:space="0" w:color="auto"/>
            </w:tcBorders>
            <w:shd w:val="clear" w:color="auto" w:fill="auto"/>
          </w:tcPr>
          <w:p w14:paraId="18CAC531"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FDP, plasminogen</w:t>
            </w:r>
          </w:p>
        </w:tc>
        <w:tc>
          <w:tcPr>
            <w:tcW w:w="3418" w:type="dxa"/>
            <w:tcBorders>
              <w:top w:val="single" w:sz="4" w:space="0" w:color="auto"/>
              <w:bottom w:val="single" w:sz="4" w:space="0" w:color="auto"/>
            </w:tcBorders>
            <w:shd w:val="clear" w:color="auto" w:fill="auto"/>
          </w:tcPr>
          <w:p w14:paraId="35FBAFE9" w14:textId="2E53EFFF"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Plasma FDP level was significantly higher in patients with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p=0.011)</w:t>
            </w:r>
          </w:p>
          <w:p w14:paraId="13983F96"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p w14:paraId="52CC0AF9" w14:textId="38A4F9A8"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Plasminogen was significantly lower in patients with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p=0.0001)</w:t>
            </w:r>
          </w:p>
        </w:tc>
      </w:tr>
      <w:tr w:rsidR="00FF78E5" w:rsidRPr="007756C7" w14:paraId="5CB36772" w14:textId="77777777" w:rsidTr="00B32E23">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0B9BE058" w14:textId="639AC3EB" w:rsidR="00FF78E5" w:rsidRPr="00184113" w:rsidRDefault="00FF78E5" w:rsidP="00FF78E5">
            <w:pPr>
              <w:rPr>
                <w:rFonts w:ascii="Times New Roman" w:hAnsi="Times New Roman" w:cs="Times New Roman"/>
                <w:sz w:val="18"/>
                <w:szCs w:val="18"/>
              </w:rPr>
            </w:pPr>
            <w:proofErr w:type="spellStart"/>
            <w:r w:rsidRPr="00184113">
              <w:rPr>
                <w:rFonts w:ascii="Times New Roman" w:hAnsi="Times New Roman" w:cs="Times New Roman"/>
                <w:caps w:val="0"/>
                <w:sz w:val="18"/>
                <w:szCs w:val="18"/>
              </w:rPr>
              <w:t>Asakura</w:t>
            </w:r>
            <w:proofErr w:type="spellEnd"/>
            <w:r w:rsidRPr="00184113">
              <w:rPr>
                <w:rFonts w:ascii="Times New Roman" w:hAnsi="Times New Roman" w:cs="Times New Roman"/>
                <w:caps w:val="0"/>
                <w:sz w:val="18"/>
                <w:szCs w:val="18"/>
              </w:rPr>
              <w:t xml:space="preserve"> et al. </w:t>
            </w:r>
            <w:r w:rsidRPr="00184113">
              <w:rPr>
                <w:rFonts w:ascii="Times New Roman" w:hAnsi="Times New Roman" w:cs="Times New Roman"/>
                <w:sz w:val="18"/>
                <w:szCs w:val="18"/>
              </w:rPr>
              <w:t xml:space="preserve">2001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JQHsfLGi","properties":{"formattedCitation":"(16)","plainCitation":"(16)","noteIndex":0},"citationItems":[{"id":5145,"uris":["http://zotero.org/users/6583089/items/9TADN48P"],"itemData":{"id":5145,"type":"article-journal","abstract":"We have attempted to determine whether depressed plasma plasminogen and á2 plasmin inhibitor (or á2 antiplasmin) activity is, as a result of consumption coagulopathy, a speci®c ®nding of disseminated intravascular coagulation (DIC) in septic patients. The hemostatic parameters of 139 septic patients (68 with DIC and 71 without DIC) were analyzed. Among the group as a whole, plasma activities of plasminogen and á2 plasmin inhibitor were signi®cantly depressed in septic patients with DIC relative to those without DIC (P &lt; 0.01 and P &lt; 0.05, respectively). Notably, a signi®cant correlation was observed between plasma levels of albumin and plasminogen activity, as well as between plasma levels of albumin and á2 plasmin inhibitor activity both in septic patients with DIC and those without DIC. However, no signi®cant correlation was observed between plasma levels of plasmin±á2 plasmin inhibitor complex (PIC) and plasminogen activity, nor between PIC and á2 plasmin inhibitor activity either in septic patients with DIC or those without DIC. We concluded that depressed activity of plasminogen or á2 plasmin inhibitor is not as a result of consumption coagulopathy, but rather a result of low synthetic function of the liver in septic patients with DIC. Blood Coagul Fibrinolysis 12:275±281 # 2001 Lippincott Williams &amp; Wilkins.","language":"en","source":"Zotero","title":"Depressed plasma activity of plasminogen or á2 plasmin inhibitor is not due to consumption coagulopathy in septic patients with disseminated intravascular coagulation","author":[{"family":"Asakura","given":"H"},{"family":"Ontachi","given":"Y"},{"family":"Mizutani","given":"T"},{"family":"Kato","given":"M"},{"family":"Ito","given":"T"},{"family":"Saito","given":"M"},{"family":"Morishita","given":"E"},{"family":"Yamazaki","given":"M"},{"family":"Suga","given":"Y"}]}}],"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rPr>
              <w:t>(16)</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75FA404B"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1C818385"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139 patients admitted in ICU for sepsis </w:t>
            </w:r>
          </w:p>
          <w:p w14:paraId="2F9F4BFA" w14:textId="4E88E2CB"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68 with </w:t>
            </w:r>
            <w:r w:rsidR="007756C7">
              <w:rPr>
                <w:rFonts w:ascii="Times New Roman" w:hAnsi="Times New Roman" w:cs="Times New Roman"/>
                <w:sz w:val="18"/>
                <w:szCs w:val="18"/>
                <w:lang w:val="en-US"/>
              </w:rPr>
              <w:t>D</w:t>
            </w:r>
            <w:r w:rsidRPr="00184113">
              <w:rPr>
                <w:rFonts w:ascii="Times New Roman" w:hAnsi="Times New Roman" w:cs="Times New Roman"/>
                <w:sz w:val="18"/>
                <w:szCs w:val="18"/>
                <w:lang w:val="en-US"/>
              </w:rPr>
              <w:t xml:space="preserve">IC </w:t>
            </w:r>
          </w:p>
          <w:p w14:paraId="0D327450" w14:textId="3B58DB94"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71 without </w:t>
            </w:r>
            <w:r w:rsidR="007756C7">
              <w:rPr>
                <w:rFonts w:ascii="Times New Roman" w:hAnsi="Times New Roman" w:cs="Times New Roman"/>
                <w:sz w:val="18"/>
                <w:szCs w:val="18"/>
                <w:lang w:val="en-US"/>
              </w:rPr>
              <w:t>D</w:t>
            </w:r>
            <w:r w:rsidRPr="00184113">
              <w:rPr>
                <w:rFonts w:ascii="Times New Roman" w:hAnsi="Times New Roman" w:cs="Times New Roman"/>
                <w:sz w:val="18"/>
                <w:szCs w:val="18"/>
                <w:lang w:val="en-US"/>
              </w:rPr>
              <w:t xml:space="preserve">IC </w:t>
            </w:r>
          </w:p>
          <w:p w14:paraId="63A4E745"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77" w:type="dxa"/>
            <w:tcBorders>
              <w:top w:val="single" w:sz="4" w:space="0" w:color="auto"/>
              <w:bottom w:val="single" w:sz="4" w:space="0" w:color="auto"/>
            </w:tcBorders>
            <w:shd w:val="clear" w:color="auto" w:fill="auto"/>
          </w:tcPr>
          <w:p w14:paraId="48492379" w14:textId="5234FCF9"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FDP, DD, plasminogen</w:t>
            </w:r>
          </w:p>
        </w:tc>
        <w:tc>
          <w:tcPr>
            <w:tcW w:w="3418" w:type="dxa"/>
            <w:tcBorders>
              <w:top w:val="single" w:sz="4" w:space="0" w:color="auto"/>
              <w:bottom w:val="single" w:sz="4" w:space="0" w:color="auto"/>
            </w:tcBorders>
            <w:shd w:val="clear" w:color="auto" w:fill="auto"/>
          </w:tcPr>
          <w:p w14:paraId="1D10CC16" w14:textId="2A4FFF66"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FDP and DD were significantly higher in patients with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p&lt;0.001)</w:t>
            </w:r>
          </w:p>
          <w:p w14:paraId="3BE82407"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p w14:paraId="0ABBAB9D" w14:textId="541E83DA"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Plasminogen was significantly depressed in patient whit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than without (p&lt;0.01)</w:t>
            </w:r>
          </w:p>
        </w:tc>
      </w:tr>
      <w:tr w:rsidR="00FF78E5" w:rsidRPr="007756C7" w14:paraId="5A672794" w14:textId="77777777" w:rsidTr="00B32E23">
        <w:trPr>
          <w:trHeight w:val="699"/>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7EA17B64" w14:textId="59C987EE" w:rsidR="00FF78E5" w:rsidRPr="00184113" w:rsidRDefault="00FF78E5" w:rsidP="00FF78E5">
            <w:pPr>
              <w:rPr>
                <w:rFonts w:ascii="Times New Roman" w:hAnsi="Times New Roman" w:cs="Times New Roman"/>
                <w:b w:val="0"/>
                <w:bCs w:val="0"/>
                <w:sz w:val="18"/>
                <w:szCs w:val="18"/>
              </w:rPr>
            </w:pPr>
            <w:proofErr w:type="spellStart"/>
            <w:r w:rsidRPr="00184113">
              <w:rPr>
                <w:rFonts w:ascii="Times New Roman" w:hAnsi="Times New Roman" w:cs="Times New Roman"/>
                <w:caps w:val="0"/>
                <w:sz w:val="18"/>
                <w:szCs w:val="18"/>
              </w:rPr>
              <w:t>Masuda</w:t>
            </w:r>
            <w:proofErr w:type="spellEnd"/>
            <w:r w:rsidRPr="00184113">
              <w:rPr>
                <w:rFonts w:ascii="Times New Roman" w:hAnsi="Times New Roman" w:cs="Times New Roman"/>
                <w:caps w:val="0"/>
                <w:sz w:val="18"/>
                <w:szCs w:val="18"/>
              </w:rPr>
              <w:t xml:space="preserve"> et al. 2018</w:t>
            </w:r>
            <w:r w:rsidRPr="00184113">
              <w:rPr>
                <w:rFonts w:ascii="Times New Roman" w:hAnsi="Times New Roman" w:cs="Times New Roman"/>
                <w:sz w:val="18"/>
                <w:szCs w:val="18"/>
              </w:rPr>
              <w:t xml:space="preserve">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jPzseu6y","properties":{"formattedCitation":"(17)","plainCitation":"(17)","noteIndex":0},"citationItems":[{"id":5296,"uris":["http://zotero.org/users/6583089/items/EA63YP89"],"itemData":{"id":5296,"type":"article-journal","abstract":"Disseminated intravascular coagulation (DIC) often complicates sepsis, and its early treatment is crucial for improving patient outcomes. Coagulation markers may enable earlier diagnosis of DIC. The purpose of this study was to evaluate whether the risk of DIC onset can be predicted using coagulation markers. Patients who showed symptoms of systemic inflammatory response syndrome ≥2 and the quick Sequential Organ Failure Assessment score ≥2 points were investigated. All blood samples collected from the time of hospital admission to 7 days postadmission were investigated. Patients were classified according to time of DIC onset (1) no DIC group (not DIC developed), (2) pre-DIC group (DIC onset &gt;24 hours after admission), (3) DIC group (DIC onset at time of the admission) and according to cutoff values of coagulation markers, High group and Low group. Statistical differences were analyzed by log-rank test, Kruskal-Wallis rank test, and Friedman test. A total of 107 patients were enrolled in the study. Soluble fibrin (SF), plasminogen activator inhibitor (PAI)-1, and d-dimer levels were significantly increased even under pre-DIC conditions. Japanese Association for Acute Medicine (JAAM) DIC scores increased significantly over time in the High SF group (≥31.0 µg/mL) and High PAI-1 group (≥49.0 ng/mL), while JAAM DIC scores in the Low SF group remained ≤3 until day 7. We proposed the cutoff values of SF as 31 µg/mL to detect early phase of DIC. Soluble fibrin might be useful not only to predict DIC but also to exclude a diagnosis of DIC.","container-title":"Clinical and Applied Thrombosis/Hemostasis","DOI":"10.1177/1076029618762473","ISSN":"1076-0296","issue":"7","journalAbbreviation":"Clin Appl Thromb Hemost","note":"PMID: 29552913\nPMCID: PMC6714757","page":"1082-1087","source":"PubMed Central","title":"Clinical Investigation of Coagulation Markers for Early Detection of Sepsis-Induced Disseminated Intravascular Coagulation: A Single-Center, Prospective Observational Study","title-short":"Clinical Investigation of Coagulation Markers for Early Detection of Sepsis-Induced Disseminated Intravascular Coagulation","volume":"24","author":[{"family":"Masuda","given":"Takamitsu"},{"family":"Shoko","given":"Tomohisa"},{"family":"Deguchi","given":"Yoshizumi"}],"issued":{"date-parts":[["2018",10]]}}}],"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rPr>
              <w:t>(17)</w:t>
            </w:r>
            <w:r w:rsidRPr="00184113">
              <w:rPr>
                <w:rFonts w:ascii="Times New Roman" w:hAnsi="Times New Roman" w:cs="Times New Roman"/>
                <w:sz w:val="18"/>
                <w:szCs w:val="18"/>
              </w:rPr>
              <w:fldChar w:fldCharType="end"/>
            </w:r>
          </w:p>
          <w:p w14:paraId="140798E0" w14:textId="77777777" w:rsidR="00FF78E5" w:rsidRPr="00184113" w:rsidRDefault="00FF78E5" w:rsidP="00FF78E5">
            <w:pPr>
              <w:rPr>
                <w:rFonts w:ascii="Times New Roman" w:hAnsi="Times New Roman" w:cs="Times New Roman"/>
                <w:sz w:val="18"/>
                <w:szCs w:val="18"/>
              </w:rPr>
            </w:pPr>
          </w:p>
        </w:tc>
        <w:tc>
          <w:tcPr>
            <w:tcW w:w="1548" w:type="dxa"/>
            <w:tcBorders>
              <w:top w:val="single" w:sz="4" w:space="0" w:color="auto"/>
              <w:bottom w:val="single" w:sz="4" w:space="0" w:color="auto"/>
            </w:tcBorders>
            <w:shd w:val="clear" w:color="auto" w:fill="auto"/>
          </w:tcPr>
          <w:p w14:paraId="02809249"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1978A3E2"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107 patients admitted in emergency or ICU for sepsis</w:t>
            </w:r>
          </w:p>
          <w:p w14:paraId="4433D2C5" w14:textId="43153610"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42 patients with </w:t>
            </w:r>
            <w:r w:rsidR="007756C7">
              <w:rPr>
                <w:rFonts w:ascii="Times New Roman" w:hAnsi="Times New Roman" w:cs="Times New Roman"/>
                <w:sz w:val="18"/>
                <w:szCs w:val="18"/>
                <w:lang w:val="en-US"/>
              </w:rPr>
              <w:t>D</w:t>
            </w:r>
            <w:r w:rsidRPr="00184113">
              <w:rPr>
                <w:rFonts w:ascii="Times New Roman" w:hAnsi="Times New Roman" w:cs="Times New Roman"/>
                <w:sz w:val="18"/>
                <w:szCs w:val="18"/>
                <w:lang w:val="en-US"/>
              </w:rPr>
              <w:t xml:space="preserve">IC </w:t>
            </w:r>
          </w:p>
          <w:p w14:paraId="1329ACDB" w14:textId="0EDB7619"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40 patients with pre-</w:t>
            </w:r>
            <w:r w:rsidR="007756C7">
              <w:rPr>
                <w:rFonts w:ascii="Times New Roman" w:hAnsi="Times New Roman" w:cs="Times New Roman"/>
                <w:sz w:val="18"/>
                <w:szCs w:val="18"/>
                <w:lang w:val="en-US"/>
              </w:rPr>
              <w:t>DIC</w:t>
            </w:r>
          </w:p>
          <w:p w14:paraId="40D90681" w14:textId="19C06348"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25 without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w:t>
            </w:r>
          </w:p>
        </w:tc>
        <w:tc>
          <w:tcPr>
            <w:tcW w:w="1277" w:type="dxa"/>
            <w:tcBorders>
              <w:top w:val="single" w:sz="4" w:space="0" w:color="auto"/>
              <w:bottom w:val="single" w:sz="4" w:space="0" w:color="auto"/>
            </w:tcBorders>
            <w:shd w:val="clear" w:color="auto" w:fill="auto"/>
          </w:tcPr>
          <w:p w14:paraId="60DB5E80"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DD</w:t>
            </w:r>
          </w:p>
        </w:tc>
        <w:tc>
          <w:tcPr>
            <w:tcW w:w="3418" w:type="dxa"/>
            <w:tcBorders>
              <w:top w:val="single" w:sz="4" w:space="0" w:color="auto"/>
              <w:bottom w:val="single" w:sz="4" w:space="0" w:color="auto"/>
            </w:tcBorders>
            <w:shd w:val="clear" w:color="auto" w:fill="auto"/>
          </w:tcPr>
          <w:p w14:paraId="5AC533F5" w14:textId="6FAD0BFC" w:rsidR="00FF78E5" w:rsidRPr="00184113" w:rsidRDefault="00E060C2"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DD were </w:t>
            </w:r>
            <w:r w:rsidR="00FF78E5" w:rsidRPr="00184113">
              <w:rPr>
                <w:rFonts w:ascii="Times New Roman" w:hAnsi="Times New Roman" w:cs="Times New Roman"/>
                <w:sz w:val="18"/>
                <w:szCs w:val="18"/>
                <w:lang w:val="en-US"/>
              </w:rPr>
              <w:t xml:space="preserve">significantly higher in patients with </w:t>
            </w:r>
            <w:r w:rsidR="007756C7">
              <w:rPr>
                <w:rFonts w:ascii="Times New Roman" w:hAnsi="Times New Roman" w:cs="Times New Roman"/>
                <w:sz w:val="18"/>
                <w:szCs w:val="18"/>
                <w:lang w:val="en-US"/>
              </w:rPr>
              <w:t>DIC</w:t>
            </w:r>
            <w:r w:rsidR="00FF78E5" w:rsidRPr="00184113">
              <w:rPr>
                <w:rFonts w:ascii="Times New Roman" w:hAnsi="Times New Roman" w:cs="Times New Roman"/>
                <w:sz w:val="18"/>
                <w:szCs w:val="18"/>
                <w:lang w:val="en-US"/>
              </w:rPr>
              <w:t xml:space="preserve"> than pre-</w:t>
            </w:r>
            <w:r w:rsidR="007756C7">
              <w:rPr>
                <w:rFonts w:ascii="Times New Roman" w:hAnsi="Times New Roman" w:cs="Times New Roman"/>
                <w:sz w:val="18"/>
                <w:szCs w:val="18"/>
                <w:lang w:val="en-US"/>
              </w:rPr>
              <w:t>DIC</w:t>
            </w:r>
            <w:r w:rsidR="00FF78E5" w:rsidRPr="00184113">
              <w:rPr>
                <w:rFonts w:ascii="Times New Roman" w:hAnsi="Times New Roman" w:cs="Times New Roman"/>
                <w:sz w:val="18"/>
                <w:szCs w:val="18"/>
                <w:lang w:val="en-US"/>
              </w:rPr>
              <w:t xml:space="preserve"> and no-</w:t>
            </w:r>
            <w:r w:rsidR="007756C7">
              <w:rPr>
                <w:rFonts w:ascii="Times New Roman" w:hAnsi="Times New Roman" w:cs="Times New Roman"/>
                <w:sz w:val="18"/>
                <w:szCs w:val="18"/>
                <w:lang w:val="en-US"/>
              </w:rPr>
              <w:t>DIC</w:t>
            </w:r>
            <w:r w:rsidR="00FF78E5" w:rsidRPr="00184113">
              <w:rPr>
                <w:rFonts w:ascii="Times New Roman" w:hAnsi="Times New Roman" w:cs="Times New Roman"/>
                <w:sz w:val="18"/>
                <w:szCs w:val="18"/>
                <w:lang w:val="en-US"/>
              </w:rPr>
              <w:t xml:space="preserve"> group</w:t>
            </w:r>
          </w:p>
        </w:tc>
      </w:tr>
      <w:tr w:rsidR="00FF78E5" w:rsidRPr="007756C7" w14:paraId="2B9CB19D" w14:textId="77777777" w:rsidTr="00B32E23">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42662FFB" w14:textId="77777777" w:rsidR="00FF78E5" w:rsidRPr="00184113" w:rsidRDefault="00FF78E5" w:rsidP="00FF78E5">
            <w:pPr>
              <w:rPr>
                <w:rFonts w:ascii="Times New Roman" w:hAnsi="Times New Roman" w:cs="Times New Roman"/>
                <w:b w:val="0"/>
                <w:bCs w:val="0"/>
                <w:sz w:val="18"/>
                <w:szCs w:val="18"/>
              </w:rPr>
            </w:pPr>
            <w:r w:rsidRPr="00184113">
              <w:rPr>
                <w:rFonts w:ascii="Times New Roman" w:hAnsi="Times New Roman" w:cs="Times New Roman"/>
                <w:caps w:val="0"/>
                <w:sz w:val="18"/>
                <w:szCs w:val="18"/>
              </w:rPr>
              <w:t xml:space="preserve">Zhang et al. </w:t>
            </w:r>
          </w:p>
          <w:p w14:paraId="654B9A81" w14:textId="7944FEAD" w:rsidR="00FF78E5" w:rsidRPr="00184113" w:rsidRDefault="00FF78E5" w:rsidP="00FF78E5">
            <w:pPr>
              <w:rPr>
                <w:rFonts w:ascii="Times New Roman" w:hAnsi="Times New Roman" w:cs="Times New Roman"/>
                <w:sz w:val="18"/>
                <w:szCs w:val="18"/>
              </w:rPr>
            </w:pPr>
            <w:r w:rsidRPr="00184113">
              <w:rPr>
                <w:rFonts w:ascii="Times New Roman" w:hAnsi="Times New Roman" w:cs="Times New Roman"/>
                <w:caps w:val="0"/>
                <w:sz w:val="18"/>
                <w:szCs w:val="18"/>
              </w:rPr>
              <w:t>2021</w:t>
            </w:r>
            <w:r w:rsidRPr="00184113">
              <w:rPr>
                <w:rFonts w:ascii="Times New Roman" w:hAnsi="Times New Roman" w:cs="Times New Roman"/>
                <w:sz w:val="18"/>
                <w:szCs w:val="18"/>
              </w:rPr>
              <w:t xml:space="preserve">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5foo3cFL","properties":{"formattedCitation":"(9)","plainCitation":"(9)","noteIndex":0},"citationItems":[{"id":5074,"uris":["http://zotero.org/users/6583089/items/S6XDPSNX"],"itemData":{"id":5074,"type":"article-journal","abstract":"Background: Endothelium injury and coagulation dysfunction play an important role in the pathogenesis of sepsis. Soluble thrombomodulin (sTM), tissue plasminogen activator-inhibitor complex (t-PAIC), thrombin-antithrombin complex (TAT) and α2-plasmin inhibitor-plasmin complex (PIC) are biomarkers of endothelium injury and coagulation dysfunction. This study aimed to explore the prognostic values and diagnostic performance for septic shock and sepsis-induced disseminated intravascular coagulation (DIC) of endothelial biomarkers.\nMethods: We conducted an observational study on patients with sepsis admitted to intensive care unit (ICU) at a teaching hospital from January 2016 to December 2018. Levels of sTM, t-PAIC, TAT and PIC were measured at admission day and day 5–7 after admission and detected by qualitative chemiluminescence enzyme immunoassay performed on HISCL automated analyzers.\nResults: A total of 179 septic patients and 125 non-septic ICU controls were enrolled. The level of sTM was higher in septic patients compared to ICU controls (OR =1.093, 95% CI: 1.045–1.151, P&lt;0.001). Moreover, higher levels of sTM and t-PAIC were independent predictors of poor 60-day prognosis for septic patients (HR =1.012, 95% CI: 1.003–1.022, P=0.012; HR =1.014, P=0.009). Level of sTM was also higher in patients with septic shock as revealed by multivariate analysis (OR =1.049, 95% CI: 1.020–1.078, P=0.001), as well as in patients with sepsis-induced DIC (OR =1.109, 95% CI: 1.065–1.158, P&lt;0.001). sTM was considered as a sensitive biomarker for the early prediction of septic shock and sepsis-induced DIC, with AUC up to 0.765 (0.687–0.842) and 0.864 (0.794–0.935) of receiver operating characteristic curve.\nConclusions: Most patients developed coagulopathy which was closely linked to endothelial injury in initial phase of sepsis, which was demonstrated by abnormalities in endothelial biomarkers and their strong association with poor 60-day prognosis and development of septic shock and sepsis-induced DIC.","container-title":"Annals of Palliative Medicine","DOI":"10.21037/apm-21-2222","ISSN":"22245820, 22245839","issue":"10","journalAbbreviation":"Ann Palliat Med","language":"en","page":"10170-10184","source":"DOI.org (Crossref)","title":"Identification of soluble thrombomodulin and tissue plasminogen activator-inhibitor complex as biomarkers for prognosis and early evaluation of septic shock and sepsis-induced disseminated intravascular coagulation","volume":"10","author":[{"family":"Zhang","given":"Jin"},{"family":"Xue","given":"Mingming"},{"family":"Chen","given":"Yao"},{"family":"Liu","given":"Chenglong"},{"family":"Kuang","given":"Zhongshu"},{"family":"Mu","given":"Sucheng"},{"family":"Wei","given":"Wei"},{"family":"Yin","given":"Jun"},{"family":"Xiang","given":"Hao"},{"family":"Hu","given":"Yanyan"},{"family":"Long","given":"Xiangyu"},{"family":"Fang","given":"Shuo"},{"family":"Sun","given":"Si"},{"family":"Wang","given":"Beili"},{"family":"Tong","given":"Chaoyang"},{"family":"Song","given":"Zhenju"}],"issued":{"date-parts":[["2021",10]]}}}],"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rPr>
              <w:t>(9)</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20733D67"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00075989" w14:textId="2B17DB31"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172 patients admitted in ICU for sepsis </w:t>
            </w:r>
            <w:r w:rsidRPr="00184113">
              <w:rPr>
                <w:rFonts w:ascii="Times New Roman" w:hAnsi="Times New Roman" w:cs="Times New Roman"/>
                <w:sz w:val="18"/>
                <w:szCs w:val="18"/>
                <w:lang w:val="en-US"/>
              </w:rPr>
              <w:br/>
              <w:t xml:space="preserve">   28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w:t>
            </w:r>
            <w:r w:rsidRPr="00184113">
              <w:rPr>
                <w:rFonts w:ascii="Times New Roman" w:hAnsi="Times New Roman" w:cs="Times New Roman"/>
                <w:sz w:val="18"/>
                <w:szCs w:val="18"/>
                <w:lang w:val="en-US"/>
              </w:rPr>
              <w:br/>
              <w:t xml:space="preserve">   144 </w:t>
            </w:r>
            <w:r w:rsidR="00E060C2">
              <w:rPr>
                <w:rFonts w:ascii="Times New Roman" w:hAnsi="Times New Roman" w:cs="Times New Roman"/>
                <w:sz w:val="18"/>
                <w:szCs w:val="18"/>
                <w:lang w:val="en-US"/>
              </w:rPr>
              <w:t>without DIC</w:t>
            </w:r>
          </w:p>
        </w:tc>
        <w:tc>
          <w:tcPr>
            <w:tcW w:w="1277" w:type="dxa"/>
            <w:tcBorders>
              <w:top w:val="single" w:sz="4" w:space="0" w:color="auto"/>
              <w:bottom w:val="single" w:sz="4" w:space="0" w:color="auto"/>
            </w:tcBorders>
            <w:shd w:val="clear" w:color="auto" w:fill="auto"/>
          </w:tcPr>
          <w:p w14:paraId="35028A54"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DD</w:t>
            </w:r>
          </w:p>
        </w:tc>
        <w:tc>
          <w:tcPr>
            <w:tcW w:w="3418" w:type="dxa"/>
            <w:tcBorders>
              <w:top w:val="single" w:sz="4" w:space="0" w:color="auto"/>
              <w:bottom w:val="single" w:sz="4" w:space="0" w:color="auto"/>
            </w:tcBorders>
            <w:shd w:val="clear" w:color="auto" w:fill="auto"/>
          </w:tcPr>
          <w:p w14:paraId="3D817CC7" w14:textId="74906C01" w:rsidR="00FF78E5" w:rsidRPr="00184113" w:rsidRDefault="00E060C2"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DD were </w:t>
            </w:r>
            <w:r w:rsidR="00FF78E5" w:rsidRPr="00184113">
              <w:rPr>
                <w:rFonts w:ascii="Times New Roman" w:hAnsi="Times New Roman" w:cs="Times New Roman"/>
                <w:sz w:val="18"/>
                <w:szCs w:val="18"/>
                <w:lang w:val="en-US"/>
              </w:rPr>
              <w:t xml:space="preserve">significantly higher in patients with </w:t>
            </w:r>
            <w:r w:rsidR="007756C7">
              <w:rPr>
                <w:rFonts w:ascii="Times New Roman" w:hAnsi="Times New Roman" w:cs="Times New Roman"/>
                <w:sz w:val="18"/>
                <w:szCs w:val="18"/>
                <w:lang w:val="en-US"/>
              </w:rPr>
              <w:t>DIC</w:t>
            </w:r>
            <w:r w:rsidR="00FF78E5" w:rsidRPr="00184113">
              <w:rPr>
                <w:rFonts w:ascii="Times New Roman" w:hAnsi="Times New Roman" w:cs="Times New Roman"/>
                <w:sz w:val="18"/>
                <w:szCs w:val="18"/>
                <w:lang w:val="en-US"/>
              </w:rPr>
              <w:t xml:space="preserve"> (p&lt;0.001)</w:t>
            </w:r>
          </w:p>
        </w:tc>
      </w:tr>
      <w:tr w:rsidR="00FF78E5" w:rsidRPr="00184113" w14:paraId="5D2E229F" w14:textId="77777777" w:rsidTr="00930420">
        <w:trPr>
          <w:trHeight w:val="372"/>
        </w:trPr>
        <w:tc>
          <w:tcPr>
            <w:cnfStyle w:val="001000000000" w:firstRow="0" w:lastRow="0" w:firstColumn="1" w:lastColumn="0" w:oddVBand="0" w:evenVBand="0" w:oddHBand="0" w:evenHBand="0" w:firstRowFirstColumn="0" w:firstRowLastColumn="0" w:lastRowFirstColumn="0" w:lastRowLastColumn="0"/>
            <w:tcW w:w="10082" w:type="dxa"/>
            <w:gridSpan w:val="5"/>
            <w:tcBorders>
              <w:top w:val="single" w:sz="4" w:space="0" w:color="auto"/>
              <w:bottom w:val="single" w:sz="4" w:space="0" w:color="auto"/>
              <w:right w:val="none" w:sz="0" w:space="0" w:color="auto"/>
            </w:tcBorders>
            <w:shd w:val="clear" w:color="auto" w:fill="D9D9D9" w:themeFill="background1" w:themeFillShade="D9"/>
          </w:tcPr>
          <w:p w14:paraId="3556AD47" w14:textId="77777777" w:rsidR="00FF78E5" w:rsidRPr="00184113" w:rsidRDefault="00FF78E5" w:rsidP="00FF78E5">
            <w:pPr>
              <w:rPr>
                <w:rFonts w:ascii="Times New Roman" w:hAnsi="Times New Roman" w:cs="Times New Roman"/>
                <w:b w:val="0"/>
                <w:bCs w:val="0"/>
                <w:sz w:val="18"/>
                <w:szCs w:val="18"/>
                <w:lang w:val="en-US"/>
              </w:rPr>
            </w:pPr>
            <w:r w:rsidRPr="00184113">
              <w:rPr>
                <w:rFonts w:ascii="Times New Roman" w:hAnsi="Times New Roman" w:cs="Times New Roman"/>
                <w:caps w:val="0"/>
                <w:sz w:val="18"/>
                <w:szCs w:val="18"/>
                <w:lang w:val="en-US"/>
              </w:rPr>
              <w:t xml:space="preserve">Antifibrinolytic markers </w:t>
            </w:r>
          </w:p>
          <w:p w14:paraId="59423D15" w14:textId="77777777" w:rsidR="00FF78E5" w:rsidRPr="00184113" w:rsidRDefault="00FF78E5" w:rsidP="00FF78E5">
            <w:pPr>
              <w:rPr>
                <w:rFonts w:ascii="Times New Roman" w:hAnsi="Times New Roman" w:cs="Times New Roman"/>
                <w:sz w:val="18"/>
                <w:szCs w:val="18"/>
                <w:lang w:val="en-US"/>
              </w:rPr>
            </w:pPr>
          </w:p>
        </w:tc>
      </w:tr>
      <w:tr w:rsidR="00FF78E5" w:rsidRPr="007756C7" w14:paraId="6FAE6836" w14:textId="77777777" w:rsidTr="00B32E23">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4DF31F5A" w14:textId="48F82C0E" w:rsidR="00FF78E5" w:rsidRPr="00184113" w:rsidRDefault="00FF78E5" w:rsidP="00FF78E5">
            <w:pPr>
              <w:rPr>
                <w:rFonts w:ascii="Times New Roman" w:hAnsi="Times New Roman" w:cs="Times New Roman"/>
                <w:sz w:val="18"/>
                <w:szCs w:val="18"/>
              </w:rPr>
            </w:pPr>
            <w:proofErr w:type="spellStart"/>
            <w:r w:rsidRPr="00184113">
              <w:rPr>
                <w:rFonts w:ascii="Times New Roman" w:hAnsi="Times New Roman" w:cs="Times New Roman"/>
                <w:caps w:val="0"/>
                <w:sz w:val="18"/>
                <w:szCs w:val="18"/>
              </w:rPr>
              <w:t>Asakura</w:t>
            </w:r>
            <w:proofErr w:type="spellEnd"/>
            <w:r w:rsidRPr="00184113">
              <w:rPr>
                <w:rFonts w:ascii="Times New Roman" w:hAnsi="Times New Roman" w:cs="Times New Roman"/>
                <w:caps w:val="0"/>
                <w:sz w:val="18"/>
                <w:szCs w:val="18"/>
              </w:rPr>
              <w:t xml:space="preserve"> et al. 1994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OhJGKvsq","properties":{"formattedCitation":"(1)","plainCitation":"(1)","noteIndex":0},"citationItems":[{"id":5147,"uris":["http://zotero.org/users/6583089/items/T9NW3YZ2"],"itemData":{"id":5147,"type":"document","title":"Study of the balance between coagulation and fibrinolysis in disseminated intravascular coagulation using molecular markers. Asakura et al Blood 1994"}}],"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rPr>
              <w:t>(1)</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0306A7A0"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31595621" w14:textId="4CB7F9D5"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66 patients with DIC</w:t>
            </w:r>
            <w:r w:rsidR="00B32E23" w:rsidRPr="00184113">
              <w:rPr>
                <w:rFonts w:ascii="Times New Roman" w:hAnsi="Times New Roman" w:cs="Times New Roman"/>
                <w:sz w:val="18"/>
                <w:szCs w:val="18"/>
                <w:lang w:val="en-US"/>
              </w:rPr>
              <w:t>*</w:t>
            </w:r>
          </w:p>
        </w:tc>
        <w:tc>
          <w:tcPr>
            <w:tcW w:w="1277" w:type="dxa"/>
            <w:tcBorders>
              <w:top w:val="single" w:sz="4" w:space="0" w:color="auto"/>
              <w:bottom w:val="single" w:sz="4" w:space="0" w:color="auto"/>
            </w:tcBorders>
            <w:shd w:val="clear" w:color="auto" w:fill="auto"/>
          </w:tcPr>
          <w:p w14:paraId="4B4A01E3"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AI-1</w:t>
            </w:r>
          </w:p>
        </w:tc>
        <w:tc>
          <w:tcPr>
            <w:tcW w:w="3418" w:type="dxa"/>
            <w:tcBorders>
              <w:top w:val="single" w:sz="4" w:space="0" w:color="auto"/>
              <w:bottom w:val="single" w:sz="4" w:space="0" w:color="auto"/>
            </w:tcBorders>
            <w:shd w:val="clear" w:color="auto" w:fill="auto"/>
          </w:tcPr>
          <w:p w14:paraId="71374065" w14:textId="2F7A1D56"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AI-1 was significantly higher in sepsis DIC than healthy volunteers (p&lt;0.01); no difference</w:t>
            </w:r>
            <w:r w:rsidR="00E060C2">
              <w:rPr>
                <w:rFonts w:ascii="Times New Roman" w:hAnsi="Times New Roman" w:cs="Times New Roman"/>
                <w:sz w:val="18"/>
                <w:szCs w:val="18"/>
                <w:lang w:val="en-US"/>
              </w:rPr>
              <w:t xml:space="preserve"> </w:t>
            </w:r>
            <w:r w:rsidRPr="00184113">
              <w:rPr>
                <w:rFonts w:ascii="Times New Roman" w:hAnsi="Times New Roman" w:cs="Times New Roman"/>
                <w:sz w:val="18"/>
                <w:szCs w:val="18"/>
                <w:lang w:val="en-US"/>
              </w:rPr>
              <w:t xml:space="preserve">between patient with </w:t>
            </w:r>
            <w:r w:rsidR="00E060C2" w:rsidRPr="00184113">
              <w:rPr>
                <w:rFonts w:ascii="Times New Roman" w:hAnsi="Times New Roman" w:cs="Times New Roman"/>
                <w:sz w:val="18"/>
                <w:szCs w:val="18"/>
                <w:lang w:val="en-US"/>
              </w:rPr>
              <w:t>hematologic</w:t>
            </w:r>
            <w:r w:rsidRPr="00184113">
              <w:rPr>
                <w:rFonts w:ascii="Times New Roman" w:hAnsi="Times New Roman" w:cs="Times New Roman"/>
                <w:sz w:val="18"/>
                <w:szCs w:val="18"/>
                <w:lang w:val="en-US"/>
              </w:rPr>
              <w:t xml:space="preserve"> malignancy or solid tumor DIC and healthy volunteers</w:t>
            </w:r>
          </w:p>
        </w:tc>
      </w:tr>
      <w:tr w:rsidR="00FF78E5" w:rsidRPr="00184113" w14:paraId="2AE9FA73" w14:textId="77777777" w:rsidTr="00B32E23">
        <w:trPr>
          <w:trHeight w:val="773"/>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10E0D3AF" w14:textId="77777777" w:rsidR="00FF78E5" w:rsidRPr="00184113" w:rsidRDefault="00FF78E5" w:rsidP="00FF78E5">
            <w:pPr>
              <w:rPr>
                <w:rFonts w:ascii="Times New Roman" w:hAnsi="Times New Roman" w:cs="Times New Roman"/>
                <w:b w:val="0"/>
                <w:bCs w:val="0"/>
                <w:sz w:val="18"/>
                <w:szCs w:val="18"/>
              </w:rPr>
            </w:pPr>
            <w:proofErr w:type="spellStart"/>
            <w:r w:rsidRPr="00184113">
              <w:rPr>
                <w:rFonts w:ascii="Times New Roman" w:hAnsi="Times New Roman" w:cs="Times New Roman"/>
                <w:caps w:val="0"/>
                <w:sz w:val="18"/>
                <w:szCs w:val="18"/>
              </w:rPr>
              <w:t>Meijer</w:t>
            </w:r>
            <w:proofErr w:type="spellEnd"/>
            <w:r w:rsidRPr="00184113">
              <w:rPr>
                <w:rFonts w:ascii="Times New Roman" w:hAnsi="Times New Roman" w:cs="Times New Roman"/>
                <w:caps w:val="0"/>
                <w:sz w:val="18"/>
                <w:szCs w:val="18"/>
              </w:rPr>
              <w:t xml:space="preserve"> et al</w:t>
            </w:r>
            <w:r w:rsidRPr="00184113">
              <w:rPr>
                <w:rFonts w:ascii="Times New Roman" w:hAnsi="Times New Roman" w:cs="Times New Roman"/>
                <w:sz w:val="18"/>
                <w:szCs w:val="18"/>
              </w:rPr>
              <w:t xml:space="preserve">. </w:t>
            </w:r>
          </w:p>
          <w:p w14:paraId="6AC43056" w14:textId="01816D83" w:rsidR="00FF78E5" w:rsidRPr="00184113" w:rsidRDefault="00FF78E5" w:rsidP="00FF78E5">
            <w:pPr>
              <w:rPr>
                <w:rFonts w:ascii="Times New Roman" w:hAnsi="Times New Roman" w:cs="Times New Roman"/>
                <w:b w:val="0"/>
                <w:bCs w:val="0"/>
                <w:sz w:val="18"/>
                <w:szCs w:val="18"/>
              </w:rPr>
            </w:pPr>
            <w:r w:rsidRPr="00184113">
              <w:rPr>
                <w:rFonts w:ascii="Times New Roman" w:hAnsi="Times New Roman" w:cs="Times New Roman"/>
                <w:caps w:val="0"/>
                <w:sz w:val="18"/>
                <w:szCs w:val="18"/>
              </w:rPr>
              <w:t xml:space="preserve">1998 </w:t>
            </w:r>
            <w:r w:rsidRPr="00184113">
              <w:rPr>
                <w:rFonts w:ascii="Times New Roman" w:hAnsi="Times New Roman" w:cs="Times New Roman"/>
                <w:sz w:val="18"/>
                <w:szCs w:val="18"/>
              </w:rPr>
              <w:fldChar w:fldCharType="begin"/>
            </w:r>
            <w:r w:rsidRPr="00184113">
              <w:rPr>
                <w:rFonts w:ascii="Times New Roman" w:hAnsi="Times New Roman" w:cs="Times New Roman"/>
                <w:caps w:val="0"/>
                <w:sz w:val="18"/>
                <w:szCs w:val="18"/>
              </w:rPr>
              <w:instrText xml:space="preserve"> ADDIN ZOTERO_ITEM CSL_CITATION {"citationID":"Hz5jeekf","properties":{"formattedCitation":"(18)","plainCitation":"(18)","noteIndex":0},"citationItems":[{"id":5273,"uris":["http://zotero.org/users/6583089/items/HJZS8YC7"],"itemData":{"id":5273,"type":"article-journal","abstract":"We present the case of a 42-year-old woman with a recently acquired bleeding tendency. Coagulation studies and response to antifibrinolytic therapy suggested primary hyperfibrinogenolysis: markedly low levels of fibrinogen and alpha2-antiplasmin, normal levels of antithrombin III, protein C and protein S combined with an only borderline low number of platelets without evidence of microangiopathic haemolytic anaemia. A suspected causative adenocarcinoma of the lung was demonstrated. She was treated successfully with tranexamic acid and cryoprecipitate, until the tumor progressed and hyperfibrinogenolysis progressed to diffuse intravascular coagulation. Differential diagnosis of these coagulation disorders, with similar etiology, clinical and laboratory findings is reviewed. Therapeutic implications are discussed.","container-title":"Blood Coagulation &amp; Fibrinolysis: An International Journal in Haemostasis and Thrombosis","DOI":"10.1097/00001721-199804000-00010","ISSN":"0957-5235","issue":"3","journalAbbreviation":"Blood Coagul Fibrinolysis","language":"eng","note":"PMID: 9663712","page":"279-283","source":"PubMed","title":"Hyperfibrinogenolysis in disseminated adenocarcinoma","volume":"9","author":[{"family":"Meijer","given":"K."},{"family":"Smid","given":"W. M."},{"family":"Geerards","given":"S."},{"family":"Meer","given":"J.","non-dropping-particle":"van der"}],"issued":{"date-parts":[["1998",4]]}}}],"schema":"https://github.com/citation-style-language/schema/raw/master/csl-citation.json"} </w:instrText>
            </w:r>
            <w:r w:rsidRPr="00184113">
              <w:rPr>
                <w:rFonts w:ascii="Times New Roman" w:hAnsi="Times New Roman" w:cs="Times New Roman"/>
                <w:sz w:val="18"/>
                <w:szCs w:val="18"/>
              </w:rPr>
              <w:fldChar w:fldCharType="separate"/>
            </w:r>
            <w:r w:rsidRPr="00184113">
              <w:rPr>
                <w:rFonts w:ascii="Times New Roman" w:hAnsi="Times New Roman" w:cs="Times New Roman"/>
                <w:noProof/>
                <w:sz w:val="18"/>
                <w:szCs w:val="18"/>
              </w:rPr>
              <w:t>(18)</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037F53C0"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Case report </w:t>
            </w:r>
          </w:p>
        </w:tc>
        <w:tc>
          <w:tcPr>
            <w:tcW w:w="2552" w:type="dxa"/>
            <w:tcBorders>
              <w:top w:val="single" w:sz="4" w:space="0" w:color="auto"/>
              <w:bottom w:val="single" w:sz="4" w:space="0" w:color="auto"/>
            </w:tcBorders>
            <w:shd w:val="clear" w:color="auto" w:fill="auto"/>
          </w:tcPr>
          <w:p w14:paraId="46BC8DA5"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42-year-old woman with a metastatic adenocarcinoma lung cancer </w:t>
            </w:r>
          </w:p>
        </w:tc>
        <w:tc>
          <w:tcPr>
            <w:tcW w:w="1277" w:type="dxa"/>
            <w:tcBorders>
              <w:top w:val="single" w:sz="4" w:space="0" w:color="auto"/>
              <w:bottom w:val="single" w:sz="4" w:space="0" w:color="auto"/>
            </w:tcBorders>
            <w:shd w:val="clear" w:color="auto" w:fill="auto"/>
          </w:tcPr>
          <w:p w14:paraId="4A92C2D1"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roofErr w:type="gramStart"/>
            <w:r w:rsidRPr="00184113">
              <w:rPr>
                <w:rFonts w:ascii="Times New Roman" w:hAnsi="Times New Roman" w:cs="Times New Roman"/>
                <w:i/>
                <w:iCs/>
                <w:sz w:val="18"/>
                <w:szCs w:val="18"/>
              </w:rPr>
              <w:t>α</w:t>
            </w:r>
            <w:proofErr w:type="gramEnd"/>
            <w:r w:rsidRPr="00184113">
              <w:rPr>
                <w:rFonts w:ascii="Times New Roman" w:hAnsi="Times New Roman" w:cs="Times New Roman"/>
                <w:sz w:val="18"/>
                <w:szCs w:val="18"/>
              </w:rPr>
              <w:t>2AP</w:t>
            </w:r>
          </w:p>
        </w:tc>
        <w:tc>
          <w:tcPr>
            <w:tcW w:w="3418" w:type="dxa"/>
            <w:tcBorders>
              <w:top w:val="single" w:sz="4" w:space="0" w:color="auto"/>
              <w:bottom w:val="single" w:sz="4" w:space="0" w:color="auto"/>
            </w:tcBorders>
            <w:shd w:val="clear" w:color="auto" w:fill="auto"/>
          </w:tcPr>
          <w:p w14:paraId="7B489786" w14:textId="785E84F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Low levels of </w:t>
            </w:r>
            <w:r w:rsidRPr="00184113">
              <w:rPr>
                <w:rFonts w:ascii="Times New Roman" w:hAnsi="Times New Roman" w:cs="Times New Roman"/>
                <w:i/>
                <w:iCs/>
                <w:sz w:val="18"/>
                <w:szCs w:val="18"/>
              </w:rPr>
              <w:t>α</w:t>
            </w:r>
            <w:r w:rsidRPr="00184113">
              <w:rPr>
                <w:rFonts w:ascii="Times New Roman" w:hAnsi="Times New Roman" w:cs="Times New Roman"/>
                <w:sz w:val="18"/>
                <w:szCs w:val="18"/>
              </w:rPr>
              <w:t>2AP</w:t>
            </w:r>
          </w:p>
        </w:tc>
      </w:tr>
      <w:tr w:rsidR="00FF78E5" w:rsidRPr="007756C7" w14:paraId="0708A44B" w14:textId="77777777" w:rsidTr="00B32E23">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5E0211E7" w14:textId="5D52E85F" w:rsidR="00FF78E5" w:rsidRPr="00184113" w:rsidRDefault="00FF78E5" w:rsidP="00FF78E5">
            <w:pPr>
              <w:rPr>
                <w:rFonts w:ascii="Times New Roman" w:hAnsi="Times New Roman" w:cs="Times New Roman"/>
                <w:b w:val="0"/>
                <w:bCs w:val="0"/>
                <w:sz w:val="18"/>
                <w:szCs w:val="18"/>
              </w:rPr>
            </w:pPr>
            <w:proofErr w:type="spellStart"/>
            <w:r w:rsidRPr="00184113">
              <w:rPr>
                <w:rFonts w:ascii="Times New Roman" w:hAnsi="Times New Roman" w:cs="Times New Roman"/>
                <w:caps w:val="0"/>
                <w:sz w:val="18"/>
                <w:szCs w:val="18"/>
              </w:rPr>
              <w:lastRenderedPageBreak/>
              <w:t>Asakura</w:t>
            </w:r>
            <w:proofErr w:type="spellEnd"/>
            <w:r w:rsidRPr="00184113">
              <w:rPr>
                <w:rFonts w:ascii="Times New Roman" w:hAnsi="Times New Roman" w:cs="Times New Roman"/>
                <w:caps w:val="0"/>
                <w:sz w:val="18"/>
                <w:szCs w:val="18"/>
              </w:rPr>
              <w:t xml:space="preserve"> et al. </w:t>
            </w:r>
            <w:r w:rsidRPr="00184113">
              <w:rPr>
                <w:rFonts w:ascii="Times New Roman" w:hAnsi="Times New Roman" w:cs="Times New Roman"/>
                <w:sz w:val="18"/>
                <w:szCs w:val="18"/>
              </w:rPr>
              <w:t xml:space="preserve">2001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coJiY6c7","properties":{"formattedCitation":"(16)","plainCitation":"(16)","noteIndex":0},"citationItems":[{"id":5145,"uris":["http://zotero.org/users/6583089/items/9TADN48P"],"itemData":{"id":5145,"type":"article-journal","abstract":"We have attempted to determine whether depressed plasma plasminogen and á2 plasmin inhibitor (or á2 antiplasmin) activity is, as a result of consumption coagulopathy, a speci®c ®nding of disseminated intravascular coagulation (DIC) in septic patients. The hemostatic parameters of 139 septic patients (68 with DIC and 71 without DIC) were analyzed. Among the group as a whole, plasma activities of plasminogen and á2 plasmin inhibitor were signi®cantly depressed in septic patients with DIC relative to those without DIC (P &lt; 0.01 and P &lt; 0.05, respectively). Notably, a signi®cant correlation was observed between plasma levels of albumin and plasminogen activity, as well as between plasma levels of albumin and á2 plasmin inhibitor activity both in septic patients with DIC and those without DIC. However, no signi®cant correlation was observed between plasma levels of plasmin±á2 plasmin inhibitor complex (PIC) and plasminogen activity, nor between PIC and á2 plasmin inhibitor activity either in septic patients with DIC or those without DIC. We concluded that depressed activity of plasminogen or á2 plasmin inhibitor is not as a result of consumption coagulopathy, but rather a result of low synthetic function of the liver in septic patients with DIC. Blood Coagul Fibrinolysis 12:275±281 # 2001 Lippincott Williams &amp; Wilkins.","language":"en","source":"Zotero","title":"Depressed plasma activity of plasminogen or á2 plasmin inhibitor is not due to consumption coagulopathy in septic patients with disseminated intravascular coagulation","author":[{"family":"Asakura","given":"H"},{"family":"Ontachi","given":"Y"},{"family":"Mizutani","given":"T"},{"family":"Kato","given":"M"},{"family":"Ito","given":"T"},{"family":"Saito","given":"M"},{"family":"Morishita","given":"E"},{"family":"Yamazaki","given":"M"},{"family":"Suga","given":"Y"}]}}],"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rPr>
              <w:t>(16)</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1075A79C"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0CABB33D"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139 patients admitted in ICU for sepsis </w:t>
            </w:r>
          </w:p>
          <w:p w14:paraId="3207DB0A" w14:textId="4EE02A78"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68 with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w:t>
            </w:r>
          </w:p>
          <w:p w14:paraId="726AEB17" w14:textId="4C61E9F4"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71 without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w:t>
            </w:r>
          </w:p>
          <w:p w14:paraId="0AC9D71B"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77" w:type="dxa"/>
            <w:tcBorders>
              <w:top w:val="single" w:sz="4" w:space="0" w:color="auto"/>
              <w:bottom w:val="single" w:sz="4" w:space="0" w:color="auto"/>
            </w:tcBorders>
            <w:shd w:val="clear" w:color="auto" w:fill="auto"/>
          </w:tcPr>
          <w:p w14:paraId="7C4DE31F"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roofErr w:type="gramStart"/>
            <w:r w:rsidRPr="00184113">
              <w:rPr>
                <w:rFonts w:ascii="Times New Roman" w:hAnsi="Times New Roman" w:cs="Times New Roman"/>
                <w:i/>
                <w:iCs/>
                <w:sz w:val="18"/>
                <w:szCs w:val="18"/>
              </w:rPr>
              <w:t>α</w:t>
            </w:r>
            <w:proofErr w:type="gramEnd"/>
            <w:r w:rsidRPr="00184113">
              <w:rPr>
                <w:rFonts w:ascii="Times New Roman" w:hAnsi="Times New Roman" w:cs="Times New Roman"/>
                <w:sz w:val="18"/>
                <w:szCs w:val="18"/>
              </w:rPr>
              <w:t>2AP</w:t>
            </w:r>
          </w:p>
        </w:tc>
        <w:tc>
          <w:tcPr>
            <w:tcW w:w="3418" w:type="dxa"/>
            <w:tcBorders>
              <w:top w:val="single" w:sz="4" w:space="0" w:color="auto"/>
              <w:bottom w:val="single" w:sz="4" w:space="0" w:color="auto"/>
            </w:tcBorders>
            <w:shd w:val="clear" w:color="auto" w:fill="auto"/>
          </w:tcPr>
          <w:p w14:paraId="530F24EE" w14:textId="698BA0AC"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roofErr w:type="gramStart"/>
            <w:r w:rsidRPr="00184113">
              <w:rPr>
                <w:rFonts w:ascii="Times New Roman" w:hAnsi="Times New Roman" w:cs="Times New Roman"/>
                <w:i/>
                <w:iCs/>
                <w:sz w:val="18"/>
                <w:szCs w:val="18"/>
              </w:rPr>
              <w:t>α</w:t>
            </w:r>
            <w:proofErr w:type="gramEnd"/>
            <w:r w:rsidRPr="00184113">
              <w:rPr>
                <w:rFonts w:ascii="Times New Roman" w:hAnsi="Times New Roman" w:cs="Times New Roman"/>
                <w:sz w:val="18"/>
                <w:szCs w:val="18"/>
                <w:lang w:val="en-US"/>
              </w:rPr>
              <w:t xml:space="preserve">2AP was significantly depressed in patient with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p&lt;0.05)</w:t>
            </w:r>
          </w:p>
        </w:tc>
      </w:tr>
      <w:tr w:rsidR="00FF78E5" w:rsidRPr="007756C7" w14:paraId="31C2C7EB" w14:textId="77777777" w:rsidTr="00B32E23">
        <w:trPr>
          <w:trHeight w:val="983"/>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71937EF3" w14:textId="193E85DC" w:rsidR="00FF78E5" w:rsidRPr="00184113" w:rsidRDefault="00FF78E5" w:rsidP="00FF78E5">
            <w:pPr>
              <w:rPr>
                <w:rFonts w:ascii="Times New Roman" w:hAnsi="Times New Roman" w:cs="Times New Roman"/>
                <w:sz w:val="18"/>
                <w:szCs w:val="18"/>
              </w:rPr>
            </w:pPr>
            <w:r w:rsidRPr="00184113">
              <w:rPr>
                <w:rFonts w:ascii="Times New Roman" w:hAnsi="Times New Roman" w:cs="Times New Roman"/>
                <w:caps w:val="0"/>
                <w:sz w:val="18"/>
                <w:szCs w:val="18"/>
              </w:rPr>
              <w:t>Watanabe et al. Tr 2001</w:t>
            </w:r>
            <w:r w:rsidRPr="00184113">
              <w:rPr>
                <w:rFonts w:ascii="Times New Roman" w:hAnsi="Times New Roman" w:cs="Times New Roman"/>
                <w:sz w:val="18"/>
                <w:szCs w:val="18"/>
              </w:rPr>
              <w:t xml:space="preserve">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xSDgE8EP","properties":{"formattedCitation":"(3)","plainCitation":"(3)","noteIndex":0},"citationItems":[{"id":5196,"uris":["http://zotero.org/users/6583089/items/F26LXLTG"],"itemData":{"id":5196,"type":"article-journal","container-title":"Thrombosis Research","DOI":"10.1016/S0049-3848(01)00331-0","ISSN":"00493848","issue":"1","journalAbbreviation":"Thrombosis Research","language":"en","license":"https://www.elsevier.com/tdm/userlicense/1.0/","page":"1-6","source":"DOI.org (Crossref)","title":"Activity and Antigen Levels of Thrombin-Activatable Fibrinolysis Inhibitor in Plasma of Patients With Disseminated Intravascular Coagulation","volume":"104","author":[{"family":"Watanabe","given":"Rika"},{"family":"Wada","given":"Hideo"},{"family":"Watanabe","given":"Yasuyuki"},{"family":"Sakakura","given":"Miho"},{"family":"Nakasaki","given":"Takahiro"},{"family":"Mori","given":"Yoshitaka"},{"family":"Nishikawa","given":"Masakatsu"},{"family":"Gabazza","given":"Esteban C."},{"family":"Nobori","given":"Tsutomu"},{"family":"Shiku","given":"Hiroshi"}],"issued":{"date-parts":[["2001",10]]}}}],"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rPr>
              <w:t>(3)</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427A28D6"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637D7D9F" w14:textId="4B8E6DE8"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114 patients</w:t>
            </w:r>
          </w:p>
          <w:p w14:paraId="60491B78" w14:textId="5126C3A0"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36 with DIC</w:t>
            </w:r>
            <w:r w:rsidR="00B32E23" w:rsidRPr="00184113">
              <w:rPr>
                <w:rFonts w:ascii="Times New Roman" w:hAnsi="Times New Roman" w:cs="Times New Roman"/>
                <w:sz w:val="18"/>
                <w:szCs w:val="18"/>
                <w:lang w:val="en-US"/>
              </w:rPr>
              <w:t>*</w:t>
            </w:r>
            <w:r w:rsidRPr="00184113">
              <w:rPr>
                <w:rFonts w:ascii="Times New Roman" w:hAnsi="Times New Roman" w:cs="Times New Roman"/>
                <w:sz w:val="18"/>
                <w:szCs w:val="18"/>
                <w:lang w:val="en-US"/>
              </w:rPr>
              <w:t xml:space="preserve"> </w:t>
            </w:r>
          </w:p>
          <w:p w14:paraId="6FAFBB35"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15 with pre-DIC</w:t>
            </w:r>
          </w:p>
          <w:p w14:paraId="009159CB" w14:textId="4FE8A974"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63 without DIC</w:t>
            </w:r>
          </w:p>
          <w:p w14:paraId="632E6768" w14:textId="23AE3154"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17 healthy volunteers</w:t>
            </w:r>
          </w:p>
        </w:tc>
        <w:tc>
          <w:tcPr>
            <w:tcW w:w="1277" w:type="dxa"/>
            <w:tcBorders>
              <w:top w:val="single" w:sz="4" w:space="0" w:color="auto"/>
              <w:bottom w:val="single" w:sz="4" w:space="0" w:color="auto"/>
            </w:tcBorders>
            <w:shd w:val="clear" w:color="auto" w:fill="auto"/>
          </w:tcPr>
          <w:p w14:paraId="0641F680"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TAFI activity, TAFI-Ag </w:t>
            </w:r>
          </w:p>
          <w:p w14:paraId="2B9A32CA"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AI-1</w:t>
            </w:r>
          </w:p>
          <w:p w14:paraId="559B4241"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3418" w:type="dxa"/>
            <w:tcBorders>
              <w:top w:val="single" w:sz="4" w:space="0" w:color="auto"/>
              <w:bottom w:val="single" w:sz="4" w:space="0" w:color="auto"/>
            </w:tcBorders>
            <w:shd w:val="clear" w:color="auto" w:fill="auto"/>
          </w:tcPr>
          <w:p w14:paraId="40498D68" w14:textId="738CDDF6"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TAFI activity and Ag in plasma were both significantly lower (p&lt;0.01) in patients with DIC than in those with non-DIC and healthy volunteers</w:t>
            </w:r>
          </w:p>
          <w:p w14:paraId="60C2A7CB"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p w14:paraId="26AC0EDC" w14:textId="61F45751"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AI-1 was significantly higher in patients with DIC than in those with pre-DIC, non-DIC and healthy control (p&lt;0.01)</w:t>
            </w:r>
          </w:p>
        </w:tc>
      </w:tr>
      <w:tr w:rsidR="00FF78E5" w:rsidRPr="00184113" w14:paraId="1738994A" w14:textId="77777777" w:rsidTr="00B32E23">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187C4C7A" w14:textId="54FD1D6F" w:rsidR="00FF78E5" w:rsidRPr="00184113" w:rsidRDefault="00FF78E5" w:rsidP="00FF78E5">
            <w:pPr>
              <w:rPr>
                <w:rFonts w:ascii="Times New Roman" w:hAnsi="Times New Roman" w:cs="Times New Roman"/>
                <w:sz w:val="18"/>
                <w:szCs w:val="18"/>
              </w:rPr>
            </w:pPr>
            <w:r w:rsidRPr="00184113">
              <w:rPr>
                <w:rFonts w:ascii="Times New Roman" w:hAnsi="Times New Roman" w:cs="Times New Roman"/>
                <w:caps w:val="0"/>
                <w:sz w:val="18"/>
                <w:szCs w:val="18"/>
              </w:rPr>
              <w:t xml:space="preserve">Chen et al. 2005 </w:t>
            </w:r>
            <w:r w:rsidRPr="00184113">
              <w:rPr>
                <w:rFonts w:ascii="Times New Roman" w:hAnsi="Times New Roman" w:cs="Times New Roman"/>
                <w:sz w:val="18"/>
                <w:szCs w:val="18"/>
              </w:rPr>
              <w:fldChar w:fldCharType="begin"/>
            </w:r>
            <w:r w:rsidRPr="00184113">
              <w:rPr>
                <w:rFonts w:ascii="Times New Roman" w:hAnsi="Times New Roman" w:cs="Times New Roman"/>
                <w:caps w:val="0"/>
                <w:sz w:val="18"/>
                <w:szCs w:val="18"/>
              </w:rPr>
              <w:instrText xml:space="preserve"> ADDIN ZOTERO_ITEM CSL_CITATION {"citationID":"rvhZplBf","properties":{"formattedCitation":"(19)","plainCitation":"(19)","noteIndex":0},"citationItems":[{"id":5210,"uris":["http://zotero.org/users/6583089/items/JR8L69FW"],"itemData":{"id":5210,"type":"article-journal","container-title":"Annals of Hematology","DOI":"10.1007/s00277-005-1079-4","ISSN":"0939-5555, 1432-0584","issue":"10","journalAbbreviation":"Ann Hematol","language":"en","license":"http://www.springer.com/tdm","page":"675-680","source":"DOI.org (Crossref)","title":"Plasma antigen levels of thrombin-activatable fibrinolysis inhibitor did not differ in patients with or without disseminated intravascular coagulation","volume":"84","author":[{"family":"Chen","given":"Chih-Cheng"},{"family":"Lee","given":"Kuan-Der"},{"family":"Gau","given":"Jyh-Pyng"},{"family":"Yu","given":"Yuan-Bin"},{"family":"You","given":"Jie-Yu"},{"family":"Lee","given":"Su-Chung"},{"family":"Hsu","given":"Hui-Chi"},{"family":"Chau","given":"Wing-Keung"},{"family":"Ho","given":"Chao-Hung"}],"issued":{"date-parts":[["2005",10]]}}}],"schema":"https://github.com/citation-style-language/schema/raw/master/csl-citation.json"} </w:instrText>
            </w:r>
            <w:r w:rsidRPr="00184113">
              <w:rPr>
                <w:rFonts w:ascii="Times New Roman" w:hAnsi="Times New Roman" w:cs="Times New Roman"/>
                <w:sz w:val="18"/>
                <w:szCs w:val="18"/>
              </w:rPr>
              <w:fldChar w:fldCharType="separate"/>
            </w:r>
            <w:r w:rsidRPr="00184113">
              <w:rPr>
                <w:rFonts w:ascii="Times New Roman" w:hAnsi="Times New Roman" w:cs="Times New Roman"/>
                <w:noProof/>
                <w:sz w:val="18"/>
                <w:szCs w:val="18"/>
              </w:rPr>
              <w:t>(19)</w:t>
            </w:r>
            <w:r w:rsidRPr="00184113">
              <w:rPr>
                <w:rFonts w:ascii="Times New Roman" w:hAnsi="Times New Roman" w:cs="Times New Roman"/>
                <w:sz w:val="18"/>
                <w:szCs w:val="18"/>
              </w:rPr>
              <w:fldChar w:fldCharType="end"/>
            </w:r>
            <w:r w:rsidRPr="00184113">
              <w:rPr>
                <w:rFonts w:ascii="Times New Roman" w:hAnsi="Times New Roman" w:cs="Times New Roman"/>
                <w:sz w:val="18"/>
                <w:szCs w:val="18"/>
              </w:rPr>
              <w:t xml:space="preserve"> </w:t>
            </w:r>
          </w:p>
        </w:tc>
        <w:tc>
          <w:tcPr>
            <w:tcW w:w="1548" w:type="dxa"/>
            <w:tcBorders>
              <w:top w:val="single" w:sz="4" w:space="0" w:color="auto"/>
              <w:bottom w:val="single" w:sz="4" w:space="0" w:color="auto"/>
            </w:tcBorders>
            <w:shd w:val="clear" w:color="auto" w:fill="auto"/>
          </w:tcPr>
          <w:p w14:paraId="738EB072"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4413F43C"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43 patients</w:t>
            </w:r>
          </w:p>
          <w:p w14:paraId="4C8D6E26" w14:textId="46F1D359"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20 with overt-DIC</w:t>
            </w:r>
            <w:r w:rsidR="00B32E23" w:rsidRPr="00184113">
              <w:rPr>
                <w:rFonts w:ascii="Times New Roman" w:hAnsi="Times New Roman" w:cs="Times New Roman"/>
                <w:sz w:val="18"/>
                <w:szCs w:val="18"/>
                <w:lang w:val="en-US"/>
              </w:rPr>
              <w:t>*</w:t>
            </w:r>
            <w:r w:rsidRPr="00184113">
              <w:rPr>
                <w:rFonts w:ascii="Times New Roman" w:hAnsi="Times New Roman" w:cs="Times New Roman"/>
                <w:sz w:val="18"/>
                <w:szCs w:val="18"/>
                <w:lang w:val="en-US"/>
              </w:rPr>
              <w:t xml:space="preserve"> </w:t>
            </w:r>
            <w:r w:rsidRPr="00184113">
              <w:rPr>
                <w:rFonts w:ascii="Times New Roman" w:hAnsi="Times New Roman" w:cs="Times New Roman"/>
                <w:sz w:val="18"/>
                <w:szCs w:val="18"/>
                <w:lang w:val="en-US"/>
              </w:rPr>
              <w:br/>
              <w:t xml:space="preserve">     23 </w:t>
            </w:r>
            <w:r w:rsidR="00E060C2">
              <w:rPr>
                <w:rFonts w:ascii="Times New Roman" w:hAnsi="Times New Roman" w:cs="Times New Roman"/>
                <w:sz w:val="18"/>
                <w:szCs w:val="18"/>
                <w:lang w:val="en-US"/>
              </w:rPr>
              <w:t>without DIC</w:t>
            </w:r>
          </w:p>
        </w:tc>
        <w:tc>
          <w:tcPr>
            <w:tcW w:w="1277" w:type="dxa"/>
            <w:tcBorders>
              <w:top w:val="single" w:sz="4" w:space="0" w:color="auto"/>
              <w:bottom w:val="single" w:sz="4" w:space="0" w:color="auto"/>
            </w:tcBorders>
            <w:shd w:val="clear" w:color="auto" w:fill="auto"/>
          </w:tcPr>
          <w:p w14:paraId="68C7852A"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TAFI-Ag</w:t>
            </w:r>
          </w:p>
        </w:tc>
        <w:tc>
          <w:tcPr>
            <w:tcW w:w="3418" w:type="dxa"/>
            <w:tcBorders>
              <w:top w:val="single" w:sz="4" w:space="0" w:color="auto"/>
              <w:bottom w:val="single" w:sz="4" w:space="0" w:color="auto"/>
            </w:tcBorders>
            <w:shd w:val="clear" w:color="auto" w:fill="auto"/>
          </w:tcPr>
          <w:p w14:paraId="494C8289" w14:textId="0099F9DE" w:rsidR="00FF78E5" w:rsidRPr="00184113" w:rsidRDefault="00B32E23"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NS</w:t>
            </w:r>
            <w:r w:rsidR="00FF78E5" w:rsidRPr="00184113">
              <w:rPr>
                <w:rFonts w:ascii="Times New Roman" w:hAnsi="Times New Roman" w:cs="Times New Roman"/>
                <w:sz w:val="18"/>
                <w:szCs w:val="18"/>
                <w:lang w:val="en-US"/>
              </w:rPr>
              <w:t xml:space="preserve"> between two groups </w:t>
            </w:r>
          </w:p>
        </w:tc>
      </w:tr>
      <w:tr w:rsidR="00FF78E5" w:rsidRPr="007756C7" w14:paraId="6CB70474" w14:textId="77777777" w:rsidTr="00B32E23">
        <w:trPr>
          <w:trHeight w:val="983"/>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270613C0" w14:textId="64940F1B" w:rsidR="00FF78E5" w:rsidRPr="00184113" w:rsidRDefault="00FF78E5" w:rsidP="00FF78E5">
            <w:pPr>
              <w:rPr>
                <w:rFonts w:ascii="Times New Roman" w:hAnsi="Times New Roman" w:cs="Times New Roman"/>
                <w:b w:val="0"/>
                <w:bCs w:val="0"/>
                <w:sz w:val="18"/>
                <w:szCs w:val="18"/>
              </w:rPr>
            </w:pPr>
            <w:r w:rsidRPr="00184113">
              <w:rPr>
                <w:rFonts w:ascii="Times New Roman" w:hAnsi="Times New Roman" w:cs="Times New Roman"/>
                <w:caps w:val="0"/>
                <w:sz w:val="18"/>
                <w:szCs w:val="18"/>
              </w:rPr>
              <w:t>Voves et al. 2006</w:t>
            </w:r>
            <w:r w:rsidR="00B32E23" w:rsidRPr="00184113">
              <w:rPr>
                <w:rFonts w:ascii="Times New Roman" w:hAnsi="Times New Roman" w:cs="Times New Roman"/>
                <w:caps w:val="0"/>
                <w:sz w:val="18"/>
                <w:szCs w:val="18"/>
              </w:rPr>
              <w:t xml:space="preserve"> </w:t>
            </w:r>
            <w:r w:rsidRPr="00184113">
              <w:rPr>
                <w:rFonts w:ascii="Times New Roman" w:hAnsi="Times New Roman" w:cs="Times New Roman"/>
                <w:sz w:val="18"/>
                <w:szCs w:val="18"/>
              </w:rPr>
              <w:fldChar w:fldCharType="begin"/>
            </w:r>
            <w:r w:rsidRPr="00184113">
              <w:rPr>
                <w:rFonts w:ascii="Times New Roman" w:hAnsi="Times New Roman" w:cs="Times New Roman"/>
                <w:caps w:val="0"/>
                <w:sz w:val="18"/>
                <w:szCs w:val="18"/>
              </w:rPr>
              <w:instrText xml:space="preserve"> ADDIN ZOTERO_ITEM CSL_CITATION {"citationID":"JYAzVeoE","properties":{"formattedCitation":"(20)","plainCitation":"(20)","noteIndex":0},"citationItems":[{"id":5103,"uris":["http://zotero.org/users/6583089/items/XDN99HSG"],"itemData":{"id":5103,"type":"article-journal","container-title":"Blood Coagulation &amp; Fibrinolysis","DOI":"10.1097/01.mbc.0000240916.63521.2e","ISSN":"0957-5235","issue":"6","language":"en","page":"445-451","source":"DOI.org (Crossref)","title":"International Society on Thrombosis and Haemostasis score for overt disseminated intravascular coagulation predicts organ dysfunction and fatality in sepsis patients","volume":"17","author":[{"family":"Voves","given":"Claudia"},{"family":"Wuillemin","given":"Walter A"},{"family":"Zeerleder","given":"Sacha"}],"issued":{"date-parts":[["2006",9]]}}}],"schema":"https://github.com/citation-style-language/schema/raw/master/csl-citation.json"} </w:instrText>
            </w:r>
            <w:r w:rsidRPr="00184113">
              <w:rPr>
                <w:rFonts w:ascii="Times New Roman" w:hAnsi="Times New Roman" w:cs="Times New Roman"/>
                <w:sz w:val="18"/>
                <w:szCs w:val="18"/>
              </w:rPr>
              <w:fldChar w:fldCharType="separate"/>
            </w:r>
            <w:r w:rsidRPr="00184113">
              <w:rPr>
                <w:rFonts w:ascii="Times New Roman" w:hAnsi="Times New Roman" w:cs="Times New Roman"/>
                <w:noProof/>
                <w:sz w:val="18"/>
                <w:szCs w:val="18"/>
              </w:rPr>
              <w:t>(20)</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2F306F5D"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702D089E" w14:textId="30C816F6"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40 patients admitted in ICU for sepsis </w:t>
            </w:r>
            <w:r w:rsidRPr="00184113">
              <w:rPr>
                <w:rFonts w:ascii="Times New Roman" w:hAnsi="Times New Roman" w:cs="Times New Roman"/>
                <w:sz w:val="18"/>
                <w:szCs w:val="18"/>
                <w:lang w:val="en-US"/>
              </w:rPr>
              <w:br/>
              <w:t xml:space="preserve">  12 with overt-</w:t>
            </w:r>
            <w:r w:rsidR="00B32E23" w:rsidRPr="00184113">
              <w:rPr>
                <w:rFonts w:ascii="Times New Roman" w:hAnsi="Times New Roman" w:cs="Times New Roman"/>
                <w:sz w:val="18"/>
                <w:szCs w:val="18"/>
                <w:lang w:val="en-US"/>
              </w:rPr>
              <w:t>D</w:t>
            </w:r>
            <w:r w:rsidRPr="00184113">
              <w:rPr>
                <w:rFonts w:ascii="Times New Roman" w:hAnsi="Times New Roman" w:cs="Times New Roman"/>
                <w:sz w:val="18"/>
                <w:szCs w:val="18"/>
                <w:lang w:val="en-US"/>
              </w:rPr>
              <w:t xml:space="preserve">IC </w:t>
            </w:r>
            <w:r w:rsidRPr="00184113">
              <w:rPr>
                <w:rFonts w:ascii="Times New Roman" w:hAnsi="Times New Roman" w:cs="Times New Roman"/>
                <w:sz w:val="18"/>
                <w:szCs w:val="18"/>
                <w:lang w:val="en-US"/>
              </w:rPr>
              <w:br/>
            </w:r>
          </w:p>
        </w:tc>
        <w:tc>
          <w:tcPr>
            <w:tcW w:w="1277" w:type="dxa"/>
            <w:tcBorders>
              <w:top w:val="single" w:sz="4" w:space="0" w:color="auto"/>
              <w:bottom w:val="single" w:sz="4" w:space="0" w:color="auto"/>
            </w:tcBorders>
            <w:shd w:val="clear" w:color="auto" w:fill="auto"/>
          </w:tcPr>
          <w:p w14:paraId="0AB07A55"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PAI-1 </w:t>
            </w:r>
          </w:p>
        </w:tc>
        <w:tc>
          <w:tcPr>
            <w:tcW w:w="3418" w:type="dxa"/>
            <w:tcBorders>
              <w:top w:val="single" w:sz="4" w:space="0" w:color="auto"/>
              <w:bottom w:val="single" w:sz="4" w:space="0" w:color="auto"/>
            </w:tcBorders>
            <w:shd w:val="clear" w:color="auto" w:fill="auto"/>
          </w:tcPr>
          <w:p w14:paraId="2F51B5C5"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PAI-1 was significantly higher in patients with DIC </w:t>
            </w:r>
          </w:p>
        </w:tc>
      </w:tr>
      <w:tr w:rsidR="00FF78E5" w:rsidRPr="007756C7" w14:paraId="2872B358" w14:textId="77777777" w:rsidTr="00B32E23">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4432D7B1" w14:textId="42A4FDC0" w:rsidR="00FF78E5" w:rsidRPr="00184113" w:rsidRDefault="00FF78E5" w:rsidP="00FF78E5">
            <w:pPr>
              <w:rPr>
                <w:rFonts w:ascii="Times New Roman" w:hAnsi="Times New Roman" w:cs="Times New Roman"/>
                <w:sz w:val="18"/>
                <w:szCs w:val="18"/>
              </w:rPr>
            </w:pPr>
            <w:proofErr w:type="spellStart"/>
            <w:r w:rsidRPr="00184113">
              <w:rPr>
                <w:rFonts w:ascii="Times New Roman" w:hAnsi="Times New Roman" w:cs="Times New Roman"/>
                <w:caps w:val="0"/>
                <w:sz w:val="18"/>
                <w:szCs w:val="18"/>
              </w:rPr>
              <w:t>Zeerleder</w:t>
            </w:r>
            <w:proofErr w:type="spellEnd"/>
            <w:r w:rsidRPr="00184113">
              <w:rPr>
                <w:rFonts w:ascii="Times New Roman" w:hAnsi="Times New Roman" w:cs="Times New Roman"/>
                <w:caps w:val="0"/>
                <w:sz w:val="18"/>
                <w:szCs w:val="18"/>
              </w:rPr>
              <w:t xml:space="preserve"> et al. 2006 </w:t>
            </w:r>
            <w:r w:rsidRPr="00184113">
              <w:rPr>
                <w:rFonts w:ascii="Times New Roman" w:hAnsi="Times New Roman" w:cs="Times New Roman"/>
                <w:sz w:val="18"/>
                <w:szCs w:val="18"/>
              </w:rPr>
              <w:fldChar w:fldCharType="begin"/>
            </w:r>
            <w:r w:rsidRPr="00184113">
              <w:rPr>
                <w:rFonts w:ascii="Times New Roman" w:hAnsi="Times New Roman" w:cs="Times New Roman"/>
                <w:caps w:val="0"/>
                <w:sz w:val="18"/>
                <w:szCs w:val="18"/>
              </w:rPr>
              <w:instrText xml:space="preserve"> ADDIN ZOTERO_ITEM CSL_CITATION {"citationID":"25xEQxii","properties":{"formattedCitation":"(21)","plainCitation":"(21)","noteIndex":0},"citationItems":[{"id":5106,"uris":["http://zotero.org/users/6583089/items/LTJXPQ9J"],"itemData":{"id":5106,"type":"article-journal","abstract":"Background: Plasminogen activator inhibitor type-1 (PAI-1) is considered to be the main inhibitor of fibrinolysis in sepsis. However, the contribution of TAFI to the inhibition of fibrinolysis in sepsis is currently unknown.","container-title":"Thrombosis Research","DOI":"10.1016/j.thromres.2005.06.007","ISSN":"00493848","issue":"2","journalAbbreviation":"Thrombosis Research","language":"en","license":"https://www.elsevier.com/tdm/userlicense/1.0/","page":"205-212","source":"DOI.org (Crossref)","title":"TAFI and PAI-1 levels in human sepsis","volume":"118","author":[{"family":"Zeerleder","given":"Sacha"},{"family":"Schroeder","given":"Verena"},{"family":"Hack","given":"C. Erik"},{"family":"Kohler","given":"Hans Peter"},{"family":"Wuillemin","given":"Walter A."}],"issued":{"date-parts":[["2006",1]]}}}],"schema":"https://github.com/citation-style-language/schema/raw/master/csl-citation.json"} </w:instrText>
            </w:r>
            <w:r w:rsidRPr="00184113">
              <w:rPr>
                <w:rFonts w:ascii="Times New Roman" w:hAnsi="Times New Roman" w:cs="Times New Roman"/>
                <w:sz w:val="18"/>
                <w:szCs w:val="18"/>
              </w:rPr>
              <w:fldChar w:fldCharType="separate"/>
            </w:r>
            <w:r w:rsidRPr="00184113">
              <w:rPr>
                <w:rFonts w:ascii="Times New Roman" w:hAnsi="Times New Roman" w:cs="Times New Roman"/>
                <w:noProof/>
                <w:sz w:val="18"/>
                <w:szCs w:val="18"/>
              </w:rPr>
              <w:t>(21)</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6D897D63"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43F11821" w14:textId="77777777" w:rsidR="00E060C2"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40 patients admitted in ICU for septic episode</w:t>
            </w:r>
            <w:r w:rsidRPr="00184113">
              <w:rPr>
                <w:rFonts w:ascii="Times New Roman" w:hAnsi="Times New Roman" w:cs="Times New Roman"/>
                <w:sz w:val="18"/>
                <w:szCs w:val="18"/>
                <w:lang w:val="en-US"/>
              </w:rPr>
              <w:br/>
              <w:t xml:space="preserve">  10 with overt-DIC </w:t>
            </w:r>
          </w:p>
          <w:p w14:paraId="4E9C21DF" w14:textId="565E1A61" w:rsidR="00FF78E5" w:rsidRPr="00184113" w:rsidRDefault="00E060C2"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30 </w:t>
            </w:r>
            <w:r w:rsidRPr="00184113">
              <w:rPr>
                <w:rFonts w:ascii="Times New Roman" w:hAnsi="Times New Roman" w:cs="Times New Roman"/>
                <w:sz w:val="18"/>
                <w:szCs w:val="18"/>
                <w:lang w:val="en-US"/>
              </w:rPr>
              <w:t xml:space="preserve">without </w:t>
            </w:r>
            <w:r>
              <w:rPr>
                <w:rFonts w:ascii="Times New Roman" w:hAnsi="Times New Roman" w:cs="Times New Roman"/>
                <w:sz w:val="18"/>
                <w:szCs w:val="18"/>
                <w:lang w:val="en-US"/>
              </w:rPr>
              <w:t>DIC</w:t>
            </w:r>
            <w:r w:rsidR="00FF78E5" w:rsidRPr="00184113">
              <w:rPr>
                <w:rFonts w:ascii="Times New Roman" w:hAnsi="Times New Roman" w:cs="Times New Roman"/>
                <w:sz w:val="18"/>
                <w:szCs w:val="18"/>
                <w:lang w:val="en-US"/>
              </w:rPr>
              <w:br/>
            </w:r>
          </w:p>
        </w:tc>
        <w:tc>
          <w:tcPr>
            <w:tcW w:w="1277" w:type="dxa"/>
            <w:tcBorders>
              <w:top w:val="single" w:sz="4" w:space="0" w:color="auto"/>
              <w:bottom w:val="single" w:sz="4" w:space="0" w:color="auto"/>
            </w:tcBorders>
            <w:shd w:val="clear" w:color="auto" w:fill="auto"/>
          </w:tcPr>
          <w:p w14:paraId="56CC38DC" w14:textId="5246420A"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AI-1</w:t>
            </w:r>
            <w:r w:rsidR="00E060C2">
              <w:rPr>
                <w:rFonts w:ascii="Times New Roman" w:hAnsi="Times New Roman" w:cs="Times New Roman"/>
                <w:sz w:val="18"/>
                <w:szCs w:val="18"/>
                <w:lang w:val="en-US"/>
              </w:rPr>
              <w:t>,</w:t>
            </w:r>
            <w:r w:rsidRPr="00184113">
              <w:rPr>
                <w:rFonts w:ascii="Times New Roman" w:hAnsi="Times New Roman" w:cs="Times New Roman"/>
                <w:sz w:val="18"/>
                <w:szCs w:val="18"/>
                <w:lang w:val="en-US"/>
              </w:rPr>
              <w:t xml:space="preserve"> TAFI</w:t>
            </w:r>
          </w:p>
        </w:tc>
        <w:tc>
          <w:tcPr>
            <w:tcW w:w="3418" w:type="dxa"/>
            <w:tcBorders>
              <w:top w:val="single" w:sz="4" w:space="0" w:color="auto"/>
              <w:bottom w:val="single" w:sz="4" w:space="0" w:color="auto"/>
            </w:tcBorders>
            <w:shd w:val="clear" w:color="auto" w:fill="auto"/>
          </w:tcPr>
          <w:p w14:paraId="73AE2962" w14:textId="64AE9291"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AI-was significantly higher (p=0.008) in patients with DIC</w:t>
            </w:r>
          </w:p>
          <w:p w14:paraId="7B769028"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p w14:paraId="0E853C9B"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No difference for TAFI between 2 groups</w:t>
            </w:r>
          </w:p>
        </w:tc>
      </w:tr>
      <w:tr w:rsidR="00FF78E5" w:rsidRPr="007756C7" w14:paraId="699F0138" w14:textId="77777777" w:rsidTr="00B32E23">
        <w:trPr>
          <w:trHeight w:val="983"/>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5356F0D0" w14:textId="41E8CEAB" w:rsidR="00FF78E5" w:rsidRPr="00184113" w:rsidRDefault="00FF78E5" w:rsidP="00FF78E5">
            <w:pPr>
              <w:rPr>
                <w:rFonts w:ascii="Times New Roman" w:hAnsi="Times New Roman" w:cs="Times New Roman"/>
                <w:sz w:val="18"/>
                <w:szCs w:val="18"/>
              </w:rPr>
            </w:pPr>
            <w:proofErr w:type="spellStart"/>
            <w:r w:rsidRPr="00184113">
              <w:rPr>
                <w:rFonts w:ascii="Times New Roman" w:hAnsi="Times New Roman" w:cs="Times New Roman"/>
                <w:caps w:val="0"/>
                <w:sz w:val="18"/>
                <w:szCs w:val="18"/>
              </w:rPr>
              <w:t>Gando</w:t>
            </w:r>
            <w:proofErr w:type="spellEnd"/>
            <w:r w:rsidRPr="00184113">
              <w:rPr>
                <w:rFonts w:ascii="Times New Roman" w:hAnsi="Times New Roman" w:cs="Times New Roman"/>
                <w:caps w:val="0"/>
                <w:sz w:val="18"/>
                <w:szCs w:val="18"/>
              </w:rPr>
              <w:t xml:space="preserve"> et al. 2007 </w:t>
            </w:r>
            <w:r w:rsidRPr="00184113">
              <w:rPr>
                <w:rFonts w:ascii="Times New Roman" w:hAnsi="Times New Roman" w:cs="Times New Roman"/>
                <w:sz w:val="18"/>
                <w:szCs w:val="18"/>
              </w:rPr>
              <w:fldChar w:fldCharType="begin"/>
            </w:r>
            <w:r w:rsidRPr="00184113">
              <w:rPr>
                <w:rFonts w:ascii="Times New Roman" w:hAnsi="Times New Roman" w:cs="Times New Roman"/>
                <w:caps w:val="0"/>
                <w:sz w:val="18"/>
                <w:szCs w:val="18"/>
              </w:rPr>
              <w:instrText xml:space="preserve"> ADDIN ZOTERO_ITEM CSL_CITATION {"citationID":"n2RHURY0","properties":{"formattedCitation":"(22)","plainCitation":"(22)","noteIndex":0},"citationItems":[{"id":5108,"uris":["http://zotero.org/users/6583089/items/TJ6VGH4K"],"itemData":{"id":5108,"type":"article-journal","abstract":"To determine the relationship between macrophage migration inhibitory factor (MIF) and disseminated intravascular coagulation (DIC) in patients with systemic inﬂammatory response syndrome (SIRS) and sepsis, and their relationship to multiple organ dysfunction syndrome (MODS) and prognosis, we conducted a prospective cohort study. Forty-eight patients with SIRS or sepsis were classiﬁed as 20 DIC and 28 non-DIC patients. MIF, tumor necrosis factor-alpha (TNF-alpha), soluble ﬁbrin, protein C activity (protein C), and plasminogen activator inhibitor-1 (PAI-1) were all measured within 24 h after the patients met the criteria of SIRS or sepsis (day 0), and on days 1 to 4. The number of SIRS criteria that the patients met and the DIC scores were determined simultaneously. In DIC patients, signiﬁcantly higher levels of MIF, TNF-alpha, soluble ﬁbrin, PAI-1 were found compared with non-DIC patients. We also found signiﬁcantly lower protein C levels in the DIC patients than in the non-DIC patients. Signiﬁcant correlations were found between the peak levels of MIF and soluble ﬁbrin in the DIC patients (rs = 0.496, p &lt; 0.0407). All DIC patients had MODS and also showed a higher number of dysfunctioning organs and a poorer prognosis than the non-DIC patients. A simple logistic regression analysis showed the peak MIF levels and DIC signiﬁcantly to be related to the patients_ death (odds ratio 1.016 and 40.5; p &lt; 0.0409, p &lt; 0.0009, respectively). In conclusion, DIC patients with elevated levels of MIF and TNF-alpha had more organ dysfunctions leading to a poor prognosis in a population of SIRS and sepsis patients. MIF may therefore play a role in the inﬂammatory and thrombotic processes in DIC patients.","container-title":"Inflammation","DOI":"10.1007/s10753-007-9027-1","ISSN":"0360-3997, 1573-2576","issue":"3-4","journalAbbreviation":"Inflammation","language":"en","license":"http://www.springer.com/tdm","page":"118-124","source":"DOI.org (Crossref)","title":"High Macrophage Migration Inhibitory Factor Levels in Disseminated Intravascular Coagulation Patients with Systemic Inflammation","volume":"30","author":[{"family":"Gando","given":"Satoshi"},{"family":"Sawamura","given":"Atsushi"},{"family":"Hayakawa","given":"Mineji"},{"family":"Hoshino","given":"Hirokatsu"},{"family":"Kubota","given":"Nobuhiko"},{"family":"Nishihira","given":"Jun"}],"issued":{"date-parts":[["2007",6,21]]}}}],"schema":"https://github.com/citation-style-language/schema/raw/master/csl-citation.json"} </w:instrText>
            </w:r>
            <w:r w:rsidRPr="00184113">
              <w:rPr>
                <w:rFonts w:ascii="Times New Roman" w:hAnsi="Times New Roman" w:cs="Times New Roman"/>
                <w:sz w:val="18"/>
                <w:szCs w:val="18"/>
              </w:rPr>
              <w:fldChar w:fldCharType="separate"/>
            </w:r>
            <w:r w:rsidRPr="00184113">
              <w:rPr>
                <w:rFonts w:ascii="Times New Roman" w:hAnsi="Times New Roman" w:cs="Times New Roman"/>
                <w:caps w:val="0"/>
                <w:noProof/>
                <w:sz w:val="18"/>
                <w:szCs w:val="18"/>
              </w:rPr>
              <w:t>(22)</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49613E18"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3297F317"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48 patients admitted in ICU for sepsis or septic shock </w:t>
            </w:r>
          </w:p>
          <w:p w14:paraId="7C5BDA5E" w14:textId="0DAF5C1F"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20 patients with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w:t>
            </w:r>
          </w:p>
          <w:p w14:paraId="0D451623" w14:textId="5DA2B283"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28 without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w:t>
            </w:r>
          </w:p>
        </w:tc>
        <w:tc>
          <w:tcPr>
            <w:tcW w:w="1277" w:type="dxa"/>
            <w:tcBorders>
              <w:top w:val="single" w:sz="4" w:space="0" w:color="auto"/>
              <w:bottom w:val="single" w:sz="4" w:space="0" w:color="auto"/>
            </w:tcBorders>
            <w:shd w:val="clear" w:color="auto" w:fill="auto"/>
          </w:tcPr>
          <w:p w14:paraId="2E6EEF98"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PAI-1 </w:t>
            </w:r>
          </w:p>
        </w:tc>
        <w:tc>
          <w:tcPr>
            <w:tcW w:w="3418" w:type="dxa"/>
            <w:tcBorders>
              <w:top w:val="single" w:sz="4" w:space="0" w:color="auto"/>
              <w:bottom w:val="single" w:sz="4" w:space="0" w:color="auto"/>
            </w:tcBorders>
            <w:shd w:val="clear" w:color="auto" w:fill="auto"/>
          </w:tcPr>
          <w:p w14:paraId="70EA5A81" w14:textId="3936D46B"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PAI-1 was significantly higher in patients with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p&lt;0.05) </w:t>
            </w:r>
          </w:p>
        </w:tc>
      </w:tr>
      <w:tr w:rsidR="00FF78E5" w:rsidRPr="007756C7" w14:paraId="32013FC4" w14:textId="77777777" w:rsidTr="00B32E23">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13FEB303" w14:textId="3159178A" w:rsidR="00FF78E5" w:rsidRPr="00184113" w:rsidRDefault="00FF78E5" w:rsidP="00FF78E5">
            <w:pPr>
              <w:rPr>
                <w:rFonts w:ascii="Times New Roman" w:hAnsi="Times New Roman" w:cs="Times New Roman"/>
                <w:sz w:val="18"/>
                <w:szCs w:val="18"/>
              </w:rPr>
            </w:pPr>
            <w:proofErr w:type="spellStart"/>
            <w:r w:rsidRPr="00184113">
              <w:rPr>
                <w:rFonts w:ascii="Times New Roman" w:hAnsi="Times New Roman" w:cs="Times New Roman"/>
                <w:caps w:val="0"/>
                <w:sz w:val="18"/>
                <w:szCs w:val="18"/>
              </w:rPr>
              <w:t>Gando</w:t>
            </w:r>
            <w:proofErr w:type="spellEnd"/>
            <w:r w:rsidRPr="00184113">
              <w:rPr>
                <w:rFonts w:ascii="Times New Roman" w:hAnsi="Times New Roman" w:cs="Times New Roman"/>
                <w:caps w:val="0"/>
                <w:sz w:val="18"/>
                <w:szCs w:val="18"/>
              </w:rPr>
              <w:t xml:space="preserve"> et al. 2007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EUIr7je7","properties":{"formattedCitation":"(13)","plainCitation":"(13)","noteIndex":0},"citationItems":[{"id":5098,"uris":["http://zotero.org/users/6583089/items/G8VVLBKL"],"itemData":{"id":5098,"type":"article-journal","container-title":"Thrombosis Research","DOI":"10.1016/j.thromres.2007.02.010","ISSN":"00493848","issue":"1","journalAbbreviation":"Thrombosis Research","language":"en","license":"https://www.elsevier.com/tdm/userlicense/1.0/","page":"67-73","source":"DOI.org (Crossref)","title":"The activation of neutrophil elastase-mediated fibrinolysis is not sufficient to overcome the fibrinolytic shutdown of disseminated intravascular coagulation associated with systemic inflammation","volume":"121","author":[{"family":"Gando","given":"Satoshi"},{"family":"Hayakawa","given":"Mineji"},{"family":"Sawamura","given":"Atsushi"},{"family":"Hoshino","given":"Hirokatsu"},{"family":"Oshiro","given":"Akiko"},{"family":"Kubota","given":"Nobuhiko"},{"family":"Jesmin","given":"Subrina"}],"issued":{"date-parts":[["2007"]]}}}],"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rPr>
              <w:t>(13)</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2D26429F"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2FD6A102" w14:textId="7E9EF8B3"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45 patients admitted in ICU for sepsis </w:t>
            </w:r>
            <w:r w:rsidRPr="00184113">
              <w:rPr>
                <w:rFonts w:ascii="Times New Roman" w:hAnsi="Times New Roman" w:cs="Times New Roman"/>
                <w:sz w:val="18"/>
                <w:szCs w:val="18"/>
                <w:lang w:val="en-US"/>
              </w:rPr>
              <w:br/>
              <w:t xml:space="preserve">     11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w:t>
            </w:r>
            <w:r w:rsidRPr="00184113">
              <w:rPr>
                <w:rFonts w:ascii="Times New Roman" w:hAnsi="Times New Roman" w:cs="Times New Roman"/>
                <w:sz w:val="18"/>
                <w:szCs w:val="18"/>
                <w:lang w:val="en-US"/>
              </w:rPr>
              <w:br/>
              <w:t xml:space="preserve">     34 </w:t>
            </w:r>
            <w:r w:rsidR="00E060C2">
              <w:rPr>
                <w:rFonts w:ascii="Times New Roman" w:hAnsi="Times New Roman" w:cs="Times New Roman"/>
                <w:sz w:val="18"/>
                <w:szCs w:val="18"/>
                <w:lang w:val="en-US"/>
              </w:rPr>
              <w:t>without DIC</w:t>
            </w:r>
            <w:r w:rsidRPr="00184113">
              <w:rPr>
                <w:rFonts w:ascii="Times New Roman" w:hAnsi="Times New Roman" w:cs="Times New Roman"/>
                <w:sz w:val="18"/>
                <w:szCs w:val="18"/>
                <w:lang w:val="en-US"/>
              </w:rPr>
              <w:br/>
            </w:r>
          </w:p>
        </w:tc>
        <w:tc>
          <w:tcPr>
            <w:tcW w:w="1277" w:type="dxa"/>
            <w:tcBorders>
              <w:top w:val="single" w:sz="4" w:space="0" w:color="auto"/>
              <w:bottom w:val="single" w:sz="4" w:space="0" w:color="auto"/>
            </w:tcBorders>
            <w:shd w:val="clear" w:color="auto" w:fill="auto"/>
          </w:tcPr>
          <w:p w14:paraId="57EB9BFF"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PAI-1 </w:t>
            </w:r>
          </w:p>
        </w:tc>
        <w:tc>
          <w:tcPr>
            <w:tcW w:w="3418" w:type="dxa"/>
            <w:tcBorders>
              <w:top w:val="single" w:sz="4" w:space="0" w:color="auto"/>
              <w:bottom w:val="single" w:sz="4" w:space="0" w:color="auto"/>
            </w:tcBorders>
            <w:shd w:val="clear" w:color="auto" w:fill="auto"/>
          </w:tcPr>
          <w:p w14:paraId="04CC706A" w14:textId="34840988"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AI-</w:t>
            </w:r>
            <w:r w:rsidR="00E060C2">
              <w:rPr>
                <w:rFonts w:ascii="Times New Roman" w:hAnsi="Times New Roman" w:cs="Times New Roman"/>
                <w:sz w:val="18"/>
                <w:szCs w:val="18"/>
                <w:lang w:val="en-US"/>
              </w:rPr>
              <w:t xml:space="preserve">1 </w:t>
            </w:r>
            <w:r w:rsidRPr="00184113">
              <w:rPr>
                <w:rFonts w:ascii="Times New Roman" w:hAnsi="Times New Roman" w:cs="Times New Roman"/>
                <w:sz w:val="18"/>
                <w:szCs w:val="18"/>
                <w:lang w:val="en-US"/>
              </w:rPr>
              <w:t>was higher in patients with DIC (p&lt;0.01)</w:t>
            </w:r>
          </w:p>
        </w:tc>
      </w:tr>
      <w:tr w:rsidR="00FF78E5" w:rsidRPr="007756C7" w14:paraId="1D42182C" w14:textId="77777777" w:rsidTr="00B32E23">
        <w:trPr>
          <w:trHeight w:val="983"/>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74F810F3" w14:textId="5C73AF8A" w:rsidR="00FF78E5" w:rsidRPr="00184113" w:rsidRDefault="00FF78E5" w:rsidP="00FF78E5">
            <w:pPr>
              <w:rPr>
                <w:rFonts w:ascii="Times New Roman" w:hAnsi="Times New Roman" w:cs="Times New Roman"/>
                <w:sz w:val="18"/>
                <w:szCs w:val="18"/>
              </w:rPr>
            </w:pPr>
            <w:proofErr w:type="spellStart"/>
            <w:r w:rsidRPr="00184113">
              <w:rPr>
                <w:rFonts w:ascii="Times New Roman" w:hAnsi="Times New Roman" w:cs="Times New Roman"/>
                <w:caps w:val="0"/>
                <w:sz w:val="18"/>
                <w:szCs w:val="18"/>
              </w:rPr>
              <w:t>Emonts</w:t>
            </w:r>
            <w:proofErr w:type="spellEnd"/>
            <w:r w:rsidRPr="00184113">
              <w:rPr>
                <w:rFonts w:ascii="Times New Roman" w:hAnsi="Times New Roman" w:cs="Times New Roman"/>
                <w:caps w:val="0"/>
                <w:sz w:val="18"/>
                <w:szCs w:val="18"/>
              </w:rPr>
              <w:t xml:space="preserve"> et al. 2008 </w:t>
            </w:r>
            <w:r w:rsidR="00B32E23"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KLCEZ3ij","properties":{"formattedCitation":"(23)","plainCitation":"(23)","noteIndex":0},"citationItems":[{"id":5212,"uris":["http://zotero.org/users/6583089/items/HVUL972Z"],"itemData":{"id":5212,"type":"article-journal","abstract":"Background and objectives: In pediatric meningococcal sepsis, an imbalance between coagulation and ﬁbrinolysis and proinﬂammatory action play major roles. We hypothesized that thrombin activatable ﬁbrinolysis inhibitor (TAFI) and/or TAFI activation markers are involved in the pathogenesis of meningococcal sepsis. Patients and methods: Children with severe meningococcal sepsis (n = 112) previously included in Rotterdam-based trials participated in this study. Clinical and laboratory parameters and severity scores were assessed. TAFI and TAFI activation markers were determined: TAFI activation peptide (TAFI-AP) and (in)activated TAFI [TAFIa(i)]. The –438G/A, Ala147Thr, and Thr325Ile polymorphisms were genotyped. Results: TAFI levels were signiﬁcantly decreased in patients with meningococcal disease at admission compared to the convalescence state. TAFI was decreased in patients with septic shock vs. those with no shock. TAFI-AP levels were increased in patients with disseminated intravascular coagulation (DIC) vs. patients without DIC. TAFI-AP and TAFIa(i) were signiﬁcantly increased in non-survivors vs. survivors. TAFI-AP levels and the TAFI-AP/TAFI ratio were also strongly correlated to severity scores and laboratory parameters. The TAFI 325Ile/Ile genotype was overrepresented in patients with DIC. Conclusions: Activation markers of TAFI were associated with the occurrence of DIC and mortality in meningococcal sepsis patients. A determination of TAFI, TAFI-AP, and TAFIa(i) is required to enable coherent interpretation of the role of TAFI in disease.","container-title":"Journal of Thrombosis and Haemostasis","DOI":"10.1111/j.1538-7836.2008.02841.x","ISSN":"15387836","issue":"2","journalAbbreviation":"Journal of Thrombosis and Haemostasis","language":"en","page":"268-276","source":"DOI.org (Crossref)","title":"Thrombin activatable fibrinolysis inhibitor is associated with severity and outcome of severe meningococcal infection in children","volume":"6","author":[{"family":"Emonts","given":"M."},{"family":"De Bruijne","given":"E.L.E."},{"family":"Guimarães","given":"A.H.C."},{"family":"Declerck","given":"P.J."},{"family":"Leebeek","given":"F.W.G."},{"family":"De Maat","given":"M.P.M."},{"family":"Rijken","given":"D.C."},{"family":"Hazelzet","given":"J.A."},{"family":"Gils","given":"A."}],"issued":{"date-parts":[["2008",2]]}}}],"schema":"https://github.com/citation-style-language/schema/raw/master/csl-citation.json"} </w:instrText>
            </w:r>
            <w:r w:rsidR="00B32E23" w:rsidRPr="00184113">
              <w:rPr>
                <w:rFonts w:ascii="Times New Roman" w:hAnsi="Times New Roman" w:cs="Times New Roman"/>
                <w:sz w:val="18"/>
                <w:szCs w:val="18"/>
              </w:rPr>
              <w:fldChar w:fldCharType="separate"/>
            </w:r>
            <w:r w:rsidR="00B32E23" w:rsidRPr="00184113">
              <w:rPr>
                <w:rFonts w:ascii="Times New Roman" w:hAnsi="Times New Roman" w:cs="Times New Roman"/>
                <w:caps w:val="0"/>
                <w:noProof/>
                <w:sz w:val="18"/>
                <w:szCs w:val="18"/>
              </w:rPr>
              <w:t>(23)</w:t>
            </w:r>
            <w:r w:rsidR="00B32E23"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6BAF36CE"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3BD678B1"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112 patients admitted in pediatric ICU for severe meningococcal infection</w:t>
            </w:r>
          </w:p>
          <w:p w14:paraId="2DE101E2"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60 with DIC</w:t>
            </w:r>
          </w:p>
          <w:p w14:paraId="2C11FDF0"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277" w:type="dxa"/>
            <w:tcBorders>
              <w:top w:val="single" w:sz="4" w:space="0" w:color="auto"/>
              <w:bottom w:val="single" w:sz="4" w:space="0" w:color="auto"/>
            </w:tcBorders>
            <w:shd w:val="clear" w:color="auto" w:fill="auto"/>
          </w:tcPr>
          <w:p w14:paraId="4947BAED"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TAFI activity</w:t>
            </w:r>
          </w:p>
          <w:p w14:paraId="5FDAEEA9"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3418" w:type="dxa"/>
            <w:tcBorders>
              <w:top w:val="single" w:sz="4" w:space="0" w:color="auto"/>
              <w:bottom w:val="single" w:sz="4" w:space="0" w:color="auto"/>
            </w:tcBorders>
            <w:shd w:val="clear" w:color="auto" w:fill="auto"/>
          </w:tcPr>
          <w:p w14:paraId="6D02BE0E"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TAFI activity was significantly lower in patients with DIC</w:t>
            </w:r>
          </w:p>
        </w:tc>
      </w:tr>
      <w:tr w:rsidR="00FF78E5" w:rsidRPr="00184113" w14:paraId="4F7FB8FC" w14:textId="77777777" w:rsidTr="00B32E23">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0BA617D8" w14:textId="77777777" w:rsidR="00FF78E5" w:rsidRPr="00184113" w:rsidRDefault="00FF78E5" w:rsidP="00FF78E5">
            <w:pPr>
              <w:rPr>
                <w:rFonts w:ascii="Times New Roman" w:hAnsi="Times New Roman" w:cs="Times New Roman"/>
                <w:b w:val="0"/>
                <w:bCs w:val="0"/>
                <w:sz w:val="18"/>
                <w:szCs w:val="18"/>
              </w:rPr>
            </w:pPr>
            <w:proofErr w:type="spellStart"/>
            <w:r w:rsidRPr="00184113">
              <w:rPr>
                <w:rFonts w:ascii="Times New Roman" w:hAnsi="Times New Roman" w:cs="Times New Roman"/>
                <w:caps w:val="0"/>
                <w:sz w:val="18"/>
                <w:szCs w:val="18"/>
              </w:rPr>
              <w:t>Gando</w:t>
            </w:r>
            <w:proofErr w:type="spellEnd"/>
            <w:r w:rsidRPr="00184113">
              <w:rPr>
                <w:rFonts w:ascii="Times New Roman" w:hAnsi="Times New Roman" w:cs="Times New Roman"/>
                <w:caps w:val="0"/>
                <w:sz w:val="18"/>
                <w:szCs w:val="18"/>
              </w:rPr>
              <w:t xml:space="preserve"> et al </w:t>
            </w:r>
          </w:p>
          <w:p w14:paraId="7DED745C" w14:textId="53965AF3" w:rsidR="00FF78E5" w:rsidRPr="00184113" w:rsidRDefault="00FF78E5" w:rsidP="00FF78E5">
            <w:pPr>
              <w:rPr>
                <w:rFonts w:ascii="Times New Roman" w:hAnsi="Times New Roman" w:cs="Times New Roman"/>
                <w:sz w:val="18"/>
                <w:szCs w:val="18"/>
              </w:rPr>
            </w:pPr>
            <w:r w:rsidRPr="00184113">
              <w:rPr>
                <w:rFonts w:ascii="Times New Roman" w:hAnsi="Times New Roman" w:cs="Times New Roman"/>
                <w:sz w:val="18"/>
                <w:szCs w:val="18"/>
              </w:rPr>
              <w:t xml:space="preserve">2009 </w:t>
            </w:r>
            <w:r w:rsidR="00B32E23"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SAxU0J3c","properties":{"formattedCitation":"(4)","plainCitation":"(4)","noteIndex":0},"citationItems":[{"id":5270,"uris":["http://zotero.org/users/6583089/items/DQNQILGK"],"itemData":{"id":5270,"type":"article-journal","container-title":"Journal of Trauma: Injury, Infection &amp; Critical Care","DOI":"10.1097/TA.0b013e3181a84f63","ISSN":"0022-5282","issue":"2","language":"en","page":"381-383","source":"DOI.org (Crossref)","title":"Acute Coagulopathy of Trauma Shock and Coagulopathy of Trauma: A Rebuttal. You Are Now Going Down the Wrong Path","title-short":"Acute Coagulopathy of Trauma Shock and Coagulopathy of Trauma","volume":"67","author":[{"family":"Gando","given":"Satoshi"}],"issued":{"date-parts":[["2009",8]]}}}],"schema":"https://github.com/citation-style-language/schema/raw/master/csl-citation.json"} </w:instrText>
            </w:r>
            <w:r w:rsidR="00B32E23"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rPr>
              <w:t>(4)</w:t>
            </w:r>
            <w:r w:rsidR="00B32E23"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1995E4C9"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w:t>
            </w:r>
            <w:proofErr w:type="spellStart"/>
            <w:r w:rsidRPr="00184113">
              <w:rPr>
                <w:rFonts w:ascii="Times New Roman" w:hAnsi="Times New Roman" w:cs="Times New Roman"/>
                <w:sz w:val="18"/>
                <w:szCs w:val="18"/>
              </w:rPr>
              <w:t>signle</w:t>
            </w:r>
            <w:proofErr w:type="spellEnd"/>
            <w:r w:rsidRPr="00184113">
              <w:rPr>
                <w:rFonts w:ascii="Times New Roman" w:hAnsi="Times New Roman" w:cs="Times New Roman"/>
                <w:sz w:val="18"/>
                <w:szCs w:val="18"/>
              </w:rPr>
              <w:t xml:space="preserve"> center </w:t>
            </w:r>
            <w:proofErr w:type="spellStart"/>
            <w:r w:rsidRPr="00184113">
              <w:rPr>
                <w:rFonts w:ascii="Times New Roman" w:hAnsi="Times New Roman" w:cs="Times New Roman"/>
                <w:sz w:val="18"/>
                <w:szCs w:val="18"/>
              </w:rPr>
              <w:t>study</w:t>
            </w:r>
            <w:proofErr w:type="spellEnd"/>
            <w:r w:rsidRPr="00184113">
              <w:rPr>
                <w:rFonts w:ascii="Times New Roman" w:hAnsi="Times New Roman" w:cs="Times New Roman"/>
                <w:sz w:val="18"/>
                <w:szCs w:val="18"/>
              </w:rPr>
              <w:t xml:space="preserve"> </w:t>
            </w:r>
          </w:p>
        </w:tc>
        <w:tc>
          <w:tcPr>
            <w:tcW w:w="2552" w:type="dxa"/>
            <w:tcBorders>
              <w:top w:val="single" w:sz="4" w:space="0" w:color="auto"/>
              <w:bottom w:val="single" w:sz="4" w:space="0" w:color="auto"/>
            </w:tcBorders>
            <w:shd w:val="clear" w:color="auto" w:fill="auto"/>
          </w:tcPr>
          <w:p w14:paraId="2676B422"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Patients with and without DIC at an early stage of trauma </w:t>
            </w:r>
          </w:p>
        </w:tc>
        <w:tc>
          <w:tcPr>
            <w:tcW w:w="1277" w:type="dxa"/>
            <w:tcBorders>
              <w:top w:val="single" w:sz="4" w:space="0" w:color="auto"/>
              <w:bottom w:val="single" w:sz="4" w:space="0" w:color="auto"/>
            </w:tcBorders>
            <w:shd w:val="clear" w:color="auto" w:fill="auto"/>
          </w:tcPr>
          <w:p w14:paraId="32E95046"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AI-1</w:t>
            </w:r>
          </w:p>
        </w:tc>
        <w:tc>
          <w:tcPr>
            <w:tcW w:w="3418" w:type="dxa"/>
            <w:tcBorders>
              <w:top w:val="single" w:sz="4" w:space="0" w:color="auto"/>
              <w:bottom w:val="single" w:sz="4" w:space="0" w:color="auto"/>
            </w:tcBorders>
            <w:shd w:val="clear" w:color="auto" w:fill="auto"/>
          </w:tcPr>
          <w:p w14:paraId="3BB951B1" w14:textId="4B5ABE69" w:rsidR="00FF78E5" w:rsidRPr="00184113" w:rsidRDefault="00B32E23"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NS</w:t>
            </w:r>
            <w:r w:rsidR="00FF78E5" w:rsidRPr="00184113">
              <w:rPr>
                <w:rFonts w:ascii="Times New Roman" w:hAnsi="Times New Roman" w:cs="Times New Roman"/>
                <w:sz w:val="18"/>
                <w:szCs w:val="18"/>
                <w:lang w:val="en-US"/>
              </w:rPr>
              <w:t xml:space="preserve"> between two groups</w:t>
            </w:r>
          </w:p>
        </w:tc>
      </w:tr>
      <w:tr w:rsidR="00FF78E5" w:rsidRPr="007756C7" w14:paraId="51970618" w14:textId="77777777" w:rsidTr="00B32E23">
        <w:trPr>
          <w:trHeight w:val="1442"/>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71E87289" w14:textId="13469EEF" w:rsidR="00FF78E5" w:rsidRPr="00184113" w:rsidRDefault="00FF78E5" w:rsidP="00FF78E5">
            <w:pPr>
              <w:rPr>
                <w:rFonts w:ascii="Times New Roman" w:hAnsi="Times New Roman" w:cs="Times New Roman"/>
                <w:sz w:val="18"/>
                <w:szCs w:val="18"/>
              </w:rPr>
            </w:pPr>
            <w:proofErr w:type="spellStart"/>
            <w:r w:rsidRPr="00184113">
              <w:rPr>
                <w:rFonts w:ascii="Times New Roman" w:hAnsi="Times New Roman" w:cs="Times New Roman"/>
                <w:caps w:val="0"/>
                <w:sz w:val="18"/>
                <w:szCs w:val="18"/>
              </w:rPr>
              <w:t>Hayakawa</w:t>
            </w:r>
            <w:proofErr w:type="spellEnd"/>
            <w:r w:rsidRPr="00184113">
              <w:rPr>
                <w:rFonts w:ascii="Times New Roman" w:hAnsi="Times New Roman" w:cs="Times New Roman"/>
                <w:caps w:val="0"/>
                <w:sz w:val="18"/>
                <w:szCs w:val="18"/>
              </w:rPr>
              <w:t xml:space="preserve"> et al. 2012</w:t>
            </w:r>
            <w:r w:rsidR="00B32E23" w:rsidRPr="00184113">
              <w:rPr>
                <w:rFonts w:ascii="Times New Roman" w:hAnsi="Times New Roman" w:cs="Times New Roman"/>
                <w:caps w:val="0"/>
                <w:sz w:val="18"/>
                <w:szCs w:val="18"/>
              </w:rPr>
              <w:t xml:space="preserve"> </w:t>
            </w:r>
            <w:r w:rsidR="00B32E23"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xUJqMWSe","properties":{"formattedCitation":"(7)","plainCitation":"(7)","noteIndex":0},"citationItems":[{"id":5170,"uris":["http://zotero.org/users/6583089/items/R66VS3WM"],"itemData":{"id":5170,"type":"article-journal","abstract":"Introduction: We hypothesized that thrombin activatable ﬁbrinolysis inhibitor (TAFI) and the activation of ﬁbrinolysis by both plasmin and neutrophil elastase is insufﬁcient to overcome ﬁbrinolytic shutdown, contributing to multiple organ dysfunction syndrome (MODS) in sepsis-induced disseminated intravascular coagulation (DIC). Materials and Methods: Fifty patients with sepsis were prospectively enrolled. The DIC was diagnosed based on the Japanese Association for Acute Medicine (JAAM) DIC and the International Society on Thrombosis and Haemostasis (ISTH) overt DIC criteria.\nResults: The JAAM DIC scores were independent predictors of patient death and MODS. The JAAM DIC patients, especially those who met the ISTH overt DIC criteria, showed lower TAFI activity, and higher levels of soluble ﬁbrin, neutrophil elastase, ﬁbrin degradation product by neutrophil elastase (EXDP), plasmin-alpha2 plasmin inhibitor complex (PPIC), tissue plasminogen activator-plasminogen activator inhibitor-1 complex (tPAIC) and D-dimer in comparison with non-DIC patients. There were differences in the levels of soluble ﬁbrin, tPAIC, TAFI activity, and neutrophil elastase between the patients with and without MODS. However, no differences were observed in the levels of PPIC, D-dimer, or EXDP. Soluble ﬁbrin negatively correlated with the TAFI activity. High neutrophil elastase, low TAFI activity and PPIC are independent predictors of patient death and MODS. tPAIC is an independent predictor of elevation of EXDP in DIC patients.\nConclusions: Activation of ﬁbrinolysis both by plasmin and neutrophil elastase cannot overcome ﬁbrinolytic shutdown, leading to MODS and a poor outcome in sepsis-induced DIC. The systemic activation of neutrophils and a low TAFI activity are also involved in the pathogenesis of MODS.","container-title":"Thrombosis Research","DOI":"10.1016/j.thromres.2012.01.015","ISSN":"00493848","issue":"6","journalAbbreviation":"Thrombosis Research","language":"en","license":"https://www.elsevier.com/tdm/userlicense/1.0/","page":"906-913","source":"DOI.org (Crossref)","title":"A low TAFI activity and insufficient activation of fibrinolysis by both plasmin and neutrophil elastase promote organ dysfunction in disseminated intravascular coagulation associated with sepsis","volume":"130","author":[{"family":"Hayakawa","given":"Mineji"},{"family":"Sawamura","given":"Atsushi"},{"family":"Gando","given":"Satoshi"},{"family":"Jesmin","given":"Subrina"},{"family":"Naito","given":"Sumiyoshi"},{"family":"Ieko","given":"Masahiro"}],"issued":{"date-parts":[["2012",12]]}}}],"schema":"https://github.com/citation-style-language/schema/raw/master/csl-citation.json"} </w:instrText>
            </w:r>
            <w:r w:rsidR="00B32E23" w:rsidRPr="00184113">
              <w:rPr>
                <w:rFonts w:ascii="Times New Roman" w:hAnsi="Times New Roman" w:cs="Times New Roman"/>
                <w:sz w:val="18"/>
                <w:szCs w:val="18"/>
              </w:rPr>
              <w:fldChar w:fldCharType="separate"/>
            </w:r>
            <w:r w:rsidR="00B32E23" w:rsidRPr="00184113">
              <w:rPr>
                <w:rFonts w:ascii="Times New Roman" w:hAnsi="Times New Roman" w:cs="Times New Roman"/>
                <w:caps w:val="0"/>
                <w:noProof/>
                <w:sz w:val="18"/>
                <w:szCs w:val="18"/>
              </w:rPr>
              <w:t>(7)</w:t>
            </w:r>
            <w:r w:rsidR="00B32E23" w:rsidRPr="00184113">
              <w:rPr>
                <w:rFonts w:ascii="Times New Roman" w:hAnsi="Times New Roman" w:cs="Times New Roman"/>
                <w:sz w:val="18"/>
                <w:szCs w:val="18"/>
              </w:rPr>
              <w:fldChar w:fldCharType="end"/>
            </w:r>
            <w:r w:rsidRPr="00184113">
              <w:rPr>
                <w:rFonts w:ascii="Times New Roman" w:hAnsi="Times New Roman" w:cs="Times New Roman"/>
                <w:caps w:val="0"/>
                <w:sz w:val="18"/>
                <w:szCs w:val="18"/>
              </w:rPr>
              <w:t xml:space="preserve"> </w:t>
            </w:r>
          </w:p>
        </w:tc>
        <w:tc>
          <w:tcPr>
            <w:tcW w:w="1548" w:type="dxa"/>
            <w:tcBorders>
              <w:top w:val="single" w:sz="4" w:space="0" w:color="auto"/>
              <w:bottom w:val="single" w:sz="4" w:space="0" w:color="auto"/>
            </w:tcBorders>
            <w:shd w:val="clear" w:color="auto" w:fill="auto"/>
          </w:tcPr>
          <w:p w14:paraId="7D7EED8C"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096C16C3"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50 patients admitted in ICU for sepsis or septic shock </w:t>
            </w:r>
          </w:p>
          <w:p w14:paraId="12B1F6E8" w14:textId="240C6E3A"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37 patients with </w:t>
            </w:r>
            <w:r w:rsidR="007756C7">
              <w:rPr>
                <w:rFonts w:ascii="Times New Roman" w:hAnsi="Times New Roman" w:cs="Times New Roman"/>
                <w:sz w:val="18"/>
                <w:szCs w:val="18"/>
                <w:lang w:val="en-US"/>
              </w:rPr>
              <w:t>DIC</w:t>
            </w:r>
          </w:p>
          <w:p w14:paraId="5059E15F"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13 without</w:t>
            </w:r>
          </w:p>
          <w:p w14:paraId="2327D11B"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277" w:type="dxa"/>
            <w:tcBorders>
              <w:top w:val="single" w:sz="4" w:space="0" w:color="auto"/>
              <w:bottom w:val="single" w:sz="4" w:space="0" w:color="auto"/>
            </w:tcBorders>
            <w:shd w:val="clear" w:color="auto" w:fill="auto"/>
          </w:tcPr>
          <w:p w14:paraId="498DB93F"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AI-1</w:t>
            </w:r>
          </w:p>
          <w:p w14:paraId="5D0887D1"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TAFI </w:t>
            </w:r>
          </w:p>
          <w:p w14:paraId="2B4F4647"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3418" w:type="dxa"/>
            <w:tcBorders>
              <w:top w:val="single" w:sz="4" w:space="0" w:color="auto"/>
              <w:bottom w:val="single" w:sz="4" w:space="0" w:color="auto"/>
            </w:tcBorders>
            <w:shd w:val="clear" w:color="auto" w:fill="auto"/>
          </w:tcPr>
          <w:p w14:paraId="1B47D41B" w14:textId="2F4F5526"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TAFI was significantly lower in patients with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p&lt;0.05) </w:t>
            </w:r>
          </w:p>
          <w:p w14:paraId="2DA0E022"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p w14:paraId="0FC34767" w14:textId="5155A138"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PAI-1was significantly higher in patients with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w:t>
            </w:r>
          </w:p>
        </w:tc>
      </w:tr>
      <w:tr w:rsidR="00FF78E5" w:rsidRPr="00184113" w14:paraId="38A71FD9" w14:textId="77777777" w:rsidTr="00B32E23">
        <w:trPr>
          <w:cnfStyle w:val="000000100000" w:firstRow="0" w:lastRow="0" w:firstColumn="0" w:lastColumn="0" w:oddVBand="0" w:evenVBand="0" w:oddHBand="1" w:evenHBand="0" w:firstRowFirstColumn="0" w:firstRowLastColumn="0" w:lastRowFirstColumn="0" w:lastRowLastColumn="0"/>
          <w:trHeight w:val="1442"/>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29D1B218" w14:textId="5842C729" w:rsidR="00FF78E5" w:rsidRPr="00184113" w:rsidRDefault="00FF78E5" w:rsidP="00FF78E5">
            <w:pPr>
              <w:rPr>
                <w:rFonts w:ascii="Times New Roman" w:hAnsi="Times New Roman" w:cs="Times New Roman"/>
                <w:sz w:val="18"/>
                <w:szCs w:val="18"/>
              </w:rPr>
            </w:pPr>
            <w:proofErr w:type="spellStart"/>
            <w:r w:rsidRPr="00184113">
              <w:rPr>
                <w:rFonts w:ascii="Times New Roman" w:hAnsi="Times New Roman" w:cs="Times New Roman"/>
                <w:caps w:val="0"/>
                <w:sz w:val="18"/>
                <w:szCs w:val="18"/>
              </w:rPr>
              <w:t>Koyama</w:t>
            </w:r>
            <w:proofErr w:type="spellEnd"/>
            <w:r w:rsidRPr="00184113">
              <w:rPr>
                <w:rFonts w:ascii="Times New Roman" w:hAnsi="Times New Roman" w:cs="Times New Roman"/>
                <w:caps w:val="0"/>
                <w:sz w:val="18"/>
                <w:szCs w:val="18"/>
              </w:rPr>
              <w:t xml:space="preserve"> et al. 2014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C8HEVHa7","properties":{"formattedCitation":"(15)","plainCitation":"(15)","noteIndex":0},"citationItems":[{"id":5100,"uris":["http://zotero.org/users/6583089/items/SGSW9EVG"],"itemData":{"id":5100,"type":"article-journal","abstract":"Introduction\nCurrent criteria for early diagnosis of coagulopathy in sepsis are limited. We postulated that coagulopathy is already complicated with sepsis in the initial phase, and severe coagulopathy or disseminated intravascular coagulation (DIC) becomes overt after progressive consumption of platelet and coagulation factors. To determine early diagnostic markers for severe coagulopathy, we evaluated plasma biomarkers for association with subsequent development of overt DIC in patients with sepsis.\n\nMethods\nA single-center, prospective observational study was conducted in an adult ICU at a university hospital. Plasma samples were obtained from patients with sepsis at ICU admission. Fourteen biomarkers including global markers (platelet count, prothrombin time, activated partial thromboplastin time, fibrinogen and fibrin degradation product (FDP)); markers of thrombin generation (thrombin-antithrombin complex (TAT) and soluble fibrin); markers of anticoagulants (protein C (PC) and antithrombin); markers of fibrinolysis (plasminogen, α2-plasmin inhibitor (PI), plasmin-α2-PI complex, and plasminogen activator inhibitor (PAI)-1); and a marker of endothelial activation (soluble E-selectin) were assayed. Patients who had overt DIC at baseline were excluded, and the remaining patients were followed for development of overt DIC in 5 days, and for mortality in 28 days.\n\nResults\nA total of 77 patients were enrolled, and 37 developed overt DIC within the following 5 days. Most patients demonstrated hemostatic abnormalities at baseline with 98.7% TAT, 97.4% FDP and 88.3% PC. Most hemostatic biomarkers at baseline were significantly associated with subsequent development of overt DIC. Notably, TAT, PAI-1 and PC discriminated well between patients with and without developing overt DIC (area under the receiver operating characteristic curve (AUROC), 0.77 (95% confidence interval, 0.64 to 0.86); 0.87 (0.78 to 0.92); 0.85 (0.76 to 0.91), respectively), and using the three together, significantly improved the AUROC up to 0.95 (vs. TAT, PAI-1, and PC). Among the significant diagnostic markers for overt DIC, TAT and PAI-1 were also good predictors of 28-day mortality (AUROC, 0.77 and 0.81, respectively).\n\nConclusions\nSevere coagulation and fibrinolytic abnormalities on ICU admission were associated with subsequent development of overt DIC. A single measurement of TAT, PAI-1, and PC activity could identify patients with ongoing severe coagulopathy, early in the course of sepsis.","container-title":"Critical Care","DOI":"10.1186/cc13190","ISSN":"1364-8535","issue":"1","journalAbbreviation":"Crit Care","note":"PMID: 24410881\nPMCID: PMC4056264","page":"R13","source":"PubMed Central","title":"Combination of thrombin-antithrombin complex, plasminogen activator inhibitor-1, and protein C activity for early identification of severe coagulopathy in initial phase of sepsis: a prospective observational study","title-short":"Combination of thrombin-antithrombin complex, plasminogen activator inhibitor-1, and protein C activity for early identification of severe coagulopathy in initial phase of sepsis","volume":"18","author":[{"family":"Koyama","given":"Kansuke"},{"family":"Madoiwa","given":"Seiji"},{"family":"Nunomiya","given":"Shin"},{"family":"Koinuma","given":"Toshitaka"},{"family":"Wada","given":"Masahiko"},{"family":"Sakata","given":"Asuka"},{"family":"Ohmori","given":"Tsukasa"},{"family":"Mimuro","given":"Jun"},{"family":"Sakata","given":"Yoichi"}],"issued":{"date-parts":[["2014"]]}}}],"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rPr>
              <w:t>(15)</w:t>
            </w:r>
            <w:r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6CAA015B"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4113">
              <w:rPr>
                <w:rFonts w:ascii="Times New Roman" w:hAnsi="Times New Roman" w:cs="Times New Roman"/>
                <w:sz w:val="18"/>
                <w:szCs w:val="18"/>
              </w:rPr>
              <w:t xml:space="preserve">Prospective single center </w:t>
            </w:r>
            <w:proofErr w:type="spellStart"/>
            <w:r w:rsidRPr="00184113">
              <w:rPr>
                <w:rFonts w:ascii="Times New Roman" w:hAnsi="Times New Roman" w:cs="Times New Roman"/>
                <w:sz w:val="18"/>
                <w:szCs w:val="18"/>
              </w:rPr>
              <w:t>study</w:t>
            </w:r>
            <w:proofErr w:type="spellEnd"/>
          </w:p>
        </w:tc>
        <w:tc>
          <w:tcPr>
            <w:tcW w:w="2552" w:type="dxa"/>
            <w:tcBorders>
              <w:top w:val="single" w:sz="4" w:space="0" w:color="auto"/>
              <w:bottom w:val="single" w:sz="4" w:space="0" w:color="auto"/>
            </w:tcBorders>
            <w:shd w:val="clear" w:color="auto" w:fill="auto"/>
          </w:tcPr>
          <w:p w14:paraId="5102FA91" w14:textId="2FB44008"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77 patients admitted in ICU for sepsis </w:t>
            </w:r>
            <w:r w:rsidRPr="00184113">
              <w:rPr>
                <w:rFonts w:ascii="Times New Roman" w:hAnsi="Times New Roman" w:cs="Times New Roman"/>
                <w:sz w:val="18"/>
                <w:szCs w:val="18"/>
                <w:lang w:val="en-US"/>
              </w:rPr>
              <w:br/>
              <w:t xml:space="preserve">     37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w:t>
            </w:r>
            <w:r w:rsidRPr="00184113">
              <w:rPr>
                <w:rFonts w:ascii="Times New Roman" w:hAnsi="Times New Roman" w:cs="Times New Roman"/>
                <w:sz w:val="18"/>
                <w:szCs w:val="18"/>
                <w:lang w:val="en-US"/>
              </w:rPr>
              <w:br/>
              <w:t xml:space="preserve">     40 </w:t>
            </w:r>
            <w:r w:rsidR="00E060C2">
              <w:rPr>
                <w:rFonts w:ascii="Times New Roman" w:hAnsi="Times New Roman" w:cs="Times New Roman"/>
                <w:sz w:val="18"/>
                <w:szCs w:val="18"/>
                <w:lang w:val="en-US"/>
              </w:rPr>
              <w:t>without DIC</w:t>
            </w:r>
          </w:p>
        </w:tc>
        <w:tc>
          <w:tcPr>
            <w:tcW w:w="1277" w:type="dxa"/>
            <w:tcBorders>
              <w:top w:val="single" w:sz="4" w:space="0" w:color="auto"/>
              <w:bottom w:val="single" w:sz="4" w:space="0" w:color="auto"/>
            </w:tcBorders>
            <w:shd w:val="clear" w:color="auto" w:fill="auto"/>
          </w:tcPr>
          <w:p w14:paraId="7A5365EA"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PAI-1, </w:t>
            </w:r>
            <w:r w:rsidRPr="00184113">
              <w:rPr>
                <w:rFonts w:ascii="Times New Roman" w:hAnsi="Times New Roman" w:cs="Times New Roman"/>
                <w:i/>
                <w:iCs/>
                <w:sz w:val="18"/>
                <w:szCs w:val="18"/>
              </w:rPr>
              <w:t>α</w:t>
            </w:r>
            <w:r w:rsidRPr="00184113">
              <w:rPr>
                <w:rFonts w:ascii="Times New Roman" w:hAnsi="Times New Roman" w:cs="Times New Roman"/>
                <w:sz w:val="18"/>
                <w:szCs w:val="18"/>
              </w:rPr>
              <w:t>2AP</w:t>
            </w:r>
          </w:p>
        </w:tc>
        <w:tc>
          <w:tcPr>
            <w:tcW w:w="3418" w:type="dxa"/>
            <w:tcBorders>
              <w:top w:val="single" w:sz="4" w:space="0" w:color="auto"/>
              <w:bottom w:val="single" w:sz="4" w:space="0" w:color="auto"/>
            </w:tcBorders>
            <w:shd w:val="clear" w:color="auto" w:fill="auto"/>
          </w:tcPr>
          <w:p w14:paraId="6C79A8A8" w14:textId="28FCCEC3"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PAI-1 was higher in patients with DIC (p&lt;0.0001) at day 0</w:t>
            </w:r>
          </w:p>
          <w:p w14:paraId="12482F64" w14:textId="4B2A3708"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w:t>
            </w:r>
            <w:r w:rsidRPr="00184113">
              <w:rPr>
                <w:rFonts w:ascii="Times New Roman" w:hAnsi="Times New Roman" w:cs="Times New Roman"/>
                <w:i/>
                <w:iCs/>
                <w:sz w:val="18"/>
                <w:szCs w:val="18"/>
              </w:rPr>
              <w:t>α</w:t>
            </w:r>
            <w:r w:rsidRPr="00184113">
              <w:rPr>
                <w:rFonts w:ascii="Times New Roman" w:hAnsi="Times New Roman" w:cs="Times New Roman"/>
                <w:sz w:val="18"/>
                <w:szCs w:val="18"/>
                <w:lang w:val="en-US"/>
              </w:rPr>
              <w:t>2AP</w:t>
            </w:r>
            <w:r w:rsidRPr="00184113">
              <w:rPr>
                <w:rFonts w:ascii="Times New Roman" w:hAnsi="Times New Roman" w:cs="Times New Roman"/>
                <w:i/>
                <w:iCs/>
                <w:sz w:val="18"/>
                <w:szCs w:val="18"/>
                <w:lang w:val="en-US"/>
              </w:rPr>
              <w:t xml:space="preserve"> </w:t>
            </w:r>
            <w:r w:rsidRPr="00184113">
              <w:rPr>
                <w:rFonts w:ascii="Times New Roman" w:hAnsi="Times New Roman" w:cs="Times New Roman"/>
                <w:sz w:val="18"/>
                <w:szCs w:val="18"/>
                <w:lang w:val="en-US"/>
              </w:rPr>
              <w:t>was lower in patients with DIC (p&lt;0.0001) at day 0</w:t>
            </w:r>
          </w:p>
          <w:p w14:paraId="764EDAA1"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p w14:paraId="4A264162" w14:textId="2DC79376"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Differences persisted during the first 3 days</w:t>
            </w:r>
          </w:p>
        </w:tc>
      </w:tr>
      <w:tr w:rsidR="00FF78E5" w:rsidRPr="007756C7" w14:paraId="6309ADE4" w14:textId="77777777" w:rsidTr="00B32E23">
        <w:trPr>
          <w:trHeight w:val="1442"/>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338DC238" w14:textId="1A32FC8E" w:rsidR="00FF78E5" w:rsidRPr="00184113" w:rsidRDefault="00FF78E5" w:rsidP="00FF78E5">
            <w:pPr>
              <w:rPr>
                <w:rFonts w:ascii="Times New Roman" w:hAnsi="Times New Roman" w:cs="Times New Roman"/>
                <w:b w:val="0"/>
                <w:bCs w:val="0"/>
                <w:sz w:val="18"/>
                <w:szCs w:val="18"/>
              </w:rPr>
            </w:pPr>
            <w:proofErr w:type="spellStart"/>
            <w:r w:rsidRPr="00184113">
              <w:rPr>
                <w:rFonts w:ascii="Times New Roman" w:hAnsi="Times New Roman" w:cs="Times New Roman"/>
                <w:caps w:val="0"/>
                <w:sz w:val="18"/>
                <w:szCs w:val="18"/>
              </w:rPr>
              <w:lastRenderedPageBreak/>
              <w:t>Hoppensteadt</w:t>
            </w:r>
            <w:proofErr w:type="spellEnd"/>
            <w:r w:rsidRPr="00184113">
              <w:rPr>
                <w:rFonts w:ascii="Times New Roman" w:hAnsi="Times New Roman" w:cs="Times New Roman"/>
                <w:caps w:val="0"/>
                <w:sz w:val="18"/>
                <w:szCs w:val="18"/>
              </w:rPr>
              <w:t xml:space="preserve"> et al</w:t>
            </w:r>
            <w:r w:rsidRPr="00184113">
              <w:rPr>
                <w:rFonts w:ascii="Times New Roman" w:hAnsi="Times New Roman" w:cs="Times New Roman"/>
                <w:sz w:val="18"/>
                <w:szCs w:val="18"/>
              </w:rPr>
              <w:t>. 2015</w:t>
            </w:r>
            <w:r w:rsidR="00B32E23" w:rsidRPr="00184113">
              <w:rPr>
                <w:rFonts w:ascii="Times New Roman" w:hAnsi="Times New Roman" w:cs="Times New Roman"/>
                <w:sz w:val="18"/>
                <w:szCs w:val="18"/>
              </w:rPr>
              <w:t xml:space="preserve"> </w:t>
            </w:r>
            <w:r w:rsidR="00B32E23"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rPr>
              <w:instrText xml:space="preserve"> ADDIN ZOTERO_ITEM CSL_CITATION {"citationID":"MH6c5WRz","properties":{"formattedCitation":"(24)","plainCitation":"(24)","noteIndex":0},"citationItems":[{"id":5351,"uris":["http://zotero.org/users/6583089/items/7YZLI2L7"],"itemData":{"id":5351,"type":"article-journal","abstract":"Inflammatory mediators and hemostatic markers were evaluated in patients enrolled in a phase-2b study evaluating the safety and efficacy of recombinant thrombomodulin (ART-123) in patients with sepsis and suspected disseminated intravascular coagulation (DIC). In contrast to controls, patients with sepsis and suspected DIC showed an increase in the circulating levels of inflammatory and fibrinolytic markers. The levels of procalcitonin (PCT), interleukin 6 (IL-6), interleukin 10 (IL-10), anaphylatoxin C5a, plasminogen activator inhibitor 1 (PAI-1), and myeloperoxidase were higher in the patients with sepsis and suspected DIC, whereas protein C (PrC) exhibited a significant decrease. When the patients with overt and nonovert DIC were compared, the PrC level was lower, and PCT, PAI-1, IL-6, and IL-10 levels were higher in the patients with overt DIC. These results indicate that inflammation is elevated in sepsis and suspected DIC, and inflammation, impairment of fibrinolysis, and overconsumption of PrC may play a key role in the pathogenesis of DIC.","container-title":"Clinical and Applied Thrombosis/Hemostasis","DOI":"10.1177/1076029613509476","ISSN":"1076-0296, 1938-2723","issue":"2","journalAbbreviation":"Clin Appl Thromb Hemost","language":"en","page":"120-127","source":"DOI.org (Crossref)","title":"Dysregulation of Inflammatory and Hemostatic Markers in Sepsis and Suspected Disseminated Intravascular Coagulation","volume":"21","author":[{"family":"Hoppensteadt","given":"Debra"},{"family":"Tsuruta","given":"Kazuhisa"},{"family":"Hirman","given":"Joe"},{"family":"Kaul","given":"Inder"},{"family":"Osawa","given":"Yutaka"},{"family":"Fareed","given":"Jawed"}],"issued":{"date-parts":[["2015",3]]}}}],"schema":"https://github.com/citation-style-language/schema/raw/master/csl-citation.json"} </w:instrText>
            </w:r>
            <w:r w:rsidR="00B32E23"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rPr>
              <w:t>(24)</w:t>
            </w:r>
            <w:r w:rsidR="00B32E23" w:rsidRPr="00184113">
              <w:rPr>
                <w:rFonts w:ascii="Times New Roman" w:hAnsi="Times New Roman" w:cs="Times New Roman"/>
                <w:sz w:val="18"/>
                <w:szCs w:val="18"/>
              </w:rPr>
              <w:fldChar w:fldCharType="end"/>
            </w:r>
          </w:p>
        </w:tc>
        <w:tc>
          <w:tcPr>
            <w:tcW w:w="1548" w:type="dxa"/>
            <w:tcBorders>
              <w:top w:val="single" w:sz="4" w:space="0" w:color="auto"/>
              <w:bottom w:val="single" w:sz="4" w:space="0" w:color="auto"/>
            </w:tcBorders>
            <w:shd w:val="clear" w:color="auto" w:fill="auto"/>
          </w:tcPr>
          <w:p w14:paraId="6060B209"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Multicenter randomized trial</w:t>
            </w:r>
          </w:p>
          <w:p w14:paraId="789AFF59" w14:textId="2148E9B6"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ART-123 </w:t>
            </w:r>
            <w:r w:rsidRPr="00184113">
              <w:rPr>
                <w:rFonts w:ascii="Times New Roman" w:hAnsi="Times New Roman" w:cs="Times New Roman"/>
                <w:sz w:val="18"/>
                <w:szCs w:val="18"/>
              </w:rPr>
              <w:fldChar w:fldCharType="begin"/>
            </w:r>
            <w:r w:rsidR="00B32E23" w:rsidRPr="00184113">
              <w:rPr>
                <w:rFonts w:ascii="Times New Roman" w:hAnsi="Times New Roman" w:cs="Times New Roman"/>
                <w:sz w:val="18"/>
                <w:szCs w:val="18"/>
                <w:lang w:val="en-US"/>
              </w:rPr>
              <w:instrText xml:space="preserve"> ADDIN ZOTERO_ITEM CSL_CITATION {"citationID":"SidSS8bz","properties":{"formattedCitation":"(25)","plainCitation":"(25)","noteIndex":0},"citationItems":[{"id":5353,"uris":["http://zotero.org/users/6583089/items/TDRGPULR"],"itemData":{"id":5353,"type":"article-journal","abstract":"Objectives: To determine the safety and efficacy of recombinant thrombomodulin (ART-123) in patients with suspected sepsisassociated disseminated intravascular coagulation. Design: Phase 2b, international, multicenter, double-blind, randomized, placebo-controlled, parallel group, screening trial. Setting: Two hundred and thirty-three ICUs in 17 countries. Patients: All adult patients admitted with sepsis and suspected disseminated intravascular coagulation as assessed using a moditied International Society on Thrombosis and Hemostasis score. Interventions: Patients were randomized to receive IV ART-123 (0.06mg/kg/d) tor 6 days cr placebo, in addition to standard of care. The primary endpoint was reduction in mortality. Secondary endpoints included reversal of overt disseminated intravascular coagulation and reduction in disease severity.\nMeasurements and Main Results: A total of 750 patients were ran domized, nine of whom did not receive the allocated treatment so that 371 patients received ART-123 and 370 received placebo. There were no meaningful differences between the two groups in any of the baseline variables. Twenty-eight-day mortality was 178% in the ART-1 23 group and 21.6% in the placebo group (CochranMantel-Haenszel two-sided p value of 0.273 in favor of ART-123, which met the predefined statistical test for evidence suggestive cf efficacy). There were nc statistically significant differences in eventfree and alive days between the two groups. D-dimer, prothrombin fragment Fl .1 and TATc concentrations were Icwer in the ART1 23 group than in the placebo group. There were nc differences between the two groups in organ function, inflammatory markers, bleeding or thrombctic events cr in the development of new infections. In post hoc analyses, greatest benefit from ART-123 was seen in patients with at least cne organ system dysfunction and an international normalized ratio greater than 1.4 at baseline.\nConclusions: ART-123 is a safe intervention in critically ill patients with sepsis and suspected disseminated intravascular coagulation. The study provided evidence suggestive of efficacy supporting further development cf this drug in sepsis-associated ccagulopathy including disseminated intravascular coagulation. Future study","container-title":"Critical Care Medicine","DOI":"10.1097/CCM.0b013e31828e9b03","ISSN":"0090-3493","issue":"9","journalAbbreviation":"Critical Care Medicine","language":"en","page":"2069-2079","source":"DOI.org (Crossref)","title":"A Randomized, Double-Blind, Placebo-Controlled, Phase 2b Study to Evaluate the Safety and Efficacy of Recombinant Human Soluble Thrombomodulin, ART-123, in Patients With Sepsis and Suspected Disseminated Intravascular Coagulation*:","title-short":"A Randomized, Double-Blind, Placebo-Controlled, Phase 2b Study to Evaluate the Safety and Efficacy of Recombinant Human Soluble Thrombomodulin, ART-123, in Patients With Sepsis and Suspected Disseminated Intravascular Coagulation*","volume":"41","author":[{"family":"Vincent","given":"Jean-Louis"},{"family":"Ramesh","given":"Mayakonda K."},{"family":"Ernest","given":"David"},{"family":"LaRosa","given":"Steven P."},{"family":"Pachl","given":"Jan"},{"family":"Aikawa","given":"Naoki"},{"family":"Hoste","given":"Eric"},{"family":"Levy","given":"Howard"},{"family":"Hirman","given":"Joe"},{"family":"Levi","given":"Marcel"},{"family":"Daga","given":"Mradul"},{"family":"Kutsogiannis","given":"Demetrios J."},{"family":"Crowther","given":"Mark"},{"family":"Bernard","given":"Gordon R."},{"family":"Devriendt","given":"Jacques"},{"family":"Puigserver","given":"Joan Vidal"},{"family":"Blanzaco","given":"Daniel U."},{"family":"Esmon","given":"Charles T."},{"family":"Parrillo","given":"Joseph E."},{"family":"Guzzi","given":"Louis"},{"family":"Henderson","given":"Seton J."},{"family":"Pothirat","given":"Chaicharn"},{"family":"Mehta","given":"Parthiv"},{"family":"Fareed","given":"Jawed"},{"family":"Talwar","given":"Deepak"},{"family":"Tsuruta","given":"Kazuhisa"},{"family":"Gorelick","given":"Kenneth J."},{"family":"Osawa","given":"Yutaka"},{"family":"Kaul","given":"Inder"}],"issued":{"date-parts":[["2013",9]]}}}],"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lang w:val="en-US"/>
              </w:rPr>
              <w:t>(25)</w:t>
            </w:r>
            <w:r w:rsidRPr="00184113">
              <w:rPr>
                <w:rFonts w:ascii="Times New Roman" w:hAnsi="Times New Roman" w:cs="Times New Roman"/>
                <w:sz w:val="18"/>
                <w:szCs w:val="18"/>
              </w:rPr>
              <w:fldChar w:fldCharType="end"/>
            </w:r>
          </w:p>
        </w:tc>
        <w:tc>
          <w:tcPr>
            <w:tcW w:w="2552" w:type="dxa"/>
            <w:tcBorders>
              <w:top w:val="single" w:sz="4" w:space="0" w:color="auto"/>
              <w:bottom w:val="single" w:sz="4" w:space="0" w:color="auto"/>
            </w:tcBorders>
            <w:shd w:val="clear" w:color="auto" w:fill="auto"/>
          </w:tcPr>
          <w:p w14:paraId="6D42F1BD"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750 patients randomized with sepsis </w:t>
            </w:r>
          </w:p>
          <w:p w14:paraId="3C40DBF7"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617 plasma samples </w:t>
            </w:r>
          </w:p>
          <w:p w14:paraId="7AA2D7F2" w14:textId="15B5BB02"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98 overt-</w:t>
            </w:r>
            <w:r w:rsidR="00B32E23" w:rsidRPr="00184113">
              <w:rPr>
                <w:rFonts w:ascii="Times New Roman" w:hAnsi="Times New Roman" w:cs="Times New Roman"/>
                <w:sz w:val="18"/>
                <w:szCs w:val="18"/>
                <w:lang w:val="en-US"/>
              </w:rPr>
              <w:t>D</w:t>
            </w:r>
            <w:r w:rsidRPr="00184113">
              <w:rPr>
                <w:rFonts w:ascii="Times New Roman" w:hAnsi="Times New Roman" w:cs="Times New Roman"/>
                <w:sz w:val="18"/>
                <w:szCs w:val="18"/>
                <w:lang w:val="en-US"/>
              </w:rPr>
              <w:t>IC</w:t>
            </w:r>
          </w:p>
          <w:p w14:paraId="54436243" w14:textId="70434EB5"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30 healthy volunteers</w:t>
            </w:r>
          </w:p>
          <w:p w14:paraId="381D8E37"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277" w:type="dxa"/>
            <w:tcBorders>
              <w:top w:val="single" w:sz="4" w:space="0" w:color="auto"/>
              <w:bottom w:val="single" w:sz="4" w:space="0" w:color="auto"/>
            </w:tcBorders>
            <w:shd w:val="clear" w:color="auto" w:fill="auto"/>
          </w:tcPr>
          <w:p w14:paraId="60E5A0B5"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AI-1</w:t>
            </w:r>
          </w:p>
        </w:tc>
        <w:tc>
          <w:tcPr>
            <w:tcW w:w="3418" w:type="dxa"/>
            <w:tcBorders>
              <w:top w:val="single" w:sz="4" w:space="0" w:color="auto"/>
              <w:bottom w:val="single" w:sz="4" w:space="0" w:color="auto"/>
            </w:tcBorders>
            <w:shd w:val="clear" w:color="auto" w:fill="auto"/>
          </w:tcPr>
          <w:p w14:paraId="64531997" w14:textId="76CF9E43"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AI-1 was higher in patient with overt-DIC than healthy volunteers</w:t>
            </w:r>
          </w:p>
        </w:tc>
      </w:tr>
      <w:tr w:rsidR="00FF78E5" w:rsidRPr="007756C7" w14:paraId="6AAD0E63" w14:textId="77777777" w:rsidTr="00B32E23">
        <w:trPr>
          <w:cnfStyle w:val="000000100000" w:firstRow="0" w:lastRow="0" w:firstColumn="0" w:lastColumn="0" w:oddVBand="0" w:evenVBand="0" w:oddHBand="1" w:evenHBand="0" w:firstRowFirstColumn="0" w:firstRowLastColumn="0" w:lastRowFirstColumn="0" w:lastRowLastColumn="0"/>
          <w:trHeight w:val="1442"/>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4F91EE58" w14:textId="16B3F886" w:rsidR="00FF78E5" w:rsidRPr="00184113" w:rsidRDefault="00FF78E5" w:rsidP="00FF78E5">
            <w:pPr>
              <w:rPr>
                <w:rFonts w:ascii="Times New Roman" w:hAnsi="Times New Roman" w:cs="Times New Roman"/>
                <w:b w:val="0"/>
                <w:bCs w:val="0"/>
                <w:sz w:val="18"/>
                <w:szCs w:val="18"/>
                <w:lang w:val="en-US"/>
              </w:rPr>
            </w:pPr>
            <w:r w:rsidRPr="00184113">
              <w:rPr>
                <w:rFonts w:ascii="Times New Roman" w:hAnsi="Times New Roman" w:cs="Times New Roman"/>
                <w:caps w:val="0"/>
                <w:sz w:val="18"/>
                <w:szCs w:val="18"/>
                <w:lang w:val="en-US"/>
              </w:rPr>
              <w:t>Masuda et al. 2018</w:t>
            </w:r>
            <w:r w:rsidR="00491DA3" w:rsidRPr="00184113">
              <w:rPr>
                <w:rFonts w:ascii="Times New Roman" w:hAnsi="Times New Roman" w:cs="Times New Roman"/>
                <w:caps w:val="0"/>
                <w:sz w:val="18"/>
                <w:szCs w:val="18"/>
                <w:lang w:val="en-US"/>
              </w:rPr>
              <w:t xml:space="preserve"> </w:t>
            </w:r>
            <w:r w:rsidR="00491DA3" w:rsidRPr="00184113">
              <w:rPr>
                <w:rFonts w:ascii="Times New Roman" w:hAnsi="Times New Roman" w:cs="Times New Roman"/>
                <w:sz w:val="18"/>
                <w:szCs w:val="18"/>
                <w:lang w:val="en-US"/>
              </w:rPr>
              <w:fldChar w:fldCharType="begin"/>
            </w:r>
            <w:r w:rsidR="00491DA3" w:rsidRPr="00184113">
              <w:rPr>
                <w:rFonts w:ascii="Times New Roman" w:hAnsi="Times New Roman" w:cs="Times New Roman"/>
                <w:caps w:val="0"/>
                <w:sz w:val="18"/>
                <w:szCs w:val="18"/>
                <w:lang w:val="en-US"/>
              </w:rPr>
              <w:instrText xml:space="preserve"> ADDIN ZOTERO_ITEM CSL_CITATION {"citationID":"7e5dCKC0","properties":{"formattedCitation":"(17)","plainCitation":"(17)","noteIndex":0},"citationItems":[{"id":5296,"uris":["http://zotero.org/users/6583089/items/EA63YP89"],"itemData":{"id":5296,"type":"article-journal","abstract":"Disseminated intravascular coagulation (DIC) often complicates sepsis, and its early treatment is crucial for improving patient outcomes. Coagulation markers may enable earlier diagnosis of DIC. The purpose of this study was to evaluate whether the risk of DIC onset can be predicted using coagulation markers. Patients who showed symptoms of systemic inflammatory response syndrome ≥2 and the quick Sequential Organ Failure Assessment score ≥2 points were investigated. All blood samples collected from the time of hospital admission to 7 days postadmission were investigated. Patients were classified according to time of DIC onset (1) no DIC group (not DIC developed), (2) pre-DIC group (DIC onset &gt;24 hours after admission), (3) DIC group (DIC onset at time of the admission) and according to cutoff values of coagulation markers, High group and Low group. Statistical differences were analyzed by log-rank test, Kruskal-Wallis rank test, and Friedman test. A total of 107 patients were enrolled in the study. Soluble fibrin (SF), plasminogen activator inhibitor (PAI)-1, and d-dimer levels were significantly increased even under pre-DIC conditions. Japanese Association for Acute Medicine (JAAM) DIC scores increased significantly over time in the High SF group (≥31.0 µg/mL) and High PAI-1 group (≥49.0 ng/mL), while JAAM DIC scores in the Low SF group remained ≤3 until day 7. We proposed the cutoff values of SF as 31 µg/mL to detect early phase of DIC. Soluble fibrin might be useful not only to predict DIC but also to exclude a diagnosis of DIC.","container-title":"Clinical and Applied Thrombosis/Hemostasis","DOI":"10.1177/1076029618762473","ISSN":"1076-0296","issue":"7","journalAbbreviation":"Clin Appl Thromb Hemost","note":"PMID: 29552913\nPMCID: PMC6714757","page":"1082-1087","source":"PubMed Central","title":"Clinical Investigation of Coagulation Markers for Early Detection of Sepsis-Induced Disseminated Intravascular Coagulation: A Single-Center, Prospective Observational Study","title-short":"Clinical Investigation of Coagulation Markers for Early Detection of Sepsis-Induced Disseminated Intravascular Coagulation","volume":"24","author":[{"family":"Masuda","given":"Takamitsu"},{"family":"Shoko","given":"Tomohisa"},{"family":"Deguchi","given":"Yoshizumi"}],"issued":{"date-parts":[["2018",10]]}}}],"schema":"https://github.com/citation-style-language/schema/raw/master/csl-citation.json"} </w:instrText>
            </w:r>
            <w:r w:rsidR="00491DA3" w:rsidRPr="00184113">
              <w:rPr>
                <w:rFonts w:ascii="Times New Roman" w:hAnsi="Times New Roman" w:cs="Times New Roman"/>
                <w:sz w:val="18"/>
                <w:szCs w:val="18"/>
                <w:lang w:val="en-US"/>
              </w:rPr>
              <w:fldChar w:fldCharType="separate"/>
            </w:r>
            <w:r w:rsidR="00491DA3" w:rsidRPr="00184113">
              <w:rPr>
                <w:rFonts w:ascii="Times New Roman" w:hAnsi="Times New Roman" w:cs="Times New Roman"/>
                <w:caps w:val="0"/>
                <w:noProof/>
                <w:sz w:val="18"/>
                <w:szCs w:val="18"/>
                <w:lang w:val="en-US"/>
              </w:rPr>
              <w:t>(17)</w:t>
            </w:r>
            <w:r w:rsidR="00491DA3" w:rsidRPr="00184113">
              <w:rPr>
                <w:rFonts w:ascii="Times New Roman" w:hAnsi="Times New Roman" w:cs="Times New Roman"/>
                <w:sz w:val="18"/>
                <w:szCs w:val="18"/>
                <w:lang w:val="en-US"/>
              </w:rPr>
              <w:fldChar w:fldCharType="end"/>
            </w:r>
          </w:p>
          <w:p w14:paraId="1A71AC2A" w14:textId="302133AD" w:rsidR="00FF78E5" w:rsidRPr="00184113" w:rsidRDefault="00FF78E5" w:rsidP="00491DA3">
            <w:pPr>
              <w:rPr>
                <w:rFonts w:ascii="Times New Roman" w:hAnsi="Times New Roman" w:cs="Times New Roman"/>
                <w:sz w:val="18"/>
                <w:szCs w:val="18"/>
                <w:lang w:val="en-US"/>
              </w:rPr>
            </w:pPr>
          </w:p>
        </w:tc>
        <w:tc>
          <w:tcPr>
            <w:tcW w:w="1548" w:type="dxa"/>
            <w:tcBorders>
              <w:top w:val="single" w:sz="4" w:space="0" w:color="auto"/>
              <w:bottom w:val="single" w:sz="4" w:space="0" w:color="auto"/>
            </w:tcBorders>
            <w:shd w:val="clear" w:color="auto" w:fill="auto"/>
          </w:tcPr>
          <w:p w14:paraId="15E691D0"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rospective single center study</w:t>
            </w:r>
          </w:p>
        </w:tc>
        <w:tc>
          <w:tcPr>
            <w:tcW w:w="2552" w:type="dxa"/>
            <w:tcBorders>
              <w:top w:val="single" w:sz="4" w:space="0" w:color="auto"/>
              <w:bottom w:val="single" w:sz="4" w:space="0" w:color="auto"/>
            </w:tcBorders>
            <w:shd w:val="clear" w:color="auto" w:fill="auto"/>
          </w:tcPr>
          <w:p w14:paraId="4974A823"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107 patients admitted in emergency or ICU for sepsis</w:t>
            </w:r>
          </w:p>
          <w:p w14:paraId="1B631CCF" w14:textId="3A8A432B" w:rsidR="00FF78E5" w:rsidRPr="00184113" w:rsidRDefault="00B32E23"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w:t>
            </w:r>
            <w:r w:rsidR="00FF78E5" w:rsidRPr="00184113">
              <w:rPr>
                <w:rFonts w:ascii="Times New Roman" w:hAnsi="Times New Roman" w:cs="Times New Roman"/>
                <w:sz w:val="18"/>
                <w:szCs w:val="18"/>
                <w:lang w:val="en-US"/>
              </w:rPr>
              <w:t xml:space="preserve">42 patients with </w:t>
            </w:r>
            <w:r w:rsidR="007756C7">
              <w:rPr>
                <w:rFonts w:ascii="Times New Roman" w:hAnsi="Times New Roman" w:cs="Times New Roman"/>
                <w:sz w:val="18"/>
                <w:szCs w:val="18"/>
                <w:lang w:val="en-US"/>
              </w:rPr>
              <w:t>DIC</w:t>
            </w:r>
          </w:p>
          <w:p w14:paraId="4454FFB9" w14:textId="5326331C" w:rsidR="00FF78E5" w:rsidRPr="00184113" w:rsidRDefault="00B32E23"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w:t>
            </w:r>
            <w:r w:rsidR="00FF78E5" w:rsidRPr="00184113">
              <w:rPr>
                <w:rFonts w:ascii="Times New Roman" w:hAnsi="Times New Roman" w:cs="Times New Roman"/>
                <w:sz w:val="18"/>
                <w:szCs w:val="18"/>
                <w:lang w:val="en-US"/>
              </w:rPr>
              <w:t>40 patients with pre-</w:t>
            </w:r>
            <w:r w:rsidR="007756C7">
              <w:rPr>
                <w:rFonts w:ascii="Times New Roman" w:hAnsi="Times New Roman" w:cs="Times New Roman"/>
                <w:sz w:val="18"/>
                <w:szCs w:val="18"/>
                <w:lang w:val="en-US"/>
              </w:rPr>
              <w:t>DIC</w:t>
            </w:r>
          </w:p>
          <w:p w14:paraId="0BE343D6" w14:textId="03F61162" w:rsidR="00FF78E5" w:rsidRPr="00184113" w:rsidRDefault="00491DA3"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w:t>
            </w:r>
            <w:r w:rsidR="00FF78E5" w:rsidRPr="00184113">
              <w:rPr>
                <w:rFonts w:ascii="Times New Roman" w:hAnsi="Times New Roman" w:cs="Times New Roman"/>
                <w:sz w:val="18"/>
                <w:szCs w:val="18"/>
                <w:lang w:val="en-US"/>
              </w:rPr>
              <w:t xml:space="preserve">25 without </w:t>
            </w:r>
            <w:r w:rsidR="007756C7">
              <w:rPr>
                <w:rFonts w:ascii="Times New Roman" w:hAnsi="Times New Roman" w:cs="Times New Roman"/>
                <w:sz w:val="18"/>
                <w:szCs w:val="18"/>
                <w:lang w:val="en-US"/>
              </w:rPr>
              <w:t>DIC</w:t>
            </w:r>
            <w:r w:rsidR="00FF78E5" w:rsidRPr="00184113">
              <w:rPr>
                <w:rFonts w:ascii="Times New Roman" w:hAnsi="Times New Roman" w:cs="Times New Roman"/>
                <w:sz w:val="18"/>
                <w:szCs w:val="18"/>
                <w:lang w:val="en-US"/>
              </w:rPr>
              <w:t xml:space="preserve"> </w:t>
            </w:r>
          </w:p>
        </w:tc>
        <w:tc>
          <w:tcPr>
            <w:tcW w:w="1277" w:type="dxa"/>
            <w:tcBorders>
              <w:top w:val="single" w:sz="4" w:space="0" w:color="auto"/>
              <w:bottom w:val="single" w:sz="4" w:space="0" w:color="auto"/>
            </w:tcBorders>
            <w:shd w:val="clear" w:color="auto" w:fill="auto"/>
          </w:tcPr>
          <w:p w14:paraId="28AE243D"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PAI-1 </w:t>
            </w:r>
          </w:p>
          <w:p w14:paraId="3BB0F42E"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3418" w:type="dxa"/>
            <w:tcBorders>
              <w:top w:val="single" w:sz="4" w:space="0" w:color="auto"/>
              <w:bottom w:val="single" w:sz="4" w:space="0" w:color="auto"/>
            </w:tcBorders>
            <w:shd w:val="clear" w:color="auto" w:fill="auto"/>
          </w:tcPr>
          <w:p w14:paraId="0E944F26" w14:textId="515D5FDB"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PAI-1 was significantly higher in patients with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and pre-</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than patients without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w:t>
            </w:r>
          </w:p>
        </w:tc>
      </w:tr>
      <w:tr w:rsidR="00FF78E5" w:rsidRPr="007756C7" w14:paraId="0FDFA9C5" w14:textId="77777777" w:rsidTr="00B32E23">
        <w:trPr>
          <w:trHeight w:val="1442"/>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tcBorders>
            <w:shd w:val="clear" w:color="auto" w:fill="auto"/>
          </w:tcPr>
          <w:p w14:paraId="0C0DE4E7" w14:textId="2AAED86A" w:rsidR="00FF78E5" w:rsidRPr="00184113" w:rsidRDefault="00FF78E5" w:rsidP="00FF78E5">
            <w:pPr>
              <w:rPr>
                <w:rFonts w:ascii="Times New Roman" w:hAnsi="Times New Roman" w:cs="Times New Roman"/>
                <w:sz w:val="18"/>
                <w:szCs w:val="18"/>
                <w:lang w:val="en-US"/>
              </w:rPr>
            </w:pPr>
            <w:r w:rsidRPr="00184113">
              <w:rPr>
                <w:rFonts w:ascii="Times New Roman" w:hAnsi="Times New Roman" w:cs="Times New Roman"/>
                <w:caps w:val="0"/>
                <w:sz w:val="18"/>
                <w:szCs w:val="18"/>
                <w:lang w:val="en-US"/>
              </w:rPr>
              <w:t>Mei et al.</w:t>
            </w:r>
            <w:r w:rsidR="00491DA3" w:rsidRPr="00184113">
              <w:rPr>
                <w:rFonts w:ascii="Times New Roman" w:hAnsi="Times New Roman" w:cs="Times New Roman"/>
                <w:caps w:val="0"/>
                <w:sz w:val="18"/>
                <w:szCs w:val="18"/>
                <w:lang w:val="en-US"/>
              </w:rPr>
              <w:t xml:space="preserve"> </w:t>
            </w:r>
            <w:r w:rsidRPr="00184113">
              <w:rPr>
                <w:rFonts w:ascii="Times New Roman" w:hAnsi="Times New Roman" w:cs="Times New Roman"/>
                <w:sz w:val="18"/>
                <w:szCs w:val="18"/>
                <w:lang w:val="en-US"/>
              </w:rPr>
              <w:t xml:space="preserve">2018 </w:t>
            </w:r>
            <w:r w:rsidR="00491DA3" w:rsidRPr="00184113">
              <w:rPr>
                <w:rFonts w:ascii="Times New Roman" w:hAnsi="Times New Roman" w:cs="Times New Roman"/>
                <w:sz w:val="18"/>
                <w:szCs w:val="18"/>
                <w:lang w:val="en-US"/>
              </w:rPr>
              <w:fldChar w:fldCharType="begin"/>
            </w:r>
            <w:r w:rsidR="00491DA3" w:rsidRPr="00184113">
              <w:rPr>
                <w:rFonts w:ascii="Times New Roman" w:hAnsi="Times New Roman" w:cs="Times New Roman"/>
                <w:caps w:val="0"/>
                <w:sz w:val="18"/>
                <w:szCs w:val="18"/>
                <w:lang w:val="en-US"/>
              </w:rPr>
              <w:instrText xml:space="preserve"> ADDIN ZOTERO_ITEM CSL_CITATION {"citationID":"PsqOH14l","properties":{"formattedCitation":"(8)","plainCitation":"(8)","noteIndex":0},"citationItems":[{"id":5090,"uris":["http://zotero.org/users/6583089/items/RBLNAY24"],"itemData":{"id":5090,"type":"article-journal","container-title":"Thrombosis Research","DOI":"10.1016/j.thromres.2018.11.010","ISSN":"00493848","journalAbbreviation":"Thrombosis Research","language":"en","page":"20-26","source":"DOI.org (Crossref)","title":"Evaluation the combined diagnostic value of TAT, PIC, tPAIC, and sTM in disseminated intravascular coagulation: A multi-center prospective observational study","title-short":"Evaluation the combined diagnostic value of TAT, PIC, tPAIC, and sTM in disseminated intravascular coagulation","volume":"173","author":[{"family":"Mei","given":"Heng"},{"family":"Jiang","given":"Ying"},{"family":"Luo","given":"Lili"},{"family":"Huang","given":"Ruibin"},{"family":"Su","given":"Lei"},{"family":"Hou","given":"Ming"},{"family":"Wang","given":"Xuefeng"},{"family":"Deng","given":"Jun"},{"family":"Hu","given":"Yu"}],"issued":{"date-parts":[["2019",1]]}}}],"schema":"https://github.com/citation-style-language/schema/raw/master/csl-citation.json"} </w:instrText>
            </w:r>
            <w:r w:rsidR="00491DA3" w:rsidRPr="00184113">
              <w:rPr>
                <w:rFonts w:ascii="Times New Roman" w:hAnsi="Times New Roman" w:cs="Times New Roman"/>
                <w:sz w:val="18"/>
                <w:szCs w:val="18"/>
                <w:lang w:val="en-US"/>
              </w:rPr>
              <w:fldChar w:fldCharType="separate"/>
            </w:r>
            <w:r w:rsidR="00491DA3" w:rsidRPr="00184113">
              <w:rPr>
                <w:rFonts w:ascii="Times New Roman" w:hAnsi="Times New Roman" w:cs="Times New Roman"/>
                <w:noProof/>
                <w:sz w:val="18"/>
                <w:szCs w:val="18"/>
                <w:lang w:val="en-US"/>
              </w:rPr>
              <w:t>(8)</w:t>
            </w:r>
            <w:r w:rsidR="00491DA3" w:rsidRPr="00184113">
              <w:rPr>
                <w:rFonts w:ascii="Times New Roman" w:hAnsi="Times New Roman" w:cs="Times New Roman"/>
                <w:sz w:val="18"/>
                <w:szCs w:val="18"/>
                <w:lang w:val="en-US"/>
              </w:rPr>
              <w:fldChar w:fldCharType="end"/>
            </w:r>
          </w:p>
        </w:tc>
        <w:tc>
          <w:tcPr>
            <w:tcW w:w="1548" w:type="dxa"/>
            <w:tcBorders>
              <w:top w:val="single" w:sz="4" w:space="0" w:color="auto"/>
              <w:bottom w:val="single" w:sz="4" w:space="0" w:color="auto"/>
            </w:tcBorders>
            <w:shd w:val="clear" w:color="auto" w:fill="auto"/>
          </w:tcPr>
          <w:p w14:paraId="0C132BD7"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rospective multi-center study</w:t>
            </w:r>
          </w:p>
        </w:tc>
        <w:tc>
          <w:tcPr>
            <w:tcW w:w="2552" w:type="dxa"/>
            <w:tcBorders>
              <w:top w:val="single" w:sz="4" w:space="0" w:color="auto"/>
              <w:bottom w:val="single" w:sz="4" w:space="0" w:color="auto"/>
            </w:tcBorders>
            <w:shd w:val="clear" w:color="auto" w:fill="auto"/>
          </w:tcPr>
          <w:p w14:paraId="56859A3D" w14:textId="004AF486"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444 patients with suspected DIC*</w:t>
            </w:r>
          </w:p>
          <w:p w14:paraId="5E7B0CC5" w14:textId="4BD46762"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157 overt-DIC </w:t>
            </w:r>
          </w:p>
          <w:p w14:paraId="31A5D003"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36 pre-DIC</w:t>
            </w:r>
          </w:p>
          <w:p w14:paraId="4129D2E4"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251 without DIC </w:t>
            </w:r>
          </w:p>
          <w:p w14:paraId="7C8C3976" w14:textId="5D8235F3"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  137 healthy volunteers</w:t>
            </w:r>
          </w:p>
        </w:tc>
        <w:tc>
          <w:tcPr>
            <w:tcW w:w="1277" w:type="dxa"/>
            <w:tcBorders>
              <w:top w:val="single" w:sz="4" w:space="0" w:color="auto"/>
              <w:bottom w:val="single" w:sz="4" w:space="0" w:color="auto"/>
            </w:tcBorders>
            <w:shd w:val="clear" w:color="auto" w:fill="auto"/>
          </w:tcPr>
          <w:p w14:paraId="2A854C65"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AI-1</w:t>
            </w:r>
          </w:p>
          <w:p w14:paraId="56D08127" w14:textId="77777777"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3418" w:type="dxa"/>
            <w:tcBorders>
              <w:top w:val="single" w:sz="4" w:space="0" w:color="auto"/>
              <w:bottom w:val="single" w:sz="4" w:space="0" w:color="auto"/>
            </w:tcBorders>
            <w:shd w:val="clear" w:color="auto" w:fill="auto"/>
          </w:tcPr>
          <w:p w14:paraId="17F7936E" w14:textId="4D3EF8F0" w:rsidR="00FF78E5" w:rsidRPr="00184113" w:rsidRDefault="00FF78E5" w:rsidP="00FF78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PAI-1was significantly higher in patients with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than non-</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and controls (p&lt;0.001)</w:t>
            </w:r>
          </w:p>
        </w:tc>
      </w:tr>
      <w:tr w:rsidR="00FF78E5" w:rsidRPr="007756C7" w14:paraId="7B2678B3" w14:textId="77777777" w:rsidTr="00B32E23">
        <w:trPr>
          <w:cnfStyle w:val="000000100000" w:firstRow="0" w:lastRow="0" w:firstColumn="0" w:lastColumn="0" w:oddVBand="0" w:evenVBand="0" w:oddHBand="1" w:evenHBand="0" w:firstRowFirstColumn="0" w:firstRowLastColumn="0" w:lastRowFirstColumn="0" w:lastRowLastColumn="0"/>
          <w:trHeight w:val="1442"/>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tcBorders>
            <w:shd w:val="clear" w:color="auto" w:fill="auto"/>
          </w:tcPr>
          <w:p w14:paraId="1280B6FF" w14:textId="77777777" w:rsidR="00FF78E5" w:rsidRPr="00184113" w:rsidRDefault="00FF78E5" w:rsidP="00FF78E5">
            <w:pPr>
              <w:rPr>
                <w:rFonts w:ascii="Times New Roman" w:hAnsi="Times New Roman" w:cs="Times New Roman"/>
                <w:b w:val="0"/>
                <w:bCs w:val="0"/>
                <w:sz w:val="18"/>
                <w:szCs w:val="18"/>
                <w:lang w:val="en-US"/>
              </w:rPr>
            </w:pPr>
            <w:r w:rsidRPr="00184113">
              <w:rPr>
                <w:rFonts w:ascii="Times New Roman" w:hAnsi="Times New Roman" w:cs="Times New Roman"/>
                <w:caps w:val="0"/>
                <w:sz w:val="18"/>
                <w:szCs w:val="18"/>
                <w:lang w:val="en-US"/>
              </w:rPr>
              <w:t xml:space="preserve">Zhang et al. </w:t>
            </w:r>
          </w:p>
          <w:p w14:paraId="644B8019" w14:textId="2E127662" w:rsidR="00FF78E5" w:rsidRPr="00184113" w:rsidRDefault="00FF78E5" w:rsidP="00FF78E5">
            <w:pPr>
              <w:rPr>
                <w:rFonts w:ascii="Times New Roman" w:hAnsi="Times New Roman" w:cs="Times New Roman"/>
                <w:b w:val="0"/>
                <w:bCs w:val="0"/>
                <w:sz w:val="18"/>
                <w:szCs w:val="18"/>
                <w:lang w:val="en-US"/>
              </w:rPr>
            </w:pPr>
            <w:r w:rsidRPr="00184113">
              <w:rPr>
                <w:rFonts w:ascii="Times New Roman" w:hAnsi="Times New Roman" w:cs="Times New Roman"/>
                <w:caps w:val="0"/>
                <w:sz w:val="18"/>
                <w:szCs w:val="18"/>
                <w:lang w:val="en-US"/>
              </w:rPr>
              <w:t>2021</w:t>
            </w:r>
            <w:r w:rsidR="00491DA3" w:rsidRPr="00184113">
              <w:rPr>
                <w:rFonts w:ascii="Times New Roman" w:hAnsi="Times New Roman" w:cs="Times New Roman"/>
                <w:sz w:val="18"/>
                <w:szCs w:val="18"/>
                <w:lang w:val="en-US"/>
              </w:rPr>
              <w:t xml:space="preserve"> </w:t>
            </w:r>
            <w:r w:rsidRPr="00184113">
              <w:rPr>
                <w:rFonts w:ascii="Times New Roman" w:hAnsi="Times New Roman" w:cs="Times New Roman"/>
                <w:sz w:val="18"/>
                <w:szCs w:val="18"/>
              </w:rPr>
              <w:fldChar w:fldCharType="begin"/>
            </w:r>
            <w:r w:rsidR="00B32E23" w:rsidRPr="00184113">
              <w:rPr>
                <w:rFonts w:ascii="Times New Roman" w:hAnsi="Times New Roman" w:cs="Times New Roman"/>
                <w:caps w:val="0"/>
                <w:sz w:val="18"/>
                <w:szCs w:val="18"/>
                <w:lang w:val="en-US"/>
              </w:rPr>
              <w:instrText xml:space="preserve"> ADDIN ZOTERO_ITEM CSL_CITATION {"citationID":"BfPl3eHo","properties":{"formattedCitation":"(9)","plainCitation":"(9)","noteIndex":0},"citationItems":[{"id":5074,"uris":["http://zotero.org/users/6583089/items/S6XDPSNX"],"itemData":{"id":5074,"type":"article-journal","abstract":"Background: Endothelium injury and coagulation dysfunction play an important role in the pathogenesis of sepsis. Soluble thrombomodulin (sTM), tissue plasminogen activator-inhibitor complex (t-PAIC), thrombin-antithrombin complex (TAT) and α2-plasmin inhibitor-plasmin complex (PIC) are biomarkers of endothelium injury and coagulation dysfunction. This study aimed to explore the prognostic values and diagnostic performance for septic shock and sepsis-induced disseminated intravascular coagulation (DIC) of endothelial biomarkers.\nMethods: We conducted an observational study on patients with sepsis admitted to intensive care unit (ICU) at a teaching hospital from January 2016 to December 2018. Levels of sTM, t-PAIC, TAT and PIC were measured at admission day and day 5–7 after admission and detected by qualitative chemiluminescence enzyme immunoassay performed on HISCL automated analyzers.\nResults: A total of 179 septic patients and 125 non-septic ICU controls were enrolled. The level of sTM was higher in septic patients compared to ICU controls (OR =1.093, 95% CI: 1.045–1.151, P&lt;0.001). Moreover, higher levels of sTM and t-PAIC were independent predictors of poor 60-day prognosis for septic patients (HR =1.012, 95% CI: 1.003–1.022, P=0.012; HR =1.014, P=0.009). Level of sTM was also higher in patients with septic shock as revealed by multivariate analysis (OR =1.049, 95% CI: 1.020–1.078, P=0.001), as well as in patients with sepsis-induced DIC (OR =1.109, 95% CI: 1.065–1.158, P&lt;0.001). sTM was considered as a sensitive biomarker for the early prediction of septic shock and sepsis-induced DIC, with AUC up to 0.765 (0.687–0.842) and 0.864 (0.794–0.935) of receiver operating characteristic curve.\nConclusions: Most patients developed coagulopathy which was closely linked to endothelial injury in initial phase of sepsis, which was demonstrated by abnormalities in endothelial biomarkers and their strong association with poor 60-day prognosis and development of septic shock and sepsis-induced DIC.","container-title":"Annals of Palliative Medicine","DOI":"10.21037/apm-21-2222","ISSN":"22245820, 22245839","issue":"10","journalAbbreviation":"Ann Palliat Med","language":"en","page":"10170-10184","source":"DOI.org (Crossref)","title":"Identification of soluble thrombomodulin and tissue plasminogen activator-inhibitor complex as biomarkers for prognosis and early evaluation of septic shock and sepsis-induced disseminated intravascular coagulation","volume":"10","author":[{"family":"Zhang","given":"Jin"},{"family":"Xue","given":"Mingming"},{"family":"Chen","given":"Yao"},{"family":"Liu","given":"Chenglong"},{"family":"Kuang","given":"Zhongshu"},{"family":"Mu","given":"Sucheng"},{"family":"Wei","given":"Wei"},{"family":"Yin","given":"Jun"},{"family":"Xiang","given":"Hao"},{"family":"Hu","given":"Yanyan"},{"family":"Long","given":"Xiangyu"},{"family":"Fang","given":"Shuo"},{"family":"Sun","given":"Si"},{"family":"Wang","given":"Beili"},{"family":"Tong","given":"Chaoyang"},{"family":"Song","given":"Zhenju"}],"issued":{"date-parts":[["2021",10]]}}}],"schema":"https://github.com/citation-style-language/schema/raw/master/csl-citation.json"} </w:instrText>
            </w:r>
            <w:r w:rsidRPr="00184113">
              <w:rPr>
                <w:rFonts w:ascii="Times New Roman" w:hAnsi="Times New Roman" w:cs="Times New Roman"/>
                <w:sz w:val="18"/>
                <w:szCs w:val="18"/>
              </w:rPr>
              <w:fldChar w:fldCharType="separate"/>
            </w:r>
            <w:r w:rsidR="00B32E23" w:rsidRPr="00184113">
              <w:rPr>
                <w:rFonts w:ascii="Times New Roman" w:hAnsi="Times New Roman" w:cs="Times New Roman"/>
                <w:noProof/>
                <w:sz w:val="18"/>
                <w:szCs w:val="18"/>
                <w:lang w:val="en-US"/>
              </w:rPr>
              <w:t>(9)</w:t>
            </w:r>
            <w:r w:rsidRPr="00184113">
              <w:rPr>
                <w:rFonts w:ascii="Times New Roman" w:hAnsi="Times New Roman" w:cs="Times New Roman"/>
                <w:sz w:val="18"/>
                <w:szCs w:val="18"/>
              </w:rPr>
              <w:fldChar w:fldCharType="end"/>
            </w:r>
          </w:p>
        </w:tc>
        <w:tc>
          <w:tcPr>
            <w:tcW w:w="1548" w:type="dxa"/>
            <w:tcBorders>
              <w:top w:val="single" w:sz="4" w:space="0" w:color="auto"/>
            </w:tcBorders>
            <w:shd w:val="clear" w:color="auto" w:fill="auto"/>
          </w:tcPr>
          <w:p w14:paraId="3F7E3D56"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rospective single center study</w:t>
            </w:r>
          </w:p>
        </w:tc>
        <w:tc>
          <w:tcPr>
            <w:tcW w:w="2552" w:type="dxa"/>
            <w:tcBorders>
              <w:top w:val="single" w:sz="4" w:space="0" w:color="auto"/>
            </w:tcBorders>
            <w:shd w:val="clear" w:color="auto" w:fill="auto"/>
          </w:tcPr>
          <w:p w14:paraId="6903E88D" w14:textId="4C05F63E"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172 patients admitted in ICU for sepsis </w:t>
            </w:r>
            <w:r w:rsidRPr="00184113">
              <w:rPr>
                <w:rFonts w:ascii="Times New Roman" w:hAnsi="Times New Roman" w:cs="Times New Roman"/>
                <w:sz w:val="18"/>
                <w:szCs w:val="18"/>
                <w:lang w:val="en-US"/>
              </w:rPr>
              <w:br/>
              <w:t xml:space="preserve">     28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br/>
              <w:t xml:space="preserve">     144 </w:t>
            </w:r>
            <w:r w:rsidR="00E060C2">
              <w:rPr>
                <w:rFonts w:ascii="Times New Roman" w:hAnsi="Times New Roman" w:cs="Times New Roman"/>
                <w:sz w:val="18"/>
                <w:szCs w:val="18"/>
                <w:lang w:val="en-US"/>
              </w:rPr>
              <w:t>without DIC</w:t>
            </w:r>
          </w:p>
        </w:tc>
        <w:tc>
          <w:tcPr>
            <w:tcW w:w="1277" w:type="dxa"/>
            <w:tcBorders>
              <w:top w:val="single" w:sz="4" w:space="0" w:color="auto"/>
            </w:tcBorders>
            <w:shd w:val="clear" w:color="auto" w:fill="auto"/>
          </w:tcPr>
          <w:p w14:paraId="55FD6108" w14:textId="77777777"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PAI-1</w:t>
            </w:r>
          </w:p>
        </w:tc>
        <w:tc>
          <w:tcPr>
            <w:tcW w:w="3418" w:type="dxa"/>
            <w:tcBorders>
              <w:top w:val="single" w:sz="4" w:space="0" w:color="auto"/>
            </w:tcBorders>
            <w:shd w:val="clear" w:color="auto" w:fill="auto"/>
          </w:tcPr>
          <w:p w14:paraId="74805AC0" w14:textId="38F210FF" w:rsidR="00FF78E5" w:rsidRPr="00184113" w:rsidRDefault="00FF78E5" w:rsidP="00FF78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84113">
              <w:rPr>
                <w:rFonts w:ascii="Times New Roman" w:hAnsi="Times New Roman" w:cs="Times New Roman"/>
                <w:sz w:val="18"/>
                <w:szCs w:val="18"/>
                <w:lang w:val="en-US"/>
              </w:rPr>
              <w:t xml:space="preserve">PAI-1was significantly higher in patients with </w:t>
            </w:r>
            <w:r w:rsidR="007756C7">
              <w:rPr>
                <w:rFonts w:ascii="Times New Roman" w:hAnsi="Times New Roman" w:cs="Times New Roman"/>
                <w:sz w:val="18"/>
                <w:szCs w:val="18"/>
                <w:lang w:val="en-US"/>
              </w:rPr>
              <w:t>DIC</w:t>
            </w:r>
            <w:r w:rsidRPr="00184113">
              <w:rPr>
                <w:rFonts w:ascii="Times New Roman" w:hAnsi="Times New Roman" w:cs="Times New Roman"/>
                <w:sz w:val="18"/>
                <w:szCs w:val="18"/>
                <w:lang w:val="en-US"/>
              </w:rPr>
              <w:t xml:space="preserve"> than controls (p&lt;0.001)</w:t>
            </w:r>
          </w:p>
        </w:tc>
      </w:tr>
    </w:tbl>
    <w:p w14:paraId="0DF15C19" w14:textId="77777777" w:rsidR="00C8173B" w:rsidRPr="00184113" w:rsidRDefault="00C8173B" w:rsidP="009B74F2">
      <w:pPr>
        <w:spacing w:line="276" w:lineRule="auto"/>
        <w:jc w:val="both"/>
        <w:rPr>
          <w:rFonts w:ascii="Times New Roman" w:hAnsi="Times New Roman" w:cs="Times New Roman"/>
          <w:lang w:val="en-US"/>
        </w:rPr>
      </w:pPr>
    </w:p>
    <w:p w14:paraId="361EA4DC" w14:textId="4752D744" w:rsidR="009B74F2" w:rsidRPr="00184113" w:rsidRDefault="0042184C" w:rsidP="009B74F2">
      <w:pPr>
        <w:spacing w:line="360" w:lineRule="auto"/>
        <w:jc w:val="both"/>
        <w:rPr>
          <w:rFonts w:ascii="Times New Roman" w:hAnsi="Times New Roman" w:cs="Times New Roman"/>
          <w:sz w:val="22"/>
          <w:szCs w:val="22"/>
          <w:lang w:val="en-US"/>
        </w:rPr>
      </w:pPr>
      <w:r w:rsidRPr="00184113">
        <w:rPr>
          <w:rFonts w:ascii="Times New Roman" w:hAnsi="Times New Roman" w:cs="Times New Roman"/>
          <w:sz w:val="22"/>
          <w:szCs w:val="22"/>
          <w:lang w:val="en-US"/>
        </w:rPr>
        <w:t xml:space="preserve">Ag: antigen; </w:t>
      </w:r>
      <w:r w:rsidR="00030812" w:rsidRPr="00184113">
        <w:rPr>
          <w:rFonts w:ascii="Times New Roman" w:hAnsi="Times New Roman" w:cs="Times New Roman"/>
          <w:i/>
          <w:iCs/>
          <w:sz w:val="22"/>
          <w:szCs w:val="22"/>
        </w:rPr>
        <w:t>α</w:t>
      </w:r>
      <w:r w:rsidR="00030812" w:rsidRPr="00184113">
        <w:rPr>
          <w:rFonts w:ascii="Times New Roman" w:hAnsi="Times New Roman" w:cs="Times New Roman"/>
          <w:sz w:val="22"/>
          <w:szCs w:val="22"/>
          <w:lang w:val="en-US"/>
        </w:rPr>
        <w:t xml:space="preserve">2AP: </w:t>
      </w:r>
      <w:r w:rsidR="00030812" w:rsidRPr="00184113">
        <w:rPr>
          <w:rFonts w:ascii="Times New Roman" w:hAnsi="Times New Roman" w:cs="Times New Roman"/>
          <w:i/>
          <w:iCs/>
          <w:sz w:val="22"/>
          <w:szCs w:val="22"/>
        </w:rPr>
        <w:t>α</w:t>
      </w:r>
      <w:r w:rsidR="00030812" w:rsidRPr="00184113">
        <w:rPr>
          <w:rFonts w:ascii="Times New Roman" w:hAnsi="Times New Roman" w:cs="Times New Roman"/>
          <w:sz w:val="22"/>
          <w:szCs w:val="22"/>
          <w:lang w:val="en-US"/>
        </w:rPr>
        <w:t xml:space="preserve">2-antiplasmin; DD: D-dimer; DIC: disseminated intravascular coagulation; EXDP: elastase-mediated fibrin degradation products; FDPs: fibrinogen degradation products; FM: fibrin monomer; FRMs: fibrin-related markers; HM: hematopoietic malignancy; </w:t>
      </w:r>
      <w:r w:rsidR="009B74F2" w:rsidRPr="00184113">
        <w:rPr>
          <w:rFonts w:ascii="Times New Roman" w:hAnsi="Times New Roman" w:cs="Times New Roman"/>
          <w:sz w:val="22"/>
          <w:szCs w:val="22"/>
          <w:lang w:val="en-US"/>
        </w:rPr>
        <w:t xml:space="preserve">ISTH : </w:t>
      </w:r>
      <w:hyperlink r:id="rId4" w:history="1">
        <w:r w:rsidR="009B74F2" w:rsidRPr="00184113">
          <w:rPr>
            <w:rStyle w:val="Lienhypertexte"/>
            <w:rFonts w:ascii="Times New Roman" w:hAnsi="Times New Roman" w:cs="Times New Roman"/>
            <w:color w:val="000000" w:themeColor="text1"/>
            <w:sz w:val="22"/>
            <w:szCs w:val="22"/>
            <w:u w:val="none"/>
            <w:lang w:val="en-US"/>
          </w:rPr>
          <w:t xml:space="preserve">International Society on Thrombosis and </w:t>
        </w:r>
        <w:proofErr w:type="spellStart"/>
        <w:r w:rsidR="009B74F2" w:rsidRPr="00184113">
          <w:rPr>
            <w:rStyle w:val="Lienhypertexte"/>
            <w:rFonts w:ascii="Times New Roman" w:hAnsi="Times New Roman" w:cs="Times New Roman"/>
            <w:color w:val="000000" w:themeColor="text1"/>
            <w:sz w:val="22"/>
            <w:szCs w:val="22"/>
            <w:u w:val="none"/>
            <w:lang w:val="en-US"/>
          </w:rPr>
          <w:t>Haemostasis</w:t>
        </w:r>
        <w:proofErr w:type="spellEnd"/>
        <w:r w:rsidR="009B74F2" w:rsidRPr="00184113">
          <w:rPr>
            <w:rStyle w:val="Lienhypertexte"/>
            <w:rFonts w:ascii="Times New Roman" w:hAnsi="Times New Roman" w:cs="Times New Roman"/>
            <w:color w:val="000000" w:themeColor="text1"/>
            <w:sz w:val="22"/>
            <w:szCs w:val="22"/>
            <w:u w:val="none"/>
            <w:lang w:val="en-US"/>
          </w:rPr>
          <w:t> ;</w:t>
        </w:r>
      </w:hyperlink>
      <w:r w:rsidR="009B74F2" w:rsidRPr="00184113">
        <w:rPr>
          <w:rStyle w:val="Lienhypertexte"/>
          <w:rFonts w:ascii="Times New Roman" w:hAnsi="Times New Roman" w:cs="Times New Roman"/>
          <w:color w:val="000000" w:themeColor="text1"/>
          <w:sz w:val="22"/>
          <w:szCs w:val="22"/>
          <w:u w:val="none"/>
          <w:lang w:val="en-US"/>
        </w:rPr>
        <w:t xml:space="preserve"> </w:t>
      </w:r>
      <w:r w:rsidR="001D6C95" w:rsidRPr="00184113">
        <w:rPr>
          <w:rFonts w:ascii="Times New Roman" w:hAnsi="Times New Roman" w:cs="Times New Roman"/>
          <w:sz w:val="22"/>
          <w:szCs w:val="22"/>
          <w:lang w:val="en-US"/>
        </w:rPr>
        <w:t xml:space="preserve">NA : not applicable ; </w:t>
      </w:r>
      <w:r w:rsidR="009B74F2" w:rsidRPr="00184113">
        <w:rPr>
          <w:rFonts w:ascii="Times New Roman" w:hAnsi="Times New Roman" w:cs="Times New Roman"/>
          <w:sz w:val="22"/>
          <w:szCs w:val="22"/>
          <w:lang w:val="en-US"/>
        </w:rPr>
        <w:t xml:space="preserve">NS: non statistically significant ; </w:t>
      </w:r>
      <w:r w:rsidR="00030812" w:rsidRPr="00184113">
        <w:rPr>
          <w:rFonts w:ascii="Times New Roman" w:hAnsi="Times New Roman" w:cs="Times New Roman"/>
          <w:sz w:val="22"/>
          <w:szCs w:val="22"/>
          <w:lang w:val="en-US"/>
        </w:rPr>
        <w:t>PAI-1: plasminogen activator inhibitor-1; P-</w:t>
      </w:r>
      <w:r w:rsidR="00030812" w:rsidRPr="00184113">
        <w:rPr>
          <w:rFonts w:ascii="Times New Roman" w:hAnsi="Times New Roman" w:cs="Times New Roman"/>
          <w:sz w:val="22"/>
          <w:szCs w:val="22"/>
        </w:rPr>
        <w:t>α</w:t>
      </w:r>
      <w:r w:rsidR="00030812" w:rsidRPr="00184113">
        <w:rPr>
          <w:rFonts w:ascii="Times New Roman" w:hAnsi="Times New Roman" w:cs="Times New Roman"/>
          <w:sz w:val="22"/>
          <w:szCs w:val="22"/>
          <w:lang w:val="en-US"/>
        </w:rPr>
        <w:t>2APC: inactive plasmin-</w:t>
      </w:r>
      <w:r w:rsidR="00030812" w:rsidRPr="00184113">
        <w:rPr>
          <w:rFonts w:ascii="Times New Roman" w:hAnsi="Times New Roman" w:cs="Times New Roman"/>
          <w:sz w:val="22"/>
          <w:szCs w:val="22"/>
        </w:rPr>
        <w:t>α</w:t>
      </w:r>
      <w:r w:rsidR="00030812" w:rsidRPr="00184113">
        <w:rPr>
          <w:rFonts w:ascii="Times New Roman" w:hAnsi="Times New Roman" w:cs="Times New Roman"/>
          <w:sz w:val="22"/>
          <w:szCs w:val="22"/>
          <w:lang w:val="en-US"/>
        </w:rPr>
        <w:t>2AP complex; SF: soluble fibrin</w:t>
      </w:r>
      <w:r w:rsidR="00E060C2">
        <w:rPr>
          <w:rFonts w:ascii="Times New Roman" w:hAnsi="Times New Roman" w:cs="Times New Roman"/>
          <w:sz w:val="22"/>
          <w:szCs w:val="22"/>
          <w:lang w:val="en-US"/>
        </w:rPr>
        <w:t>.</w:t>
      </w:r>
    </w:p>
    <w:p w14:paraId="7C2BE875" w14:textId="50192B3C" w:rsidR="009B74F2" w:rsidRPr="00184113" w:rsidRDefault="009B74F2" w:rsidP="009B74F2">
      <w:pPr>
        <w:spacing w:line="360" w:lineRule="auto"/>
        <w:jc w:val="both"/>
        <w:rPr>
          <w:rFonts w:ascii="Times New Roman" w:hAnsi="Times New Roman" w:cs="Times New Roman"/>
          <w:sz w:val="22"/>
          <w:szCs w:val="22"/>
          <w:lang w:val="en-US"/>
        </w:rPr>
      </w:pPr>
      <w:r w:rsidRPr="00184113">
        <w:rPr>
          <w:rFonts w:ascii="Times New Roman" w:hAnsi="Times New Roman" w:cs="Times New Roman"/>
          <w:sz w:val="22"/>
          <w:szCs w:val="22"/>
          <w:lang w:val="en-US"/>
        </w:rPr>
        <w:t>*DIC all causes: infection, leukemia, solid cancer, trauma, pregnancy, others</w:t>
      </w:r>
    </w:p>
    <w:p w14:paraId="4B7C3BC4" w14:textId="77777777" w:rsidR="009B74F2" w:rsidRPr="00184113" w:rsidRDefault="009B74F2" w:rsidP="009B74F2">
      <w:pPr>
        <w:spacing w:line="360" w:lineRule="auto"/>
        <w:rPr>
          <w:rFonts w:ascii="Times New Roman" w:hAnsi="Times New Roman" w:cs="Times New Roman"/>
          <w:sz w:val="22"/>
          <w:szCs w:val="22"/>
          <w:lang w:val="en-US"/>
        </w:rPr>
      </w:pPr>
    </w:p>
    <w:p w14:paraId="578DF63A" w14:textId="77777777" w:rsidR="009B74F2" w:rsidRPr="00184113" w:rsidRDefault="009B74F2" w:rsidP="009B74F2">
      <w:pPr>
        <w:rPr>
          <w:rFonts w:ascii="Times New Roman" w:hAnsi="Times New Roman" w:cs="Times New Roman"/>
          <w:sz w:val="22"/>
          <w:szCs w:val="22"/>
          <w:lang w:val="en-US"/>
        </w:rPr>
      </w:pPr>
    </w:p>
    <w:p w14:paraId="5546549E" w14:textId="77777777" w:rsidR="001D6C95" w:rsidRPr="00184113" w:rsidRDefault="001D6C95" w:rsidP="00BC1389">
      <w:pPr>
        <w:jc w:val="both"/>
        <w:rPr>
          <w:rFonts w:ascii="Times New Roman" w:hAnsi="Times New Roman" w:cs="Times New Roman"/>
          <w:sz w:val="22"/>
          <w:szCs w:val="22"/>
          <w:lang w:val="en-US"/>
        </w:rPr>
      </w:pPr>
    </w:p>
    <w:p w14:paraId="0E751890" w14:textId="77777777" w:rsidR="00D34D22" w:rsidRPr="00184113" w:rsidRDefault="001D6C95" w:rsidP="00D34D22">
      <w:pPr>
        <w:pStyle w:val="Bibliographie1"/>
        <w:rPr>
          <w:rFonts w:ascii="Times New Roman" w:hAnsi="Times New Roman" w:cs="Times New Roman"/>
        </w:rPr>
      </w:pPr>
      <w:r w:rsidRPr="00184113">
        <w:rPr>
          <w:rFonts w:ascii="Times New Roman" w:hAnsi="Times New Roman" w:cs="Times New Roman"/>
        </w:rPr>
        <w:fldChar w:fldCharType="begin"/>
      </w:r>
      <w:r w:rsidR="00D34D22" w:rsidRPr="00184113">
        <w:rPr>
          <w:rFonts w:ascii="Times New Roman" w:hAnsi="Times New Roman" w:cs="Times New Roman"/>
        </w:rPr>
        <w:instrText xml:space="preserve"> ADDIN ZOTERO_BIBL {"uncited":[],"omitted":[],"custom":[]} CSL_BIBLIOGRAPHY </w:instrText>
      </w:r>
      <w:r w:rsidRPr="00184113">
        <w:rPr>
          <w:rFonts w:ascii="Times New Roman" w:hAnsi="Times New Roman" w:cs="Times New Roman"/>
        </w:rPr>
        <w:fldChar w:fldCharType="separate"/>
      </w:r>
      <w:r w:rsidR="00D34D22" w:rsidRPr="00184113">
        <w:rPr>
          <w:rFonts w:ascii="Times New Roman" w:hAnsi="Times New Roman" w:cs="Times New Roman"/>
        </w:rPr>
        <w:t>1.</w:t>
      </w:r>
      <w:r w:rsidR="00D34D22" w:rsidRPr="00184113">
        <w:rPr>
          <w:rFonts w:ascii="Times New Roman" w:hAnsi="Times New Roman" w:cs="Times New Roman"/>
        </w:rPr>
        <w:tab/>
        <w:t xml:space="preserve">Study of the balance between coagulation and fibrinolysis in disseminated intravascular coagulation using molecular markers. Asakura et al Blood 1994. </w:t>
      </w:r>
    </w:p>
    <w:p w14:paraId="3D3BF6A6" w14:textId="77777777" w:rsidR="00D34D22" w:rsidRPr="007756C7" w:rsidRDefault="00D34D22" w:rsidP="00D34D22">
      <w:pPr>
        <w:pStyle w:val="Bibliographie1"/>
        <w:rPr>
          <w:rFonts w:ascii="Times New Roman" w:hAnsi="Times New Roman" w:cs="Times New Roman"/>
        </w:rPr>
      </w:pPr>
      <w:r w:rsidRPr="00184113">
        <w:rPr>
          <w:rFonts w:ascii="Times New Roman" w:hAnsi="Times New Roman" w:cs="Times New Roman"/>
        </w:rPr>
        <w:t>2.</w:t>
      </w:r>
      <w:r w:rsidRPr="00184113">
        <w:rPr>
          <w:rFonts w:ascii="Times New Roman" w:hAnsi="Times New Roman" w:cs="Times New Roman"/>
        </w:rPr>
        <w:tab/>
        <w:t xml:space="preserve">Wada H, Gabazza E, Nakasaki T, Shimura M, Hiyoyama K, Deguchi K, et al. Diagnosis of Disseminated Intravascular Coagulation by Hemostatic Molecular Markers. Seminars in Thrombosis and Hemostasis. </w:t>
      </w:r>
      <w:r w:rsidRPr="007756C7">
        <w:rPr>
          <w:rFonts w:ascii="Times New Roman" w:hAnsi="Times New Roman" w:cs="Times New Roman"/>
        </w:rPr>
        <w:t xml:space="preserve">31 déc 2000;26:17‑22. </w:t>
      </w:r>
    </w:p>
    <w:p w14:paraId="407209D5" w14:textId="77777777" w:rsidR="00D34D22" w:rsidRPr="00184113" w:rsidRDefault="00D34D22" w:rsidP="00D34D22">
      <w:pPr>
        <w:pStyle w:val="Bibliographie1"/>
        <w:rPr>
          <w:rFonts w:ascii="Times New Roman" w:hAnsi="Times New Roman" w:cs="Times New Roman"/>
        </w:rPr>
      </w:pPr>
      <w:r w:rsidRPr="00184113">
        <w:rPr>
          <w:rFonts w:ascii="Times New Roman" w:hAnsi="Times New Roman" w:cs="Times New Roman"/>
        </w:rPr>
        <w:t>3.</w:t>
      </w:r>
      <w:r w:rsidRPr="00184113">
        <w:rPr>
          <w:rFonts w:ascii="Times New Roman" w:hAnsi="Times New Roman" w:cs="Times New Roman"/>
        </w:rPr>
        <w:tab/>
        <w:t xml:space="preserve">Watanabe R, Wada H, Watanabe Y, Sakakura M, Nakasaki T, Mori Y, et al. Activity and Antigen Levels of Thrombin-Activatable Fibrinolysis Inhibitor in Plasma of Patients With Disseminated Intravascular Coagulation. Thrombosis Research. oct 2001;104(1):1‑6. </w:t>
      </w:r>
    </w:p>
    <w:p w14:paraId="71F00DD0" w14:textId="77777777" w:rsidR="00D34D22" w:rsidRPr="00184113" w:rsidRDefault="00D34D22" w:rsidP="00D34D22">
      <w:pPr>
        <w:pStyle w:val="Bibliographie1"/>
        <w:rPr>
          <w:rFonts w:ascii="Times New Roman" w:hAnsi="Times New Roman" w:cs="Times New Roman"/>
        </w:rPr>
      </w:pPr>
      <w:r w:rsidRPr="00184113">
        <w:rPr>
          <w:rFonts w:ascii="Times New Roman" w:hAnsi="Times New Roman" w:cs="Times New Roman"/>
        </w:rPr>
        <w:t>4.</w:t>
      </w:r>
      <w:r w:rsidRPr="00184113">
        <w:rPr>
          <w:rFonts w:ascii="Times New Roman" w:hAnsi="Times New Roman" w:cs="Times New Roman"/>
        </w:rPr>
        <w:tab/>
        <w:t xml:space="preserve">Gando S. Acute Coagulopathy of Trauma Shock and Coagulopathy of Trauma: A Rebuttal. You Are Now Going Down the Wrong Path. Journal of Trauma: Injury, Infection &amp; Critical Care. août 2009;67(2):381‑3. </w:t>
      </w:r>
    </w:p>
    <w:p w14:paraId="214ED1CF" w14:textId="77777777" w:rsidR="00D34D22" w:rsidRPr="00184113" w:rsidRDefault="00D34D22" w:rsidP="00D34D22">
      <w:pPr>
        <w:pStyle w:val="Bibliographie1"/>
        <w:rPr>
          <w:rFonts w:ascii="Times New Roman" w:hAnsi="Times New Roman" w:cs="Times New Roman"/>
        </w:rPr>
      </w:pPr>
      <w:r w:rsidRPr="00184113">
        <w:rPr>
          <w:rFonts w:ascii="Times New Roman" w:hAnsi="Times New Roman" w:cs="Times New Roman"/>
          <w:lang w:val="fr-FR"/>
        </w:rPr>
        <w:t>5.</w:t>
      </w:r>
      <w:r w:rsidRPr="00184113">
        <w:rPr>
          <w:rFonts w:ascii="Times New Roman" w:hAnsi="Times New Roman" w:cs="Times New Roman"/>
          <w:lang w:val="fr-FR"/>
        </w:rPr>
        <w:tab/>
        <w:t xml:space="preserve">Takemitsu T, Wada H, Hatada T, Ohmori Y, Ishikura K, Takeda T, et al. </w:t>
      </w:r>
      <w:r w:rsidRPr="00184113">
        <w:rPr>
          <w:rFonts w:ascii="Times New Roman" w:hAnsi="Times New Roman" w:cs="Times New Roman"/>
        </w:rPr>
        <w:t xml:space="preserve">Prospective evaluation of three different diagnostic criteria for disseminated intravascular coagulation. Thromb Haemost. 2011;105(01):40‑4. </w:t>
      </w:r>
    </w:p>
    <w:p w14:paraId="67D3C598" w14:textId="77777777" w:rsidR="00D34D22" w:rsidRPr="00184113" w:rsidRDefault="00D34D22" w:rsidP="00D34D22">
      <w:pPr>
        <w:pStyle w:val="Bibliographie1"/>
        <w:rPr>
          <w:rFonts w:ascii="Times New Roman" w:hAnsi="Times New Roman" w:cs="Times New Roman"/>
        </w:rPr>
      </w:pPr>
      <w:r w:rsidRPr="00184113">
        <w:rPr>
          <w:rFonts w:ascii="Times New Roman" w:hAnsi="Times New Roman" w:cs="Times New Roman"/>
        </w:rPr>
        <w:lastRenderedPageBreak/>
        <w:t>6.</w:t>
      </w:r>
      <w:r w:rsidRPr="00184113">
        <w:rPr>
          <w:rFonts w:ascii="Times New Roman" w:hAnsi="Times New Roman" w:cs="Times New Roman"/>
        </w:rPr>
        <w:tab/>
        <w:t xml:space="preserve">Kawasugi K, Wada H, Hatada T, Okamoto K, Uchiyama T, Kushimoto S, et al. Prospective evaluation of hemostatic abnormalities in overt DIC due to various underlying diseases. Thrombosis Research. août 2011;128(2):186‑90. </w:t>
      </w:r>
    </w:p>
    <w:p w14:paraId="4250386D" w14:textId="77777777" w:rsidR="00D34D22" w:rsidRPr="00184113" w:rsidRDefault="00D34D22" w:rsidP="00D34D22">
      <w:pPr>
        <w:pStyle w:val="Bibliographie1"/>
        <w:rPr>
          <w:rFonts w:ascii="Times New Roman" w:hAnsi="Times New Roman" w:cs="Times New Roman"/>
          <w:lang w:val="fr-FR"/>
        </w:rPr>
      </w:pPr>
      <w:r w:rsidRPr="00184113">
        <w:rPr>
          <w:rFonts w:ascii="Times New Roman" w:hAnsi="Times New Roman" w:cs="Times New Roman"/>
        </w:rPr>
        <w:t>7.</w:t>
      </w:r>
      <w:r w:rsidRPr="00184113">
        <w:rPr>
          <w:rFonts w:ascii="Times New Roman" w:hAnsi="Times New Roman" w:cs="Times New Roman"/>
        </w:rPr>
        <w:tab/>
        <w:t xml:space="preserve">Hayakawa M, Sawamura A, Gando S, Jesmin S, Naito S, Ieko M. A low TAFI activity and insufficient activation of fibrinolysis by both plasmin and neutrophil elastase promote organ dysfunction in disseminated intravascular coagulation associated with sepsis. </w:t>
      </w:r>
      <w:r w:rsidRPr="00184113">
        <w:rPr>
          <w:rFonts w:ascii="Times New Roman" w:hAnsi="Times New Roman" w:cs="Times New Roman"/>
          <w:lang w:val="fr-FR"/>
        </w:rPr>
        <w:t xml:space="preserve">Thrombosis Research. déc 2012;130(6):906‑13. </w:t>
      </w:r>
    </w:p>
    <w:p w14:paraId="1A919022" w14:textId="77777777" w:rsidR="00D34D22" w:rsidRPr="00184113" w:rsidRDefault="00D34D22" w:rsidP="00D34D22">
      <w:pPr>
        <w:pStyle w:val="Bibliographie1"/>
        <w:rPr>
          <w:rFonts w:ascii="Times New Roman" w:hAnsi="Times New Roman" w:cs="Times New Roman"/>
        </w:rPr>
      </w:pPr>
      <w:r w:rsidRPr="00184113">
        <w:rPr>
          <w:rFonts w:ascii="Times New Roman" w:hAnsi="Times New Roman" w:cs="Times New Roman"/>
          <w:lang w:val="fr-FR"/>
        </w:rPr>
        <w:t>8.</w:t>
      </w:r>
      <w:r w:rsidRPr="00184113">
        <w:rPr>
          <w:rFonts w:ascii="Times New Roman" w:hAnsi="Times New Roman" w:cs="Times New Roman"/>
          <w:lang w:val="fr-FR"/>
        </w:rPr>
        <w:tab/>
        <w:t xml:space="preserve">Mei H, Jiang Y, Luo L, Huang R, Su L, Hou M, et al. </w:t>
      </w:r>
      <w:r w:rsidRPr="00184113">
        <w:rPr>
          <w:rFonts w:ascii="Times New Roman" w:hAnsi="Times New Roman" w:cs="Times New Roman"/>
        </w:rPr>
        <w:t xml:space="preserve">Evaluation the combined diagnostic value of TAT, PIC, tPAIC, and sTM in disseminated intravascular coagulation: A multi-center prospective observational study. Thrombosis Research. janv 2019;173:20‑6. </w:t>
      </w:r>
    </w:p>
    <w:p w14:paraId="5D53165B" w14:textId="77777777" w:rsidR="00D34D22" w:rsidRPr="00184113" w:rsidRDefault="00D34D22" w:rsidP="00D34D22">
      <w:pPr>
        <w:pStyle w:val="Bibliographie1"/>
        <w:rPr>
          <w:rFonts w:ascii="Times New Roman" w:hAnsi="Times New Roman" w:cs="Times New Roman"/>
        </w:rPr>
      </w:pPr>
      <w:r w:rsidRPr="00184113">
        <w:rPr>
          <w:rFonts w:ascii="Times New Roman" w:hAnsi="Times New Roman" w:cs="Times New Roman"/>
        </w:rPr>
        <w:t>9.</w:t>
      </w:r>
      <w:r w:rsidRPr="00184113">
        <w:rPr>
          <w:rFonts w:ascii="Times New Roman" w:hAnsi="Times New Roman" w:cs="Times New Roman"/>
        </w:rPr>
        <w:tab/>
        <w:t xml:space="preserve">Zhang J, Xue M, Chen Y, Liu C, Kuang Z, Mu S, et al. Identification of soluble thrombomodulin and tissue plasminogen activator-inhibitor complex as biomarkers for prognosis and early evaluation of septic shock and sepsis-induced disseminated intravascular coagulation. Ann Palliat Med. oct 2021;10(10):10170‑84. </w:t>
      </w:r>
    </w:p>
    <w:p w14:paraId="578D8F21" w14:textId="77777777" w:rsidR="00D34D22" w:rsidRPr="00184113" w:rsidRDefault="00D34D22" w:rsidP="00D34D22">
      <w:pPr>
        <w:pStyle w:val="Bibliographie1"/>
        <w:rPr>
          <w:rFonts w:ascii="Times New Roman" w:hAnsi="Times New Roman" w:cs="Times New Roman"/>
        </w:rPr>
      </w:pPr>
      <w:r w:rsidRPr="00184113">
        <w:rPr>
          <w:rFonts w:ascii="Times New Roman" w:hAnsi="Times New Roman" w:cs="Times New Roman"/>
        </w:rPr>
        <w:t>10.</w:t>
      </w:r>
      <w:r w:rsidRPr="00184113">
        <w:rPr>
          <w:rFonts w:ascii="Times New Roman" w:hAnsi="Times New Roman" w:cs="Times New Roman"/>
        </w:rPr>
        <w:tab/>
        <w:t xml:space="preserve">Wada H, Sase T, Matsumoto T, Kushiya F, Sakakura M, Mori Y, et al. Increased Soluble Fibrin in Plasma of Patients with Disseminated Intravascular Coagulation. Clin Appl Thromb Hemost. juill 2003;9(3):233‑40. </w:t>
      </w:r>
    </w:p>
    <w:p w14:paraId="6CB8B84E" w14:textId="77777777" w:rsidR="00D34D22" w:rsidRPr="00184113" w:rsidRDefault="00D34D22" w:rsidP="00D34D22">
      <w:pPr>
        <w:pStyle w:val="Bibliographie1"/>
        <w:rPr>
          <w:rFonts w:ascii="Times New Roman" w:hAnsi="Times New Roman" w:cs="Times New Roman"/>
        </w:rPr>
      </w:pPr>
      <w:r w:rsidRPr="00184113">
        <w:rPr>
          <w:rFonts w:ascii="Times New Roman" w:hAnsi="Times New Roman" w:cs="Times New Roman"/>
        </w:rPr>
        <w:t>11.</w:t>
      </w:r>
      <w:r w:rsidRPr="00184113">
        <w:rPr>
          <w:rFonts w:ascii="Times New Roman" w:hAnsi="Times New Roman" w:cs="Times New Roman"/>
        </w:rPr>
        <w:tab/>
        <w:t xml:space="preserve">Okabayashi K, Wada H, Ohta S, Shiku H, Nobori T, Maruyama K. Hemostatic markers and the sepsis‐related organ failure assessment score in patients with disseminated intravascular coagulation in an intensive care unit. American J Hematol. juill 2004;76(3):225‑9. </w:t>
      </w:r>
    </w:p>
    <w:p w14:paraId="058387F1" w14:textId="77777777" w:rsidR="00D34D22" w:rsidRPr="00184113" w:rsidRDefault="00D34D22" w:rsidP="00D34D22">
      <w:pPr>
        <w:pStyle w:val="Bibliographie1"/>
        <w:rPr>
          <w:rFonts w:ascii="Times New Roman" w:hAnsi="Times New Roman" w:cs="Times New Roman"/>
        </w:rPr>
      </w:pPr>
      <w:r w:rsidRPr="00184113">
        <w:rPr>
          <w:rFonts w:ascii="Times New Roman" w:hAnsi="Times New Roman" w:cs="Times New Roman"/>
        </w:rPr>
        <w:t>12.</w:t>
      </w:r>
      <w:r w:rsidRPr="00184113">
        <w:rPr>
          <w:rFonts w:ascii="Times New Roman" w:hAnsi="Times New Roman" w:cs="Times New Roman"/>
        </w:rPr>
        <w:tab/>
        <w:t xml:space="preserve">Wada H, Kobayashi T, Abe Y, Hatada T, Yamada N, Sudo A, et al. Elevated levels of soluble fibrin or D‐dimer indicate high risk of thrombosis. Journal of Thrombosis and Haemostasis. juin 2006;4(6):1253‑8. </w:t>
      </w:r>
    </w:p>
    <w:p w14:paraId="2202E8EB" w14:textId="77777777" w:rsidR="00D34D22" w:rsidRPr="00184113" w:rsidRDefault="00D34D22" w:rsidP="00D34D22">
      <w:pPr>
        <w:pStyle w:val="Bibliographie1"/>
        <w:rPr>
          <w:rFonts w:ascii="Times New Roman" w:hAnsi="Times New Roman" w:cs="Times New Roman"/>
        </w:rPr>
      </w:pPr>
      <w:r w:rsidRPr="00184113">
        <w:rPr>
          <w:rFonts w:ascii="Times New Roman" w:hAnsi="Times New Roman" w:cs="Times New Roman"/>
        </w:rPr>
        <w:t>13.</w:t>
      </w:r>
      <w:r w:rsidRPr="00184113">
        <w:rPr>
          <w:rFonts w:ascii="Times New Roman" w:hAnsi="Times New Roman" w:cs="Times New Roman"/>
        </w:rPr>
        <w:tab/>
        <w:t xml:space="preserve">Gando S, Hayakawa M, Sawamura A, Hoshino H, Oshiro A, Kubota N, et al. The activation of neutrophil elastase-mediated fibrinolysis is not sufficient to overcome the fibrinolytic shutdown of disseminated intravascular coagulation associated with systemic inflammation. Thrombosis Research. 2007;121(1):67‑73. </w:t>
      </w:r>
    </w:p>
    <w:p w14:paraId="64AE33F8" w14:textId="77777777" w:rsidR="00D34D22" w:rsidRPr="00184113" w:rsidRDefault="00D34D22" w:rsidP="00D34D22">
      <w:pPr>
        <w:pStyle w:val="Bibliographie1"/>
        <w:rPr>
          <w:rFonts w:ascii="Times New Roman" w:hAnsi="Times New Roman" w:cs="Times New Roman"/>
        </w:rPr>
      </w:pPr>
      <w:r w:rsidRPr="00184113">
        <w:rPr>
          <w:rFonts w:ascii="Times New Roman" w:hAnsi="Times New Roman" w:cs="Times New Roman"/>
        </w:rPr>
        <w:t>14.</w:t>
      </w:r>
      <w:r w:rsidRPr="00184113">
        <w:rPr>
          <w:rFonts w:ascii="Times New Roman" w:hAnsi="Times New Roman" w:cs="Times New Roman"/>
        </w:rPr>
        <w:tab/>
        <w:t xml:space="preserve">Park KJ, Kwon EH, Kim HJ, Kim SH. Evaluation of the Diagnostic Performance of Fibrin Monomer in Disseminated Intravascular Coagulation. Korean J Lab Med. juill 2011;31(3):143‑7. </w:t>
      </w:r>
    </w:p>
    <w:p w14:paraId="0A0C9E91" w14:textId="77777777" w:rsidR="00D34D22" w:rsidRPr="00184113" w:rsidRDefault="00D34D22" w:rsidP="00D34D22">
      <w:pPr>
        <w:pStyle w:val="Bibliographie1"/>
        <w:rPr>
          <w:rFonts w:ascii="Times New Roman" w:hAnsi="Times New Roman" w:cs="Times New Roman"/>
          <w:lang w:val="fr-FR"/>
        </w:rPr>
      </w:pPr>
      <w:r w:rsidRPr="00184113">
        <w:rPr>
          <w:rFonts w:ascii="Times New Roman" w:hAnsi="Times New Roman" w:cs="Times New Roman"/>
        </w:rPr>
        <w:t>15.</w:t>
      </w:r>
      <w:r w:rsidRPr="00184113">
        <w:rPr>
          <w:rFonts w:ascii="Times New Roman" w:hAnsi="Times New Roman" w:cs="Times New Roman"/>
        </w:rPr>
        <w:tab/>
        <w:t xml:space="preserve">Koyama K, Madoiwa S, Nunomiya S, Koinuma T, Wada M, Sakata A, et al. Combination of thrombin-antithrombin complex, plasminogen activator inhibitor-1, and protein C activity for early identification of severe coagulopathy in initial phase of sepsis: a prospective observational study. </w:t>
      </w:r>
      <w:r w:rsidRPr="00184113">
        <w:rPr>
          <w:rFonts w:ascii="Times New Roman" w:hAnsi="Times New Roman" w:cs="Times New Roman"/>
          <w:lang w:val="fr-FR"/>
        </w:rPr>
        <w:t xml:space="preserve">Crit Care. 2014;18(1):R13. </w:t>
      </w:r>
    </w:p>
    <w:p w14:paraId="212BE29D" w14:textId="77777777" w:rsidR="00D34D22" w:rsidRPr="00184113" w:rsidRDefault="00D34D22" w:rsidP="00D34D22">
      <w:pPr>
        <w:pStyle w:val="Bibliographie1"/>
        <w:rPr>
          <w:rFonts w:ascii="Times New Roman" w:hAnsi="Times New Roman" w:cs="Times New Roman"/>
        </w:rPr>
      </w:pPr>
      <w:r w:rsidRPr="00184113">
        <w:rPr>
          <w:rFonts w:ascii="Times New Roman" w:hAnsi="Times New Roman" w:cs="Times New Roman"/>
          <w:lang w:val="fr-FR"/>
        </w:rPr>
        <w:t>16.</w:t>
      </w:r>
      <w:r w:rsidRPr="00184113">
        <w:rPr>
          <w:rFonts w:ascii="Times New Roman" w:hAnsi="Times New Roman" w:cs="Times New Roman"/>
          <w:lang w:val="fr-FR"/>
        </w:rPr>
        <w:tab/>
        <w:t xml:space="preserve">Asakura H, Ontachi Y, Mizutani T, Kato M, Ito T, Saito M, et al. </w:t>
      </w:r>
      <w:r w:rsidRPr="00184113">
        <w:rPr>
          <w:rFonts w:ascii="Times New Roman" w:hAnsi="Times New Roman" w:cs="Times New Roman"/>
        </w:rPr>
        <w:t xml:space="preserve">Depressed plasma activity of plasminogen or á2 plasmin inhibitor is not due to consumption coagulopathy in septic patients with disseminated intravascular coagulation. </w:t>
      </w:r>
    </w:p>
    <w:p w14:paraId="2BA174E2" w14:textId="77777777" w:rsidR="00D34D22" w:rsidRPr="00184113" w:rsidRDefault="00D34D22" w:rsidP="00D34D22">
      <w:pPr>
        <w:pStyle w:val="Bibliographie1"/>
        <w:rPr>
          <w:rFonts w:ascii="Times New Roman" w:hAnsi="Times New Roman" w:cs="Times New Roman"/>
        </w:rPr>
      </w:pPr>
      <w:r w:rsidRPr="00184113">
        <w:rPr>
          <w:rFonts w:ascii="Times New Roman" w:hAnsi="Times New Roman" w:cs="Times New Roman"/>
        </w:rPr>
        <w:t>17.</w:t>
      </w:r>
      <w:r w:rsidRPr="00184113">
        <w:rPr>
          <w:rFonts w:ascii="Times New Roman" w:hAnsi="Times New Roman" w:cs="Times New Roman"/>
        </w:rPr>
        <w:tab/>
        <w:t xml:space="preserve">Masuda T, Shoko T, Deguchi Y. Clinical Investigation of Coagulation Markers for Early Detection of Sepsis-Induced Disseminated Intravascular Coagulation: A Single-Center, Prospective Observational Study. Clin Appl Thromb Hemost. oct 2018;24(7):1082‑7. </w:t>
      </w:r>
    </w:p>
    <w:p w14:paraId="6C0DBF64" w14:textId="77777777" w:rsidR="00D34D22" w:rsidRPr="00184113" w:rsidRDefault="00D34D22" w:rsidP="00D34D22">
      <w:pPr>
        <w:pStyle w:val="Bibliographie1"/>
        <w:rPr>
          <w:rFonts w:ascii="Times New Roman" w:hAnsi="Times New Roman" w:cs="Times New Roman"/>
        </w:rPr>
      </w:pPr>
      <w:r w:rsidRPr="00184113">
        <w:rPr>
          <w:rFonts w:ascii="Times New Roman" w:hAnsi="Times New Roman" w:cs="Times New Roman"/>
        </w:rPr>
        <w:t>18.</w:t>
      </w:r>
      <w:r w:rsidRPr="00184113">
        <w:rPr>
          <w:rFonts w:ascii="Times New Roman" w:hAnsi="Times New Roman" w:cs="Times New Roman"/>
        </w:rPr>
        <w:tab/>
        <w:t xml:space="preserve">Meijer K, Smid WM, Geerards S, van der Meer J. Hyperfibrinogenolysis in disseminated adenocarcinoma. Blood Coagul Fibrinolysis. avr 1998;9(3):279‑83. </w:t>
      </w:r>
    </w:p>
    <w:p w14:paraId="66744F7E" w14:textId="77777777" w:rsidR="00D34D22" w:rsidRPr="00184113" w:rsidRDefault="00D34D22" w:rsidP="00D34D22">
      <w:pPr>
        <w:pStyle w:val="Bibliographie1"/>
        <w:rPr>
          <w:rFonts w:ascii="Times New Roman" w:hAnsi="Times New Roman" w:cs="Times New Roman"/>
        </w:rPr>
      </w:pPr>
      <w:r w:rsidRPr="00184113">
        <w:rPr>
          <w:rFonts w:ascii="Times New Roman" w:hAnsi="Times New Roman" w:cs="Times New Roman"/>
        </w:rPr>
        <w:lastRenderedPageBreak/>
        <w:t>19.</w:t>
      </w:r>
      <w:r w:rsidRPr="00184113">
        <w:rPr>
          <w:rFonts w:ascii="Times New Roman" w:hAnsi="Times New Roman" w:cs="Times New Roman"/>
        </w:rPr>
        <w:tab/>
        <w:t xml:space="preserve">Chen CC, Lee KD, Gau JP, Yu YB, You JY, Lee SC, et al. Plasma antigen levels of thrombin-activatable fibrinolysis inhibitor did not differ in patients with or without disseminated intravascular coagulation. Ann Hematol. oct 2005;84(10):675‑80. </w:t>
      </w:r>
    </w:p>
    <w:p w14:paraId="171A91D5" w14:textId="77777777" w:rsidR="00D34D22" w:rsidRPr="00184113" w:rsidRDefault="00D34D22" w:rsidP="00D34D22">
      <w:pPr>
        <w:pStyle w:val="Bibliographie1"/>
        <w:rPr>
          <w:rFonts w:ascii="Times New Roman" w:hAnsi="Times New Roman" w:cs="Times New Roman"/>
        </w:rPr>
      </w:pPr>
      <w:r w:rsidRPr="00184113">
        <w:rPr>
          <w:rFonts w:ascii="Times New Roman" w:hAnsi="Times New Roman" w:cs="Times New Roman"/>
        </w:rPr>
        <w:t>20.</w:t>
      </w:r>
      <w:r w:rsidRPr="00184113">
        <w:rPr>
          <w:rFonts w:ascii="Times New Roman" w:hAnsi="Times New Roman" w:cs="Times New Roman"/>
        </w:rPr>
        <w:tab/>
        <w:t xml:space="preserve">Voves C, Wuillemin WA, Zeerleder S. International Society on Thrombosis and Haemostasis score for overt disseminated intravascular coagulation predicts organ dysfunction and fatality in sepsis patients. Blood Coagulation &amp; Fibrinolysis. sept 2006;17(6):445‑51. </w:t>
      </w:r>
    </w:p>
    <w:p w14:paraId="715951EC" w14:textId="77777777" w:rsidR="00D34D22" w:rsidRPr="00184113" w:rsidRDefault="00D34D22" w:rsidP="00D34D22">
      <w:pPr>
        <w:pStyle w:val="Bibliographie1"/>
        <w:rPr>
          <w:rFonts w:ascii="Times New Roman" w:hAnsi="Times New Roman" w:cs="Times New Roman"/>
        </w:rPr>
      </w:pPr>
      <w:r w:rsidRPr="00184113">
        <w:rPr>
          <w:rFonts w:ascii="Times New Roman" w:hAnsi="Times New Roman" w:cs="Times New Roman"/>
        </w:rPr>
        <w:t>21.</w:t>
      </w:r>
      <w:r w:rsidRPr="00184113">
        <w:rPr>
          <w:rFonts w:ascii="Times New Roman" w:hAnsi="Times New Roman" w:cs="Times New Roman"/>
        </w:rPr>
        <w:tab/>
        <w:t xml:space="preserve">Zeerleder S, Schroeder V, Hack CE, Kohler HP, Wuillemin WA. TAFI and PAI-1 levels in human sepsis. Thrombosis Research. janv 2006;118(2):205‑12. </w:t>
      </w:r>
    </w:p>
    <w:p w14:paraId="0AA8B7C2" w14:textId="77777777" w:rsidR="00D34D22" w:rsidRPr="00184113" w:rsidRDefault="00D34D22" w:rsidP="00D34D22">
      <w:pPr>
        <w:pStyle w:val="Bibliographie1"/>
        <w:rPr>
          <w:rFonts w:ascii="Times New Roman" w:hAnsi="Times New Roman" w:cs="Times New Roman"/>
          <w:lang w:val="fr-FR"/>
        </w:rPr>
      </w:pPr>
      <w:r w:rsidRPr="00184113">
        <w:rPr>
          <w:rFonts w:ascii="Times New Roman" w:hAnsi="Times New Roman" w:cs="Times New Roman"/>
        </w:rPr>
        <w:t>22.</w:t>
      </w:r>
      <w:r w:rsidRPr="00184113">
        <w:rPr>
          <w:rFonts w:ascii="Times New Roman" w:hAnsi="Times New Roman" w:cs="Times New Roman"/>
        </w:rPr>
        <w:tab/>
        <w:t xml:space="preserve">Gando S, Sawamura A, Hayakawa M, Hoshino H, Kubota N, Nishihira J. High Macrophage Migration Inhibitory Factor Levels in Disseminated Intravascular Coagulation Patients with Systemic Inflammation. </w:t>
      </w:r>
      <w:r w:rsidRPr="00184113">
        <w:rPr>
          <w:rFonts w:ascii="Times New Roman" w:hAnsi="Times New Roman" w:cs="Times New Roman"/>
          <w:lang w:val="fr-FR"/>
        </w:rPr>
        <w:t xml:space="preserve">Inflammation. 21 juin 2007;30(3‑4):118‑24. </w:t>
      </w:r>
    </w:p>
    <w:p w14:paraId="059E4C0C" w14:textId="77777777" w:rsidR="00D34D22" w:rsidRPr="00184113" w:rsidRDefault="00D34D22" w:rsidP="00D34D22">
      <w:pPr>
        <w:pStyle w:val="Bibliographie1"/>
        <w:rPr>
          <w:rFonts w:ascii="Times New Roman" w:hAnsi="Times New Roman" w:cs="Times New Roman"/>
        </w:rPr>
      </w:pPr>
      <w:r w:rsidRPr="00184113">
        <w:rPr>
          <w:rFonts w:ascii="Times New Roman" w:hAnsi="Times New Roman" w:cs="Times New Roman"/>
          <w:lang w:val="fr-FR"/>
        </w:rPr>
        <w:t>23.</w:t>
      </w:r>
      <w:r w:rsidRPr="00184113">
        <w:rPr>
          <w:rFonts w:ascii="Times New Roman" w:hAnsi="Times New Roman" w:cs="Times New Roman"/>
          <w:lang w:val="fr-FR"/>
        </w:rPr>
        <w:tab/>
        <w:t xml:space="preserve">Emonts M, De Bruijne ELE, Guimarães AHC, Declerck PJ, Leebeek FWG, De Maat MPM, et al. </w:t>
      </w:r>
      <w:r w:rsidRPr="00184113">
        <w:rPr>
          <w:rFonts w:ascii="Times New Roman" w:hAnsi="Times New Roman" w:cs="Times New Roman"/>
        </w:rPr>
        <w:t xml:space="preserve">Thrombin activatable fibrinolysis inhibitor is associated with severity and outcome of severe meningococcal infection in children. Journal of Thrombosis and Haemostasis. févr 2008;6(2):268‑76. </w:t>
      </w:r>
    </w:p>
    <w:p w14:paraId="24D80F2D" w14:textId="77777777" w:rsidR="00D34D22" w:rsidRPr="00184113" w:rsidRDefault="00D34D22" w:rsidP="00D34D22">
      <w:pPr>
        <w:pStyle w:val="Bibliographie1"/>
        <w:rPr>
          <w:rFonts w:ascii="Times New Roman" w:hAnsi="Times New Roman" w:cs="Times New Roman"/>
        </w:rPr>
      </w:pPr>
      <w:r w:rsidRPr="00184113">
        <w:rPr>
          <w:rFonts w:ascii="Times New Roman" w:hAnsi="Times New Roman" w:cs="Times New Roman"/>
        </w:rPr>
        <w:t>24.</w:t>
      </w:r>
      <w:r w:rsidRPr="00184113">
        <w:rPr>
          <w:rFonts w:ascii="Times New Roman" w:hAnsi="Times New Roman" w:cs="Times New Roman"/>
        </w:rPr>
        <w:tab/>
        <w:t xml:space="preserve">Hoppensteadt D, Tsuruta K, Hirman J, Kaul I, Osawa Y, Fareed J. Dysregulation of Inflammatory and Hemostatic Markers in Sepsis and Suspected Disseminated Intravascular Coagulation. Clin Appl Thromb Hemost. mars 2015;21(2):120‑7. </w:t>
      </w:r>
    </w:p>
    <w:p w14:paraId="0FCAE846" w14:textId="77777777" w:rsidR="00D34D22" w:rsidRPr="00184113" w:rsidRDefault="00D34D22" w:rsidP="00D34D22">
      <w:pPr>
        <w:pStyle w:val="Bibliographie1"/>
        <w:rPr>
          <w:rFonts w:ascii="Times New Roman" w:hAnsi="Times New Roman" w:cs="Times New Roman"/>
        </w:rPr>
      </w:pPr>
      <w:r w:rsidRPr="00184113">
        <w:rPr>
          <w:rFonts w:ascii="Times New Roman" w:hAnsi="Times New Roman" w:cs="Times New Roman"/>
        </w:rPr>
        <w:t>25.</w:t>
      </w:r>
      <w:r w:rsidRPr="00184113">
        <w:rPr>
          <w:rFonts w:ascii="Times New Roman" w:hAnsi="Times New Roman" w:cs="Times New Roman"/>
        </w:rPr>
        <w:tab/>
        <w:t xml:space="preserve">Vincent JL, Ramesh MK, Ernest D, LaRosa SP, Pachl J, Aikawa N, et al. A Randomized, Double-Blind, Placebo-Controlled, Phase 2b Study to Evaluate the Safety and Efficacy of Recombinant Human Soluble Thrombomodulin, ART-123, in Patients With Sepsis and Suspected Disseminated Intravascular Coagulation*: Critical Care Medicine. sept 2013;41(9):2069‑79. </w:t>
      </w:r>
    </w:p>
    <w:p w14:paraId="736109A2" w14:textId="30260483" w:rsidR="001D6C95" w:rsidRPr="00184113" w:rsidRDefault="001D6C95" w:rsidP="00BC1389">
      <w:pPr>
        <w:jc w:val="both"/>
        <w:rPr>
          <w:rFonts w:ascii="Times New Roman" w:hAnsi="Times New Roman" w:cs="Times New Roman"/>
          <w:sz w:val="22"/>
          <w:szCs w:val="22"/>
          <w:lang w:val="en-US"/>
        </w:rPr>
      </w:pPr>
      <w:r w:rsidRPr="00184113">
        <w:rPr>
          <w:rFonts w:ascii="Times New Roman" w:hAnsi="Times New Roman" w:cs="Times New Roman"/>
          <w:sz w:val="22"/>
          <w:szCs w:val="22"/>
          <w:lang w:val="en-US"/>
        </w:rPr>
        <w:fldChar w:fldCharType="end"/>
      </w:r>
    </w:p>
    <w:sectPr w:rsidR="001D6C95" w:rsidRPr="00184113" w:rsidSect="00B1647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73B"/>
    <w:rsid w:val="00014D3C"/>
    <w:rsid w:val="00024086"/>
    <w:rsid w:val="000270FE"/>
    <w:rsid w:val="00030812"/>
    <w:rsid w:val="000445F4"/>
    <w:rsid w:val="00050F3E"/>
    <w:rsid w:val="00070AB9"/>
    <w:rsid w:val="000A2FD2"/>
    <w:rsid w:val="000A3C8A"/>
    <w:rsid w:val="000B4849"/>
    <w:rsid w:val="000B5A85"/>
    <w:rsid w:val="000B7B66"/>
    <w:rsid w:val="000C1AFB"/>
    <w:rsid w:val="000C3ECC"/>
    <w:rsid w:val="000D478A"/>
    <w:rsid w:val="000D7EFF"/>
    <w:rsid w:val="0010382B"/>
    <w:rsid w:val="0011042B"/>
    <w:rsid w:val="00115942"/>
    <w:rsid w:val="00123677"/>
    <w:rsid w:val="001330E7"/>
    <w:rsid w:val="00136DD8"/>
    <w:rsid w:val="00145022"/>
    <w:rsid w:val="001471F2"/>
    <w:rsid w:val="00150BBA"/>
    <w:rsid w:val="001648BF"/>
    <w:rsid w:val="0017142E"/>
    <w:rsid w:val="001752E5"/>
    <w:rsid w:val="00177114"/>
    <w:rsid w:val="00184113"/>
    <w:rsid w:val="00184197"/>
    <w:rsid w:val="00184D1F"/>
    <w:rsid w:val="00186F1D"/>
    <w:rsid w:val="0019231D"/>
    <w:rsid w:val="001B18B9"/>
    <w:rsid w:val="001B30AE"/>
    <w:rsid w:val="001B6C05"/>
    <w:rsid w:val="001D28C6"/>
    <w:rsid w:val="001D2A01"/>
    <w:rsid w:val="001D52B7"/>
    <w:rsid w:val="001D6C95"/>
    <w:rsid w:val="001E08A3"/>
    <w:rsid w:val="001E2022"/>
    <w:rsid w:val="001E43B6"/>
    <w:rsid w:val="001F0DB9"/>
    <w:rsid w:val="001F104C"/>
    <w:rsid w:val="001F44AC"/>
    <w:rsid w:val="00202759"/>
    <w:rsid w:val="00207874"/>
    <w:rsid w:val="002105E0"/>
    <w:rsid w:val="00210715"/>
    <w:rsid w:val="002160E2"/>
    <w:rsid w:val="002161CF"/>
    <w:rsid w:val="00216952"/>
    <w:rsid w:val="00217D9B"/>
    <w:rsid w:val="00220C68"/>
    <w:rsid w:val="00221402"/>
    <w:rsid w:val="002328C6"/>
    <w:rsid w:val="0023514D"/>
    <w:rsid w:val="00237854"/>
    <w:rsid w:val="002471F3"/>
    <w:rsid w:val="002542F9"/>
    <w:rsid w:val="00255F36"/>
    <w:rsid w:val="002624B9"/>
    <w:rsid w:val="00265640"/>
    <w:rsid w:val="002661BB"/>
    <w:rsid w:val="00273AD0"/>
    <w:rsid w:val="00276611"/>
    <w:rsid w:val="0027680B"/>
    <w:rsid w:val="00277A18"/>
    <w:rsid w:val="00295AE6"/>
    <w:rsid w:val="002B000C"/>
    <w:rsid w:val="002C0A57"/>
    <w:rsid w:val="002C5626"/>
    <w:rsid w:val="002C6FAE"/>
    <w:rsid w:val="002D486B"/>
    <w:rsid w:val="002E0EB7"/>
    <w:rsid w:val="002E23FB"/>
    <w:rsid w:val="002E63F8"/>
    <w:rsid w:val="002F1647"/>
    <w:rsid w:val="002F20FB"/>
    <w:rsid w:val="002F2A0F"/>
    <w:rsid w:val="002F399A"/>
    <w:rsid w:val="002F4369"/>
    <w:rsid w:val="002F4B66"/>
    <w:rsid w:val="002F614E"/>
    <w:rsid w:val="002F62D8"/>
    <w:rsid w:val="0030053D"/>
    <w:rsid w:val="003019BF"/>
    <w:rsid w:val="00312F90"/>
    <w:rsid w:val="00314AD8"/>
    <w:rsid w:val="003251FF"/>
    <w:rsid w:val="00327927"/>
    <w:rsid w:val="003353C2"/>
    <w:rsid w:val="003368D7"/>
    <w:rsid w:val="0034371C"/>
    <w:rsid w:val="0035570A"/>
    <w:rsid w:val="0036450D"/>
    <w:rsid w:val="00367E6E"/>
    <w:rsid w:val="00374700"/>
    <w:rsid w:val="00385C15"/>
    <w:rsid w:val="00387AC9"/>
    <w:rsid w:val="003B39D9"/>
    <w:rsid w:val="003C46A1"/>
    <w:rsid w:val="003D3355"/>
    <w:rsid w:val="003D396B"/>
    <w:rsid w:val="003F21F7"/>
    <w:rsid w:val="00400972"/>
    <w:rsid w:val="00410C95"/>
    <w:rsid w:val="00413381"/>
    <w:rsid w:val="00417941"/>
    <w:rsid w:val="00420116"/>
    <w:rsid w:val="0042066A"/>
    <w:rsid w:val="0042184C"/>
    <w:rsid w:val="0042570F"/>
    <w:rsid w:val="004312C6"/>
    <w:rsid w:val="0043315B"/>
    <w:rsid w:val="00437483"/>
    <w:rsid w:val="00453DAE"/>
    <w:rsid w:val="00460AA4"/>
    <w:rsid w:val="00461F94"/>
    <w:rsid w:val="004634F0"/>
    <w:rsid w:val="0047015B"/>
    <w:rsid w:val="00472C5E"/>
    <w:rsid w:val="00480619"/>
    <w:rsid w:val="00491DA3"/>
    <w:rsid w:val="004A13DD"/>
    <w:rsid w:val="004A4DF3"/>
    <w:rsid w:val="004A61C5"/>
    <w:rsid w:val="004B5282"/>
    <w:rsid w:val="004B69D1"/>
    <w:rsid w:val="004C2813"/>
    <w:rsid w:val="004C4027"/>
    <w:rsid w:val="004C57BB"/>
    <w:rsid w:val="004D09D1"/>
    <w:rsid w:val="004D1FC3"/>
    <w:rsid w:val="004D33E8"/>
    <w:rsid w:val="004D4EA4"/>
    <w:rsid w:val="004D5692"/>
    <w:rsid w:val="004D7287"/>
    <w:rsid w:val="004F7713"/>
    <w:rsid w:val="00504B6C"/>
    <w:rsid w:val="00511D36"/>
    <w:rsid w:val="005153C7"/>
    <w:rsid w:val="005156B8"/>
    <w:rsid w:val="0051671C"/>
    <w:rsid w:val="005413BF"/>
    <w:rsid w:val="005441FF"/>
    <w:rsid w:val="00547525"/>
    <w:rsid w:val="005537F8"/>
    <w:rsid w:val="00561984"/>
    <w:rsid w:val="005639F3"/>
    <w:rsid w:val="00566F10"/>
    <w:rsid w:val="00571D6A"/>
    <w:rsid w:val="00573849"/>
    <w:rsid w:val="005829FC"/>
    <w:rsid w:val="00586A77"/>
    <w:rsid w:val="00593F34"/>
    <w:rsid w:val="005A0CBB"/>
    <w:rsid w:val="005A18D3"/>
    <w:rsid w:val="005A5EBC"/>
    <w:rsid w:val="005A5FB3"/>
    <w:rsid w:val="005A61C9"/>
    <w:rsid w:val="005B791A"/>
    <w:rsid w:val="005C4451"/>
    <w:rsid w:val="005C6F91"/>
    <w:rsid w:val="005C72E1"/>
    <w:rsid w:val="005C7AF0"/>
    <w:rsid w:val="005D0322"/>
    <w:rsid w:val="005F2AB8"/>
    <w:rsid w:val="005F33BD"/>
    <w:rsid w:val="005F6993"/>
    <w:rsid w:val="00601504"/>
    <w:rsid w:val="0060474A"/>
    <w:rsid w:val="00607491"/>
    <w:rsid w:val="006133D5"/>
    <w:rsid w:val="006209FD"/>
    <w:rsid w:val="00625660"/>
    <w:rsid w:val="00632A0B"/>
    <w:rsid w:val="0063496E"/>
    <w:rsid w:val="00636DB9"/>
    <w:rsid w:val="0064002E"/>
    <w:rsid w:val="00640E99"/>
    <w:rsid w:val="006433FD"/>
    <w:rsid w:val="006442B1"/>
    <w:rsid w:val="00646A81"/>
    <w:rsid w:val="006531DD"/>
    <w:rsid w:val="00662127"/>
    <w:rsid w:val="00663663"/>
    <w:rsid w:val="00665D56"/>
    <w:rsid w:val="00672B52"/>
    <w:rsid w:val="00672F1D"/>
    <w:rsid w:val="0068166B"/>
    <w:rsid w:val="00684090"/>
    <w:rsid w:val="006863D7"/>
    <w:rsid w:val="00694147"/>
    <w:rsid w:val="006A2EEB"/>
    <w:rsid w:val="006A7312"/>
    <w:rsid w:val="006B47CF"/>
    <w:rsid w:val="006B50A0"/>
    <w:rsid w:val="006C0D73"/>
    <w:rsid w:val="006D7B31"/>
    <w:rsid w:val="006E4FCA"/>
    <w:rsid w:val="006E5F9A"/>
    <w:rsid w:val="006F0FE9"/>
    <w:rsid w:val="006F2B92"/>
    <w:rsid w:val="00702B06"/>
    <w:rsid w:val="0071063D"/>
    <w:rsid w:val="00711C79"/>
    <w:rsid w:val="00716F9D"/>
    <w:rsid w:val="007269E9"/>
    <w:rsid w:val="00726B5E"/>
    <w:rsid w:val="00727856"/>
    <w:rsid w:val="007309D9"/>
    <w:rsid w:val="007311C2"/>
    <w:rsid w:val="00732235"/>
    <w:rsid w:val="00732905"/>
    <w:rsid w:val="00734155"/>
    <w:rsid w:val="00736266"/>
    <w:rsid w:val="00740511"/>
    <w:rsid w:val="00740B9F"/>
    <w:rsid w:val="00741D98"/>
    <w:rsid w:val="00744187"/>
    <w:rsid w:val="007452C1"/>
    <w:rsid w:val="007622BB"/>
    <w:rsid w:val="00764C00"/>
    <w:rsid w:val="00764E30"/>
    <w:rsid w:val="007670F7"/>
    <w:rsid w:val="00767DC7"/>
    <w:rsid w:val="00771A15"/>
    <w:rsid w:val="007721CE"/>
    <w:rsid w:val="007737F9"/>
    <w:rsid w:val="007754EF"/>
    <w:rsid w:val="00775560"/>
    <w:rsid w:val="00775591"/>
    <w:rsid w:val="007756C7"/>
    <w:rsid w:val="0077753E"/>
    <w:rsid w:val="007910BD"/>
    <w:rsid w:val="00792DFC"/>
    <w:rsid w:val="00793D7F"/>
    <w:rsid w:val="007A0C90"/>
    <w:rsid w:val="007B2038"/>
    <w:rsid w:val="007C70B6"/>
    <w:rsid w:val="007D25D7"/>
    <w:rsid w:val="007F13DC"/>
    <w:rsid w:val="007F1E27"/>
    <w:rsid w:val="007F6293"/>
    <w:rsid w:val="008002BF"/>
    <w:rsid w:val="00805611"/>
    <w:rsid w:val="008111A9"/>
    <w:rsid w:val="00824E73"/>
    <w:rsid w:val="00826A69"/>
    <w:rsid w:val="0082737D"/>
    <w:rsid w:val="00831493"/>
    <w:rsid w:val="008350C8"/>
    <w:rsid w:val="00841C31"/>
    <w:rsid w:val="008443EB"/>
    <w:rsid w:val="00844F19"/>
    <w:rsid w:val="00851987"/>
    <w:rsid w:val="0085629C"/>
    <w:rsid w:val="0086095E"/>
    <w:rsid w:val="00861A9F"/>
    <w:rsid w:val="0086590D"/>
    <w:rsid w:val="008726BE"/>
    <w:rsid w:val="008737F2"/>
    <w:rsid w:val="00873C22"/>
    <w:rsid w:val="00874527"/>
    <w:rsid w:val="00875CA3"/>
    <w:rsid w:val="00877390"/>
    <w:rsid w:val="00881174"/>
    <w:rsid w:val="008930B3"/>
    <w:rsid w:val="008A5848"/>
    <w:rsid w:val="008A6253"/>
    <w:rsid w:val="008B5FBF"/>
    <w:rsid w:val="008C00F9"/>
    <w:rsid w:val="008C61D6"/>
    <w:rsid w:val="008C66F2"/>
    <w:rsid w:val="008D4429"/>
    <w:rsid w:val="008D60C4"/>
    <w:rsid w:val="008E0515"/>
    <w:rsid w:val="008E3D40"/>
    <w:rsid w:val="008E40D4"/>
    <w:rsid w:val="008E58A7"/>
    <w:rsid w:val="00904402"/>
    <w:rsid w:val="00913FC8"/>
    <w:rsid w:val="00916D14"/>
    <w:rsid w:val="00947C4B"/>
    <w:rsid w:val="00950EB5"/>
    <w:rsid w:val="00951B77"/>
    <w:rsid w:val="00957CD0"/>
    <w:rsid w:val="00972E38"/>
    <w:rsid w:val="009733C0"/>
    <w:rsid w:val="00976305"/>
    <w:rsid w:val="00976A35"/>
    <w:rsid w:val="009926FE"/>
    <w:rsid w:val="009B0CC6"/>
    <w:rsid w:val="009B1DFA"/>
    <w:rsid w:val="009B60EB"/>
    <w:rsid w:val="009B74F2"/>
    <w:rsid w:val="009C683D"/>
    <w:rsid w:val="009C7C1C"/>
    <w:rsid w:val="009D5C61"/>
    <w:rsid w:val="009E72FD"/>
    <w:rsid w:val="009F2911"/>
    <w:rsid w:val="009F590A"/>
    <w:rsid w:val="00A10DE9"/>
    <w:rsid w:val="00A11449"/>
    <w:rsid w:val="00A13088"/>
    <w:rsid w:val="00A155E7"/>
    <w:rsid w:val="00A16162"/>
    <w:rsid w:val="00A173EB"/>
    <w:rsid w:val="00A24751"/>
    <w:rsid w:val="00A33A2D"/>
    <w:rsid w:val="00A35D48"/>
    <w:rsid w:val="00A4480A"/>
    <w:rsid w:val="00A44AF4"/>
    <w:rsid w:val="00A5038E"/>
    <w:rsid w:val="00A522E2"/>
    <w:rsid w:val="00A541FC"/>
    <w:rsid w:val="00A55D0E"/>
    <w:rsid w:val="00A61247"/>
    <w:rsid w:val="00A612CC"/>
    <w:rsid w:val="00A72541"/>
    <w:rsid w:val="00A846CE"/>
    <w:rsid w:val="00A87AE7"/>
    <w:rsid w:val="00A92103"/>
    <w:rsid w:val="00A950B4"/>
    <w:rsid w:val="00AA3B91"/>
    <w:rsid w:val="00AA5232"/>
    <w:rsid w:val="00AB3266"/>
    <w:rsid w:val="00AB3832"/>
    <w:rsid w:val="00AB4238"/>
    <w:rsid w:val="00AB4CC8"/>
    <w:rsid w:val="00AB77E9"/>
    <w:rsid w:val="00AB788E"/>
    <w:rsid w:val="00AB7EB6"/>
    <w:rsid w:val="00AC090C"/>
    <w:rsid w:val="00AE2744"/>
    <w:rsid w:val="00B0094E"/>
    <w:rsid w:val="00B07D5F"/>
    <w:rsid w:val="00B1647B"/>
    <w:rsid w:val="00B2308A"/>
    <w:rsid w:val="00B24190"/>
    <w:rsid w:val="00B267B7"/>
    <w:rsid w:val="00B30725"/>
    <w:rsid w:val="00B31166"/>
    <w:rsid w:val="00B32E23"/>
    <w:rsid w:val="00B40F4B"/>
    <w:rsid w:val="00B66F5F"/>
    <w:rsid w:val="00B7056C"/>
    <w:rsid w:val="00B7228D"/>
    <w:rsid w:val="00B731FC"/>
    <w:rsid w:val="00B73C4B"/>
    <w:rsid w:val="00B953A4"/>
    <w:rsid w:val="00BA2C99"/>
    <w:rsid w:val="00BA6621"/>
    <w:rsid w:val="00BB1E9D"/>
    <w:rsid w:val="00BC1389"/>
    <w:rsid w:val="00BE4B39"/>
    <w:rsid w:val="00BE4BFE"/>
    <w:rsid w:val="00C0137E"/>
    <w:rsid w:val="00C02355"/>
    <w:rsid w:val="00C145EF"/>
    <w:rsid w:val="00C23FB3"/>
    <w:rsid w:val="00C30E58"/>
    <w:rsid w:val="00C312E2"/>
    <w:rsid w:val="00C35610"/>
    <w:rsid w:val="00C36E3A"/>
    <w:rsid w:val="00C40A7F"/>
    <w:rsid w:val="00C4151A"/>
    <w:rsid w:val="00C41A31"/>
    <w:rsid w:val="00C43893"/>
    <w:rsid w:val="00C4441D"/>
    <w:rsid w:val="00C4512D"/>
    <w:rsid w:val="00C46A99"/>
    <w:rsid w:val="00C47D5D"/>
    <w:rsid w:val="00C55158"/>
    <w:rsid w:val="00C57EFA"/>
    <w:rsid w:val="00C659B6"/>
    <w:rsid w:val="00C72A9F"/>
    <w:rsid w:val="00C802FD"/>
    <w:rsid w:val="00C8173B"/>
    <w:rsid w:val="00C86DBF"/>
    <w:rsid w:val="00C9416F"/>
    <w:rsid w:val="00C95789"/>
    <w:rsid w:val="00C97EB0"/>
    <w:rsid w:val="00CA1875"/>
    <w:rsid w:val="00CB0CEC"/>
    <w:rsid w:val="00CB7595"/>
    <w:rsid w:val="00CB7C55"/>
    <w:rsid w:val="00CD5654"/>
    <w:rsid w:val="00CE6BC1"/>
    <w:rsid w:val="00CF0C6A"/>
    <w:rsid w:val="00CF1F49"/>
    <w:rsid w:val="00CF31F8"/>
    <w:rsid w:val="00CF62AD"/>
    <w:rsid w:val="00D040D7"/>
    <w:rsid w:val="00D04B2F"/>
    <w:rsid w:val="00D22826"/>
    <w:rsid w:val="00D2283D"/>
    <w:rsid w:val="00D27DA5"/>
    <w:rsid w:val="00D34183"/>
    <w:rsid w:val="00D34D22"/>
    <w:rsid w:val="00D36C40"/>
    <w:rsid w:val="00D42430"/>
    <w:rsid w:val="00D47C6C"/>
    <w:rsid w:val="00D50262"/>
    <w:rsid w:val="00D634B2"/>
    <w:rsid w:val="00D733D1"/>
    <w:rsid w:val="00D754AB"/>
    <w:rsid w:val="00D934E4"/>
    <w:rsid w:val="00D95592"/>
    <w:rsid w:val="00D95EEE"/>
    <w:rsid w:val="00DB686E"/>
    <w:rsid w:val="00DC5365"/>
    <w:rsid w:val="00DD0E70"/>
    <w:rsid w:val="00DD280E"/>
    <w:rsid w:val="00DD44A3"/>
    <w:rsid w:val="00DD5952"/>
    <w:rsid w:val="00DE6B18"/>
    <w:rsid w:val="00E0021E"/>
    <w:rsid w:val="00E03F3B"/>
    <w:rsid w:val="00E060C2"/>
    <w:rsid w:val="00E07CEC"/>
    <w:rsid w:val="00E1266D"/>
    <w:rsid w:val="00E154BA"/>
    <w:rsid w:val="00E21DD6"/>
    <w:rsid w:val="00E24169"/>
    <w:rsid w:val="00E369D0"/>
    <w:rsid w:val="00E40AC5"/>
    <w:rsid w:val="00E40F52"/>
    <w:rsid w:val="00E60333"/>
    <w:rsid w:val="00E70512"/>
    <w:rsid w:val="00E7130D"/>
    <w:rsid w:val="00E71E86"/>
    <w:rsid w:val="00E9002F"/>
    <w:rsid w:val="00E917FA"/>
    <w:rsid w:val="00E924E1"/>
    <w:rsid w:val="00E92F94"/>
    <w:rsid w:val="00E9353F"/>
    <w:rsid w:val="00E93FA8"/>
    <w:rsid w:val="00E9680C"/>
    <w:rsid w:val="00EA3DA4"/>
    <w:rsid w:val="00EA65A0"/>
    <w:rsid w:val="00EB5C20"/>
    <w:rsid w:val="00EB6C10"/>
    <w:rsid w:val="00EC6515"/>
    <w:rsid w:val="00ED4D35"/>
    <w:rsid w:val="00ED6085"/>
    <w:rsid w:val="00EE3971"/>
    <w:rsid w:val="00EF2212"/>
    <w:rsid w:val="00EF2761"/>
    <w:rsid w:val="00EF7FF4"/>
    <w:rsid w:val="00F124E0"/>
    <w:rsid w:val="00F134E5"/>
    <w:rsid w:val="00F14EAD"/>
    <w:rsid w:val="00F16B47"/>
    <w:rsid w:val="00F21494"/>
    <w:rsid w:val="00F236B3"/>
    <w:rsid w:val="00F23C1D"/>
    <w:rsid w:val="00F24E8F"/>
    <w:rsid w:val="00F3463D"/>
    <w:rsid w:val="00F373BE"/>
    <w:rsid w:val="00F4262A"/>
    <w:rsid w:val="00F50330"/>
    <w:rsid w:val="00F5061A"/>
    <w:rsid w:val="00F5115D"/>
    <w:rsid w:val="00F545DB"/>
    <w:rsid w:val="00F707AC"/>
    <w:rsid w:val="00F8317C"/>
    <w:rsid w:val="00F858A3"/>
    <w:rsid w:val="00F85EA2"/>
    <w:rsid w:val="00F86A1F"/>
    <w:rsid w:val="00F877C5"/>
    <w:rsid w:val="00F95049"/>
    <w:rsid w:val="00F96EC2"/>
    <w:rsid w:val="00FA04BE"/>
    <w:rsid w:val="00FA4C52"/>
    <w:rsid w:val="00FB7430"/>
    <w:rsid w:val="00FD3B61"/>
    <w:rsid w:val="00FF5B41"/>
    <w:rsid w:val="00FF78E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E2ABCC6"/>
  <w15:chartTrackingRefBased/>
  <w15:docId w15:val="{E96C0D63-2141-1148-8AC5-B41450EBD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73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3">
    <w:name w:val="Plain Table 3"/>
    <w:basedOn w:val="TableauNormal"/>
    <w:uiPriority w:val="43"/>
    <w:rsid w:val="00C8173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Marquedecommentaire">
    <w:name w:val="annotation reference"/>
    <w:basedOn w:val="Policepardfaut"/>
    <w:uiPriority w:val="99"/>
    <w:semiHidden/>
    <w:unhideWhenUsed/>
    <w:rsid w:val="00C8173B"/>
    <w:rPr>
      <w:sz w:val="16"/>
      <w:szCs w:val="16"/>
    </w:rPr>
  </w:style>
  <w:style w:type="paragraph" w:styleId="Commentaire">
    <w:name w:val="annotation text"/>
    <w:basedOn w:val="Normal"/>
    <w:link w:val="CommentaireCar"/>
    <w:uiPriority w:val="99"/>
    <w:semiHidden/>
    <w:unhideWhenUsed/>
    <w:rPr>
      <w:sz w:val="20"/>
      <w:szCs w:val="20"/>
    </w:rPr>
  </w:style>
  <w:style w:type="character" w:customStyle="1" w:styleId="CommentaireCar">
    <w:name w:val="Commentaire Car"/>
    <w:basedOn w:val="Policepardfaut"/>
    <w:link w:val="Commentaire"/>
    <w:uiPriority w:val="99"/>
    <w:semiHidden/>
    <w:rPr>
      <w:sz w:val="20"/>
      <w:szCs w:val="20"/>
    </w:rPr>
  </w:style>
  <w:style w:type="paragraph" w:styleId="Objetducommentaire">
    <w:name w:val="annotation subject"/>
    <w:basedOn w:val="Commentaire"/>
    <w:next w:val="Commentaire"/>
    <w:link w:val="ObjetducommentaireCar"/>
    <w:uiPriority w:val="99"/>
    <w:semiHidden/>
    <w:unhideWhenUsed/>
    <w:rsid w:val="002F4B66"/>
    <w:rPr>
      <w:b/>
      <w:bCs/>
    </w:rPr>
  </w:style>
  <w:style w:type="character" w:customStyle="1" w:styleId="ObjetducommentaireCar">
    <w:name w:val="Objet du commentaire Car"/>
    <w:basedOn w:val="CommentaireCar"/>
    <w:link w:val="Objetducommentaire"/>
    <w:uiPriority w:val="99"/>
    <w:semiHidden/>
    <w:rsid w:val="002F4B66"/>
    <w:rPr>
      <w:b/>
      <w:bCs/>
      <w:sz w:val="20"/>
      <w:szCs w:val="20"/>
    </w:rPr>
  </w:style>
  <w:style w:type="paragraph" w:customStyle="1" w:styleId="Bibliographie1">
    <w:name w:val="Bibliographie1"/>
    <w:basedOn w:val="Normal"/>
    <w:link w:val="BibliographyCar"/>
    <w:rsid w:val="001D6C95"/>
    <w:pPr>
      <w:tabs>
        <w:tab w:val="left" w:pos="380"/>
      </w:tabs>
      <w:spacing w:after="240"/>
      <w:ind w:left="384" w:hanging="384"/>
      <w:jc w:val="both"/>
    </w:pPr>
    <w:rPr>
      <w:sz w:val="22"/>
      <w:szCs w:val="22"/>
      <w:lang w:val="en-US"/>
    </w:rPr>
  </w:style>
  <w:style w:type="character" w:customStyle="1" w:styleId="BibliographyCar">
    <w:name w:val="Bibliography Car"/>
    <w:basedOn w:val="Policepardfaut"/>
    <w:link w:val="Bibliographie1"/>
    <w:rsid w:val="001D6C95"/>
    <w:rPr>
      <w:sz w:val="22"/>
      <w:szCs w:val="22"/>
      <w:lang w:val="en-US"/>
    </w:rPr>
  </w:style>
  <w:style w:type="character" w:styleId="Lienhypertexte">
    <w:name w:val="Hyperlink"/>
    <w:basedOn w:val="Policepardfaut"/>
    <w:uiPriority w:val="99"/>
    <w:unhideWhenUsed/>
    <w:rsid w:val="009B74F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isth.org/"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65</TotalTime>
  <Pages>6</Pages>
  <Words>15465</Words>
  <Characters>85060</Characters>
  <Application>Microsoft Office Word</Application>
  <DocSecurity>0</DocSecurity>
  <Lines>708</Lines>
  <Paragraphs>20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lie Helms</cp:lastModifiedBy>
  <cp:revision>71</cp:revision>
  <dcterms:created xsi:type="dcterms:W3CDTF">2024-08-28T13:18:00Z</dcterms:created>
  <dcterms:modified xsi:type="dcterms:W3CDTF">2024-09-03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QQafyTb"/&gt;&lt;style id="http://www.zotero.org/styles/vancouver" locale="fr-FR" hasBibliography="1" bibliographyStyleHasBeenSet="1"/&gt;&lt;prefs&gt;&lt;pref name="fieldType" value="Field"/&gt;&lt;/prefs&gt;&lt;/data&gt;</vt:lpwstr>
  </property>
</Properties>
</file>